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05C3" w14:textId="77777777" w:rsidR="00C92DD6" w:rsidRDefault="00C92DD6" w:rsidP="00C92DD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5F8E931" wp14:editId="2916DEBC">
            <wp:extent cx="5562600" cy="313182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C9445D3-9221-4CB2-932D-B08503C5AD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FE4C1F5" w14:textId="77777777" w:rsidR="00C92DD6" w:rsidRDefault="00C92DD6" w:rsidP="00C92DD6">
      <w:pPr>
        <w:rPr>
          <w:rFonts w:ascii="Times New Roman" w:hAnsi="Times New Roman" w:cs="Times New Roman"/>
          <w:sz w:val="24"/>
          <w:szCs w:val="24"/>
        </w:rPr>
      </w:pPr>
    </w:p>
    <w:p w14:paraId="35F1D615" w14:textId="77777777" w:rsidR="00C92DD6" w:rsidRDefault="00C92DD6" w:rsidP="00C92D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46631E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 xml:space="preserve">HIV-infected </w:t>
      </w:r>
      <w:r w:rsidRPr="0046631E">
        <w:rPr>
          <w:rFonts w:ascii="Times New Roman" w:hAnsi="Times New Roman" w:cs="Times New Roman"/>
          <w:sz w:val="24"/>
          <w:szCs w:val="24"/>
        </w:rPr>
        <w:t>PWID on antiretroviral therapy (ART)</w:t>
      </w:r>
      <w:r w:rsidRPr="00AD39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RT was assumed to have been available in 2003 and was calibrated achieve 2% - 18% coverage in 2012.  95% uncertainty bounds are represented by the gray shaded region.</w:t>
      </w:r>
    </w:p>
    <w:p w14:paraId="19AEA3B2" w14:textId="77777777" w:rsidR="00C92DD6" w:rsidRDefault="00C92DD6" w:rsidP="00C92DD6"/>
    <w:p w14:paraId="07D29DB5" w14:textId="78AD62C6" w:rsidR="00C92DD6" w:rsidRDefault="00C92DD6" w:rsidP="00C92DD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9E4F130" w14:textId="77777777" w:rsidR="00F3210B" w:rsidRDefault="00C92DD6"/>
    <w:sectPr w:rsidR="00F3210B" w:rsidSect="00C92D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D6"/>
    <w:rsid w:val="008B3B62"/>
    <w:rsid w:val="008B6E41"/>
    <w:rsid w:val="0093075A"/>
    <w:rsid w:val="009A0D62"/>
    <w:rsid w:val="00C9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DB0C"/>
  <w15:chartTrackingRefBased/>
  <w15:docId w15:val="{C14323BE-BF7A-48DA-9D08-8A05572E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DD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vie\AppData\Roaming\Microsoft\Excel\results_boxplots_24JAN20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2"/>
          <c:order val="2"/>
          <c:tx>
            <c:strRef>
              <c:f>'ART coverage 2003'!$D$1</c:f>
              <c:strCache>
                <c:ptCount val="1"/>
                <c:pt idx="0">
                  <c:v>ub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</c:spPr>
          <c:cat>
            <c:numRef>
              <c:f>'ART coverage 2003'!$A$2:$A$1002</c:f>
              <c:numCache>
                <c:formatCode>General</c:formatCode>
                <c:ptCount val="1001"/>
                <c:pt idx="0">
                  <c:v>1980</c:v>
                </c:pt>
                <c:pt idx="1">
                  <c:v>1980.05</c:v>
                </c:pt>
                <c:pt idx="2">
                  <c:v>1980.1</c:v>
                </c:pt>
                <c:pt idx="3">
                  <c:v>1980.15</c:v>
                </c:pt>
                <c:pt idx="4">
                  <c:v>1980.2</c:v>
                </c:pt>
                <c:pt idx="5">
                  <c:v>1980.25</c:v>
                </c:pt>
                <c:pt idx="6">
                  <c:v>1980.3</c:v>
                </c:pt>
                <c:pt idx="7">
                  <c:v>1980.35</c:v>
                </c:pt>
                <c:pt idx="8">
                  <c:v>1980.4</c:v>
                </c:pt>
                <c:pt idx="9">
                  <c:v>1980.45</c:v>
                </c:pt>
                <c:pt idx="10">
                  <c:v>1980.5</c:v>
                </c:pt>
                <c:pt idx="11">
                  <c:v>1980.55</c:v>
                </c:pt>
                <c:pt idx="12">
                  <c:v>1980.599999999999</c:v>
                </c:pt>
                <c:pt idx="13">
                  <c:v>1980.649999999999</c:v>
                </c:pt>
                <c:pt idx="14">
                  <c:v>1980.6999999999989</c:v>
                </c:pt>
                <c:pt idx="15">
                  <c:v>1980.75</c:v>
                </c:pt>
                <c:pt idx="16">
                  <c:v>1980.8</c:v>
                </c:pt>
                <c:pt idx="17">
                  <c:v>1980.849999999999</c:v>
                </c:pt>
                <c:pt idx="18">
                  <c:v>1980.899999999999</c:v>
                </c:pt>
                <c:pt idx="19">
                  <c:v>1980.95</c:v>
                </c:pt>
                <c:pt idx="20">
                  <c:v>1981</c:v>
                </c:pt>
                <c:pt idx="21">
                  <c:v>1981.05</c:v>
                </c:pt>
                <c:pt idx="22">
                  <c:v>1981.099999999999</c:v>
                </c:pt>
                <c:pt idx="23">
                  <c:v>1981.149999999999</c:v>
                </c:pt>
                <c:pt idx="24">
                  <c:v>1981.1999999999989</c:v>
                </c:pt>
                <c:pt idx="25">
                  <c:v>1981.25</c:v>
                </c:pt>
                <c:pt idx="26">
                  <c:v>1981.3</c:v>
                </c:pt>
                <c:pt idx="27">
                  <c:v>1981.349999999999</c:v>
                </c:pt>
                <c:pt idx="28">
                  <c:v>1981.399999999998</c:v>
                </c:pt>
                <c:pt idx="29">
                  <c:v>1981.4499999999989</c:v>
                </c:pt>
                <c:pt idx="30">
                  <c:v>1981.5</c:v>
                </c:pt>
                <c:pt idx="31">
                  <c:v>1981.55</c:v>
                </c:pt>
                <c:pt idx="32">
                  <c:v>1981.5999999999981</c:v>
                </c:pt>
                <c:pt idx="33">
                  <c:v>1981.649999999998</c:v>
                </c:pt>
                <c:pt idx="34">
                  <c:v>1981.699999999998</c:v>
                </c:pt>
                <c:pt idx="35">
                  <c:v>1981.749999999998</c:v>
                </c:pt>
                <c:pt idx="36">
                  <c:v>1981.7999999999979</c:v>
                </c:pt>
                <c:pt idx="37">
                  <c:v>1981.8499999999981</c:v>
                </c:pt>
                <c:pt idx="38">
                  <c:v>1981.899999999998</c:v>
                </c:pt>
                <c:pt idx="39">
                  <c:v>1981.949999999998</c:v>
                </c:pt>
                <c:pt idx="40">
                  <c:v>1981.999999999998</c:v>
                </c:pt>
                <c:pt idx="41">
                  <c:v>1982.0499999999979</c:v>
                </c:pt>
                <c:pt idx="42">
                  <c:v>1982.0999999999981</c:v>
                </c:pt>
                <c:pt idx="43">
                  <c:v>1982.149999999998</c:v>
                </c:pt>
                <c:pt idx="44">
                  <c:v>1982.199999999998</c:v>
                </c:pt>
                <c:pt idx="45">
                  <c:v>1982.249999999998</c:v>
                </c:pt>
                <c:pt idx="46">
                  <c:v>1982.2999999999979</c:v>
                </c:pt>
                <c:pt idx="47">
                  <c:v>1982.3499999999981</c:v>
                </c:pt>
                <c:pt idx="48">
                  <c:v>1982.399999999998</c:v>
                </c:pt>
                <c:pt idx="49">
                  <c:v>1982.449999999998</c:v>
                </c:pt>
                <c:pt idx="50">
                  <c:v>1982.499999999998</c:v>
                </c:pt>
                <c:pt idx="51">
                  <c:v>1982.5499999999979</c:v>
                </c:pt>
                <c:pt idx="52">
                  <c:v>1982.5999999999981</c:v>
                </c:pt>
                <c:pt idx="53">
                  <c:v>1982.649999999998</c:v>
                </c:pt>
                <c:pt idx="54">
                  <c:v>1982.6999999999971</c:v>
                </c:pt>
                <c:pt idx="55">
                  <c:v>1982.749999999997</c:v>
                </c:pt>
                <c:pt idx="56">
                  <c:v>1982.799999999997</c:v>
                </c:pt>
                <c:pt idx="57">
                  <c:v>1982.849999999997</c:v>
                </c:pt>
                <c:pt idx="58">
                  <c:v>1982.8999999999969</c:v>
                </c:pt>
                <c:pt idx="59">
                  <c:v>1982.9499999999971</c:v>
                </c:pt>
                <c:pt idx="60">
                  <c:v>1982.999999999997</c:v>
                </c:pt>
                <c:pt idx="61">
                  <c:v>1983.049999999997</c:v>
                </c:pt>
                <c:pt idx="62">
                  <c:v>1983.099999999997</c:v>
                </c:pt>
                <c:pt idx="63">
                  <c:v>1983.1499999999969</c:v>
                </c:pt>
                <c:pt idx="64">
                  <c:v>1983.1999999999971</c:v>
                </c:pt>
                <c:pt idx="65">
                  <c:v>1983.249999999997</c:v>
                </c:pt>
                <c:pt idx="66">
                  <c:v>1983.299999999997</c:v>
                </c:pt>
                <c:pt idx="67">
                  <c:v>1983.349999999997</c:v>
                </c:pt>
                <c:pt idx="68">
                  <c:v>1983.3999999999969</c:v>
                </c:pt>
                <c:pt idx="69">
                  <c:v>1983.4499999999971</c:v>
                </c:pt>
                <c:pt idx="70">
                  <c:v>1983.499999999997</c:v>
                </c:pt>
                <c:pt idx="71">
                  <c:v>1983.549999999997</c:v>
                </c:pt>
                <c:pt idx="72">
                  <c:v>1983.599999999996</c:v>
                </c:pt>
                <c:pt idx="73">
                  <c:v>1983.649999999996</c:v>
                </c:pt>
                <c:pt idx="74">
                  <c:v>1983.699999999996</c:v>
                </c:pt>
                <c:pt idx="75">
                  <c:v>1983.749999999997</c:v>
                </c:pt>
                <c:pt idx="76">
                  <c:v>1983.7999999999961</c:v>
                </c:pt>
                <c:pt idx="77">
                  <c:v>1983.849999999996</c:v>
                </c:pt>
                <c:pt idx="78">
                  <c:v>1983.899999999996</c:v>
                </c:pt>
                <c:pt idx="79">
                  <c:v>1983.949999999996</c:v>
                </c:pt>
                <c:pt idx="80">
                  <c:v>1983.9999999999959</c:v>
                </c:pt>
                <c:pt idx="81">
                  <c:v>1984.0499999999961</c:v>
                </c:pt>
                <c:pt idx="82">
                  <c:v>1984.099999999996</c:v>
                </c:pt>
                <c:pt idx="83">
                  <c:v>1984.149999999996</c:v>
                </c:pt>
                <c:pt idx="84">
                  <c:v>1984.199999999996</c:v>
                </c:pt>
                <c:pt idx="85">
                  <c:v>1984.2499999999959</c:v>
                </c:pt>
                <c:pt idx="86">
                  <c:v>1984.2999999999961</c:v>
                </c:pt>
                <c:pt idx="87">
                  <c:v>1984.349999999996</c:v>
                </c:pt>
                <c:pt idx="88">
                  <c:v>1984.399999999996</c:v>
                </c:pt>
                <c:pt idx="89">
                  <c:v>1984.449999999996</c:v>
                </c:pt>
                <c:pt idx="90">
                  <c:v>1984.4999999999959</c:v>
                </c:pt>
                <c:pt idx="91">
                  <c:v>1984.5499999999961</c:v>
                </c:pt>
                <c:pt idx="92">
                  <c:v>1984.599999999996</c:v>
                </c:pt>
                <c:pt idx="93">
                  <c:v>1984.649999999996</c:v>
                </c:pt>
                <c:pt idx="94">
                  <c:v>1984.699999999995</c:v>
                </c:pt>
                <c:pt idx="95">
                  <c:v>1984.7499999999959</c:v>
                </c:pt>
                <c:pt idx="96">
                  <c:v>1984.7999999999961</c:v>
                </c:pt>
                <c:pt idx="97">
                  <c:v>1984.849999999996</c:v>
                </c:pt>
                <c:pt idx="98">
                  <c:v>1984.8999999999951</c:v>
                </c:pt>
                <c:pt idx="99">
                  <c:v>1984.949999999995</c:v>
                </c:pt>
                <c:pt idx="100">
                  <c:v>1984.999999999995</c:v>
                </c:pt>
                <c:pt idx="101">
                  <c:v>1985.049999999995</c:v>
                </c:pt>
                <c:pt idx="102">
                  <c:v>1985.0999999999949</c:v>
                </c:pt>
                <c:pt idx="103">
                  <c:v>1985.1499999999951</c:v>
                </c:pt>
                <c:pt idx="104">
                  <c:v>1985.199999999995</c:v>
                </c:pt>
                <c:pt idx="105">
                  <c:v>1985.249999999995</c:v>
                </c:pt>
                <c:pt idx="106">
                  <c:v>1985.299999999995</c:v>
                </c:pt>
                <c:pt idx="107">
                  <c:v>1985.3499999999949</c:v>
                </c:pt>
                <c:pt idx="108">
                  <c:v>1985.3999999999951</c:v>
                </c:pt>
                <c:pt idx="109">
                  <c:v>1985.449999999995</c:v>
                </c:pt>
                <c:pt idx="110">
                  <c:v>1985.499999999995</c:v>
                </c:pt>
                <c:pt idx="111">
                  <c:v>1985.549999999995</c:v>
                </c:pt>
                <c:pt idx="112">
                  <c:v>1985.5999999999949</c:v>
                </c:pt>
                <c:pt idx="113">
                  <c:v>1985.6499999999951</c:v>
                </c:pt>
                <c:pt idx="114">
                  <c:v>1985.699999999995</c:v>
                </c:pt>
                <c:pt idx="115">
                  <c:v>1985.749999999995</c:v>
                </c:pt>
                <c:pt idx="116">
                  <c:v>1985.799999999995</c:v>
                </c:pt>
                <c:pt idx="117">
                  <c:v>1985.8499999999949</c:v>
                </c:pt>
                <c:pt idx="118">
                  <c:v>1985.8999999999951</c:v>
                </c:pt>
                <c:pt idx="119">
                  <c:v>1985.949999999995</c:v>
                </c:pt>
                <c:pt idx="120">
                  <c:v>1985.999999999995</c:v>
                </c:pt>
                <c:pt idx="121">
                  <c:v>1986.049999999994</c:v>
                </c:pt>
                <c:pt idx="122">
                  <c:v>1986.099999999994</c:v>
                </c:pt>
                <c:pt idx="123">
                  <c:v>1986.149999999994</c:v>
                </c:pt>
                <c:pt idx="124">
                  <c:v>1986.1999999999939</c:v>
                </c:pt>
                <c:pt idx="125">
                  <c:v>1986.2499999999941</c:v>
                </c:pt>
                <c:pt idx="126">
                  <c:v>1986.299999999994</c:v>
                </c:pt>
                <c:pt idx="127">
                  <c:v>1986.349999999994</c:v>
                </c:pt>
                <c:pt idx="128">
                  <c:v>1986.399999999994</c:v>
                </c:pt>
                <c:pt idx="129">
                  <c:v>1986.4499999999939</c:v>
                </c:pt>
                <c:pt idx="130">
                  <c:v>1986.4999999999941</c:v>
                </c:pt>
                <c:pt idx="131">
                  <c:v>1986.549999999994</c:v>
                </c:pt>
                <c:pt idx="132">
                  <c:v>1986.599999999994</c:v>
                </c:pt>
                <c:pt idx="133">
                  <c:v>1986.649999999994</c:v>
                </c:pt>
                <c:pt idx="134">
                  <c:v>1986.6999999999939</c:v>
                </c:pt>
                <c:pt idx="135">
                  <c:v>1986.7499999999941</c:v>
                </c:pt>
                <c:pt idx="136">
                  <c:v>1986.799999999994</c:v>
                </c:pt>
                <c:pt idx="137">
                  <c:v>1986.849999999994</c:v>
                </c:pt>
                <c:pt idx="138">
                  <c:v>1986.899999999993</c:v>
                </c:pt>
                <c:pt idx="139">
                  <c:v>1986.9499999999939</c:v>
                </c:pt>
                <c:pt idx="140">
                  <c:v>1986.9999999999941</c:v>
                </c:pt>
                <c:pt idx="141">
                  <c:v>1987.049999999994</c:v>
                </c:pt>
                <c:pt idx="142">
                  <c:v>1987.0999999999931</c:v>
                </c:pt>
                <c:pt idx="143">
                  <c:v>1987.149999999993</c:v>
                </c:pt>
                <c:pt idx="144">
                  <c:v>1987.199999999993</c:v>
                </c:pt>
                <c:pt idx="145">
                  <c:v>1987.249999999993</c:v>
                </c:pt>
                <c:pt idx="146">
                  <c:v>1987.2999999999929</c:v>
                </c:pt>
                <c:pt idx="147">
                  <c:v>1987.3499999999931</c:v>
                </c:pt>
                <c:pt idx="148">
                  <c:v>1987.399999999993</c:v>
                </c:pt>
                <c:pt idx="149">
                  <c:v>1987.449999999993</c:v>
                </c:pt>
                <c:pt idx="150">
                  <c:v>1987.499999999993</c:v>
                </c:pt>
                <c:pt idx="151">
                  <c:v>1987.5499999999929</c:v>
                </c:pt>
                <c:pt idx="152">
                  <c:v>1987.5999999999931</c:v>
                </c:pt>
                <c:pt idx="153">
                  <c:v>1987.649999999993</c:v>
                </c:pt>
                <c:pt idx="154">
                  <c:v>1987.699999999993</c:v>
                </c:pt>
                <c:pt idx="155">
                  <c:v>1987.749999999993</c:v>
                </c:pt>
                <c:pt idx="156">
                  <c:v>1987.7999999999929</c:v>
                </c:pt>
                <c:pt idx="157">
                  <c:v>1987.8499999999931</c:v>
                </c:pt>
                <c:pt idx="158">
                  <c:v>1987.899999999993</c:v>
                </c:pt>
                <c:pt idx="159">
                  <c:v>1987.949999999993</c:v>
                </c:pt>
                <c:pt idx="160">
                  <c:v>1987.999999999993</c:v>
                </c:pt>
                <c:pt idx="161">
                  <c:v>1988.0499999999929</c:v>
                </c:pt>
                <c:pt idx="162">
                  <c:v>1988.0999999999931</c:v>
                </c:pt>
                <c:pt idx="163">
                  <c:v>1988.149999999993</c:v>
                </c:pt>
                <c:pt idx="164">
                  <c:v>1988.1999999999921</c:v>
                </c:pt>
                <c:pt idx="165">
                  <c:v>1988.249999999992</c:v>
                </c:pt>
                <c:pt idx="166">
                  <c:v>1988.299999999992</c:v>
                </c:pt>
                <c:pt idx="167">
                  <c:v>1988.349999999992</c:v>
                </c:pt>
                <c:pt idx="168">
                  <c:v>1988.3999999999919</c:v>
                </c:pt>
                <c:pt idx="169">
                  <c:v>1988.4499999999921</c:v>
                </c:pt>
                <c:pt idx="170">
                  <c:v>1988.499999999992</c:v>
                </c:pt>
                <c:pt idx="171">
                  <c:v>1988.549999999992</c:v>
                </c:pt>
                <c:pt idx="172">
                  <c:v>1988.599999999992</c:v>
                </c:pt>
                <c:pt idx="173">
                  <c:v>1988.6499999999919</c:v>
                </c:pt>
                <c:pt idx="174">
                  <c:v>1988.6999999999921</c:v>
                </c:pt>
                <c:pt idx="175">
                  <c:v>1988.749999999992</c:v>
                </c:pt>
                <c:pt idx="176">
                  <c:v>1988.799999999992</c:v>
                </c:pt>
                <c:pt idx="177">
                  <c:v>1988.849999999992</c:v>
                </c:pt>
                <c:pt idx="178">
                  <c:v>1988.8999999999919</c:v>
                </c:pt>
                <c:pt idx="179">
                  <c:v>1988.9499999999921</c:v>
                </c:pt>
                <c:pt idx="180">
                  <c:v>1988.999999999992</c:v>
                </c:pt>
                <c:pt idx="181">
                  <c:v>1989.049999999992</c:v>
                </c:pt>
                <c:pt idx="182">
                  <c:v>1989.099999999991</c:v>
                </c:pt>
                <c:pt idx="183">
                  <c:v>1989.149999999991</c:v>
                </c:pt>
                <c:pt idx="184">
                  <c:v>1989.199999999991</c:v>
                </c:pt>
                <c:pt idx="185">
                  <c:v>1989.249999999992</c:v>
                </c:pt>
                <c:pt idx="186">
                  <c:v>1989.2999999999911</c:v>
                </c:pt>
                <c:pt idx="187">
                  <c:v>1989.349999999991</c:v>
                </c:pt>
                <c:pt idx="188">
                  <c:v>1989.399999999991</c:v>
                </c:pt>
                <c:pt idx="189">
                  <c:v>1989.449999999991</c:v>
                </c:pt>
                <c:pt idx="190">
                  <c:v>1989.4999999999909</c:v>
                </c:pt>
                <c:pt idx="191">
                  <c:v>1989.5499999999911</c:v>
                </c:pt>
                <c:pt idx="192">
                  <c:v>1989.599999999991</c:v>
                </c:pt>
                <c:pt idx="193">
                  <c:v>1989.649999999991</c:v>
                </c:pt>
                <c:pt idx="194">
                  <c:v>1989.699999999991</c:v>
                </c:pt>
                <c:pt idx="195">
                  <c:v>1989.7499999999909</c:v>
                </c:pt>
                <c:pt idx="196">
                  <c:v>1989.7999999999911</c:v>
                </c:pt>
                <c:pt idx="197">
                  <c:v>1989.849999999991</c:v>
                </c:pt>
                <c:pt idx="198">
                  <c:v>1989.899999999991</c:v>
                </c:pt>
                <c:pt idx="199">
                  <c:v>1989.949999999991</c:v>
                </c:pt>
                <c:pt idx="200">
                  <c:v>1989.9999999999909</c:v>
                </c:pt>
                <c:pt idx="201">
                  <c:v>1990.0499999999911</c:v>
                </c:pt>
                <c:pt idx="202">
                  <c:v>1990.099999999991</c:v>
                </c:pt>
                <c:pt idx="203">
                  <c:v>1990.149999999991</c:v>
                </c:pt>
                <c:pt idx="204">
                  <c:v>1990.19999999999</c:v>
                </c:pt>
                <c:pt idx="205">
                  <c:v>1990.2499999999909</c:v>
                </c:pt>
                <c:pt idx="206">
                  <c:v>1990.2999999999911</c:v>
                </c:pt>
                <c:pt idx="207">
                  <c:v>1990.349999999991</c:v>
                </c:pt>
                <c:pt idx="208">
                  <c:v>1990.3999999999901</c:v>
                </c:pt>
                <c:pt idx="209">
                  <c:v>1990.44999999999</c:v>
                </c:pt>
                <c:pt idx="210">
                  <c:v>1990.49999999999</c:v>
                </c:pt>
                <c:pt idx="211">
                  <c:v>1990.54999999999</c:v>
                </c:pt>
                <c:pt idx="212">
                  <c:v>1990.5999999999899</c:v>
                </c:pt>
                <c:pt idx="213">
                  <c:v>1990.6499999999901</c:v>
                </c:pt>
                <c:pt idx="214">
                  <c:v>1990.69999999999</c:v>
                </c:pt>
                <c:pt idx="215">
                  <c:v>1990.74999999999</c:v>
                </c:pt>
                <c:pt idx="216">
                  <c:v>1990.79999999999</c:v>
                </c:pt>
                <c:pt idx="217">
                  <c:v>1990.8499999999899</c:v>
                </c:pt>
                <c:pt idx="218">
                  <c:v>1990.8999999999901</c:v>
                </c:pt>
                <c:pt idx="219">
                  <c:v>1990.94999999999</c:v>
                </c:pt>
                <c:pt idx="220">
                  <c:v>1990.99999999999</c:v>
                </c:pt>
                <c:pt idx="221">
                  <c:v>1991.04999999999</c:v>
                </c:pt>
                <c:pt idx="222">
                  <c:v>1991.0999999999899</c:v>
                </c:pt>
                <c:pt idx="223">
                  <c:v>1991.1499999999901</c:v>
                </c:pt>
                <c:pt idx="224">
                  <c:v>1991.19999999999</c:v>
                </c:pt>
                <c:pt idx="225">
                  <c:v>1991.24999999999</c:v>
                </c:pt>
                <c:pt idx="226">
                  <c:v>1991.29999999999</c:v>
                </c:pt>
                <c:pt idx="227">
                  <c:v>1991.3499999999899</c:v>
                </c:pt>
                <c:pt idx="228">
                  <c:v>1991.3999999999901</c:v>
                </c:pt>
                <c:pt idx="229">
                  <c:v>1991.44999999999</c:v>
                </c:pt>
                <c:pt idx="230">
                  <c:v>1991.49999999999</c:v>
                </c:pt>
                <c:pt idx="231">
                  <c:v>1991.54999999999</c:v>
                </c:pt>
                <c:pt idx="232">
                  <c:v>1991.599999999989</c:v>
                </c:pt>
                <c:pt idx="233">
                  <c:v>1991.6499999999889</c:v>
                </c:pt>
                <c:pt idx="234">
                  <c:v>1991.6999999999889</c:v>
                </c:pt>
                <c:pt idx="235">
                  <c:v>1991.74999999999</c:v>
                </c:pt>
                <c:pt idx="236">
                  <c:v>1991.79999999999</c:v>
                </c:pt>
                <c:pt idx="237">
                  <c:v>1991.849999999989</c:v>
                </c:pt>
                <c:pt idx="238">
                  <c:v>1991.8999999999889</c:v>
                </c:pt>
                <c:pt idx="239">
                  <c:v>1991.94999999999</c:v>
                </c:pt>
                <c:pt idx="240">
                  <c:v>1991.99999999999</c:v>
                </c:pt>
                <c:pt idx="241">
                  <c:v>1992.04999999999</c:v>
                </c:pt>
                <c:pt idx="242">
                  <c:v>1992.099999999989</c:v>
                </c:pt>
                <c:pt idx="243">
                  <c:v>1992.1499999999889</c:v>
                </c:pt>
                <c:pt idx="244">
                  <c:v>1992.1999999999889</c:v>
                </c:pt>
                <c:pt idx="245">
                  <c:v>1992.24999999999</c:v>
                </c:pt>
                <c:pt idx="246">
                  <c:v>1992.29999999999</c:v>
                </c:pt>
                <c:pt idx="247">
                  <c:v>1992.349999999989</c:v>
                </c:pt>
                <c:pt idx="248">
                  <c:v>1992.399999999988</c:v>
                </c:pt>
                <c:pt idx="249">
                  <c:v>1992.4499999999889</c:v>
                </c:pt>
                <c:pt idx="250">
                  <c:v>1992.49999999999</c:v>
                </c:pt>
                <c:pt idx="251">
                  <c:v>1992.54999999999</c:v>
                </c:pt>
                <c:pt idx="252">
                  <c:v>1992.5999999999881</c:v>
                </c:pt>
                <c:pt idx="253">
                  <c:v>1992.649999999988</c:v>
                </c:pt>
                <c:pt idx="254">
                  <c:v>1992.699999999988</c:v>
                </c:pt>
                <c:pt idx="255">
                  <c:v>1992.7499999999879</c:v>
                </c:pt>
                <c:pt idx="256">
                  <c:v>1992.7999999999879</c:v>
                </c:pt>
                <c:pt idx="257">
                  <c:v>1992.8499999999881</c:v>
                </c:pt>
                <c:pt idx="258">
                  <c:v>1992.899999999988</c:v>
                </c:pt>
                <c:pt idx="259">
                  <c:v>1992.949999999988</c:v>
                </c:pt>
                <c:pt idx="260">
                  <c:v>1992.9999999999879</c:v>
                </c:pt>
                <c:pt idx="261">
                  <c:v>1993.0499999999879</c:v>
                </c:pt>
                <c:pt idx="262">
                  <c:v>1993.0999999999881</c:v>
                </c:pt>
                <c:pt idx="263">
                  <c:v>1993.149999999988</c:v>
                </c:pt>
                <c:pt idx="264">
                  <c:v>1993.199999999988</c:v>
                </c:pt>
                <c:pt idx="265">
                  <c:v>1993.2499999999879</c:v>
                </c:pt>
                <c:pt idx="266">
                  <c:v>1993.2999999999879</c:v>
                </c:pt>
                <c:pt idx="267">
                  <c:v>1993.3499999999881</c:v>
                </c:pt>
                <c:pt idx="268">
                  <c:v>1993.399999999988</c:v>
                </c:pt>
                <c:pt idx="269">
                  <c:v>1993.449999999988</c:v>
                </c:pt>
                <c:pt idx="270">
                  <c:v>1993.4999999999879</c:v>
                </c:pt>
                <c:pt idx="271">
                  <c:v>1993.5499999999879</c:v>
                </c:pt>
                <c:pt idx="272">
                  <c:v>1993.5999999999881</c:v>
                </c:pt>
                <c:pt idx="273">
                  <c:v>1993.649999999988</c:v>
                </c:pt>
                <c:pt idx="274">
                  <c:v>1993.6999999999871</c:v>
                </c:pt>
                <c:pt idx="275">
                  <c:v>1993.749999999987</c:v>
                </c:pt>
                <c:pt idx="276">
                  <c:v>1993.799999999987</c:v>
                </c:pt>
                <c:pt idx="277">
                  <c:v>1993.8499999999869</c:v>
                </c:pt>
                <c:pt idx="278">
                  <c:v>1993.8999999999869</c:v>
                </c:pt>
                <c:pt idx="279">
                  <c:v>1993.9499999999871</c:v>
                </c:pt>
                <c:pt idx="280">
                  <c:v>1993.999999999987</c:v>
                </c:pt>
                <c:pt idx="281">
                  <c:v>1994.049999999987</c:v>
                </c:pt>
                <c:pt idx="282">
                  <c:v>1994.0999999999869</c:v>
                </c:pt>
                <c:pt idx="283">
                  <c:v>1994.1499999999869</c:v>
                </c:pt>
                <c:pt idx="284">
                  <c:v>1994.1999999999871</c:v>
                </c:pt>
                <c:pt idx="285">
                  <c:v>1994.249999999987</c:v>
                </c:pt>
                <c:pt idx="286">
                  <c:v>1994.299999999987</c:v>
                </c:pt>
                <c:pt idx="287">
                  <c:v>1994.3499999999869</c:v>
                </c:pt>
                <c:pt idx="288">
                  <c:v>1994.3999999999869</c:v>
                </c:pt>
                <c:pt idx="289">
                  <c:v>1994.4499999999871</c:v>
                </c:pt>
                <c:pt idx="290">
                  <c:v>1994.499999999987</c:v>
                </c:pt>
                <c:pt idx="291">
                  <c:v>1994.549999999987</c:v>
                </c:pt>
                <c:pt idx="292">
                  <c:v>1994.599999999986</c:v>
                </c:pt>
                <c:pt idx="293">
                  <c:v>1994.649999999986</c:v>
                </c:pt>
                <c:pt idx="294">
                  <c:v>1994.6999999999859</c:v>
                </c:pt>
                <c:pt idx="295">
                  <c:v>1994.749999999987</c:v>
                </c:pt>
                <c:pt idx="296">
                  <c:v>1994.7999999999861</c:v>
                </c:pt>
                <c:pt idx="297">
                  <c:v>1994.849999999986</c:v>
                </c:pt>
                <c:pt idx="298">
                  <c:v>1994.899999999986</c:v>
                </c:pt>
                <c:pt idx="299">
                  <c:v>1994.9499999999859</c:v>
                </c:pt>
                <c:pt idx="300">
                  <c:v>1994.9999999999859</c:v>
                </c:pt>
                <c:pt idx="301">
                  <c:v>1995.0499999999861</c:v>
                </c:pt>
                <c:pt idx="302">
                  <c:v>1995.099999999986</c:v>
                </c:pt>
                <c:pt idx="303">
                  <c:v>1995.149999999986</c:v>
                </c:pt>
                <c:pt idx="304">
                  <c:v>1995.1999999999859</c:v>
                </c:pt>
                <c:pt idx="305">
                  <c:v>1995.2499999999859</c:v>
                </c:pt>
                <c:pt idx="306">
                  <c:v>1995.2999999999861</c:v>
                </c:pt>
                <c:pt idx="307">
                  <c:v>1995.349999999986</c:v>
                </c:pt>
                <c:pt idx="308">
                  <c:v>1995.399999999986</c:v>
                </c:pt>
                <c:pt idx="309">
                  <c:v>1995.4499999999859</c:v>
                </c:pt>
                <c:pt idx="310">
                  <c:v>1995.4999999999859</c:v>
                </c:pt>
                <c:pt idx="311">
                  <c:v>1995.5499999999861</c:v>
                </c:pt>
                <c:pt idx="312">
                  <c:v>1995.599999999986</c:v>
                </c:pt>
                <c:pt idx="313">
                  <c:v>1995.649999999986</c:v>
                </c:pt>
                <c:pt idx="314">
                  <c:v>1995.699999999985</c:v>
                </c:pt>
                <c:pt idx="315">
                  <c:v>1995.7499999999859</c:v>
                </c:pt>
                <c:pt idx="316">
                  <c:v>1995.7999999999861</c:v>
                </c:pt>
                <c:pt idx="317">
                  <c:v>1995.849999999986</c:v>
                </c:pt>
                <c:pt idx="318">
                  <c:v>1995.8999999999851</c:v>
                </c:pt>
                <c:pt idx="319">
                  <c:v>1995.949999999985</c:v>
                </c:pt>
                <c:pt idx="320">
                  <c:v>1995.999999999985</c:v>
                </c:pt>
                <c:pt idx="321">
                  <c:v>1996.0499999999849</c:v>
                </c:pt>
                <c:pt idx="322">
                  <c:v>1996.0999999999849</c:v>
                </c:pt>
                <c:pt idx="323">
                  <c:v>1996.1499999999851</c:v>
                </c:pt>
                <c:pt idx="324">
                  <c:v>1996.199999999985</c:v>
                </c:pt>
                <c:pt idx="325">
                  <c:v>1996.249999999985</c:v>
                </c:pt>
                <c:pt idx="326">
                  <c:v>1996.2999999999849</c:v>
                </c:pt>
                <c:pt idx="327">
                  <c:v>1996.3499999999849</c:v>
                </c:pt>
                <c:pt idx="328">
                  <c:v>1996.3999999999851</c:v>
                </c:pt>
                <c:pt idx="329">
                  <c:v>1996.449999999985</c:v>
                </c:pt>
                <c:pt idx="330">
                  <c:v>1996.499999999985</c:v>
                </c:pt>
                <c:pt idx="331">
                  <c:v>1996.5499999999849</c:v>
                </c:pt>
                <c:pt idx="332">
                  <c:v>1996.5999999999849</c:v>
                </c:pt>
                <c:pt idx="333">
                  <c:v>1996.6499999999851</c:v>
                </c:pt>
                <c:pt idx="334">
                  <c:v>1996.699999999985</c:v>
                </c:pt>
                <c:pt idx="335">
                  <c:v>1996.749999999985</c:v>
                </c:pt>
                <c:pt idx="336">
                  <c:v>1996.7999999999849</c:v>
                </c:pt>
                <c:pt idx="337">
                  <c:v>1996.8499999999849</c:v>
                </c:pt>
                <c:pt idx="338">
                  <c:v>1996.8999999999851</c:v>
                </c:pt>
                <c:pt idx="339">
                  <c:v>1996.949999999985</c:v>
                </c:pt>
                <c:pt idx="340">
                  <c:v>1996.999999999985</c:v>
                </c:pt>
                <c:pt idx="341">
                  <c:v>1997.049999999984</c:v>
                </c:pt>
                <c:pt idx="342">
                  <c:v>1997.099999999984</c:v>
                </c:pt>
                <c:pt idx="343">
                  <c:v>1997.1499999999839</c:v>
                </c:pt>
                <c:pt idx="344">
                  <c:v>1997.1999999999839</c:v>
                </c:pt>
                <c:pt idx="345">
                  <c:v>1997.2499999999841</c:v>
                </c:pt>
                <c:pt idx="346">
                  <c:v>1997.299999999984</c:v>
                </c:pt>
                <c:pt idx="347">
                  <c:v>1997.349999999984</c:v>
                </c:pt>
                <c:pt idx="348">
                  <c:v>1997.3999999999839</c:v>
                </c:pt>
                <c:pt idx="349">
                  <c:v>1997.4499999999839</c:v>
                </c:pt>
                <c:pt idx="350">
                  <c:v>1997.4999999999841</c:v>
                </c:pt>
                <c:pt idx="351">
                  <c:v>1997.549999999984</c:v>
                </c:pt>
                <c:pt idx="352">
                  <c:v>1997.599999999984</c:v>
                </c:pt>
                <c:pt idx="353">
                  <c:v>1997.6499999999839</c:v>
                </c:pt>
                <c:pt idx="354">
                  <c:v>1997.6999999999839</c:v>
                </c:pt>
                <c:pt idx="355">
                  <c:v>1997.7499999999841</c:v>
                </c:pt>
                <c:pt idx="356">
                  <c:v>1997.799999999984</c:v>
                </c:pt>
                <c:pt idx="357">
                  <c:v>1997.849999999984</c:v>
                </c:pt>
                <c:pt idx="358">
                  <c:v>1997.899999999983</c:v>
                </c:pt>
                <c:pt idx="359">
                  <c:v>1997.9499999999839</c:v>
                </c:pt>
                <c:pt idx="360">
                  <c:v>1997.9999999999841</c:v>
                </c:pt>
                <c:pt idx="361">
                  <c:v>1998.049999999984</c:v>
                </c:pt>
                <c:pt idx="362">
                  <c:v>1998.0999999999831</c:v>
                </c:pt>
                <c:pt idx="363">
                  <c:v>1998.149999999983</c:v>
                </c:pt>
                <c:pt idx="364">
                  <c:v>1998.199999999983</c:v>
                </c:pt>
                <c:pt idx="365">
                  <c:v>1998.2499999999829</c:v>
                </c:pt>
                <c:pt idx="366">
                  <c:v>1998.2999999999829</c:v>
                </c:pt>
                <c:pt idx="367">
                  <c:v>1998.3499999999831</c:v>
                </c:pt>
                <c:pt idx="368">
                  <c:v>1998.399999999983</c:v>
                </c:pt>
                <c:pt idx="369">
                  <c:v>1998.449999999983</c:v>
                </c:pt>
                <c:pt idx="370">
                  <c:v>1998.4999999999829</c:v>
                </c:pt>
                <c:pt idx="371">
                  <c:v>1998.5499999999829</c:v>
                </c:pt>
                <c:pt idx="372">
                  <c:v>1998.5999999999831</c:v>
                </c:pt>
                <c:pt idx="373">
                  <c:v>1998.649999999983</c:v>
                </c:pt>
                <c:pt idx="374">
                  <c:v>1998.699999999983</c:v>
                </c:pt>
                <c:pt idx="375">
                  <c:v>1998.7499999999829</c:v>
                </c:pt>
                <c:pt idx="376">
                  <c:v>1998.7999999999829</c:v>
                </c:pt>
                <c:pt idx="377">
                  <c:v>1998.8499999999831</c:v>
                </c:pt>
                <c:pt idx="378">
                  <c:v>1998.899999999983</c:v>
                </c:pt>
                <c:pt idx="379">
                  <c:v>1998.949999999983</c:v>
                </c:pt>
                <c:pt idx="380">
                  <c:v>1998.9999999999829</c:v>
                </c:pt>
                <c:pt idx="381">
                  <c:v>1999.0499999999829</c:v>
                </c:pt>
                <c:pt idx="382">
                  <c:v>1999.0999999999831</c:v>
                </c:pt>
                <c:pt idx="383">
                  <c:v>1999.149999999983</c:v>
                </c:pt>
                <c:pt idx="384">
                  <c:v>1999.1999999999821</c:v>
                </c:pt>
                <c:pt idx="385">
                  <c:v>1999.249999999982</c:v>
                </c:pt>
                <c:pt idx="386">
                  <c:v>1999.299999999982</c:v>
                </c:pt>
                <c:pt idx="387">
                  <c:v>1999.3499999999819</c:v>
                </c:pt>
                <c:pt idx="388">
                  <c:v>1999.3999999999819</c:v>
                </c:pt>
                <c:pt idx="389">
                  <c:v>1999.4499999999821</c:v>
                </c:pt>
                <c:pt idx="390">
                  <c:v>1999.499999999982</c:v>
                </c:pt>
                <c:pt idx="391">
                  <c:v>1999.549999999982</c:v>
                </c:pt>
                <c:pt idx="392">
                  <c:v>1999.5999999999819</c:v>
                </c:pt>
                <c:pt idx="393">
                  <c:v>1999.6499999999819</c:v>
                </c:pt>
                <c:pt idx="394">
                  <c:v>1999.6999999999821</c:v>
                </c:pt>
                <c:pt idx="395">
                  <c:v>1999.749999999982</c:v>
                </c:pt>
                <c:pt idx="396">
                  <c:v>1999.799999999982</c:v>
                </c:pt>
                <c:pt idx="397">
                  <c:v>1999.8499999999819</c:v>
                </c:pt>
                <c:pt idx="398">
                  <c:v>1999.8999999999819</c:v>
                </c:pt>
                <c:pt idx="399">
                  <c:v>1999.9499999999821</c:v>
                </c:pt>
                <c:pt idx="400">
                  <c:v>1999.999999999982</c:v>
                </c:pt>
                <c:pt idx="401">
                  <c:v>2000.049999999982</c:v>
                </c:pt>
                <c:pt idx="402">
                  <c:v>2000.099999999981</c:v>
                </c:pt>
                <c:pt idx="403">
                  <c:v>2000.149999999981</c:v>
                </c:pt>
                <c:pt idx="404">
                  <c:v>2000.1999999999809</c:v>
                </c:pt>
                <c:pt idx="405">
                  <c:v>2000.249999999982</c:v>
                </c:pt>
                <c:pt idx="406">
                  <c:v>2000.2999999999811</c:v>
                </c:pt>
                <c:pt idx="407">
                  <c:v>2000.349999999981</c:v>
                </c:pt>
                <c:pt idx="408">
                  <c:v>2000.399999999981</c:v>
                </c:pt>
                <c:pt idx="409">
                  <c:v>2000.4499999999809</c:v>
                </c:pt>
                <c:pt idx="410">
                  <c:v>2000.4999999999809</c:v>
                </c:pt>
                <c:pt idx="411">
                  <c:v>2000.5499999999811</c:v>
                </c:pt>
                <c:pt idx="412">
                  <c:v>2000.599999999981</c:v>
                </c:pt>
                <c:pt idx="413">
                  <c:v>2000.649999999981</c:v>
                </c:pt>
                <c:pt idx="414">
                  <c:v>2000.6999999999809</c:v>
                </c:pt>
                <c:pt idx="415">
                  <c:v>2000.7499999999809</c:v>
                </c:pt>
                <c:pt idx="416">
                  <c:v>2000.7999999999811</c:v>
                </c:pt>
                <c:pt idx="417">
                  <c:v>2000.849999999981</c:v>
                </c:pt>
                <c:pt idx="418">
                  <c:v>2000.899999999981</c:v>
                </c:pt>
                <c:pt idx="419">
                  <c:v>2000.9499999999809</c:v>
                </c:pt>
                <c:pt idx="420">
                  <c:v>2000.9999999999809</c:v>
                </c:pt>
                <c:pt idx="421">
                  <c:v>2001.0499999999811</c:v>
                </c:pt>
                <c:pt idx="422">
                  <c:v>2001.099999999981</c:v>
                </c:pt>
                <c:pt idx="423">
                  <c:v>2001.149999999981</c:v>
                </c:pt>
                <c:pt idx="424">
                  <c:v>2001.19999999998</c:v>
                </c:pt>
                <c:pt idx="425">
                  <c:v>2001.2499999999809</c:v>
                </c:pt>
                <c:pt idx="426">
                  <c:v>2001.2999999999811</c:v>
                </c:pt>
                <c:pt idx="427">
                  <c:v>2001.349999999981</c:v>
                </c:pt>
                <c:pt idx="428">
                  <c:v>2001.3999999999801</c:v>
                </c:pt>
                <c:pt idx="429">
                  <c:v>2001.44999999998</c:v>
                </c:pt>
                <c:pt idx="430">
                  <c:v>2001.49999999998</c:v>
                </c:pt>
                <c:pt idx="431">
                  <c:v>2001.5499999999799</c:v>
                </c:pt>
                <c:pt idx="432">
                  <c:v>2001.5999999999799</c:v>
                </c:pt>
                <c:pt idx="433">
                  <c:v>2001.6499999999801</c:v>
                </c:pt>
                <c:pt idx="434">
                  <c:v>2001.69999999998</c:v>
                </c:pt>
                <c:pt idx="435">
                  <c:v>2001.74999999998</c:v>
                </c:pt>
                <c:pt idx="436">
                  <c:v>2001.7999999999799</c:v>
                </c:pt>
                <c:pt idx="437">
                  <c:v>2001.8499999999799</c:v>
                </c:pt>
                <c:pt idx="438">
                  <c:v>2001.8999999999801</c:v>
                </c:pt>
                <c:pt idx="439">
                  <c:v>2001.94999999998</c:v>
                </c:pt>
                <c:pt idx="440">
                  <c:v>2001.99999999998</c:v>
                </c:pt>
                <c:pt idx="441">
                  <c:v>2002.0499999999799</c:v>
                </c:pt>
                <c:pt idx="442">
                  <c:v>2002.0999999999799</c:v>
                </c:pt>
                <c:pt idx="443">
                  <c:v>2002.1499999999801</c:v>
                </c:pt>
                <c:pt idx="444">
                  <c:v>2002.19999999998</c:v>
                </c:pt>
                <c:pt idx="445">
                  <c:v>2002.24999999998</c:v>
                </c:pt>
                <c:pt idx="446">
                  <c:v>2002.2999999999799</c:v>
                </c:pt>
                <c:pt idx="447">
                  <c:v>2002.3499999999799</c:v>
                </c:pt>
                <c:pt idx="448">
                  <c:v>2002.3999999999801</c:v>
                </c:pt>
                <c:pt idx="449">
                  <c:v>2002.44999999998</c:v>
                </c:pt>
                <c:pt idx="450">
                  <c:v>2002.49999999998</c:v>
                </c:pt>
                <c:pt idx="451">
                  <c:v>2002.5499999999799</c:v>
                </c:pt>
                <c:pt idx="452">
                  <c:v>2002.599999999979</c:v>
                </c:pt>
                <c:pt idx="453">
                  <c:v>2002.6499999999789</c:v>
                </c:pt>
                <c:pt idx="454">
                  <c:v>2002.6999999999789</c:v>
                </c:pt>
                <c:pt idx="455">
                  <c:v>2002.74999999998</c:v>
                </c:pt>
                <c:pt idx="456">
                  <c:v>2002.7999999999799</c:v>
                </c:pt>
                <c:pt idx="457">
                  <c:v>2002.849999999979</c:v>
                </c:pt>
                <c:pt idx="458">
                  <c:v>2002.8999999999789</c:v>
                </c:pt>
                <c:pt idx="459">
                  <c:v>2002.94999999998</c:v>
                </c:pt>
                <c:pt idx="460">
                  <c:v>2002.99999999998</c:v>
                </c:pt>
                <c:pt idx="461">
                  <c:v>2003.0499999999799</c:v>
                </c:pt>
                <c:pt idx="462">
                  <c:v>2003.099999999979</c:v>
                </c:pt>
                <c:pt idx="463">
                  <c:v>2003.1499999999789</c:v>
                </c:pt>
                <c:pt idx="464">
                  <c:v>2003.1999999999789</c:v>
                </c:pt>
                <c:pt idx="465">
                  <c:v>2003.24999999998</c:v>
                </c:pt>
                <c:pt idx="466">
                  <c:v>2003.2999999999799</c:v>
                </c:pt>
                <c:pt idx="467">
                  <c:v>2003.349999999979</c:v>
                </c:pt>
                <c:pt idx="468">
                  <c:v>2003.399999999978</c:v>
                </c:pt>
                <c:pt idx="469">
                  <c:v>2003.4499999999789</c:v>
                </c:pt>
                <c:pt idx="470">
                  <c:v>2003.49999999998</c:v>
                </c:pt>
                <c:pt idx="471">
                  <c:v>2003.5499999999799</c:v>
                </c:pt>
                <c:pt idx="472">
                  <c:v>2003.5999999999781</c:v>
                </c:pt>
                <c:pt idx="473">
                  <c:v>2003.649999999978</c:v>
                </c:pt>
                <c:pt idx="474">
                  <c:v>2003.699999999978</c:v>
                </c:pt>
                <c:pt idx="475">
                  <c:v>2003.7499999999779</c:v>
                </c:pt>
                <c:pt idx="476">
                  <c:v>2003.7999999999779</c:v>
                </c:pt>
                <c:pt idx="477">
                  <c:v>2003.8499999999781</c:v>
                </c:pt>
                <c:pt idx="478">
                  <c:v>2003.899999999978</c:v>
                </c:pt>
                <c:pt idx="479">
                  <c:v>2003.949999999978</c:v>
                </c:pt>
                <c:pt idx="480">
                  <c:v>2003.9999999999779</c:v>
                </c:pt>
                <c:pt idx="481">
                  <c:v>2004.0499999999779</c:v>
                </c:pt>
                <c:pt idx="482">
                  <c:v>2004.0999999999781</c:v>
                </c:pt>
                <c:pt idx="483">
                  <c:v>2004.149999999978</c:v>
                </c:pt>
                <c:pt idx="484">
                  <c:v>2004.199999999978</c:v>
                </c:pt>
                <c:pt idx="485">
                  <c:v>2004.2499999999779</c:v>
                </c:pt>
                <c:pt idx="486">
                  <c:v>2004.2999999999779</c:v>
                </c:pt>
                <c:pt idx="487">
                  <c:v>2004.3499999999781</c:v>
                </c:pt>
                <c:pt idx="488">
                  <c:v>2004.399999999978</c:v>
                </c:pt>
                <c:pt idx="489">
                  <c:v>2004.449999999978</c:v>
                </c:pt>
                <c:pt idx="490">
                  <c:v>2004.4999999999779</c:v>
                </c:pt>
                <c:pt idx="491">
                  <c:v>2004.5499999999779</c:v>
                </c:pt>
                <c:pt idx="492">
                  <c:v>2004.5999999999781</c:v>
                </c:pt>
                <c:pt idx="493">
                  <c:v>2004.649999999978</c:v>
                </c:pt>
                <c:pt idx="494">
                  <c:v>2004.6999999999771</c:v>
                </c:pt>
                <c:pt idx="495">
                  <c:v>2004.749999999977</c:v>
                </c:pt>
                <c:pt idx="496">
                  <c:v>2004.799999999977</c:v>
                </c:pt>
                <c:pt idx="497">
                  <c:v>2004.8499999999769</c:v>
                </c:pt>
                <c:pt idx="498">
                  <c:v>2004.8999999999769</c:v>
                </c:pt>
                <c:pt idx="499">
                  <c:v>2004.9499999999771</c:v>
                </c:pt>
                <c:pt idx="500">
                  <c:v>2004.999999999977</c:v>
                </c:pt>
                <c:pt idx="501">
                  <c:v>2005.049999999977</c:v>
                </c:pt>
                <c:pt idx="502">
                  <c:v>2005.0999999999769</c:v>
                </c:pt>
                <c:pt idx="503">
                  <c:v>2005.1499999999769</c:v>
                </c:pt>
                <c:pt idx="504">
                  <c:v>2005.1999999999771</c:v>
                </c:pt>
                <c:pt idx="505">
                  <c:v>2005.249999999977</c:v>
                </c:pt>
                <c:pt idx="506">
                  <c:v>2005.299999999977</c:v>
                </c:pt>
                <c:pt idx="507">
                  <c:v>2005.3499999999769</c:v>
                </c:pt>
                <c:pt idx="508">
                  <c:v>2005.3999999999769</c:v>
                </c:pt>
                <c:pt idx="509">
                  <c:v>2005.4499999999771</c:v>
                </c:pt>
                <c:pt idx="510">
                  <c:v>2005.499999999977</c:v>
                </c:pt>
                <c:pt idx="511">
                  <c:v>2005.549999999977</c:v>
                </c:pt>
                <c:pt idx="512">
                  <c:v>2005.599999999976</c:v>
                </c:pt>
                <c:pt idx="513">
                  <c:v>2005.649999999976</c:v>
                </c:pt>
                <c:pt idx="514">
                  <c:v>2005.6999999999759</c:v>
                </c:pt>
                <c:pt idx="515">
                  <c:v>2005.749999999977</c:v>
                </c:pt>
                <c:pt idx="516">
                  <c:v>2005.7999999999761</c:v>
                </c:pt>
                <c:pt idx="517">
                  <c:v>2005.849999999976</c:v>
                </c:pt>
                <c:pt idx="518">
                  <c:v>2005.899999999976</c:v>
                </c:pt>
                <c:pt idx="519">
                  <c:v>2005.9499999999759</c:v>
                </c:pt>
                <c:pt idx="520">
                  <c:v>2005.9999999999759</c:v>
                </c:pt>
                <c:pt idx="521">
                  <c:v>2006.0499999999761</c:v>
                </c:pt>
                <c:pt idx="522">
                  <c:v>2006.099999999976</c:v>
                </c:pt>
                <c:pt idx="523">
                  <c:v>2006.149999999976</c:v>
                </c:pt>
                <c:pt idx="524">
                  <c:v>2006.1999999999759</c:v>
                </c:pt>
                <c:pt idx="525">
                  <c:v>2006.2499999999759</c:v>
                </c:pt>
                <c:pt idx="526">
                  <c:v>2006.2999999999761</c:v>
                </c:pt>
                <c:pt idx="527">
                  <c:v>2006.349999999976</c:v>
                </c:pt>
                <c:pt idx="528">
                  <c:v>2006.399999999976</c:v>
                </c:pt>
                <c:pt idx="529">
                  <c:v>2006.4499999999759</c:v>
                </c:pt>
                <c:pt idx="530">
                  <c:v>2006.4999999999759</c:v>
                </c:pt>
                <c:pt idx="531">
                  <c:v>2006.5499999999761</c:v>
                </c:pt>
                <c:pt idx="532">
                  <c:v>2006.599999999976</c:v>
                </c:pt>
                <c:pt idx="533">
                  <c:v>2006.649999999976</c:v>
                </c:pt>
                <c:pt idx="534">
                  <c:v>2006.699999999975</c:v>
                </c:pt>
                <c:pt idx="535">
                  <c:v>2006.7499999999759</c:v>
                </c:pt>
                <c:pt idx="536">
                  <c:v>2006.7999999999761</c:v>
                </c:pt>
                <c:pt idx="537">
                  <c:v>2006.849999999976</c:v>
                </c:pt>
                <c:pt idx="538">
                  <c:v>2006.8999999999751</c:v>
                </c:pt>
                <c:pt idx="539">
                  <c:v>2006.949999999975</c:v>
                </c:pt>
                <c:pt idx="540">
                  <c:v>2006.999999999975</c:v>
                </c:pt>
                <c:pt idx="541">
                  <c:v>2007.0499999999749</c:v>
                </c:pt>
                <c:pt idx="542">
                  <c:v>2007.0999999999749</c:v>
                </c:pt>
                <c:pt idx="543">
                  <c:v>2007.1499999999751</c:v>
                </c:pt>
                <c:pt idx="544">
                  <c:v>2007.199999999975</c:v>
                </c:pt>
                <c:pt idx="545">
                  <c:v>2007.249999999975</c:v>
                </c:pt>
                <c:pt idx="546">
                  <c:v>2007.2999999999749</c:v>
                </c:pt>
                <c:pt idx="547">
                  <c:v>2007.3499999999749</c:v>
                </c:pt>
                <c:pt idx="548">
                  <c:v>2007.3999999999751</c:v>
                </c:pt>
                <c:pt idx="549">
                  <c:v>2007.449999999975</c:v>
                </c:pt>
                <c:pt idx="550">
                  <c:v>2007.499999999975</c:v>
                </c:pt>
                <c:pt idx="551">
                  <c:v>2007.5499999999749</c:v>
                </c:pt>
                <c:pt idx="552">
                  <c:v>2007.5999999999749</c:v>
                </c:pt>
                <c:pt idx="553">
                  <c:v>2007.6499999999751</c:v>
                </c:pt>
                <c:pt idx="554">
                  <c:v>2007.699999999975</c:v>
                </c:pt>
                <c:pt idx="555">
                  <c:v>2007.749999999975</c:v>
                </c:pt>
                <c:pt idx="556">
                  <c:v>2007.7999999999749</c:v>
                </c:pt>
                <c:pt idx="557">
                  <c:v>2007.8499999999749</c:v>
                </c:pt>
                <c:pt idx="558">
                  <c:v>2007.8999999999751</c:v>
                </c:pt>
                <c:pt idx="559">
                  <c:v>2007.949999999975</c:v>
                </c:pt>
                <c:pt idx="560">
                  <c:v>2007.999999999975</c:v>
                </c:pt>
                <c:pt idx="561">
                  <c:v>2008.049999999974</c:v>
                </c:pt>
                <c:pt idx="562">
                  <c:v>2008.099999999974</c:v>
                </c:pt>
                <c:pt idx="563">
                  <c:v>2008.1499999999739</c:v>
                </c:pt>
                <c:pt idx="564">
                  <c:v>2008.1999999999739</c:v>
                </c:pt>
                <c:pt idx="565">
                  <c:v>2008.2499999999741</c:v>
                </c:pt>
                <c:pt idx="566">
                  <c:v>2008.299999999974</c:v>
                </c:pt>
                <c:pt idx="567">
                  <c:v>2008.349999999974</c:v>
                </c:pt>
                <c:pt idx="568">
                  <c:v>2008.3999999999739</c:v>
                </c:pt>
                <c:pt idx="569">
                  <c:v>2008.4499999999739</c:v>
                </c:pt>
                <c:pt idx="570">
                  <c:v>2008.4999999999741</c:v>
                </c:pt>
                <c:pt idx="571">
                  <c:v>2008.549999999974</c:v>
                </c:pt>
                <c:pt idx="572">
                  <c:v>2008.599999999974</c:v>
                </c:pt>
                <c:pt idx="573">
                  <c:v>2008.6499999999739</c:v>
                </c:pt>
                <c:pt idx="574">
                  <c:v>2008.6999999999739</c:v>
                </c:pt>
                <c:pt idx="575">
                  <c:v>2008.7499999999741</c:v>
                </c:pt>
                <c:pt idx="576">
                  <c:v>2008.799999999974</c:v>
                </c:pt>
                <c:pt idx="577">
                  <c:v>2008.849999999974</c:v>
                </c:pt>
                <c:pt idx="578">
                  <c:v>2008.899999999973</c:v>
                </c:pt>
                <c:pt idx="579">
                  <c:v>2008.9499999999739</c:v>
                </c:pt>
                <c:pt idx="580">
                  <c:v>2008.9999999999741</c:v>
                </c:pt>
                <c:pt idx="581">
                  <c:v>2009.049999999974</c:v>
                </c:pt>
                <c:pt idx="582">
                  <c:v>2009.0999999999731</c:v>
                </c:pt>
                <c:pt idx="583">
                  <c:v>2009.149999999973</c:v>
                </c:pt>
                <c:pt idx="584">
                  <c:v>2009.199999999973</c:v>
                </c:pt>
                <c:pt idx="585">
                  <c:v>2009.2499999999729</c:v>
                </c:pt>
                <c:pt idx="586">
                  <c:v>2009.2999999999729</c:v>
                </c:pt>
                <c:pt idx="587">
                  <c:v>2009.3499999999731</c:v>
                </c:pt>
                <c:pt idx="588">
                  <c:v>2009.399999999973</c:v>
                </c:pt>
                <c:pt idx="589">
                  <c:v>2009.449999999973</c:v>
                </c:pt>
                <c:pt idx="590">
                  <c:v>2009.4999999999729</c:v>
                </c:pt>
                <c:pt idx="591">
                  <c:v>2009.5499999999729</c:v>
                </c:pt>
                <c:pt idx="592">
                  <c:v>2009.5999999999731</c:v>
                </c:pt>
                <c:pt idx="593">
                  <c:v>2009.649999999973</c:v>
                </c:pt>
                <c:pt idx="594">
                  <c:v>2009.699999999973</c:v>
                </c:pt>
                <c:pt idx="595">
                  <c:v>2009.7499999999729</c:v>
                </c:pt>
                <c:pt idx="596">
                  <c:v>2009.7999999999729</c:v>
                </c:pt>
                <c:pt idx="597">
                  <c:v>2009.8499999999731</c:v>
                </c:pt>
                <c:pt idx="598">
                  <c:v>2009.899999999973</c:v>
                </c:pt>
                <c:pt idx="599">
                  <c:v>2009.949999999973</c:v>
                </c:pt>
                <c:pt idx="600">
                  <c:v>2009.9999999999729</c:v>
                </c:pt>
                <c:pt idx="601">
                  <c:v>2010.0499999999729</c:v>
                </c:pt>
                <c:pt idx="602">
                  <c:v>2010.0999999999731</c:v>
                </c:pt>
                <c:pt idx="603">
                  <c:v>2010.149999999973</c:v>
                </c:pt>
                <c:pt idx="604">
                  <c:v>2010.1999999999721</c:v>
                </c:pt>
                <c:pt idx="605">
                  <c:v>2010.249999999972</c:v>
                </c:pt>
                <c:pt idx="606">
                  <c:v>2010.299999999972</c:v>
                </c:pt>
                <c:pt idx="607">
                  <c:v>2010.3499999999719</c:v>
                </c:pt>
                <c:pt idx="608">
                  <c:v>2010.3999999999719</c:v>
                </c:pt>
                <c:pt idx="609">
                  <c:v>2010.4499999999721</c:v>
                </c:pt>
                <c:pt idx="610">
                  <c:v>2010.499999999972</c:v>
                </c:pt>
                <c:pt idx="611">
                  <c:v>2010.549999999972</c:v>
                </c:pt>
                <c:pt idx="612">
                  <c:v>2010.5999999999719</c:v>
                </c:pt>
                <c:pt idx="613">
                  <c:v>2010.6499999999719</c:v>
                </c:pt>
                <c:pt idx="614">
                  <c:v>2010.6999999999721</c:v>
                </c:pt>
                <c:pt idx="615">
                  <c:v>2010.749999999972</c:v>
                </c:pt>
                <c:pt idx="616">
                  <c:v>2010.799999999972</c:v>
                </c:pt>
                <c:pt idx="617">
                  <c:v>2010.8499999999719</c:v>
                </c:pt>
                <c:pt idx="618">
                  <c:v>2010.8999999999719</c:v>
                </c:pt>
                <c:pt idx="619">
                  <c:v>2010.9499999999721</c:v>
                </c:pt>
                <c:pt idx="620">
                  <c:v>2010.999999999972</c:v>
                </c:pt>
                <c:pt idx="621">
                  <c:v>2011.049999999972</c:v>
                </c:pt>
                <c:pt idx="622">
                  <c:v>2011.099999999971</c:v>
                </c:pt>
                <c:pt idx="623">
                  <c:v>2011.149999999971</c:v>
                </c:pt>
                <c:pt idx="624">
                  <c:v>2011.1999999999709</c:v>
                </c:pt>
                <c:pt idx="625">
                  <c:v>2011.249999999972</c:v>
                </c:pt>
                <c:pt idx="626">
                  <c:v>2011.2999999999711</c:v>
                </c:pt>
                <c:pt idx="627">
                  <c:v>2011.349999999971</c:v>
                </c:pt>
                <c:pt idx="628">
                  <c:v>2011.399999999971</c:v>
                </c:pt>
                <c:pt idx="629">
                  <c:v>2011.4499999999709</c:v>
                </c:pt>
                <c:pt idx="630">
                  <c:v>2011.4999999999709</c:v>
                </c:pt>
                <c:pt idx="631">
                  <c:v>2011.5499999999711</c:v>
                </c:pt>
                <c:pt idx="632">
                  <c:v>2011.599999999971</c:v>
                </c:pt>
                <c:pt idx="633">
                  <c:v>2011.649999999971</c:v>
                </c:pt>
                <c:pt idx="634">
                  <c:v>2011.6999999999709</c:v>
                </c:pt>
                <c:pt idx="635">
                  <c:v>2011.7499999999709</c:v>
                </c:pt>
                <c:pt idx="636">
                  <c:v>2011.7999999999711</c:v>
                </c:pt>
                <c:pt idx="637">
                  <c:v>2011.849999999971</c:v>
                </c:pt>
                <c:pt idx="638">
                  <c:v>2011.899999999971</c:v>
                </c:pt>
                <c:pt idx="639">
                  <c:v>2011.9499999999709</c:v>
                </c:pt>
                <c:pt idx="640">
                  <c:v>2011.9999999999709</c:v>
                </c:pt>
                <c:pt idx="641">
                  <c:v>2012.0499999999711</c:v>
                </c:pt>
                <c:pt idx="642">
                  <c:v>2012.099999999971</c:v>
                </c:pt>
                <c:pt idx="643">
                  <c:v>2012.149999999971</c:v>
                </c:pt>
                <c:pt idx="644">
                  <c:v>2012.19999999997</c:v>
                </c:pt>
                <c:pt idx="645">
                  <c:v>2012.2499999999709</c:v>
                </c:pt>
                <c:pt idx="646">
                  <c:v>2012.2999999999711</c:v>
                </c:pt>
                <c:pt idx="647">
                  <c:v>2012.349999999971</c:v>
                </c:pt>
                <c:pt idx="648">
                  <c:v>2012.3999999999701</c:v>
                </c:pt>
                <c:pt idx="649">
                  <c:v>2012.44999999997</c:v>
                </c:pt>
                <c:pt idx="650">
                  <c:v>2012.49999999997</c:v>
                </c:pt>
                <c:pt idx="651">
                  <c:v>2012.5499999999699</c:v>
                </c:pt>
                <c:pt idx="652">
                  <c:v>2012.5999999999699</c:v>
                </c:pt>
                <c:pt idx="653">
                  <c:v>2012.6499999999701</c:v>
                </c:pt>
                <c:pt idx="654">
                  <c:v>2012.69999999997</c:v>
                </c:pt>
                <c:pt idx="655">
                  <c:v>2012.74999999997</c:v>
                </c:pt>
                <c:pt idx="656">
                  <c:v>2012.7999999999699</c:v>
                </c:pt>
                <c:pt idx="657">
                  <c:v>2012.8499999999699</c:v>
                </c:pt>
                <c:pt idx="658">
                  <c:v>2012.8999999999701</c:v>
                </c:pt>
                <c:pt idx="659">
                  <c:v>2012.94999999997</c:v>
                </c:pt>
                <c:pt idx="660">
                  <c:v>2012.99999999997</c:v>
                </c:pt>
                <c:pt idx="661">
                  <c:v>2013.0499999999699</c:v>
                </c:pt>
                <c:pt idx="662">
                  <c:v>2013.0999999999699</c:v>
                </c:pt>
                <c:pt idx="663">
                  <c:v>2013.1499999999701</c:v>
                </c:pt>
                <c:pt idx="664">
                  <c:v>2013.19999999997</c:v>
                </c:pt>
                <c:pt idx="665">
                  <c:v>2013.24999999997</c:v>
                </c:pt>
                <c:pt idx="666">
                  <c:v>2013.2999999999699</c:v>
                </c:pt>
                <c:pt idx="667">
                  <c:v>2013.3499999999699</c:v>
                </c:pt>
                <c:pt idx="668">
                  <c:v>2013.3999999999701</c:v>
                </c:pt>
                <c:pt idx="669">
                  <c:v>2013.44999999997</c:v>
                </c:pt>
                <c:pt idx="670">
                  <c:v>2013.49999999997</c:v>
                </c:pt>
                <c:pt idx="671">
                  <c:v>2013.5499999999699</c:v>
                </c:pt>
                <c:pt idx="672">
                  <c:v>2013.599999999969</c:v>
                </c:pt>
                <c:pt idx="673">
                  <c:v>2013.6499999999689</c:v>
                </c:pt>
                <c:pt idx="674">
                  <c:v>2013.6999999999689</c:v>
                </c:pt>
                <c:pt idx="675">
                  <c:v>2013.74999999997</c:v>
                </c:pt>
                <c:pt idx="676">
                  <c:v>2013.7999999999699</c:v>
                </c:pt>
                <c:pt idx="677">
                  <c:v>2013.849999999969</c:v>
                </c:pt>
                <c:pt idx="678">
                  <c:v>2013.8999999999689</c:v>
                </c:pt>
                <c:pt idx="679">
                  <c:v>2013.94999999997</c:v>
                </c:pt>
                <c:pt idx="680">
                  <c:v>2013.99999999997</c:v>
                </c:pt>
                <c:pt idx="681">
                  <c:v>2014.0499999999699</c:v>
                </c:pt>
                <c:pt idx="682">
                  <c:v>2014.099999999969</c:v>
                </c:pt>
                <c:pt idx="683">
                  <c:v>2014.1499999999689</c:v>
                </c:pt>
                <c:pt idx="684">
                  <c:v>2014.1999999999689</c:v>
                </c:pt>
                <c:pt idx="685">
                  <c:v>2014.24999999997</c:v>
                </c:pt>
                <c:pt idx="686">
                  <c:v>2014.2999999999699</c:v>
                </c:pt>
                <c:pt idx="687">
                  <c:v>2014.349999999969</c:v>
                </c:pt>
                <c:pt idx="688">
                  <c:v>2014.399999999968</c:v>
                </c:pt>
                <c:pt idx="689">
                  <c:v>2014.4499999999689</c:v>
                </c:pt>
                <c:pt idx="690">
                  <c:v>2014.49999999997</c:v>
                </c:pt>
                <c:pt idx="691">
                  <c:v>2014.5499999999699</c:v>
                </c:pt>
                <c:pt idx="692">
                  <c:v>2014.5999999999681</c:v>
                </c:pt>
                <c:pt idx="693">
                  <c:v>2014.649999999968</c:v>
                </c:pt>
                <c:pt idx="694">
                  <c:v>2014.699999999968</c:v>
                </c:pt>
                <c:pt idx="695">
                  <c:v>2014.7499999999679</c:v>
                </c:pt>
                <c:pt idx="696">
                  <c:v>2014.7999999999679</c:v>
                </c:pt>
                <c:pt idx="697">
                  <c:v>2014.8499999999681</c:v>
                </c:pt>
                <c:pt idx="698">
                  <c:v>2014.899999999968</c:v>
                </c:pt>
                <c:pt idx="699">
                  <c:v>2014.949999999968</c:v>
                </c:pt>
                <c:pt idx="700">
                  <c:v>2014.9999999999679</c:v>
                </c:pt>
                <c:pt idx="701">
                  <c:v>2015.0499999999679</c:v>
                </c:pt>
                <c:pt idx="702">
                  <c:v>2015.0999999999681</c:v>
                </c:pt>
                <c:pt idx="703">
                  <c:v>2015.149999999968</c:v>
                </c:pt>
                <c:pt idx="704">
                  <c:v>2015.199999999968</c:v>
                </c:pt>
                <c:pt idx="705">
                  <c:v>2015.2499999999679</c:v>
                </c:pt>
                <c:pt idx="706">
                  <c:v>2015.2999999999679</c:v>
                </c:pt>
                <c:pt idx="707">
                  <c:v>2015.3499999999681</c:v>
                </c:pt>
                <c:pt idx="708">
                  <c:v>2015.399999999968</c:v>
                </c:pt>
                <c:pt idx="709">
                  <c:v>2015.449999999968</c:v>
                </c:pt>
                <c:pt idx="710">
                  <c:v>2015.4999999999679</c:v>
                </c:pt>
                <c:pt idx="711">
                  <c:v>2015.5499999999679</c:v>
                </c:pt>
                <c:pt idx="712">
                  <c:v>2015.5999999999681</c:v>
                </c:pt>
                <c:pt idx="713">
                  <c:v>2015.649999999968</c:v>
                </c:pt>
                <c:pt idx="714">
                  <c:v>2015.6999999999671</c:v>
                </c:pt>
                <c:pt idx="715">
                  <c:v>2015.749999999967</c:v>
                </c:pt>
                <c:pt idx="716">
                  <c:v>2015.799999999967</c:v>
                </c:pt>
                <c:pt idx="717">
                  <c:v>2015.8499999999669</c:v>
                </c:pt>
                <c:pt idx="718">
                  <c:v>2015.8999999999669</c:v>
                </c:pt>
                <c:pt idx="719">
                  <c:v>2015.9499999999671</c:v>
                </c:pt>
                <c:pt idx="720">
                  <c:v>2015.999999999967</c:v>
                </c:pt>
                <c:pt idx="721">
                  <c:v>2016.049999999967</c:v>
                </c:pt>
                <c:pt idx="722">
                  <c:v>2016.0999999999669</c:v>
                </c:pt>
                <c:pt idx="723">
                  <c:v>2016.1499999999669</c:v>
                </c:pt>
                <c:pt idx="724">
                  <c:v>2016.1999999999671</c:v>
                </c:pt>
                <c:pt idx="725">
                  <c:v>2016.249999999967</c:v>
                </c:pt>
                <c:pt idx="726">
                  <c:v>2016.299999999967</c:v>
                </c:pt>
                <c:pt idx="727">
                  <c:v>2016.3499999999669</c:v>
                </c:pt>
                <c:pt idx="728">
                  <c:v>2016.3999999999669</c:v>
                </c:pt>
                <c:pt idx="729">
                  <c:v>2016.4499999999671</c:v>
                </c:pt>
                <c:pt idx="730">
                  <c:v>2016.499999999967</c:v>
                </c:pt>
                <c:pt idx="731">
                  <c:v>2016.549999999967</c:v>
                </c:pt>
                <c:pt idx="732">
                  <c:v>2016.599999999966</c:v>
                </c:pt>
                <c:pt idx="733">
                  <c:v>2016.649999999966</c:v>
                </c:pt>
                <c:pt idx="734">
                  <c:v>2016.6999999999659</c:v>
                </c:pt>
                <c:pt idx="735">
                  <c:v>2016.749999999967</c:v>
                </c:pt>
                <c:pt idx="736">
                  <c:v>2016.7999999999661</c:v>
                </c:pt>
                <c:pt idx="737">
                  <c:v>2016.849999999966</c:v>
                </c:pt>
                <c:pt idx="738">
                  <c:v>2016.899999999966</c:v>
                </c:pt>
                <c:pt idx="739">
                  <c:v>2016.9499999999659</c:v>
                </c:pt>
                <c:pt idx="740">
                  <c:v>2016.9999999999659</c:v>
                </c:pt>
                <c:pt idx="741">
                  <c:v>2017.0499999999661</c:v>
                </c:pt>
                <c:pt idx="742">
                  <c:v>2017.099999999966</c:v>
                </c:pt>
                <c:pt idx="743">
                  <c:v>2017.149999999966</c:v>
                </c:pt>
                <c:pt idx="744">
                  <c:v>2017.1999999999659</c:v>
                </c:pt>
                <c:pt idx="745">
                  <c:v>2017.2499999999659</c:v>
                </c:pt>
                <c:pt idx="746">
                  <c:v>2017.2999999999661</c:v>
                </c:pt>
                <c:pt idx="747">
                  <c:v>2017.349999999966</c:v>
                </c:pt>
                <c:pt idx="748">
                  <c:v>2017.399999999966</c:v>
                </c:pt>
                <c:pt idx="749">
                  <c:v>2017.4499999999659</c:v>
                </c:pt>
                <c:pt idx="750">
                  <c:v>2017.4999999999659</c:v>
                </c:pt>
                <c:pt idx="751">
                  <c:v>2017.5499999999661</c:v>
                </c:pt>
                <c:pt idx="752">
                  <c:v>2017.599999999966</c:v>
                </c:pt>
                <c:pt idx="753">
                  <c:v>2017.649999999966</c:v>
                </c:pt>
                <c:pt idx="754">
                  <c:v>2017.699999999965</c:v>
                </c:pt>
                <c:pt idx="755">
                  <c:v>2017.7499999999659</c:v>
                </c:pt>
                <c:pt idx="756">
                  <c:v>2017.7999999999661</c:v>
                </c:pt>
                <c:pt idx="757">
                  <c:v>2017.849999999966</c:v>
                </c:pt>
                <c:pt idx="758">
                  <c:v>2017.8999999999651</c:v>
                </c:pt>
                <c:pt idx="759">
                  <c:v>2017.949999999965</c:v>
                </c:pt>
                <c:pt idx="760">
                  <c:v>2017.999999999965</c:v>
                </c:pt>
                <c:pt idx="761">
                  <c:v>2018.0499999999649</c:v>
                </c:pt>
                <c:pt idx="762">
                  <c:v>2018.0999999999649</c:v>
                </c:pt>
                <c:pt idx="763">
                  <c:v>2018.1499999999651</c:v>
                </c:pt>
                <c:pt idx="764">
                  <c:v>2018.199999999965</c:v>
                </c:pt>
                <c:pt idx="765">
                  <c:v>2018.249999999965</c:v>
                </c:pt>
                <c:pt idx="766">
                  <c:v>2018.2999999999649</c:v>
                </c:pt>
                <c:pt idx="767">
                  <c:v>2018.3499999999649</c:v>
                </c:pt>
                <c:pt idx="768">
                  <c:v>2018.3999999999651</c:v>
                </c:pt>
                <c:pt idx="769">
                  <c:v>2018.449999999965</c:v>
                </c:pt>
                <c:pt idx="770">
                  <c:v>2018.499999999965</c:v>
                </c:pt>
                <c:pt idx="771">
                  <c:v>2018.5499999999649</c:v>
                </c:pt>
                <c:pt idx="772">
                  <c:v>2018.5999999999649</c:v>
                </c:pt>
                <c:pt idx="773">
                  <c:v>2018.6499999999651</c:v>
                </c:pt>
                <c:pt idx="774">
                  <c:v>2018.699999999965</c:v>
                </c:pt>
                <c:pt idx="775">
                  <c:v>2018.749999999965</c:v>
                </c:pt>
                <c:pt idx="776">
                  <c:v>2018.7999999999649</c:v>
                </c:pt>
                <c:pt idx="777">
                  <c:v>2018.8499999999649</c:v>
                </c:pt>
                <c:pt idx="778">
                  <c:v>2018.8999999999651</c:v>
                </c:pt>
                <c:pt idx="779">
                  <c:v>2018.949999999965</c:v>
                </c:pt>
                <c:pt idx="780">
                  <c:v>2018.999999999965</c:v>
                </c:pt>
                <c:pt idx="781">
                  <c:v>2019.049999999964</c:v>
                </c:pt>
                <c:pt idx="782">
                  <c:v>2019.099999999964</c:v>
                </c:pt>
                <c:pt idx="783">
                  <c:v>2019.1499999999639</c:v>
                </c:pt>
                <c:pt idx="784">
                  <c:v>2019.1999999999639</c:v>
                </c:pt>
                <c:pt idx="785">
                  <c:v>2019.2499999999641</c:v>
                </c:pt>
                <c:pt idx="786">
                  <c:v>2019.299999999964</c:v>
                </c:pt>
                <c:pt idx="787">
                  <c:v>2019.349999999964</c:v>
                </c:pt>
                <c:pt idx="788">
                  <c:v>2019.3999999999639</c:v>
                </c:pt>
                <c:pt idx="789">
                  <c:v>2019.4499999999639</c:v>
                </c:pt>
                <c:pt idx="790">
                  <c:v>2019.4999999999641</c:v>
                </c:pt>
                <c:pt idx="791">
                  <c:v>2019.549999999964</c:v>
                </c:pt>
                <c:pt idx="792">
                  <c:v>2019.599999999964</c:v>
                </c:pt>
                <c:pt idx="793">
                  <c:v>2019.6499999999639</c:v>
                </c:pt>
                <c:pt idx="794">
                  <c:v>2019.6999999999639</c:v>
                </c:pt>
                <c:pt idx="795">
                  <c:v>2019.7499999999641</c:v>
                </c:pt>
                <c:pt idx="796">
                  <c:v>2019.799999999964</c:v>
                </c:pt>
                <c:pt idx="797">
                  <c:v>2019.849999999964</c:v>
                </c:pt>
                <c:pt idx="798">
                  <c:v>2019.899999999963</c:v>
                </c:pt>
                <c:pt idx="799">
                  <c:v>2019.9499999999639</c:v>
                </c:pt>
                <c:pt idx="800">
                  <c:v>2019.9999999999641</c:v>
                </c:pt>
                <c:pt idx="801">
                  <c:v>2020.049999999964</c:v>
                </c:pt>
                <c:pt idx="802">
                  <c:v>2020.0999999999631</c:v>
                </c:pt>
                <c:pt idx="803">
                  <c:v>2020.149999999963</c:v>
                </c:pt>
                <c:pt idx="804">
                  <c:v>2020.199999999963</c:v>
                </c:pt>
                <c:pt idx="805">
                  <c:v>2020.2499999999629</c:v>
                </c:pt>
                <c:pt idx="806">
                  <c:v>2020.2999999999629</c:v>
                </c:pt>
                <c:pt idx="807">
                  <c:v>2020.3499999999631</c:v>
                </c:pt>
                <c:pt idx="808">
                  <c:v>2020.399999999963</c:v>
                </c:pt>
                <c:pt idx="809">
                  <c:v>2020.449999999963</c:v>
                </c:pt>
                <c:pt idx="810">
                  <c:v>2020.4999999999629</c:v>
                </c:pt>
                <c:pt idx="811">
                  <c:v>2020.5499999999629</c:v>
                </c:pt>
                <c:pt idx="812">
                  <c:v>2020.5999999999631</c:v>
                </c:pt>
                <c:pt idx="813">
                  <c:v>2020.649999999963</c:v>
                </c:pt>
                <c:pt idx="814">
                  <c:v>2020.699999999963</c:v>
                </c:pt>
                <c:pt idx="815">
                  <c:v>2020.7499999999629</c:v>
                </c:pt>
                <c:pt idx="816">
                  <c:v>2020.7999999999629</c:v>
                </c:pt>
                <c:pt idx="817">
                  <c:v>2020.8499999999631</c:v>
                </c:pt>
                <c:pt idx="818">
                  <c:v>2020.899999999963</c:v>
                </c:pt>
                <c:pt idx="819">
                  <c:v>2020.949999999963</c:v>
                </c:pt>
                <c:pt idx="820">
                  <c:v>2020.9999999999629</c:v>
                </c:pt>
                <c:pt idx="821">
                  <c:v>2021.0499999999629</c:v>
                </c:pt>
                <c:pt idx="822">
                  <c:v>2021.0999999999631</c:v>
                </c:pt>
                <c:pt idx="823">
                  <c:v>2021.149999999963</c:v>
                </c:pt>
                <c:pt idx="824">
                  <c:v>2021.1999999999621</c:v>
                </c:pt>
                <c:pt idx="825">
                  <c:v>2021.249999999962</c:v>
                </c:pt>
                <c:pt idx="826">
                  <c:v>2021.299999999962</c:v>
                </c:pt>
                <c:pt idx="827">
                  <c:v>2021.3499999999619</c:v>
                </c:pt>
                <c:pt idx="828">
                  <c:v>2021.3999999999619</c:v>
                </c:pt>
                <c:pt idx="829">
                  <c:v>2021.4499999999621</c:v>
                </c:pt>
                <c:pt idx="830">
                  <c:v>2021.499999999962</c:v>
                </c:pt>
                <c:pt idx="831">
                  <c:v>2021.549999999962</c:v>
                </c:pt>
                <c:pt idx="832">
                  <c:v>2021.5999999999619</c:v>
                </c:pt>
                <c:pt idx="833">
                  <c:v>2021.6499999999619</c:v>
                </c:pt>
                <c:pt idx="834">
                  <c:v>2021.6999999999621</c:v>
                </c:pt>
                <c:pt idx="835">
                  <c:v>2021.749999999962</c:v>
                </c:pt>
                <c:pt idx="836">
                  <c:v>2021.799999999962</c:v>
                </c:pt>
                <c:pt idx="837">
                  <c:v>2021.8499999999619</c:v>
                </c:pt>
                <c:pt idx="838">
                  <c:v>2021.8999999999619</c:v>
                </c:pt>
                <c:pt idx="839">
                  <c:v>2021.9499999999621</c:v>
                </c:pt>
                <c:pt idx="840">
                  <c:v>2021.999999999962</c:v>
                </c:pt>
                <c:pt idx="841">
                  <c:v>2022.049999999962</c:v>
                </c:pt>
                <c:pt idx="842">
                  <c:v>2022.099999999961</c:v>
                </c:pt>
                <c:pt idx="843">
                  <c:v>2022.149999999961</c:v>
                </c:pt>
                <c:pt idx="844">
                  <c:v>2022.1999999999609</c:v>
                </c:pt>
                <c:pt idx="845">
                  <c:v>2022.249999999962</c:v>
                </c:pt>
                <c:pt idx="846">
                  <c:v>2022.2999999999611</c:v>
                </c:pt>
                <c:pt idx="847">
                  <c:v>2022.349999999961</c:v>
                </c:pt>
                <c:pt idx="848">
                  <c:v>2022.399999999961</c:v>
                </c:pt>
                <c:pt idx="849">
                  <c:v>2022.4499999999609</c:v>
                </c:pt>
                <c:pt idx="850">
                  <c:v>2022.4999999999609</c:v>
                </c:pt>
                <c:pt idx="851">
                  <c:v>2022.5499999999611</c:v>
                </c:pt>
                <c:pt idx="852">
                  <c:v>2022.599999999961</c:v>
                </c:pt>
                <c:pt idx="853">
                  <c:v>2022.649999999961</c:v>
                </c:pt>
                <c:pt idx="854">
                  <c:v>2022.6999999999609</c:v>
                </c:pt>
                <c:pt idx="855">
                  <c:v>2022.7499999999609</c:v>
                </c:pt>
                <c:pt idx="856">
                  <c:v>2022.7999999999611</c:v>
                </c:pt>
                <c:pt idx="857">
                  <c:v>2022.849999999961</c:v>
                </c:pt>
                <c:pt idx="858">
                  <c:v>2022.899999999961</c:v>
                </c:pt>
                <c:pt idx="859">
                  <c:v>2022.9499999999609</c:v>
                </c:pt>
                <c:pt idx="860">
                  <c:v>2022.9999999999609</c:v>
                </c:pt>
                <c:pt idx="861">
                  <c:v>2023.0499999999611</c:v>
                </c:pt>
                <c:pt idx="862">
                  <c:v>2023.099999999961</c:v>
                </c:pt>
                <c:pt idx="863">
                  <c:v>2023.149999999961</c:v>
                </c:pt>
                <c:pt idx="864">
                  <c:v>2023.19999999996</c:v>
                </c:pt>
                <c:pt idx="865">
                  <c:v>2023.2499999999609</c:v>
                </c:pt>
                <c:pt idx="866">
                  <c:v>2023.2999999999611</c:v>
                </c:pt>
                <c:pt idx="867">
                  <c:v>2023.349999999961</c:v>
                </c:pt>
                <c:pt idx="868">
                  <c:v>2023.3999999999601</c:v>
                </c:pt>
                <c:pt idx="869">
                  <c:v>2023.44999999996</c:v>
                </c:pt>
                <c:pt idx="870">
                  <c:v>2023.49999999996</c:v>
                </c:pt>
                <c:pt idx="871">
                  <c:v>2023.5499999999599</c:v>
                </c:pt>
                <c:pt idx="872">
                  <c:v>2023.5999999999599</c:v>
                </c:pt>
                <c:pt idx="873">
                  <c:v>2023.6499999999601</c:v>
                </c:pt>
                <c:pt idx="874">
                  <c:v>2023.69999999996</c:v>
                </c:pt>
                <c:pt idx="875">
                  <c:v>2023.74999999996</c:v>
                </c:pt>
                <c:pt idx="876">
                  <c:v>2023.7999999999599</c:v>
                </c:pt>
                <c:pt idx="877">
                  <c:v>2023.8499999999599</c:v>
                </c:pt>
                <c:pt idx="878">
                  <c:v>2023.8999999999601</c:v>
                </c:pt>
                <c:pt idx="879">
                  <c:v>2023.94999999996</c:v>
                </c:pt>
                <c:pt idx="880">
                  <c:v>2023.99999999996</c:v>
                </c:pt>
                <c:pt idx="881">
                  <c:v>2024.0499999999599</c:v>
                </c:pt>
                <c:pt idx="882">
                  <c:v>2024.0999999999599</c:v>
                </c:pt>
                <c:pt idx="883">
                  <c:v>2024.1499999999601</c:v>
                </c:pt>
                <c:pt idx="884">
                  <c:v>2024.19999999996</c:v>
                </c:pt>
                <c:pt idx="885">
                  <c:v>2024.24999999996</c:v>
                </c:pt>
                <c:pt idx="886">
                  <c:v>2024.2999999999599</c:v>
                </c:pt>
                <c:pt idx="887">
                  <c:v>2024.3499999999599</c:v>
                </c:pt>
                <c:pt idx="888">
                  <c:v>2024.3999999999601</c:v>
                </c:pt>
                <c:pt idx="889">
                  <c:v>2024.44999999996</c:v>
                </c:pt>
                <c:pt idx="890">
                  <c:v>2024.49999999996</c:v>
                </c:pt>
                <c:pt idx="891">
                  <c:v>2024.5499999999599</c:v>
                </c:pt>
                <c:pt idx="892">
                  <c:v>2024.599999999959</c:v>
                </c:pt>
                <c:pt idx="893">
                  <c:v>2024.6499999999589</c:v>
                </c:pt>
                <c:pt idx="894">
                  <c:v>2024.6999999999589</c:v>
                </c:pt>
                <c:pt idx="895">
                  <c:v>2024.74999999996</c:v>
                </c:pt>
                <c:pt idx="896">
                  <c:v>2024.7999999999599</c:v>
                </c:pt>
                <c:pt idx="897">
                  <c:v>2024.849999999959</c:v>
                </c:pt>
                <c:pt idx="898">
                  <c:v>2024.8999999999589</c:v>
                </c:pt>
                <c:pt idx="899">
                  <c:v>2024.94999999996</c:v>
                </c:pt>
                <c:pt idx="900">
                  <c:v>2024.99999999996</c:v>
                </c:pt>
                <c:pt idx="901">
                  <c:v>2025.0499999999599</c:v>
                </c:pt>
                <c:pt idx="902">
                  <c:v>2025.099999999959</c:v>
                </c:pt>
                <c:pt idx="903">
                  <c:v>2025.1499999999589</c:v>
                </c:pt>
                <c:pt idx="904">
                  <c:v>2025.1999999999589</c:v>
                </c:pt>
                <c:pt idx="905">
                  <c:v>2025.24999999996</c:v>
                </c:pt>
                <c:pt idx="906">
                  <c:v>2025.2999999999599</c:v>
                </c:pt>
                <c:pt idx="907">
                  <c:v>2025.349999999959</c:v>
                </c:pt>
                <c:pt idx="908">
                  <c:v>2025.399999999958</c:v>
                </c:pt>
                <c:pt idx="909">
                  <c:v>2025.4499999999589</c:v>
                </c:pt>
                <c:pt idx="910">
                  <c:v>2025.49999999996</c:v>
                </c:pt>
                <c:pt idx="911">
                  <c:v>2025.5499999999599</c:v>
                </c:pt>
                <c:pt idx="912">
                  <c:v>2025.5999999999581</c:v>
                </c:pt>
                <c:pt idx="913">
                  <c:v>2025.649999999958</c:v>
                </c:pt>
                <c:pt idx="914">
                  <c:v>2025.699999999958</c:v>
                </c:pt>
                <c:pt idx="915">
                  <c:v>2025.7499999999579</c:v>
                </c:pt>
                <c:pt idx="916">
                  <c:v>2025.7999999999579</c:v>
                </c:pt>
                <c:pt idx="917">
                  <c:v>2025.8499999999581</c:v>
                </c:pt>
                <c:pt idx="918">
                  <c:v>2025.899999999958</c:v>
                </c:pt>
                <c:pt idx="919">
                  <c:v>2025.949999999958</c:v>
                </c:pt>
                <c:pt idx="920">
                  <c:v>2025.9999999999579</c:v>
                </c:pt>
                <c:pt idx="921">
                  <c:v>2026.0499999999579</c:v>
                </c:pt>
                <c:pt idx="922">
                  <c:v>2026.0999999999581</c:v>
                </c:pt>
                <c:pt idx="923">
                  <c:v>2026.149999999958</c:v>
                </c:pt>
                <c:pt idx="924">
                  <c:v>2026.199999999958</c:v>
                </c:pt>
                <c:pt idx="925">
                  <c:v>2026.2499999999579</c:v>
                </c:pt>
                <c:pt idx="926">
                  <c:v>2026.2999999999579</c:v>
                </c:pt>
                <c:pt idx="927">
                  <c:v>2026.3499999999581</c:v>
                </c:pt>
                <c:pt idx="928">
                  <c:v>2026.399999999958</c:v>
                </c:pt>
                <c:pt idx="929">
                  <c:v>2026.449999999958</c:v>
                </c:pt>
                <c:pt idx="930">
                  <c:v>2026.4999999999579</c:v>
                </c:pt>
                <c:pt idx="931">
                  <c:v>2026.5499999999579</c:v>
                </c:pt>
                <c:pt idx="932">
                  <c:v>2026.5999999999581</c:v>
                </c:pt>
                <c:pt idx="933">
                  <c:v>2026.649999999958</c:v>
                </c:pt>
                <c:pt idx="934">
                  <c:v>2026.6999999999571</c:v>
                </c:pt>
                <c:pt idx="935">
                  <c:v>2026.749999999957</c:v>
                </c:pt>
                <c:pt idx="936">
                  <c:v>2026.799999999957</c:v>
                </c:pt>
                <c:pt idx="937">
                  <c:v>2026.8499999999569</c:v>
                </c:pt>
                <c:pt idx="938">
                  <c:v>2026.8999999999569</c:v>
                </c:pt>
                <c:pt idx="939">
                  <c:v>2026.9499999999571</c:v>
                </c:pt>
                <c:pt idx="940">
                  <c:v>2026.999999999957</c:v>
                </c:pt>
                <c:pt idx="941">
                  <c:v>2027.049999999957</c:v>
                </c:pt>
                <c:pt idx="942">
                  <c:v>2027.0999999999569</c:v>
                </c:pt>
                <c:pt idx="943">
                  <c:v>2027.1499999999569</c:v>
                </c:pt>
                <c:pt idx="944">
                  <c:v>2027.1999999999571</c:v>
                </c:pt>
                <c:pt idx="945">
                  <c:v>2027.249999999957</c:v>
                </c:pt>
                <c:pt idx="946">
                  <c:v>2027.299999999957</c:v>
                </c:pt>
                <c:pt idx="947">
                  <c:v>2027.3499999999569</c:v>
                </c:pt>
                <c:pt idx="948">
                  <c:v>2027.3999999999569</c:v>
                </c:pt>
                <c:pt idx="949">
                  <c:v>2027.4499999999571</c:v>
                </c:pt>
                <c:pt idx="950">
                  <c:v>2027.499999999957</c:v>
                </c:pt>
                <c:pt idx="951">
                  <c:v>2027.549999999957</c:v>
                </c:pt>
                <c:pt idx="952">
                  <c:v>2027.599999999956</c:v>
                </c:pt>
                <c:pt idx="953">
                  <c:v>2027.649999999956</c:v>
                </c:pt>
                <c:pt idx="954">
                  <c:v>2027.6999999999559</c:v>
                </c:pt>
                <c:pt idx="955">
                  <c:v>2027.749999999957</c:v>
                </c:pt>
                <c:pt idx="956">
                  <c:v>2027.7999999999561</c:v>
                </c:pt>
                <c:pt idx="957">
                  <c:v>2027.849999999956</c:v>
                </c:pt>
                <c:pt idx="958">
                  <c:v>2027.899999999956</c:v>
                </c:pt>
                <c:pt idx="959">
                  <c:v>2027.9499999999559</c:v>
                </c:pt>
                <c:pt idx="960">
                  <c:v>2027.9999999999559</c:v>
                </c:pt>
                <c:pt idx="961">
                  <c:v>2028.0499999999561</c:v>
                </c:pt>
                <c:pt idx="962">
                  <c:v>2028.099999999956</c:v>
                </c:pt>
                <c:pt idx="963">
                  <c:v>2028.149999999956</c:v>
                </c:pt>
                <c:pt idx="964">
                  <c:v>2028.1999999999559</c:v>
                </c:pt>
                <c:pt idx="965">
                  <c:v>2028.2499999999559</c:v>
                </c:pt>
                <c:pt idx="966">
                  <c:v>2028.2999999999561</c:v>
                </c:pt>
                <c:pt idx="967">
                  <c:v>2028.349999999956</c:v>
                </c:pt>
                <c:pt idx="968">
                  <c:v>2028.399999999956</c:v>
                </c:pt>
                <c:pt idx="969">
                  <c:v>2028.4499999999559</c:v>
                </c:pt>
                <c:pt idx="970">
                  <c:v>2028.4999999999559</c:v>
                </c:pt>
                <c:pt idx="971">
                  <c:v>2028.5499999999561</c:v>
                </c:pt>
                <c:pt idx="972">
                  <c:v>2028.599999999956</c:v>
                </c:pt>
                <c:pt idx="973">
                  <c:v>2028.649999999956</c:v>
                </c:pt>
                <c:pt idx="974">
                  <c:v>2028.699999999955</c:v>
                </c:pt>
                <c:pt idx="975">
                  <c:v>2028.7499999999559</c:v>
                </c:pt>
                <c:pt idx="976">
                  <c:v>2028.7999999999561</c:v>
                </c:pt>
                <c:pt idx="977">
                  <c:v>2028.849999999956</c:v>
                </c:pt>
                <c:pt idx="978">
                  <c:v>2028.8999999999551</c:v>
                </c:pt>
                <c:pt idx="979">
                  <c:v>2028.949999999955</c:v>
                </c:pt>
                <c:pt idx="980">
                  <c:v>2028.999999999955</c:v>
                </c:pt>
                <c:pt idx="981">
                  <c:v>2029.0499999999549</c:v>
                </c:pt>
                <c:pt idx="982">
                  <c:v>2029.0999999999549</c:v>
                </c:pt>
                <c:pt idx="983">
                  <c:v>2029.1499999999551</c:v>
                </c:pt>
                <c:pt idx="984">
                  <c:v>2029.199999999955</c:v>
                </c:pt>
                <c:pt idx="985">
                  <c:v>2029.249999999955</c:v>
                </c:pt>
                <c:pt idx="986">
                  <c:v>2029.2999999999549</c:v>
                </c:pt>
                <c:pt idx="987">
                  <c:v>2029.3499999999549</c:v>
                </c:pt>
                <c:pt idx="988">
                  <c:v>2029.3999999999551</c:v>
                </c:pt>
                <c:pt idx="989">
                  <c:v>2029.449999999955</c:v>
                </c:pt>
                <c:pt idx="990">
                  <c:v>2029.499999999955</c:v>
                </c:pt>
                <c:pt idx="991">
                  <c:v>2029.5499999999549</c:v>
                </c:pt>
                <c:pt idx="992">
                  <c:v>2029.5999999999549</c:v>
                </c:pt>
                <c:pt idx="993">
                  <c:v>2029.6499999999551</c:v>
                </c:pt>
                <c:pt idx="994">
                  <c:v>2029.699999999955</c:v>
                </c:pt>
                <c:pt idx="995">
                  <c:v>2029.749999999955</c:v>
                </c:pt>
                <c:pt idx="996">
                  <c:v>2029.7999999999549</c:v>
                </c:pt>
                <c:pt idx="997">
                  <c:v>2029.8499999999549</c:v>
                </c:pt>
                <c:pt idx="998">
                  <c:v>2029.8999999999551</c:v>
                </c:pt>
                <c:pt idx="999">
                  <c:v>2029.949999999955</c:v>
                </c:pt>
                <c:pt idx="1000">
                  <c:v>2029.999999999955</c:v>
                </c:pt>
              </c:numCache>
            </c:numRef>
          </c:cat>
          <c:val>
            <c:numRef>
              <c:f>'ART coverage 2003'!$D$2:$D$1002</c:f>
              <c:numCache>
                <c:formatCode>General</c:formatCode>
                <c:ptCount val="10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3.0052999999999998E-3</c:v>
                </c:pt>
                <c:pt idx="463">
                  <c:v>5.9524000000000001E-3</c:v>
                </c:pt>
                <c:pt idx="464">
                  <c:v>8.8442E-3</c:v>
                </c:pt>
                <c:pt idx="465">
                  <c:v>1.1693E-2</c:v>
                </c:pt>
                <c:pt idx="466">
                  <c:v>1.4494999999999999E-2</c:v>
                </c:pt>
                <c:pt idx="467">
                  <c:v>1.7249E-2</c:v>
                </c:pt>
                <c:pt idx="468">
                  <c:v>1.9958E-2</c:v>
                </c:pt>
                <c:pt idx="469">
                  <c:v>2.2620999999999999E-2</c:v>
                </c:pt>
                <c:pt idx="470">
                  <c:v>2.5239999999999999E-2</c:v>
                </c:pt>
                <c:pt idx="471">
                  <c:v>2.7779999999999999E-2</c:v>
                </c:pt>
                <c:pt idx="472">
                  <c:v>3.0265E-2</c:v>
                </c:pt>
                <c:pt idx="473">
                  <c:v>3.27E-2</c:v>
                </c:pt>
                <c:pt idx="474">
                  <c:v>3.5089000000000002E-2</c:v>
                </c:pt>
                <c:pt idx="475">
                  <c:v>3.7429999999999998E-2</c:v>
                </c:pt>
                <c:pt idx="476">
                  <c:v>3.9725999999999997E-2</c:v>
                </c:pt>
                <c:pt idx="477">
                  <c:v>4.1978000000000001E-2</c:v>
                </c:pt>
                <c:pt idx="478">
                  <c:v>4.4185000000000002E-2</c:v>
                </c:pt>
                <c:pt idx="479">
                  <c:v>4.6350000000000002E-2</c:v>
                </c:pt>
                <c:pt idx="480">
                  <c:v>4.8474000000000003E-2</c:v>
                </c:pt>
                <c:pt idx="481">
                  <c:v>5.0555999999999997E-2</c:v>
                </c:pt>
                <c:pt idx="482">
                  <c:v>5.2610999999999998E-2</c:v>
                </c:pt>
                <c:pt idx="483">
                  <c:v>5.4661000000000001E-2</c:v>
                </c:pt>
                <c:pt idx="484">
                  <c:v>5.6675999999999997E-2</c:v>
                </c:pt>
                <c:pt idx="485">
                  <c:v>5.8654999999999999E-2</c:v>
                </c:pt>
                <c:pt idx="486">
                  <c:v>6.0600000000000001E-2</c:v>
                </c:pt>
                <c:pt idx="487">
                  <c:v>6.2510999999999997E-2</c:v>
                </c:pt>
                <c:pt idx="488">
                  <c:v>6.4389000000000002E-2</c:v>
                </c:pt>
                <c:pt idx="489">
                  <c:v>6.6235000000000002E-2</c:v>
                </c:pt>
                <c:pt idx="490">
                  <c:v>6.8048999999999998E-2</c:v>
                </c:pt>
                <c:pt idx="491">
                  <c:v>6.9831000000000004E-2</c:v>
                </c:pt>
                <c:pt idx="492">
                  <c:v>7.1582999999999994E-2</c:v>
                </c:pt>
                <c:pt idx="493">
                  <c:v>7.3304999999999995E-2</c:v>
                </c:pt>
                <c:pt idx="494">
                  <c:v>7.4996999999999994E-2</c:v>
                </c:pt>
                <c:pt idx="495">
                  <c:v>7.6660000000000006E-2</c:v>
                </c:pt>
                <c:pt idx="496">
                  <c:v>7.8294000000000002E-2</c:v>
                </c:pt>
                <c:pt idx="497">
                  <c:v>7.9899999999999999E-2</c:v>
                </c:pt>
                <c:pt idx="498">
                  <c:v>8.1478999999999996E-2</c:v>
                </c:pt>
                <c:pt idx="499">
                  <c:v>8.3030999999999994E-2</c:v>
                </c:pt>
                <c:pt idx="500">
                  <c:v>8.4556000000000006E-2</c:v>
                </c:pt>
                <c:pt idx="501">
                  <c:v>8.6055000000000006E-2</c:v>
                </c:pt>
                <c:pt idx="502">
                  <c:v>8.7527999999999995E-2</c:v>
                </c:pt>
                <c:pt idx="503">
                  <c:v>8.8977000000000001E-2</c:v>
                </c:pt>
                <c:pt idx="504">
                  <c:v>9.0401999999999996E-2</c:v>
                </c:pt>
                <c:pt idx="505">
                  <c:v>9.1801999999999995E-2</c:v>
                </c:pt>
                <c:pt idx="506">
                  <c:v>9.3179999999999999E-2</c:v>
                </c:pt>
                <c:pt idx="507">
                  <c:v>9.4534000000000007E-2</c:v>
                </c:pt>
                <c:pt idx="508">
                  <c:v>9.5865000000000006E-2</c:v>
                </c:pt>
                <c:pt idx="509">
                  <c:v>9.7173999999999996E-2</c:v>
                </c:pt>
                <c:pt idx="510">
                  <c:v>9.8461999999999994E-2</c:v>
                </c:pt>
                <c:pt idx="511">
                  <c:v>9.9727999999999997E-2</c:v>
                </c:pt>
                <c:pt idx="512">
                  <c:v>0.10097</c:v>
                </c:pt>
                <c:pt idx="513">
                  <c:v>0.1022</c:v>
                </c:pt>
                <c:pt idx="514">
                  <c:v>0.10340000000000001</c:v>
                </c:pt>
                <c:pt idx="515">
                  <c:v>0.10459</c:v>
                </c:pt>
                <c:pt idx="516">
                  <c:v>0.10575</c:v>
                </c:pt>
                <c:pt idx="517">
                  <c:v>0.1069</c:v>
                </c:pt>
                <c:pt idx="518">
                  <c:v>0.10802</c:v>
                </c:pt>
                <c:pt idx="519">
                  <c:v>0.10913</c:v>
                </c:pt>
                <c:pt idx="520">
                  <c:v>0.11022</c:v>
                </c:pt>
                <c:pt idx="521">
                  <c:v>0.1113</c:v>
                </c:pt>
                <c:pt idx="522">
                  <c:v>0.11235000000000001</c:v>
                </c:pt>
                <c:pt idx="523">
                  <c:v>0.11339</c:v>
                </c:pt>
                <c:pt idx="524">
                  <c:v>0.11441</c:v>
                </c:pt>
                <c:pt idx="525">
                  <c:v>0.11541999999999999</c:v>
                </c:pt>
                <c:pt idx="526">
                  <c:v>0.1164</c:v>
                </c:pt>
                <c:pt idx="527">
                  <c:v>0.11738</c:v>
                </c:pt>
                <c:pt idx="528">
                  <c:v>0.11833</c:v>
                </c:pt>
                <c:pt idx="529">
                  <c:v>0.11928</c:v>
                </c:pt>
                <c:pt idx="530">
                  <c:v>0.1202</c:v>
                </c:pt>
                <c:pt idx="531">
                  <c:v>0.12111</c:v>
                </c:pt>
                <c:pt idx="532">
                  <c:v>0.12200999999999999</c:v>
                </c:pt>
                <c:pt idx="533">
                  <c:v>0.12289</c:v>
                </c:pt>
                <c:pt idx="534">
                  <c:v>0.12376</c:v>
                </c:pt>
                <c:pt idx="535">
                  <c:v>0.12461999999999999</c:v>
                </c:pt>
                <c:pt idx="536">
                  <c:v>0.12545999999999999</c:v>
                </c:pt>
                <c:pt idx="537">
                  <c:v>0.12628</c:v>
                </c:pt>
                <c:pt idx="538">
                  <c:v>0.12709999999999999</c:v>
                </c:pt>
                <c:pt idx="539">
                  <c:v>0.12787999999999999</c:v>
                </c:pt>
                <c:pt idx="540">
                  <c:v>0.12859000000000001</c:v>
                </c:pt>
                <c:pt idx="541">
                  <c:v>0.1293</c:v>
                </c:pt>
                <c:pt idx="542">
                  <c:v>0.12995000000000001</c:v>
                </c:pt>
                <c:pt idx="543">
                  <c:v>0.13056000000000001</c:v>
                </c:pt>
                <c:pt idx="544">
                  <c:v>0.13117000000000001</c:v>
                </c:pt>
                <c:pt idx="545">
                  <c:v>0.13175999999999999</c:v>
                </c:pt>
                <c:pt idx="546">
                  <c:v>0.13235</c:v>
                </c:pt>
                <c:pt idx="547">
                  <c:v>0.13292000000000001</c:v>
                </c:pt>
                <c:pt idx="548">
                  <c:v>0.13347999999999999</c:v>
                </c:pt>
                <c:pt idx="549">
                  <c:v>0.13403000000000001</c:v>
                </c:pt>
                <c:pt idx="550">
                  <c:v>0.13457</c:v>
                </c:pt>
                <c:pt idx="551">
                  <c:v>0.1351</c:v>
                </c:pt>
                <c:pt idx="552">
                  <c:v>0.13561000000000001</c:v>
                </c:pt>
                <c:pt idx="553">
                  <c:v>0.13611999999999999</c:v>
                </c:pt>
                <c:pt idx="554">
                  <c:v>0.13661999999999999</c:v>
                </c:pt>
                <c:pt idx="555">
                  <c:v>0.13711000000000001</c:v>
                </c:pt>
                <c:pt idx="556">
                  <c:v>0.13758999999999999</c:v>
                </c:pt>
                <c:pt idx="557">
                  <c:v>0.13805999999999999</c:v>
                </c:pt>
                <c:pt idx="558">
                  <c:v>0.13852</c:v>
                </c:pt>
                <c:pt idx="559">
                  <c:v>0.13897999999999999</c:v>
                </c:pt>
                <c:pt idx="560">
                  <c:v>0.13941999999999999</c:v>
                </c:pt>
                <c:pt idx="561">
                  <c:v>0.13988999999999999</c:v>
                </c:pt>
                <c:pt idx="562">
                  <c:v>0.14058000000000001</c:v>
                </c:pt>
                <c:pt idx="563">
                  <c:v>0.14126</c:v>
                </c:pt>
                <c:pt idx="564">
                  <c:v>0.14193</c:v>
                </c:pt>
                <c:pt idx="565">
                  <c:v>0.1426</c:v>
                </c:pt>
                <c:pt idx="566">
                  <c:v>0.14326</c:v>
                </c:pt>
                <c:pt idx="567">
                  <c:v>0.14383000000000001</c:v>
                </c:pt>
                <c:pt idx="568">
                  <c:v>0.14427000000000001</c:v>
                </c:pt>
                <c:pt idx="569">
                  <c:v>0.1447</c:v>
                </c:pt>
                <c:pt idx="570">
                  <c:v>0.14512</c:v>
                </c:pt>
                <c:pt idx="571">
                  <c:v>0.14568999999999999</c:v>
                </c:pt>
                <c:pt idx="572">
                  <c:v>0.14638000000000001</c:v>
                </c:pt>
                <c:pt idx="573">
                  <c:v>0.14706</c:v>
                </c:pt>
                <c:pt idx="574">
                  <c:v>0.14773</c:v>
                </c:pt>
                <c:pt idx="575">
                  <c:v>0.1484</c:v>
                </c:pt>
                <c:pt idx="576">
                  <c:v>0.14906</c:v>
                </c:pt>
                <c:pt idx="577">
                  <c:v>0.14971999999999999</c:v>
                </c:pt>
                <c:pt idx="578">
                  <c:v>0.15037</c:v>
                </c:pt>
                <c:pt idx="579">
                  <c:v>0.15101000000000001</c:v>
                </c:pt>
                <c:pt idx="580">
                  <c:v>0.15165000000000001</c:v>
                </c:pt>
                <c:pt idx="581">
                  <c:v>0.15226999999999999</c:v>
                </c:pt>
                <c:pt idx="582">
                  <c:v>0.15282000000000001</c:v>
                </c:pt>
                <c:pt idx="583">
                  <c:v>0.15328</c:v>
                </c:pt>
                <c:pt idx="584">
                  <c:v>0.15368000000000001</c:v>
                </c:pt>
                <c:pt idx="585">
                  <c:v>0.15407999999999999</c:v>
                </c:pt>
                <c:pt idx="586">
                  <c:v>0.15447</c:v>
                </c:pt>
                <c:pt idx="587">
                  <c:v>0.15486</c:v>
                </c:pt>
                <c:pt idx="588">
                  <c:v>0.15523999999999999</c:v>
                </c:pt>
                <c:pt idx="589">
                  <c:v>0.15562000000000001</c:v>
                </c:pt>
                <c:pt idx="590">
                  <c:v>0.15598999999999999</c:v>
                </c:pt>
                <c:pt idx="591">
                  <c:v>0.15634999999999999</c:v>
                </c:pt>
                <c:pt idx="592">
                  <c:v>0.15670999999999999</c:v>
                </c:pt>
                <c:pt idx="593">
                  <c:v>0.15706999999999999</c:v>
                </c:pt>
                <c:pt idx="594">
                  <c:v>0.15742</c:v>
                </c:pt>
                <c:pt idx="595">
                  <c:v>0.15776000000000001</c:v>
                </c:pt>
                <c:pt idx="596">
                  <c:v>0.15812000000000001</c:v>
                </c:pt>
                <c:pt idx="597">
                  <c:v>0.15858</c:v>
                </c:pt>
                <c:pt idx="598">
                  <c:v>0.15903</c:v>
                </c:pt>
                <c:pt idx="599">
                  <c:v>0.15948000000000001</c:v>
                </c:pt>
                <c:pt idx="600">
                  <c:v>0.15992999999999999</c:v>
                </c:pt>
                <c:pt idx="601">
                  <c:v>0.16037000000000001</c:v>
                </c:pt>
                <c:pt idx="602">
                  <c:v>0.16081000000000001</c:v>
                </c:pt>
                <c:pt idx="603">
                  <c:v>0.16123999999999999</c:v>
                </c:pt>
                <c:pt idx="604">
                  <c:v>0.16167000000000001</c:v>
                </c:pt>
                <c:pt idx="605">
                  <c:v>0.16209000000000001</c:v>
                </c:pt>
                <c:pt idx="606">
                  <c:v>0.16250999999999999</c:v>
                </c:pt>
                <c:pt idx="607">
                  <c:v>0.16292999999999999</c:v>
                </c:pt>
                <c:pt idx="608">
                  <c:v>0.16334000000000001</c:v>
                </c:pt>
                <c:pt idx="609">
                  <c:v>0.16375000000000001</c:v>
                </c:pt>
                <c:pt idx="610">
                  <c:v>0.16414999999999999</c:v>
                </c:pt>
                <c:pt idx="611">
                  <c:v>0.16455</c:v>
                </c:pt>
                <c:pt idx="612">
                  <c:v>0.16495000000000001</c:v>
                </c:pt>
                <c:pt idx="613">
                  <c:v>0.16533999999999999</c:v>
                </c:pt>
                <c:pt idx="614">
                  <c:v>0.16572000000000001</c:v>
                </c:pt>
                <c:pt idx="615">
                  <c:v>0.16611000000000001</c:v>
                </c:pt>
                <c:pt idx="616">
                  <c:v>0.16649</c:v>
                </c:pt>
                <c:pt idx="617">
                  <c:v>0.16686999999999999</c:v>
                </c:pt>
                <c:pt idx="618">
                  <c:v>0.16724</c:v>
                </c:pt>
                <c:pt idx="619">
                  <c:v>0.16761000000000001</c:v>
                </c:pt>
                <c:pt idx="620">
                  <c:v>0.16797000000000001</c:v>
                </c:pt>
                <c:pt idx="621">
                  <c:v>0.16833999999999999</c:v>
                </c:pt>
                <c:pt idx="622">
                  <c:v>0.16869000000000001</c:v>
                </c:pt>
                <c:pt idx="623">
                  <c:v>0.16905000000000001</c:v>
                </c:pt>
                <c:pt idx="624">
                  <c:v>0.1694</c:v>
                </c:pt>
                <c:pt idx="625">
                  <c:v>0.16975000000000001</c:v>
                </c:pt>
                <c:pt idx="626">
                  <c:v>0.17008999999999999</c:v>
                </c:pt>
                <c:pt idx="627">
                  <c:v>0.17044000000000001</c:v>
                </c:pt>
                <c:pt idx="628">
                  <c:v>0.17077999999999999</c:v>
                </c:pt>
                <c:pt idx="629">
                  <c:v>0.17111000000000001</c:v>
                </c:pt>
                <c:pt idx="630">
                  <c:v>0.17144000000000001</c:v>
                </c:pt>
                <c:pt idx="631">
                  <c:v>0.17177000000000001</c:v>
                </c:pt>
                <c:pt idx="632">
                  <c:v>0.1721</c:v>
                </c:pt>
                <c:pt idx="633">
                  <c:v>0.17241999999999999</c:v>
                </c:pt>
                <c:pt idx="634">
                  <c:v>0.17274</c:v>
                </c:pt>
                <c:pt idx="635">
                  <c:v>0.17305999999999999</c:v>
                </c:pt>
                <c:pt idx="636">
                  <c:v>0.17338000000000001</c:v>
                </c:pt>
                <c:pt idx="637">
                  <c:v>0.17369000000000001</c:v>
                </c:pt>
                <c:pt idx="638">
                  <c:v>0.17399999999999999</c:v>
                </c:pt>
                <c:pt idx="639">
                  <c:v>0.17430000000000001</c:v>
                </c:pt>
                <c:pt idx="640">
                  <c:v>0.17460999999999999</c:v>
                </c:pt>
                <c:pt idx="641">
                  <c:v>0.17491000000000001</c:v>
                </c:pt>
                <c:pt idx="642">
                  <c:v>0.17519999999999999</c:v>
                </c:pt>
                <c:pt idx="643">
                  <c:v>0.17549999999999999</c:v>
                </c:pt>
                <c:pt idx="644">
                  <c:v>0.17579</c:v>
                </c:pt>
                <c:pt idx="645">
                  <c:v>0.17607999999999999</c:v>
                </c:pt>
                <c:pt idx="646">
                  <c:v>0.17637</c:v>
                </c:pt>
                <c:pt idx="647">
                  <c:v>0.17666000000000001</c:v>
                </c:pt>
                <c:pt idx="648">
                  <c:v>0.17693999999999999</c:v>
                </c:pt>
                <c:pt idx="649">
                  <c:v>0.17721999999999999</c:v>
                </c:pt>
                <c:pt idx="650">
                  <c:v>0.17749999999999999</c:v>
                </c:pt>
                <c:pt idx="651">
                  <c:v>0.17777000000000001</c:v>
                </c:pt>
                <c:pt idx="652">
                  <c:v>0.17807000000000001</c:v>
                </c:pt>
                <c:pt idx="653">
                  <c:v>0.17837</c:v>
                </c:pt>
                <c:pt idx="654">
                  <c:v>0.17867</c:v>
                </c:pt>
                <c:pt idx="655">
                  <c:v>0.17896000000000001</c:v>
                </c:pt>
                <c:pt idx="656">
                  <c:v>0.17924999999999999</c:v>
                </c:pt>
                <c:pt idx="657">
                  <c:v>0.17954000000000001</c:v>
                </c:pt>
                <c:pt idx="658">
                  <c:v>0.17982999999999999</c:v>
                </c:pt>
                <c:pt idx="659">
                  <c:v>0.18012</c:v>
                </c:pt>
                <c:pt idx="660">
                  <c:v>0.18040999999999999</c:v>
                </c:pt>
                <c:pt idx="661">
                  <c:v>0.18068999999999999</c:v>
                </c:pt>
                <c:pt idx="662">
                  <c:v>0.18096999999999999</c:v>
                </c:pt>
                <c:pt idx="663">
                  <c:v>0.18126</c:v>
                </c:pt>
                <c:pt idx="664">
                  <c:v>0.18154000000000001</c:v>
                </c:pt>
                <c:pt idx="665">
                  <c:v>0.18182000000000001</c:v>
                </c:pt>
                <c:pt idx="666">
                  <c:v>0.18210000000000001</c:v>
                </c:pt>
                <c:pt idx="667">
                  <c:v>0.18237</c:v>
                </c:pt>
                <c:pt idx="668">
                  <c:v>0.18265000000000001</c:v>
                </c:pt>
                <c:pt idx="669">
                  <c:v>0.18292</c:v>
                </c:pt>
                <c:pt idx="670">
                  <c:v>0.1832</c:v>
                </c:pt>
                <c:pt idx="671">
                  <c:v>0.18346999999999999</c:v>
                </c:pt>
                <c:pt idx="672">
                  <c:v>0.18375</c:v>
                </c:pt>
                <c:pt idx="673">
                  <c:v>0.18401999999999999</c:v>
                </c:pt>
                <c:pt idx="674">
                  <c:v>0.18429000000000001</c:v>
                </c:pt>
                <c:pt idx="675">
                  <c:v>0.18456</c:v>
                </c:pt>
                <c:pt idx="676">
                  <c:v>0.18482999999999999</c:v>
                </c:pt>
                <c:pt idx="677">
                  <c:v>0.18509</c:v>
                </c:pt>
                <c:pt idx="678">
                  <c:v>0.18536</c:v>
                </c:pt>
                <c:pt idx="679">
                  <c:v>0.18562999999999999</c:v>
                </c:pt>
                <c:pt idx="680">
                  <c:v>0.18589</c:v>
                </c:pt>
                <c:pt idx="681">
                  <c:v>0.18615999999999999</c:v>
                </c:pt>
                <c:pt idx="682">
                  <c:v>0.18642</c:v>
                </c:pt>
                <c:pt idx="683">
                  <c:v>0.18668000000000001</c:v>
                </c:pt>
                <c:pt idx="684">
                  <c:v>0.18694</c:v>
                </c:pt>
                <c:pt idx="685">
                  <c:v>0.18720000000000001</c:v>
                </c:pt>
                <c:pt idx="686">
                  <c:v>0.18745999999999999</c:v>
                </c:pt>
                <c:pt idx="687">
                  <c:v>0.18772</c:v>
                </c:pt>
                <c:pt idx="688">
                  <c:v>0.18798000000000001</c:v>
                </c:pt>
                <c:pt idx="689">
                  <c:v>0.18820999999999999</c:v>
                </c:pt>
                <c:pt idx="690">
                  <c:v>0.18840999999999999</c:v>
                </c:pt>
                <c:pt idx="691">
                  <c:v>0.18859999999999999</c:v>
                </c:pt>
                <c:pt idx="692">
                  <c:v>0.1888</c:v>
                </c:pt>
                <c:pt idx="693">
                  <c:v>0.189</c:v>
                </c:pt>
                <c:pt idx="694">
                  <c:v>0.18919</c:v>
                </c:pt>
                <c:pt idx="695">
                  <c:v>0.18937999999999999</c:v>
                </c:pt>
                <c:pt idx="696">
                  <c:v>0.18956999999999999</c:v>
                </c:pt>
                <c:pt idx="697">
                  <c:v>0.18976000000000001</c:v>
                </c:pt>
                <c:pt idx="698">
                  <c:v>0.18995000000000001</c:v>
                </c:pt>
                <c:pt idx="699">
                  <c:v>0.19014</c:v>
                </c:pt>
                <c:pt idx="700">
                  <c:v>0.19031999999999999</c:v>
                </c:pt>
                <c:pt idx="701">
                  <c:v>0.1905</c:v>
                </c:pt>
                <c:pt idx="702">
                  <c:v>0.19069</c:v>
                </c:pt>
                <c:pt idx="703">
                  <c:v>0.19087000000000001</c:v>
                </c:pt>
                <c:pt idx="704">
                  <c:v>0.19105</c:v>
                </c:pt>
                <c:pt idx="705">
                  <c:v>0.19123000000000001</c:v>
                </c:pt>
                <c:pt idx="706">
                  <c:v>0.19139999999999999</c:v>
                </c:pt>
                <c:pt idx="707">
                  <c:v>0.19158</c:v>
                </c:pt>
                <c:pt idx="708">
                  <c:v>0.19175</c:v>
                </c:pt>
                <c:pt idx="709">
                  <c:v>0.19192999999999999</c:v>
                </c:pt>
                <c:pt idx="710">
                  <c:v>0.19209999999999999</c:v>
                </c:pt>
                <c:pt idx="711">
                  <c:v>0.19227</c:v>
                </c:pt>
                <c:pt idx="712">
                  <c:v>0.19244</c:v>
                </c:pt>
                <c:pt idx="713">
                  <c:v>0.19259999999999999</c:v>
                </c:pt>
                <c:pt idx="714">
                  <c:v>0.19277</c:v>
                </c:pt>
                <c:pt idx="715">
                  <c:v>0.19292999999999999</c:v>
                </c:pt>
                <c:pt idx="716">
                  <c:v>0.19309999999999999</c:v>
                </c:pt>
                <c:pt idx="717">
                  <c:v>0.19325999999999999</c:v>
                </c:pt>
                <c:pt idx="718">
                  <c:v>0.19342000000000001</c:v>
                </c:pt>
                <c:pt idx="719">
                  <c:v>0.19358</c:v>
                </c:pt>
                <c:pt idx="720">
                  <c:v>0.19374</c:v>
                </c:pt>
                <c:pt idx="721">
                  <c:v>0.19389999999999999</c:v>
                </c:pt>
                <c:pt idx="722">
                  <c:v>0.19406000000000001</c:v>
                </c:pt>
                <c:pt idx="723">
                  <c:v>0.19420999999999999</c:v>
                </c:pt>
                <c:pt idx="724">
                  <c:v>0.19436</c:v>
                </c:pt>
                <c:pt idx="725">
                  <c:v>0.19452</c:v>
                </c:pt>
                <c:pt idx="726">
                  <c:v>0.19467000000000001</c:v>
                </c:pt>
                <c:pt idx="727">
                  <c:v>0.19481999999999999</c:v>
                </c:pt>
                <c:pt idx="728">
                  <c:v>0.19497</c:v>
                </c:pt>
                <c:pt idx="729">
                  <c:v>0.19511999999999999</c:v>
                </c:pt>
                <c:pt idx="730">
                  <c:v>0.19525999999999999</c:v>
                </c:pt>
                <c:pt idx="731">
                  <c:v>0.19541</c:v>
                </c:pt>
                <c:pt idx="732">
                  <c:v>0.19556000000000001</c:v>
                </c:pt>
                <c:pt idx="733">
                  <c:v>0.19570000000000001</c:v>
                </c:pt>
                <c:pt idx="734">
                  <c:v>0.19583999999999999</c:v>
                </c:pt>
                <c:pt idx="735">
                  <c:v>0.19597999999999999</c:v>
                </c:pt>
                <c:pt idx="736">
                  <c:v>0.19613</c:v>
                </c:pt>
                <c:pt idx="737">
                  <c:v>0.19627</c:v>
                </c:pt>
                <c:pt idx="738">
                  <c:v>0.19639999999999999</c:v>
                </c:pt>
                <c:pt idx="739">
                  <c:v>0.19653999999999999</c:v>
                </c:pt>
                <c:pt idx="740">
                  <c:v>0.19667999999999999</c:v>
                </c:pt>
                <c:pt idx="741">
                  <c:v>0.19681000000000001</c:v>
                </c:pt>
                <c:pt idx="742">
                  <c:v>0.19694999999999999</c:v>
                </c:pt>
                <c:pt idx="743">
                  <c:v>0.19708000000000001</c:v>
                </c:pt>
                <c:pt idx="744">
                  <c:v>0.19722000000000001</c:v>
                </c:pt>
                <c:pt idx="745">
                  <c:v>0.19735</c:v>
                </c:pt>
                <c:pt idx="746">
                  <c:v>0.19747999999999999</c:v>
                </c:pt>
                <c:pt idx="747">
                  <c:v>0.19761000000000001</c:v>
                </c:pt>
                <c:pt idx="748">
                  <c:v>0.19774</c:v>
                </c:pt>
                <c:pt idx="749">
                  <c:v>0.19786999999999999</c:v>
                </c:pt>
                <c:pt idx="750">
                  <c:v>0.19799</c:v>
                </c:pt>
                <c:pt idx="751">
                  <c:v>0.19811999999999999</c:v>
                </c:pt>
                <c:pt idx="752">
                  <c:v>0.19825000000000001</c:v>
                </c:pt>
                <c:pt idx="753">
                  <c:v>0.19838</c:v>
                </c:pt>
                <c:pt idx="754">
                  <c:v>0.19852</c:v>
                </c:pt>
                <c:pt idx="755">
                  <c:v>0.19866</c:v>
                </c:pt>
                <c:pt idx="756">
                  <c:v>0.19878999999999999</c:v>
                </c:pt>
                <c:pt idx="757">
                  <c:v>0.19893</c:v>
                </c:pt>
                <c:pt idx="758">
                  <c:v>0.19905999999999999</c:v>
                </c:pt>
                <c:pt idx="759">
                  <c:v>0.19919999999999999</c:v>
                </c:pt>
                <c:pt idx="760">
                  <c:v>0.19933000000000001</c:v>
                </c:pt>
                <c:pt idx="761">
                  <c:v>0.19946</c:v>
                </c:pt>
                <c:pt idx="762">
                  <c:v>0.1996</c:v>
                </c:pt>
                <c:pt idx="763">
                  <c:v>0.19972999999999999</c:v>
                </c:pt>
                <c:pt idx="764">
                  <c:v>0.19986000000000001</c:v>
                </c:pt>
                <c:pt idx="765">
                  <c:v>0.19999</c:v>
                </c:pt>
                <c:pt idx="766">
                  <c:v>0.20011000000000001</c:v>
                </c:pt>
                <c:pt idx="767">
                  <c:v>0.20024</c:v>
                </c:pt>
                <c:pt idx="768">
                  <c:v>0.20036999999999999</c:v>
                </c:pt>
                <c:pt idx="769">
                  <c:v>0.20049</c:v>
                </c:pt>
                <c:pt idx="770">
                  <c:v>0.20061999999999999</c:v>
                </c:pt>
                <c:pt idx="771">
                  <c:v>0.20074</c:v>
                </c:pt>
                <c:pt idx="772">
                  <c:v>0.20086000000000001</c:v>
                </c:pt>
                <c:pt idx="773">
                  <c:v>0.20099</c:v>
                </c:pt>
                <c:pt idx="774">
                  <c:v>0.20111000000000001</c:v>
                </c:pt>
                <c:pt idx="775">
                  <c:v>0.20122999999999999</c:v>
                </c:pt>
                <c:pt idx="776">
                  <c:v>0.20135</c:v>
                </c:pt>
                <c:pt idx="777">
                  <c:v>0.20147000000000001</c:v>
                </c:pt>
                <c:pt idx="778">
                  <c:v>0.20158999999999999</c:v>
                </c:pt>
                <c:pt idx="779">
                  <c:v>0.20169999999999999</c:v>
                </c:pt>
                <c:pt idx="780">
                  <c:v>0.20182</c:v>
                </c:pt>
                <c:pt idx="781">
                  <c:v>0.20194000000000001</c:v>
                </c:pt>
                <c:pt idx="782">
                  <c:v>0.20205000000000001</c:v>
                </c:pt>
                <c:pt idx="783">
                  <c:v>0.20213999999999999</c:v>
                </c:pt>
                <c:pt idx="784">
                  <c:v>0.20222000000000001</c:v>
                </c:pt>
                <c:pt idx="785">
                  <c:v>0.20229</c:v>
                </c:pt>
                <c:pt idx="786">
                  <c:v>0.20236999999999999</c:v>
                </c:pt>
                <c:pt idx="787">
                  <c:v>0.20244000000000001</c:v>
                </c:pt>
                <c:pt idx="788">
                  <c:v>0.20252000000000001</c:v>
                </c:pt>
                <c:pt idx="789">
                  <c:v>0.20258999999999999</c:v>
                </c:pt>
                <c:pt idx="790">
                  <c:v>0.20266000000000001</c:v>
                </c:pt>
                <c:pt idx="791">
                  <c:v>0.20272999999999999</c:v>
                </c:pt>
                <c:pt idx="792">
                  <c:v>0.20280999999999999</c:v>
                </c:pt>
                <c:pt idx="793">
                  <c:v>0.20288</c:v>
                </c:pt>
                <c:pt idx="794">
                  <c:v>0.20294999999999999</c:v>
                </c:pt>
                <c:pt idx="795">
                  <c:v>0.20302000000000001</c:v>
                </c:pt>
                <c:pt idx="796">
                  <c:v>0.20308999999999999</c:v>
                </c:pt>
                <c:pt idx="797">
                  <c:v>0.20316000000000001</c:v>
                </c:pt>
                <c:pt idx="798">
                  <c:v>0.20322999999999999</c:v>
                </c:pt>
                <c:pt idx="799">
                  <c:v>0.20330999999999999</c:v>
                </c:pt>
                <c:pt idx="800">
                  <c:v>0.2034</c:v>
                </c:pt>
                <c:pt idx="801">
                  <c:v>0.20349999999999999</c:v>
                </c:pt>
                <c:pt idx="802">
                  <c:v>0.20358999999999999</c:v>
                </c:pt>
                <c:pt idx="803">
                  <c:v>0.20366000000000001</c:v>
                </c:pt>
                <c:pt idx="804">
                  <c:v>0.20371</c:v>
                </c:pt>
                <c:pt idx="805">
                  <c:v>0.20372999999999999</c:v>
                </c:pt>
                <c:pt idx="806">
                  <c:v>0.20374999999999999</c:v>
                </c:pt>
                <c:pt idx="807">
                  <c:v>0.20374</c:v>
                </c:pt>
                <c:pt idx="808">
                  <c:v>0.20372000000000001</c:v>
                </c:pt>
                <c:pt idx="809">
                  <c:v>0.20369000000000001</c:v>
                </c:pt>
                <c:pt idx="810">
                  <c:v>0.20365</c:v>
                </c:pt>
                <c:pt idx="811">
                  <c:v>0.20358999999999999</c:v>
                </c:pt>
                <c:pt idx="812">
                  <c:v>0.20352999999999999</c:v>
                </c:pt>
                <c:pt idx="813">
                  <c:v>0.20346</c:v>
                </c:pt>
                <c:pt idx="814">
                  <c:v>0.20338000000000001</c:v>
                </c:pt>
                <c:pt idx="815">
                  <c:v>0.20329</c:v>
                </c:pt>
                <c:pt idx="816">
                  <c:v>0.20322000000000001</c:v>
                </c:pt>
                <c:pt idx="817">
                  <c:v>0.20316000000000001</c:v>
                </c:pt>
                <c:pt idx="818">
                  <c:v>0.2031</c:v>
                </c:pt>
                <c:pt idx="819">
                  <c:v>0.20304</c:v>
                </c:pt>
                <c:pt idx="820">
                  <c:v>0.20297999999999999</c:v>
                </c:pt>
                <c:pt idx="821">
                  <c:v>0.20291000000000001</c:v>
                </c:pt>
                <c:pt idx="822">
                  <c:v>0.20285</c:v>
                </c:pt>
                <c:pt idx="823">
                  <c:v>0.20277999999999999</c:v>
                </c:pt>
                <c:pt idx="824">
                  <c:v>0.20271</c:v>
                </c:pt>
                <c:pt idx="825">
                  <c:v>0.20265</c:v>
                </c:pt>
                <c:pt idx="826">
                  <c:v>0.20258000000000001</c:v>
                </c:pt>
                <c:pt idx="827">
                  <c:v>0.20251</c:v>
                </c:pt>
                <c:pt idx="828">
                  <c:v>0.20244000000000001</c:v>
                </c:pt>
                <c:pt idx="829">
                  <c:v>0.20236999999999999</c:v>
                </c:pt>
                <c:pt idx="830">
                  <c:v>0.20230000000000001</c:v>
                </c:pt>
                <c:pt idx="831">
                  <c:v>0.20224</c:v>
                </c:pt>
                <c:pt idx="832">
                  <c:v>0.20216999999999999</c:v>
                </c:pt>
                <c:pt idx="833">
                  <c:v>0.2021</c:v>
                </c:pt>
                <c:pt idx="834">
                  <c:v>0.20204</c:v>
                </c:pt>
                <c:pt idx="835">
                  <c:v>0.20197000000000001</c:v>
                </c:pt>
                <c:pt idx="836">
                  <c:v>0.2019</c:v>
                </c:pt>
                <c:pt idx="837">
                  <c:v>0.20183999999999999</c:v>
                </c:pt>
                <c:pt idx="838">
                  <c:v>0.20177999999999999</c:v>
                </c:pt>
                <c:pt idx="839">
                  <c:v>0.20171</c:v>
                </c:pt>
                <c:pt idx="840">
                  <c:v>0.20165</c:v>
                </c:pt>
                <c:pt idx="841">
                  <c:v>0.20158999999999999</c:v>
                </c:pt>
                <c:pt idx="842">
                  <c:v>0.20152999999999999</c:v>
                </c:pt>
                <c:pt idx="843">
                  <c:v>0.20147000000000001</c:v>
                </c:pt>
                <c:pt idx="844">
                  <c:v>0.20141000000000001</c:v>
                </c:pt>
                <c:pt idx="845">
                  <c:v>0.20135</c:v>
                </c:pt>
                <c:pt idx="846">
                  <c:v>0.20129</c:v>
                </c:pt>
                <c:pt idx="847">
                  <c:v>0.20124</c:v>
                </c:pt>
                <c:pt idx="848">
                  <c:v>0.20118</c:v>
                </c:pt>
                <c:pt idx="849">
                  <c:v>0.20113</c:v>
                </c:pt>
                <c:pt idx="850">
                  <c:v>0.20107</c:v>
                </c:pt>
                <c:pt idx="851">
                  <c:v>0.20102</c:v>
                </c:pt>
                <c:pt idx="852">
                  <c:v>0.20097000000000001</c:v>
                </c:pt>
                <c:pt idx="853">
                  <c:v>0.20091999999999999</c:v>
                </c:pt>
                <c:pt idx="854">
                  <c:v>0.20086999999999999</c:v>
                </c:pt>
                <c:pt idx="855">
                  <c:v>0.20082</c:v>
                </c:pt>
                <c:pt idx="856">
                  <c:v>0.20077999999999999</c:v>
                </c:pt>
                <c:pt idx="857">
                  <c:v>0.20072999999999999</c:v>
                </c:pt>
                <c:pt idx="858">
                  <c:v>0.20068</c:v>
                </c:pt>
                <c:pt idx="859">
                  <c:v>0.20064000000000001</c:v>
                </c:pt>
                <c:pt idx="860">
                  <c:v>0.2006</c:v>
                </c:pt>
                <c:pt idx="861">
                  <c:v>0.20055000000000001</c:v>
                </c:pt>
                <c:pt idx="862">
                  <c:v>0.20050999999999999</c:v>
                </c:pt>
                <c:pt idx="863">
                  <c:v>0.20047000000000001</c:v>
                </c:pt>
                <c:pt idx="864">
                  <c:v>0.20043</c:v>
                </c:pt>
                <c:pt idx="865">
                  <c:v>0.20039999999999999</c:v>
                </c:pt>
                <c:pt idx="866">
                  <c:v>0.20036000000000001</c:v>
                </c:pt>
                <c:pt idx="867">
                  <c:v>0.20032</c:v>
                </c:pt>
                <c:pt idx="868">
                  <c:v>0.20029</c:v>
                </c:pt>
                <c:pt idx="869">
                  <c:v>0.20025000000000001</c:v>
                </c:pt>
                <c:pt idx="870">
                  <c:v>0.20022000000000001</c:v>
                </c:pt>
                <c:pt idx="871">
                  <c:v>0.20018</c:v>
                </c:pt>
                <c:pt idx="872">
                  <c:v>0.20014999999999999</c:v>
                </c:pt>
                <c:pt idx="873">
                  <c:v>0.20011999999999999</c:v>
                </c:pt>
                <c:pt idx="874">
                  <c:v>0.20008999999999999</c:v>
                </c:pt>
                <c:pt idx="875">
                  <c:v>0.20005999999999999</c:v>
                </c:pt>
                <c:pt idx="876">
                  <c:v>0.20004</c:v>
                </c:pt>
                <c:pt idx="877">
                  <c:v>0.20005999999999999</c:v>
                </c:pt>
                <c:pt idx="878">
                  <c:v>0.20007</c:v>
                </c:pt>
                <c:pt idx="879">
                  <c:v>0.20005999999999999</c:v>
                </c:pt>
                <c:pt idx="880">
                  <c:v>0.19999</c:v>
                </c:pt>
                <c:pt idx="881">
                  <c:v>0.19993</c:v>
                </c:pt>
                <c:pt idx="882">
                  <c:v>0.19988</c:v>
                </c:pt>
                <c:pt idx="883">
                  <c:v>0.19986000000000001</c:v>
                </c:pt>
                <c:pt idx="884">
                  <c:v>0.19983999999999999</c:v>
                </c:pt>
                <c:pt idx="885">
                  <c:v>0.19982</c:v>
                </c:pt>
                <c:pt idx="886">
                  <c:v>0.19980000000000001</c:v>
                </c:pt>
                <c:pt idx="887">
                  <c:v>0.19978000000000001</c:v>
                </c:pt>
                <c:pt idx="888">
                  <c:v>0.19975999999999999</c:v>
                </c:pt>
                <c:pt idx="889">
                  <c:v>0.19974</c:v>
                </c:pt>
                <c:pt idx="890">
                  <c:v>0.19972999999999999</c:v>
                </c:pt>
                <c:pt idx="891">
                  <c:v>0.19971</c:v>
                </c:pt>
                <c:pt idx="892">
                  <c:v>0.19969000000000001</c:v>
                </c:pt>
                <c:pt idx="893">
                  <c:v>0.19968</c:v>
                </c:pt>
                <c:pt idx="894">
                  <c:v>0.19966999999999999</c:v>
                </c:pt>
                <c:pt idx="895">
                  <c:v>0.19964999999999999</c:v>
                </c:pt>
                <c:pt idx="896">
                  <c:v>0.19964000000000001</c:v>
                </c:pt>
                <c:pt idx="897">
                  <c:v>0.19963</c:v>
                </c:pt>
                <c:pt idx="898">
                  <c:v>0.19961999999999999</c:v>
                </c:pt>
                <c:pt idx="899">
                  <c:v>0.19961000000000001</c:v>
                </c:pt>
                <c:pt idx="900">
                  <c:v>0.1996</c:v>
                </c:pt>
                <c:pt idx="901">
                  <c:v>0.19958999999999999</c:v>
                </c:pt>
                <c:pt idx="902">
                  <c:v>0.19958000000000001</c:v>
                </c:pt>
                <c:pt idx="903">
                  <c:v>0.19957</c:v>
                </c:pt>
                <c:pt idx="904">
                  <c:v>0.19955999999999999</c:v>
                </c:pt>
                <c:pt idx="905">
                  <c:v>0.19955999999999999</c:v>
                </c:pt>
                <c:pt idx="906">
                  <c:v>0.19955000000000001</c:v>
                </c:pt>
                <c:pt idx="907">
                  <c:v>0.19955000000000001</c:v>
                </c:pt>
                <c:pt idx="908">
                  <c:v>0.19954</c:v>
                </c:pt>
                <c:pt idx="909">
                  <c:v>0.19954</c:v>
                </c:pt>
                <c:pt idx="910">
                  <c:v>0.19953000000000001</c:v>
                </c:pt>
                <c:pt idx="911">
                  <c:v>0.19953000000000001</c:v>
                </c:pt>
                <c:pt idx="912">
                  <c:v>0.19953000000000001</c:v>
                </c:pt>
                <c:pt idx="913">
                  <c:v>0.19953000000000001</c:v>
                </c:pt>
                <c:pt idx="914">
                  <c:v>0.19952</c:v>
                </c:pt>
                <c:pt idx="915">
                  <c:v>0.19952</c:v>
                </c:pt>
                <c:pt idx="916">
                  <c:v>0.19952</c:v>
                </c:pt>
                <c:pt idx="917">
                  <c:v>0.19952</c:v>
                </c:pt>
                <c:pt idx="918">
                  <c:v>0.19953000000000001</c:v>
                </c:pt>
                <c:pt idx="919">
                  <c:v>0.19953000000000001</c:v>
                </c:pt>
                <c:pt idx="920">
                  <c:v>0.19953000000000001</c:v>
                </c:pt>
                <c:pt idx="921">
                  <c:v>0.19953000000000001</c:v>
                </c:pt>
                <c:pt idx="922">
                  <c:v>0.19953000000000001</c:v>
                </c:pt>
                <c:pt idx="923">
                  <c:v>0.19954</c:v>
                </c:pt>
                <c:pt idx="924">
                  <c:v>0.19954</c:v>
                </c:pt>
                <c:pt idx="925">
                  <c:v>0.19955000000000001</c:v>
                </c:pt>
                <c:pt idx="926">
                  <c:v>0.19955000000000001</c:v>
                </c:pt>
                <c:pt idx="927">
                  <c:v>0.19955999999999999</c:v>
                </c:pt>
                <c:pt idx="928">
                  <c:v>0.19955999999999999</c:v>
                </c:pt>
                <c:pt idx="929">
                  <c:v>0.19957</c:v>
                </c:pt>
                <c:pt idx="930">
                  <c:v>0.19957</c:v>
                </c:pt>
                <c:pt idx="931">
                  <c:v>0.19958000000000001</c:v>
                </c:pt>
                <c:pt idx="932">
                  <c:v>0.19958999999999999</c:v>
                </c:pt>
                <c:pt idx="933">
                  <c:v>0.1996</c:v>
                </c:pt>
                <c:pt idx="934">
                  <c:v>0.19961000000000001</c:v>
                </c:pt>
                <c:pt idx="935">
                  <c:v>0.19961000000000001</c:v>
                </c:pt>
                <c:pt idx="936">
                  <c:v>0.19961999999999999</c:v>
                </c:pt>
                <c:pt idx="937">
                  <c:v>0.19963</c:v>
                </c:pt>
                <c:pt idx="938">
                  <c:v>0.19964000000000001</c:v>
                </c:pt>
                <c:pt idx="939">
                  <c:v>0.19964999999999999</c:v>
                </c:pt>
                <c:pt idx="940">
                  <c:v>0.19966</c:v>
                </c:pt>
                <c:pt idx="941">
                  <c:v>0.19968</c:v>
                </c:pt>
                <c:pt idx="942">
                  <c:v>0.19969000000000001</c:v>
                </c:pt>
                <c:pt idx="943">
                  <c:v>0.19969999999999999</c:v>
                </c:pt>
                <c:pt idx="944">
                  <c:v>0.19971</c:v>
                </c:pt>
                <c:pt idx="945">
                  <c:v>0.19972000000000001</c:v>
                </c:pt>
                <c:pt idx="946">
                  <c:v>0.19974</c:v>
                </c:pt>
                <c:pt idx="947">
                  <c:v>0.19975000000000001</c:v>
                </c:pt>
                <c:pt idx="948">
                  <c:v>0.19975999999999999</c:v>
                </c:pt>
                <c:pt idx="949">
                  <c:v>0.19978000000000001</c:v>
                </c:pt>
                <c:pt idx="950">
                  <c:v>0.19979</c:v>
                </c:pt>
                <c:pt idx="951">
                  <c:v>0.19980999999999999</c:v>
                </c:pt>
                <c:pt idx="952">
                  <c:v>0.19982</c:v>
                </c:pt>
                <c:pt idx="953">
                  <c:v>0.19983999999999999</c:v>
                </c:pt>
                <c:pt idx="954">
                  <c:v>0.19985</c:v>
                </c:pt>
                <c:pt idx="955">
                  <c:v>0.19986999999999999</c:v>
                </c:pt>
                <c:pt idx="956">
                  <c:v>0.19989000000000001</c:v>
                </c:pt>
                <c:pt idx="957">
                  <c:v>0.19989999999999999</c:v>
                </c:pt>
                <c:pt idx="958">
                  <c:v>0.19991999999999999</c:v>
                </c:pt>
                <c:pt idx="959">
                  <c:v>0.19994000000000001</c:v>
                </c:pt>
                <c:pt idx="960">
                  <c:v>0.19996</c:v>
                </c:pt>
                <c:pt idx="961">
                  <c:v>0.19997000000000001</c:v>
                </c:pt>
                <c:pt idx="962">
                  <c:v>0.19999</c:v>
                </c:pt>
                <c:pt idx="963">
                  <c:v>0.20000999999999999</c:v>
                </c:pt>
                <c:pt idx="964">
                  <c:v>0.20003000000000001</c:v>
                </c:pt>
                <c:pt idx="965">
                  <c:v>0.20005000000000001</c:v>
                </c:pt>
                <c:pt idx="966">
                  <c:v>0.20007</c:v>
                </c:pt>
                <c:pt idx="967">
                  <c:v>0.20008999999999999</c:v>
                </c:pt>
                <c:pt idx="968">
                  <c:v>0.20011000000000001</c:v>
                </c:pt>
                <c:pt idx="969">
                  <c:v>0.20013</c:v>
                </c:pt>
                <c:pt idx="970">
                  <c:v>0.20014999999999999</c:v>
                </c:pt>
                <c:pt idx="971">
                  <c:v>0.20016999999999999</c:v>
                </c:pt>
                <c:pt idx="972">
                  <c:v>0.20019000000000001</c:v>
                </c:pt>
                <c:pt idx="973">
                  <c:v>0.20021</c:v>
                </c:pt>
                <c:pt idx="974">
                  <c:v>0.20022999999999999</c:v>
                </c:pt>
                <c:pt idx="975">
                  <c:v>0.20025000000000001</c:v>
                </c:pt>
                <c:pt idx="976">
                  <c:v>0.20027</c:v>
                </c:pt>
                <c:pt idx="977">
                  <c:v>0.20030000000000001</c:v>
                </c:pt>
                <c:pt idx="978">
                  <c:v>0.20032</c:v>
                </c:pt>
                <c:pt idx="979">
                  <c:v>0.20033999999999999</c:v>
                </c:pt>
                <c:pt idx="980">
                  <c:v>0.20036000000000001</c:v>
                </c:pt>
                <c:pt idx="981">
                  <c:v>0.20039000000000001</c:v>
                </c:pt>
                <c:pt idx="982">
                  <c:v>0.20041</c:v>
                </c:pt>
                <c:pt idx="983">
                  <c:v>0.20043</c:v>
                </c:pt>
                <c:pt idx="984">
                  <c:v>0.20046</c:v>
                </c:pt>
                <c:pt idx="985">
                  <c:v>0.20047999999999999</c:v>
                </c:pt>
                <c:pt idx="986">
                  <c:v>0.20050999999999999</c:v>
                </c:pt>
                <c:pt idx="987">
                  <c:v>0.20053000000000001</c:v>
                </c:pt>
                <c:pt idx="988">
                  <c:v>0.20055000000000001</c:v>
                </c:pt>
                <c:pt idx="989">
                  <c:v>0.20058000000000001</c:v>
                </c:pt>
                <c:pt idx="990">
                  <c:v>0.2006</c:v>
                </c:pt>
                <c:pt idx="991">
                  <c:v>0.20063</c:v>
                </c:pt>
                <c:pt idx="992">
                  <c:v>0.20065</c:v>
                </c:pt>
                <c:pt idx="993">
                  <c:v>0.20068</c:v>
                </c:pt>
                <c:pt idx="994">
                  <c:v>0.20069999999999999</c:v>
                </c:pt>
                <c:pt idx="995">
                  <c:v>0.20072999999999999</c:v>
                </c:pt>
                <c:pt idx="996">
                  <c:v>0.20075999999999999</c:v>
                </c:pt>
                <c:pt idx="997">
                  <c:v>0.20077999999999999</c:v>
                </c:pt>
                <c:pt idx="998">
                  <c:v>0.20080999999999999</c:v>
                </c:pt>
                <c:pt idx="999">
                  <c:v>0.20083000000000001</c:v>
                </c:pt>
                <c:pt idx="1000">
                  <c:v>0.20086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BA-4C63-803A-437250DC9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5147416"/>
        <c:axId val="-2084284824"/>
      </c:areaChart>
      <c:barChart>
        <c:barDir val="col"/>
        <c:grouping val="clustered"/>
        <c:varyColors val="0"/>
        <c:ser>
          <c:idx val="0"/>
          <c:order val="0"/>
          <c:tx>
            <c:strRef>
              <c:f>'ART coverage 2003'!$B$1</c:f>
              <c:strCache>
                <c:ptCount val="1"/>
                <c:pt idx="0">
                  <c:v>lb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numRef>
              <c:f>'ART coverage 2003'!$A$2:$A$1002</c:f>
              <c:numCache>
                <c:formatCode>General</c:formatCode>
                <c:ptCount val="1001"/>
                <c:pt idx="0">
                  <c:v>1980</c:v>
                </c:pt>
                <c:pt idx="1">
                  <c:v>1980.05</c:v>
                </c:pt>
                <c:pt idx="2">
                  <c:v>1980.1</c:v>
                </c:pt>
                <c:pt idx="3">
                  <c:v>1980.15</c:v>
                </c:pt>
                <c:pt idx="4">
                  <c:v>1980.2</c:v>
                </c:pt>
                <c:pt idx="5">
                  <c:v>1980.25</c:v>
                </c:pt>
                <c:pt idx="6">
                  <c:v>1980.3</c:v>
                </c:pt>
                <c:pt idx="7">
                  <c:v>1980.35</c:v>
                </c:pt>
                <c:pt idx="8">
                  <c:v>1980.4</c:v>
                </c:pt>
                <c:pt idx="9">
                  <c:v>1980.45</c:v>
                </c:pt>
                <c:pt idx="10">
                  <c:v>1980.5</c:v>
                </c:pt>
                <c:pt idx="11">
                  <c:v>1980.55</c:v>
                </c:pt>
                <c:pt idx="12">
                  <c:v>1980.599999999999</c:v>
                </c:pt>
                <c:pt idx="13">
                  <c:v>1980.649999999999</c:v>
                </c:pt>
                <c:pt idx="14">
                  <c:v>1980.6999999999989</c:v>
                </c:pt>
                <c:pt idx="15">
                  <c:v>1980.75</c:v>
                </c:pt>
                <c:pt idx="16">
                  <c:v>1980.8</c:v>
                </c:pt>
                <c:pt idx="17">
                  <c:v>1980.849999999999</c:v>
                </c:pt>
                <c:pt idx="18">
                  <c:v>1980.899999999999</c:v>
                </c:pt>
                <c:pt idx="19">
                  <c:v>1980.95</c:v>
                </c:pt>
                <c:pt idx="20">
                  <c:v>1981</c:v>
                </c:pt>
                <c:pt idx="21">
                  <c:v>1981.05</c:v>
                </c:pt>
                <c:pt idx="22">
                  <c:v>1981.099999999999</c:v>
                </c:pt>
                <c:pt idx="23">
                  <c:v>1981.149999999999</c:v>
                </c:pt>
                <c:pt idx="24">
                  <c:v>1981.1999999999989</c:v>
                </c:pt>
                <c:pt idx="25">
                  <c:v>1981.25</c:v>
                </c:pt>
                <c:pt idx="26">
                  <c:v>1981.3</c:v>
                </c:pt>
                <c:pt idx="27">
                  <c:v>1981.349999999999</c:v>
                </c:pt>
                <c:pt idx="28">
                  <c:v>1981.399999999998</c:v>
                </c:pt>
                <c:pt idx="29">
                  <c:v>1981.4499999999989</c:v>
                </c:pt>
                <c:pt idx="30">
                  <c:v>1981.5</c:v>
                </c:pt>
                <c:pt idx="31">
                  <c:v>1981.55</c:v>
                </c:pt>
                <c:pt idx="32">
                  <c:v>1981.5999999999981</c:v>
                </c:pt>
                <c:pt idx="33">
                  <c:v>1981.649999999998</c:v>
                </c:pt>
                <c:pt idx="34">
                  <c:v>1981.699999999998</c:v>
                </c:pt>
                <c:pt idx="35">
                  <c:v>1981.749999999998</c:v>
                </c:pt>
                <c:pt idx="36">
                  <c:v>1981.7999999999979</c:v>
                </c:pt>
                <c:pt idx="37">
                  <c:v>1981.8499999999981</c:v>
                </c:pt>
                <c:pt idx="38">
                  <c:v>1981.899999999998</c:v>
                </c:pt>
                <c:pt idx="39">
                  <c:v>1981.949999999998</c:v>
                </c:pt>
                <c:pt idx="40">
                  <c:v>1981.999999999998</c:v>
                </c:pt>
                <c:pt idx="41">
                  <c:v>1982.0499999999979</c:v>
                </c:pt>
                <c:pt idx="42">
                  <c:v>1982.0999999999981</c:v>
                </c:pt>
                <c:pt idx="43">
                  <c:v>1982.149999999998</c:v>
                </c:pt>
                <c:pt idx="44">
                  <c:v>1982.199999999998</c:v>
                </c:pt>
                <c:pt idx="45">
                  <c:v>1982.249999999998</c:v>
                </c:pt>
                <c:pt idx="46">
                  <c:v>1982.2999999999979</c:v>
                </c:pt>
                <c:pt idx="47">
                  <c:v>1982.3499999999981</c:v>
                </c:pt>
                <c:pt idx="48">
                  <c:v>1982.399999999998</c:v>
                </c:pt>
                <c:pt idx="49">
                  <c:v>1982.449999999998</c:v>
                </c:pt>
                <c:pt idx="50">
                  <c:v>1982.499999999998</c:v>
                </c:pt>
                <c:pt idx="51">
                  <c:v>1982.5499999999979</c:v>
                </c:pt>
                <c:pt idx="52">
                  <c:v>1982.5999999999981</c:v>
                </c:pt>
                <c:pt idx="53">
                  <c:v>1982.649999999998</c:v>
                </c:pt>
                <c:pt idx="54">
                  <c:v>1982.6999999999971</c:v>
                </c:pt>
                <c:pt idx="55">
                  <c:v>1982.749999999997</c:v>
                </c:pt>
                <c:pt idx="56">
                  <c:v>1982.799999999997</c:v>
                </c:pt>
                <c:pt idx="57">
                  <c:v>1982.849999999997</c:v>
                </c:pt>
                <c:pt idx="58">
                  <c:v>1982.8999999999969</c:v>
                </c:pt>
                <c:pt idx="59">
                  <c:v>1982.9499999999971</c:v>
                </c:pt>
                <c:pt idx="60">
                  <c:v>1982.999999999997</c:v>
                </c:pt>
                <c:pt idx="61">
                  <c:v>1983.049999999997</c:v>
                </c:pt>
                <c:pt idx="62">
                  <c:v>1983.099999999997</c:v>
                </c:pt>
                <c:pt idx="63">
                  <c:v>1983.1499999999969</c:v>
                </c:pt>
                <c:pt idx="64">
                  <c:v>1983.1999999999971</c:v>
                </c:pt>
                <c:pt idx="65">
                  <c:v>1983.249999999997</c:v>
                </c:pt>
                <c:pt idx="66">
                  <c:v>1983.299999999997</c:v>
                </c:pt>
                <c:pt idx="67">
                  <c:v>1983.349999999997</c:v>
                </c:pt>
                <c:pt idx="68">
                  <c:v>1983.3999999999969</c:v>
                </c:pt>
                <c:pt idx="69">
                  <c:v>1983.4499999999971</c:v>
                </c:pt>
                <c:pt idx="70">
                  <c:v>1983.499999999997</c:v>
                </c:pt>
                <c:pt idx="71">
                  <c:v>1983.549999999997</c:v>
                </c:pt>
                <c:pt idx="72">
                  <c:v>1983.599999999996</c:v>
                </c:pt>
                <c:pt idx="73">
                  <c:v>1983.649999999996</c:v>
                </c:pt>
                <c:pt idx="74">
                  <c:v>1983.699999999996</c:v>
                </c:pt>
                <c:pt idx="75">
                  <c:v>1983.749999999997</c:v>
                </c:pt>
                <c:pt idx="76">
                  <c:v>1983.7999999999961</c:v>
                </c:pt>
                <c:pt idx="77">
                  <c:v>1983.849999999996</c:v>
                </c:pt>
                <c:pt idx="78">
                  <c:v>1983.899999999996</c:v>
                </c:pt>
                <c:pt idx="79">
                  <c:v>1983.949999999996</c:v>
                </c:pt>
                <c:pt idx="80">
                  <c:v>1983.9999999999959</c:v>
                </c:pt>
                <c:pt idx="81">
                  <c:v>1984.0499999999961</c:v>
                </c:pt>
                <c:pt idx="82">
                  <c:v>1984.099999999996</c:v>
                </c:pt>
                <c:pt idx="83">
                  <c:v>1984.149999999996</c:v>
                </c:pt>
                <c:pt idx="84">
                  <c:v>1984.199999999996</c:v>
                </c:pt>
                <c:pt idx="85">
                  <c:v>1984.2499999999959</c:v>
                </c:pt>
                <c:pt idx="86">
                  <c:v>1984.2999999999961</c:v>
                </c:pt>
                <c:pt idx="87">
                  <c:v>1984.349999999996</c:v>
                </c:pt>
                <c:pt idx="88">
                  <c:v>1984.399999999996</c:v>
                </c:pt>
                <c:pt idx="89">
                  <c:v>1984.449999999996</c:v>
                </c:pt>
                <c:pt idx="90">
                  <c:v>1984.4999999999959</c:v>
                </c:pt>
                <c:pt idx="91">
                  <c:v>1984.5499999999961</c:v>
                </c:pt>
                <c:pt idx="92">
                  <c:v>1984.599999999996</c:v>
                </c:pt>
                <c:pt idx="93">
                  <c:v>1984.649999999996</c:v>
                </c:pt>
                <c:pt idx="94">
                  <c:v>1984.699999999995</c:v>
                </c:pt>
                <c:pt idx="95">
                  <c:v>1984.7499999999959</c:v>
                </c:pt>
                <c:pt idx="96">
                  <c:v>1984.7999999999961</c:v>
                </c:pt>
                <c:pt idx="97">
                  <c:v>1984.849999999996</c:v>
                </c:pt>
                <c:pt idx="98">
                  <c:v>1984.8999999999951</c:v>
                </c:pt>
                <c:pt idx="99">
                  <c:v>1984.949999999995</c:v>
                </c:pt>
                <c:pt idx="100">
                  <c:v>1984.999999999995</c:v>
                </c:pt>
                <c:pt idx="101">
                  <c:v>1985.049999999995</c:v>
                </c:pt>
                <c:pt idx="102">
                  <c:v>1985.0999999999949</c:v>
                </c:pt>
                <c:pt idx="103">
                  <c:v>1985.1499999999951</c:v>
                </c:pt>
                <c:pt idx="104">
                  <c:v>1985.199999999995</c:v>
                </c:pt>
                <c:pt idx="105">
                  <c:v>1985.249999999995</c:v>
                </c:pt>
                <c:pt idx="106">
                  <c:v>1985.299999999995</c:v>
                </c:pt>
                <c:pt idx="107">
                  <c:v>1985.3499999999949</c:v>
                </c:pt>
                <c:pt idx="108">
                  <c:v>1985.3999999999951</c:v>
                </c:pt>
                <c:pt idx="109">
                  <c:v>1985.449999999995</c:v>
                </c:pt>
                <c:pt idx="110">
                  <c:v>1985.499999999995</c:v>
                </c:pt>
                <c:pt idx="111">
                  <c:v>1985.549999999995</c:v>
                </c:pt>
                <c:pt idx="112">
                  <c:v>1985.5999999999949</c:v>
                </c:pt>
                <c:pt idx="113">
                  <c:v>1985.6499999999951</c:v>
                </c:pt>
                <c:pt idx="114">
                  <c:v>1985.699999999995</c:v>
                </c:pt>
                <c:pt idx="115">
                  <c:v>1985.749999999995</c:v>
                </c:pt>
                <c:pt idx="116">
                  <c:v>1985.799999999995</c:v>
                </c:pt>
                <c:pt idx="117">
                  <c:v>1985.8499999999949</c:v>
                </c:pt>
                <c:pt idx="118">
                  <c:v>1985.8999999999951</c:v>
                </c:pt>
                <c:pt idx="119">
                  <c:v>1985.949999999995</c:v>
                </c:pt>
                <c:pt idx="120">
                  <c:v>1985.999999999995</c:v>
                </c:pt>
                <c:pt idx="121">
                  <c:v>1986.049999999994</c:v>
                </c:pt>
                <c:pt idx="122">
                  <c:v>1986.099999999994</c:v>
                </c:pt>
                <c:pt idx="123">
                  <c:v>1986.149999999994</c:v>
                </c:pt>
                <c:pt idx="124">
                  <c:v>1986.1999999999939</c:v>
                </c:pt>
                <c:pt idx="125">
                  <c:v>1986.2499999999941</c:v>
                </c:pt>
                <c:pt idx="126">
                  <c:v>1986.299999999994</c:v>
                </c:pt>
                <c:pt idx="127">
                  <c:v>1986.349999999994</c:v>
                </c:pt>
                <c:pt idx="128">
                  <c:v>1986.399999999994</c:v>
                </c:pt>
                <c:pt idx="129">
                  <c:v>1986.4499999999939</c:v>
                </c:pt>
                <c:pt idx="130">
                  <c:v>1986.4999999999941</c:v>
                </c:pt>
                <c:pt idx="131">
                  <c:v>1986.549999999994</c:v>
                </c:pt>
                <c:pt idx="132">
                  <c:v>1986.599999999994</c:v>
                </c:pt>
                <c:pt idx="133">
                  <c:v>1986.649999999994</c:v>
                </c:pt>
                <c:pt idx="134">
                  <c:v>1986.6999999999939</c:v>
                </c:pt>
                <c:pt idx="135">
                  <c:v>1986.7499999999941</c:v>
                </c:pt>
                <c:pt idx="136">
                  <c:v>1986.799999999994</c:v>
                </c:pt>
                <c:pt idx="137">
                  <c:v>1986.849999999994</c:v>
                </c:pt>
                <c:pt idx="138">
                  <c:v>1986.899999999993</c:v>
                </c:pt>
                <c:pt idx="139">
                  <c:v>1986.9499999999939</c:v>
                </c:pt>
                <c:pt idx="140">
                  <c:v>1986.9999999999941</c:v>
                </c:pt>
                <c:pt idx="141">
                  <c:v>1987.049999999994</c:v>
                </c:pt>
                <c:pt idx="142">
                  <c:v>1987.0999999999931</c:v>
                </c:pt>
                <c:pt idx="143">
                  <c:v>1987.149999999993</c:v>
                </c:pt>
                <c:pt idx="144">
                  <c:v>1987.199999999993</c:v>
                </c:pt>
                <c:pt idx="145">
                  <c:v>1987.249999999993</c:v>
                </c:pt>
                <c:pt idx="146">
                  <c:v>1987.2999999999929</c:v>
                </c:pt>
                <c:pt idx="147">
                  <c:v>1987.3499999999931</c:v>
                </c:pt>
                <c:pt idx="148">
                  <c:v>1987.399999999993</c:v>
                </c:pt>
                <c:pt idx="149">
                  <c:v>1987.449999999993</c:v>
                </c:pt>
                <c:pt idx="150">
                  <c:v>1987.499999999993</c:v>
                </c:pt>
                <c:pt idx="151">
                  <c:v>1987.5499999999929</c:v>
                </c:pt>
                <c:pt idx="152">
                  <c:v>1987.5999999999931</c:v>
                </c:pt>
                <c:pt idx="153">
                  <c:v>1987.649999999993</c:v>
                </c:pt>
                <c:pt idx="154">
                  <c:v>1987.699999999993</c:v>
                </c:pt>
                <c:pt idx="155">
                  <c:v>1987.749999999993</c:v>
                </c:pt>
                <c:pt idx="156">
                  <c:v>1987.7999999999929</c:v>
                </c:pt>
                <c:pt idx="157">
                  <c:v>1987.8499999999931</c:v>
                </c:pt>
                <c:pt idx="158">
                  <c:v>1987.899999999993</c:v>
                </c:pt>
                <c:pt idx="159">
                  <c:v>1987.949999999993</c:v>
                </c:pt>
                <c:pt idx="160">
                  <c:v>1987.999999999993</c:v>
                </c:pt>
                <c:pt idx="161">
                  <c:v>1988.0499999999929</c:v>
                </c:pt>
                <c:pt idx="162">
                  <c:v>1988.0999999999931</c:v>
                </c:pt>
                <c:pt idx="163">
                  <c:v>1988.149999999993</c:v>
                </c:pt>
                <c:pt idx="164">
                  <c:v>1988.1999999999921</c:v>
                </c:pt>
                <c:pt idx="165">
                  <c:v>1988.249999999992</c:v>
                </c:pt>
                <c:pt idx="166">
                  <c:v>1988.299999999992</c:v>
                </c:pt>
                <c:pt idx="167">
                  <c:v>1988.349999999992</c:v>
                </c:pt>
                <c:pt idx="168">
                  <c:v>1988.3999999999919</c:v>
                </c:pt>
                <c:pt idx="169">
                  <c:v>1988.4499999999921</c:v>
                </c:pt>
                <c:pt idx="170">
                  <c:v>1988.499999999992</c:v>
                </c:pt>
                <c:pt idx="171">
                  <c:v>1988.549999999992</c:v>
                </c:pt>
                <c:pt idx="172">
                  <c:v>1988.599999999992</c:v>
                </c:pt>
                <c:pt idx="173">
                  <c:v>1988.6499999999919</c:v>
                </c:pt>
                <c:pt idx="174">
                  <c:v>1988.6999999999921</c:v>
                </c:pt>
                <c:pt idx="175">
                  <c:v>1988.749999999992</c:v>
                </c:pt>
                <c:pt idx="176">
                  <c:v>1988.799999999992</c:v>
                </c:pt>
                <c:pt idx="177">
                  <c:v>1988.849999999992</c:v>
                </c:pt>
                <c:pt idx="178">
                  <c:v>1988.8999999999919</c:v>
                </c:pt>
                <c:pt idx="179">
                  <c:v>1988.9499999999921</c:v>
                </c:pt>
                <c:pt idx="180">
                  <c:v>1988.999999999992</c:v>
                </c:pt>
                <c:pt idx="181">
                  <c:v>1989.049999999992</c:v>
                </c:pt>
                <c:pt idx="182">
                  <c:v>1989.099999999991</c:v>
                </c:pt>
                <c:pt idx="183">
                  <c:v>1989.149999999991</c:v>
                </c:pt>
                <c:pt idx="184">
                  <c:v>1989.199999999991</c:v>
                </c:pt>
                <c:pt idx="185">
                  <c:v>1989.249999999992</c:v>
                </c:pt>
                <c:pt idx="186">
                  <c:v>1989.2999999999911</c:v>
                </c:pt>
                <c:pt idx="187">
                  <c:v>1989.349999999991</c:v>
                </c:pt>
                <c:pt idx="188">
                  <c:v>1989.399999999991</c:v>
                </c:pt>
                <c:pt idx="189">
                  <c:v>1989.449999999991</c:v>
                </c:pt>
                <c:pt idx="190">
                  <c:v>1989.4999999999909</c:v>
                </c:pt>
                <c:pt idx="191">
                  <c:v>1989.5499999999911</c:v>
                </c:pt>
                <c:pt idx="192">
                  <c:v>1989.599999999991</c:v>
                </c:pt>
                <c:pt idx="193">
                  <c:v>1989.649999999991</c:v>
                </c:pt>
                <c:pt idx="194">
                  <c:v>1989.699999999991</c:v>
                </c:pt>
                <c:pt idx="195">
                  <c:v>1989.7499999999909</c:v>
                </c:pt>
                <c:pt idx="196">
                  <c:v>1989.7999999999911</c:v>
                </c:pt>
                <c:pt idx="197">
                  <c:v>1989.849999999991</c:v>
                </c:pt>
                <c:pt idx="198">
                  <c:v>1989.899999999991</c:v>
                </c:pt>
                <c:pt idx="199">
                  <c:v>1989.949999999991</c:v>
                </c:pt>
                <c:pt idx="200">
                  <c:v>1989.9999999999909</c:v>
                </c:pt>
                <c:pt idx="201">
                  <c:v>1990.0499999999911</c:v>
                </c:pt>
                <c:pt idx="202">
                  <c:v>1990.099999999991</c:v>
                </c:pt>
                <c:pt idx="203">
                  <c:v>1990.149999999991</c:v>
                </c:pt>
                <c:pt idx="204">
                  <c:v>1990.19999999999</c:v>
                </c:pt>
                <c:pt idx="205">
                  <c:v>1990.2499999999909</c:v>
                </c:pt>
                <c:pt idx="206">
                  <c:v>1990.2999999999911</c:v>
                </c:pt>
                <c:pt idx="207">
                  <c:v>1990.349999999991</c:v>
                </c:pt>
                <c:pt idx="208">
                  <c:v>1990.3999999999901</c:v>
                </c:pt>
                <c:pt idx="209">
                  <c:v>1990.44999999999</c:v>
                </c:pt>
                <c:pt idx="210">
                  <c:v>1990.49999999999</c:v>
                </c:pt>
                <c:pt idx="211">
                  <c:v>1990.54999999999</c:v>
                </c:pt>
                <c:pt idx="212">
                  <c:v>1990.5999999999899</c:v>
                </c:pt>
                <c:pt idx="213">
                  <c:v>1990.6499999999901</c:v>
                </c:pt>
                <c:pt idx="214">
                  <c:v>1990.69999999999</c:v>
                </c:pt>
                <c:pt idx="215">
                  <c:v>1990.74999999999</c:v>
                </c:pt>
                <c:pt idx="216">
                  <c:v>1990.79999999999</c:v>
                </c:pt>
                <c:pt idx="217">
                  <c:v>1990.8499999999899</c:v>
                </c:pt>
                <c:pt idx="218">
                  <c:v>1990.8999999999901</c:v>
                </c:pt>
                <c:pt idx="219">
                  <c:v>1990.94999999999</c:v>
                </c:pt>
                <c:pt idx="220">
                  <c:v>1990.99999999999</c:v>
                </c:pt>
                <c:pt idx="221">
                  <c:v>1991.04999999999</c:v>
                </c:pt>
                <c:pt idx="222">
                  <c:v>1991.0999999999899</c:v>
                </c:pt>
                <c:pt idx="223">
                  <c:v>1991.1499999999901</c:v>
                </c:pt>
                <c:pt idx="224">
                  <c:v>1991.19999999999</c:v>
                </c:pt>
                <c:pt idx="225">
                  <c:v>1991.24999999999</c:v>
                </c:pt>
                <c:pt idx="226">
                  <c:v>1991.29999999999</c:v>
                </c:pt>
                <c:pt idx="227">
                  <c:v>1991.3499999999899</c:v>
                </c:pt>
                <c:pt idx="228">
                  <c:v>1991.3999999999901</c:v>
                </c:pt>
                <c:pt idx="229">
                  <c:v>1991.44999999999</c:v>
                </c:pt>
                <c:pt idx="230">
                  <c:v>1991.49999999999</c:v>
                </c:pt>
                <c:pt idx="231">
                  <c:v>1991.54999999999</c:v>
                </c:pt>
                <c:pt idx="232">
                  <c:v>1991.599999999989</c:v>
                </c:pt>
                <c:pt idx="233">
                  <c:v>1991.6499999999889</c:v>
                </c:pt>
                <c:pt idx="234">
                  <c:v>1991.6999999999889</c:v>
                </c:pt>
                <c:pt idx="235">
                  <c:v>1991.74999999999</c:v>
                </c:pt>
                <c:pt idx="236">
                  <c:v>1991.79999999999</c:v>
                </c:pt>
                <c:pt idx="237">
                  <c:v>1991.849999999989</c:v>
                </c:pt>
                <c:pt idx="238">
                  <c:v>1991.8999999999889</c:v>
                </c:pt>
                <c:pt idx="239">
                  <c:v>1991.94999999999</c:v>
                </c:pt>
                <c:pt idx="240">
                  <c:v>1991.99999999999</c:v>
                </c:pt>
                <c:pt idx="241">
                  <c:v>1992.04999999999</c:v>
                </c:pt>
                <c:pt idx="242">
                  <c:v>1992.099999999989</c:v>
                </c:pt>
                <c:pt idx="243">
                  <c:v>1992.1499999999889</c:v>
                </c:pt>
                <c:pt idx="244">
                  <c:v>1992.1999999999889</c:v>
                </c:pt>
                <c:pt idx="245">
                  <c:v>1992.24999999999</c:v>
                </c:pt>
                <c:pt idx="246">
                  <c:v>1992.29999999999</c:v>
                </c:pt>
                <c:pt idx="247">
                  <c:v>1992.349999999989</c:v>
                </c:pt>
                <c:pt idx="248">
                  <c:v>1992.399999999988</c:v>
                </c:pt>
                <c:pt idx="249">
                  <c:v>1992.4499999999889</c:v>
                </c:pt>
                <c:pt idx="250">
                  <c:v>1992.49999999999</c:v>
                </c:pt>
                <c:pt idx="251">
                  <c:v>1992.54999999999</c:v>
                </c:pt>
                <c:pt idx="252">
                  <c:v>1992.5999999999881</c:v>
                </c:pt>
                <c:pt idx="253">
                  <c:v>1992.649999999988</c:v>
                </c:pt>
                <c:pt idx="254">
                  <c:v>1992.699999999988</c:v>
                </c:pt>
                <c:pt idx="255">
                  <c:v>1992.7499999999879</c:v>
                </c:pt>
                <c:pt idx="256">
                  <c:v>1992.7999999999879</c:v>
                </c:pt>
                <c:pt idx="257">
                  <c:v>1992.8499999999881</c:v>
                </c:pt>
                <c:pt idx="258">
                  <c:v>1992.899999999988</c:v>
                </c:pt>
                <c:pt idx="259">
                  <c:v>1992.949999999988</c:v>
                </c:pt>
                <c:pt idx="260">
                  <c:v>1992.9999999999879</c:v>
                </c:pt>
                <c:pt idx="261">
                  <c:v>1993.0499999999879</c:v>
                </c:pt>
                <c:pt idx="262">
                  <c:v>1993.0999999999881</c:v>
                </c:pt>
                <c:pt idx="263">
                  <c:v>1993.149999999988</c:v>
                </c:pt>
                <c:pt idx="264">
                  <c:v>1993.199999999988</c:v>
                </c:pt>
                <c:pt idx="265">
                  <c:v>1993.2499999999879</c:v>
                </c:pt>
                <c:pt idx="266">
                  <c:v>1993.2999999999879</c:v>
                </c:pt>
                <c:pt idx="267">
                  <c:v>1993.3499999999881</c:v>
                </c:pt>
                <c:pt idx="268">
                  <c:v>1993.399999999988</c:v>
                </c:pt>
                <c:pt idx="269">
                  <c:v>1993.449999999988</c:v>
                </c:pt>
                <c:pt idx="270">
                  <c:v>1993.4999999999879</c:v>
                </c:pt>
                <c:pt idx="271">
                  <c:v>1993.5499999999879</c:v>
                </c:pt>
                <c:pt idx="272">
                  <c:v>1993.5999999999881</c:v>
                </c:pt>
                <c:pt idx="273">
                  <c:v>1993.649999999988</c:v>
                </c:pt>
                <c:pt idx="274">
                  <c:v>1993.6999999999871</c:v>
                </c:pt>
                <c:pt idx="275">
                  <c:v>1993.749999999987</c:v>
                </c:pt>
                <c:pt idx="276">
                  <c:v>1993.799999999987</c:v>
                </c:pt>
                <c:pt idx="277">
                  <c:v>1993.8499999999869</c:v>
                </c:pt>
                <c:pt idx="278">
                  <c:v>1993.8999999999869</c:v>
                </c:pt>
                <c:pt idx="279">
                  <c:v>1993.9499999999871</c:v>
                </c:pt>
                <c:pt idx="280">
                  <c:v>1993.999999999987</c:v>
                </c:pt>
                <c:pt idx="281">
                  <c:v>1994.049999999987</c:v>
                </c:pt>
                <c:pt idx="282">
                  <c:v>1994.0999999999869</c:v>
                </c:pt>
                <c:pt idx="283">
                  <c:v>1994.1499999999869</c:v>
                </c:pt>
                <c:pt idx="284">
                  <c:v>1994.1999999999871</c:v>
                </c:pt>
                <c:pt idx="285">
                  <c:v>1994.249999999987</c:v>
                </c:pt>
                <c:pt idx="286">
                  <c:v>1994.299999999987</c:v>
                </c:pt>
                <c:pt idx="287">
                  <c:v>1994.3499999999869</c:v>
                </c:pt>
                <c:pt idx="288">
                  <c:v>1994.3999999999869</c:v>
                </c:pt>
                <c:pt idx="289">
                  <c:v>1994.4499999999871</c:v>
                </c:pt>
                <c:pt idx="290">
                  <c:v>1994.499999999987</c:v>
                </c:pt>
                <c:pt idx="291">
                  <c:v>1994.549999999987</c:v>
                </c:pt>
                <c:pt idx="292">
                  <c:v>1994.599999999986</c:v>
                </c:pt>
                <c:pt idx="293">
                  <c:v>1994.649999999986</c:v>
                </c:pt>
                <c:pt idx="294">
                  <c:v>1994.6999999999859</c:v>
                </c:pt>
                <c:pt idx="295">
                  <c:v>1994.749999999987</c:v>
                </c:pt>
                <c:pt idx="296">
                  <c:v>1994.7999999999861</c:v>
                </c:pt>
                <c:pt idx="297">
                  <c:v>1994.849999999986</c:v>
                </c:pt>
                <c:pt idx="298">
                  <c:v>1994.899999999986</c:v>
                </c:pt>
                <c:pt idx="299">
                  <c:v>1994.9499999999859</c:v>
                </c:pt>
                <c:pt idx="300">
                  <c:v>1994.9999999999859</c:v>
                </c:pt>
                <c:pt idx="301">
                  <c:v>1995.0499999999861</c:v>
                </c:pt>
                <c:pt idx="302">
                  <c:v>1995.099999999986</c:v>
                </c:pt>
                <c:pt idx="303">
                  <c:v>1995.149999999986</c:v>
                </c:pt>
                <c:pt idx="304">
                  <c:v>1995.1999999999859</c:v>
                </c:pt>
                <c:pt idx="305">
                  <c:v>1995.2499999999859</c:v>
                </c:pt>
                <c:pt idx="306">
                  <c:v>1995.2999999999861</c:v>
                </c:pt>
                <c:pt idx="307">
                  <c:v>1995.349999999986</c:v>
                </c:pt>
                <c:pt idx="308">
                  <c:v>1995.399999999986</c:v>
                </c:pt>
                <c:pt idx="309">
                  <c:v>1995.4499999999859</c:v>
                </c:pt>
                <c:pt idx="310">
                  <c:v>1995.4999999999859</c:v>
                </c:pt>
                <c:pt idx="311">
                  <c:v>1995.5499999999861</c:v>
                </c:pt>
                <c:pt idx="312">
                  <c:v>1995.599999999986</c:v>
                </c:pt>
                <c:pt idx="313">
                  <c:v>1995.649999999986</c:v>
                </c:pt>
                <c:pt idx="314">
                  <c:v>1995.699999999985</c:v>
                </c:pt>
                <c:pt idx="315">
                  <c:v>1995.7499999999859</c:v>
                </c:pt>
                <c:pt idx="316">
                  <c:v>1995.7999999999861</c:v>
                </c:pt>
                <c:pt idx="317">
                  <c:v>1995.849999999986</c:v>
                </c:pt>
                <c:pt idx="318">
                  <c:v>1995.8999999999851</c:v>
                </c:pt>
                <c:pt idx="319">
                  <c:v>1995.949999999985</c:v>
                </c:pt>
                <c:pt idx="320">
                  <c:v>1995.999999999985</c:v>
                </c:pt>
                <c:pt idx="321">
                  <c:v>1996.0499999999849</c:v>
                </c:pt>
                <c:pt idx="322">
                  <c:v>1996.0999999999849</c:v>
                </c:pt>
                <c:pt idx="323">
                  <c:v>1996.1499999999851</c:v>
                </c:pt>
                <c:pt idx="324">
                  <c:v>1996.199999999985</c:v>
                </c:pt>
                <c:pt idx="325">
                  <c:v>1996.249999999985</c:v>
                </c:pt>
                <c:pt idx="326">
                  <c:v>1996.2999999999849</c:v>
                </c:pt>
                <c:pt idx="327">
                  <c:v>1996.3499999999849</c:v>
                </c:pt>
                <c:pt idx="328">
                  <c:v>1996.3999999999851</c:v>
                </c:pt>
                <c:pt idx="329">
                  <c:v>1996.449999999985</c:v>
                </c:pt>
                <c:pt idx="330">
                  <c:v>1996.499999999985</c:v>
                </c:pt>
                <c:pt idx="331">
                  <c:v>1996.5499999999849</c:v>
                </c:pt>
                <c:pt idx="332">
                  <c:v>1996.5999999999849</c:v>
                </c:pt>
                <c:pt idx="333">
                  <c:v>1996.6499999999851</c:v>
                </c:pt>
                <c:pt idx="334">
                  <c:v>1996.699999999985</c:v>
                </c:pt>
                <c:pt idx="335">
                  <c:v>1996.749999999985</c:v>
                </c:pt>
                <c:pt idx="336">
                  <c:v>1996.7999999999849</c:v>
                </c:pt>
                <c:pt idx="337">
                  <c:v>1996.8499999999849</c:v>
                </c:pt>
                <c:pt idx="338">
                  <c:v>1996.8999999999851</c:v>
                </c:pt>
                <c:pt idx="339">
                  <c:v>1996.949999999985</c:v>
                </c:pt>
                <c:pt idx="340">
                  <c:v>1996.999999999985</c:v>
                </c:pt>
                <c:pt idx="341">
                  <c:v>1997.049999999984</c:v>
                </c:pt>
                <c:pt idx="342">
                  <c:v>1997.099999999984</c:v>
                </c:pt>
                <c:pt idx="343">
                  <c:v>1997.1499999999839</c:v>
                </c:pt>
                <c:pt idx="344">
                  <c:v>1997.1999999999839</c:v>
                </c:pt>
                <c:pt idx="345">
                  <c:v>1997.2499999999841</c:v>
                </c:pt>
                <c:pt idx="346">
                  <c:v>1997.299999999984</c:v>
                </c:pt>
                <c:pt idx="347">
                  <c:v>1997.349999999984</c:v>
                </c:pt>
                <c:pt idx="348">
                  <c:v>1997.3999999999839</c:v>
                </c:pt>
                <c:pt idx="349">
                  <c:v>1997.4499999999839</c:v>
                </c:pt>
                <c:pt idx="350">
                  <c:v>1997.4999999999841</c:v>
                </c:pt>
                <c:pt idx="351">
                  <c:v>1997.549999999984</c:v>
                </c:pt>
                <c:pt idx="352">
                  <c:v>1997.599999999984</c:v>
                </c:pt>
                <c:pt idx="353">
                  <c:v>1997.6499999999839</c:v>
                </c:pt>
                <c:pt idx="354">
                  <c:v>1997.6999999999839</c:v>
                </c:pt>
                <c:pt idx="355">
                  <c:v>1997.7499999999841</c:v>
                </c:pt>
                <c:pt idx="356">
                  <c:v>1997.799999999984</c:v>
                </c:pt>
                <c:pt idx="357">
                  <c:v>1997.849999999984</c:v>
                </c:pt>
                <c:pt idx="358">
                  <c:v>1997.899999999983</c:v>
                </c:pt>
                <c:pt idx="359">
                  <c:v>1997.9499999999839</c:v>
                </c:pt>
                <c:pt idx="360">
                  <c:v>1997.9999999999841</c:v>
                </c:pt>
                <c:pt idx="361">
                  <c:v>1998.049999999984</c:v>
                </c:pt>
                <c:pt idx="362">
                  <c:v>1998.0999999999831</c:v>
                </c:pt>
                <c:pt idx="363">
                  <c:v>1998.149999999983</c:v>
                </c:pt>
                <c:pt idx="364">
                  <c:v>1998.199999999983</c:v>
                </c:pt>
                <c:pt idx="365">
                  <c:v>1998.2499999999829</c:v>
                </c:pt>
                <c:pt idx="366">
                  <c:v>1998.2999999999829</c:v>
                </c:pt>
                <c:pt idx="367">
                  <c:v>1998.3499999999831</c:v>
                </c:pt>
                <c:pt idx="368">
                  <c:v>1998.399999999983</c:v>
                </c:pt>
                <c:pt idx="369">
                  <c:v>1998.449999999983</c:v>
                </c:pt>
                <c:pt idx="370">
                  <c:v>1998.4999999999829</c:v>
                </c:pt>
                <c:pt idx="371">
                  <c:v>1998.5499999999829</c:v>
                </c:pt>
                <c:pt idx="372">
                  <c:v>1998.5999999999831</c:v>
                </c:pt>
                <c:pt idx="373">
                  <c:v>1998.649999999983</c:v>
                </c:pt>
                <c:pt idx="374">
                  <c:v>1998.699999999983</c:v>
                </c:pt>
                <c:pt idx="375">
                  <c:v>1998.7499999999829</c:v>
                </c:pt>
                <c:pt idx="376">
                  <c:v>1998.7999999999829</c:v>
                </c:pt>
                <c:pt idx="377">
                  <c:v>1998.8499999999831</c:v>
                </c:pt>
                <c:pt idx="378">
                  <c:v>1998.899999999983</c:v>
                </c:pt>
                <c:pt idx="379">
                  <c:v>1998.949999999983</c:v>
                </c:pt>
                <c:pt idx="380">
                  <c:v>1998.9999999999829</c:v>
                </c:pt>
                <c:pt idx="381">
                  <c:v>1999.0499999999829</c:v>
                </c:pt>
                <c:pt idx="382">
                  <c:v>1999.0999999999831</c:v>
                </c:pt>
                <c:pt idx="383">
                  <c:v>1999.149999999983</c:v>
                </c:pt>
                <c:pt idx="384">
                  <c:v>1999.1999999999821</c:v>
                </c:pt>
                <c:pt idx="385">
                  <c:v>1999.249999999982</c:v>
                </c:pt>
                <c:pt idx="386">
                  <c:v>1999.299999999982</c:v>
                </c:pt>
                <c:pt idx="387">
                  <c:v>1999.3499999999819</c:v>
                </c:pt>
                <c:pt idx="388">
                  <c:v>1999.3999999999819</c:v>
                </c:pt>
                <c:pt idx="389">
                  <c:v>1999.4499999999821</c:v>
                </c:pt>
                <c:pt idx="390">
                  <c:v>1999.499999999982</c:v>
                </c:pt>
                <c:pt idx="391">
                  <c:v>1999.549999999982</c:v>
                </c:pt>
                <c:pt idx="392">
                  <c:v>1999.5999999999819</c:v>
                </c:pt>
                <c:pt idx="393">
                  <c:v>1999.6499999999819</c:v>
                </c:pt>
                <c:pt idx="394">
                  <c:v>1999.6999999999821</c:v>
                </c:pt>
                <c:pt idx="395">
                  <c:v>1999.749999999982</c:v>
                </c:pt>
                <c:pt idx="396">
                  <c:v>1999.799999999982</c:v>
                </c:pt>
                <c:pt idx="397">
                  <c:v>1999.8499999999819</c:v>
                </c:pt>
                <c:pt idx="398">
                  <c:v>1999.8999999999819</c:v>
                </c:pt>
                <c:pt idx="399">
                  <c:v>1999.9499999999821</c:v>
                </c:pt>
                <c:pt idx="400">
                  <c:v>1999.999999999982</c:v>
                </c:pt>
                <c:pt idx="401">
                  <c:v>2000.049999999982</c:v>
                </c:pt>
                <c:pt idx="402">
                  <c:v>2000.099999999981</c:v>
                </c:pt>
                <c:pt idx="403">
                  <c:v>2000.149999999981</c:v>
                </c:pt>
                <c:pt idx="404">
                  <c:v>2000.1999999999809</c:v>
                </c:pt>
                <c:pt idx="405">
                  <c:v>2000.249999999982</c:v>
                </c:pt>
                <c:pt idx="406">
                  <c:v>2000.2999999999811</c:v>
                </c:pt>
                <c:pt idx="407">
                  <c:v>2000.349999999981</c:v>
                </c:pt>
                <c:pt idx="408">
                  <c:v>2000.399999999981</c:v>
                </c:pt>
                <c:pt idx="409">
                  <c:v>2000.4499999999809</c:v>
                </c:pt>
                <c:pt idx="410">
                  <c:v>2000.4999999999809</c:v>
                </c:pt>
                <c:pt idx="411">
                  <c:v>2000.5499999999811</c:v>
                </c:pt>
                <c:pt idx="412">
                  <c:v>2000.599999999981</c:v>
                </c:pt>
                <c:pt idx="413">
                  <c:v>2000.649999999981</c:v>
                </c:pt>
                <c:pt idx="414">
                  <c:v>2000.6999999999809</c:v>
                </c:pt>
                <c:pt idx="415">
                  <c:v>2000.7499999999809</c:v>
                </c:pt>
                <c:pt idx="416">
                  <c:v>2000.7999999999811</c:v>
                </c:pt>
                <c:pt idx="417">
                  <c:v>2000.849999999981</c:v>
                </c:pt>
                <c:pt idx="418">
                  <c:v>2000.899999999981</c:v>
                </c:pt>
                <c:pt idx="419">
                  <c:v>2000.9499999999809</c:v>
                </c:pt>
                <c:pt idx="420">
                  <c:v>2000.9999999999809</c:v>
                </c:pt>
                <c:pt idx="421">
                  <c:v>2001.0499999999811</c:v>
                </c:pt>
                <c:pt idx="422">
                  <c:v>2001.099999999981</c:v>
                </c:pt>
                <c:pt idx="423">
                  <c:v>2001.149999999981</c:v>
                </c:pt>
                <c:pt idx="424">
                  <c:v>2001.19999999998</c:v>
                </c:pt>
                <c:pt idx="425">
                  <c:v>2001.2499999999809</c:v>
                </c:pt>
                <c:pt idx="426">
                  <c:v>2001.2999999999811</c:v>
                </c:pt>
                <c:pt idx="427">
                  <c:v>2001.349999999981</c:v>
                </c:pt>
                <c:pt idx="428">
                  <c:v>2001.3999999999801</c:v>
                </c:pt>
                <c:pt idx="429">
                  <c:v>2001.44999999998</c:v>
                </c:pt>
                <c:pt idx="430">
                  <c:v>2001.49999999998</c:v>
                </c:pt>
                <c:pt idx="431">
                  <c:v>2001.5499999999799</c:v>
                </c:pt>
                <c:pt idx="432">
                  <c:v>2001.5999999999799</c:v>
                </c:pt>
                <c:pt idx="433">
                  <c:v>2001.6499999999801</c:v>
                </c:pt>
                <c:pt idx="434">
                  <c:v>2001.69999999998</c:v>
                </c:pt>
                <c:pt idx="435">
                  <c:v>2001.74999999998</c:v>
                </c:pt>
                <c:pt idx="436">
                  <c:v>2001.7999999999799</c:v>
                </c:pt>
                <c:pt idx="437">
                  <c:v>2001.8499999999799</c:v>
                </c:pt>
                <c:pt idx="438">
                  <c:v>2001.8999999999801</c:v>
                </c:pt>
                <c:pt idx="439">
                  <c:v>2001.94999999998</c:v>
                </c:pt>
                <c:pt idx="440">
                  <c:v>2001.99999999998</c:v>
                </c:pt>
                <c:pt idx="441">
                  <c:v>2002.0499999999799</c:v>
                </c:pt>
                <c:pt idx="442">
                  <c:v>2002.0999999999799</c:v>
                </c:pt>
                <c:pt idx="443">
                  <c:v>2002.1499999999801</c:v>
                </c:pt>
                <c:pt idx="444">
                  <c:v>2002.19999999998</c:v>
                </c:pt>
                <c:pt idx="445">
                  <c:v>2002.24999999998</c:v>
                </c:pt>
                <c:pt idx="446">
                  <c:v>2002.2999999999799</c:v>
                </c:pt>
                <c:pt idx="447">
                  <c:v>2002.3499999999799</c:v>
                </c:pt>
                <c:pt idx="448">
                  <c:v>2002.3999999999801</c:v>
                </c:pt>
                <c:pt idx="449">
                  <c:v>2002.44999999998</c:v>
                </c:pt>
                <c:pt idx="450">
                  <c:v>2002.49999999998</c:v>
                </c:pt>
                <c:pt idx="451">
                  <c:v>2002.5499999999799</c:v>
                </c:pt>
                <c:pt idx="452">
                  <c:v>2002.599999999979</c:v>
                </c:pt>
                <c:pt idx="453">
                  <c:v>2002.6499999999789</c:v>
                </c:pt>
                <c:pt idx="454">
                  <c:v>2002.6999999999789</c:v>
                </c:pt>
                <c:pt idx="455">
                  <c:v>2002.74999999998</c:v>
                </c:pt>
                <c:pt idx="456">
                  <c:v>2002.7999999999799</c:v>
                </c:pt>
                <c:pt idx="457">
                  <c:v>2002.849999999979</c:v>
                </c:pt>
                <c:pt idx="458">
                  <c:v>2002.8999999999789</c:v>
                </c:pt>
                <c:pt idx="459">
                  <c:v>2002.94999999998</c:v>
                </c:pt>
                <c:pt idx="460">
                  <c:v>2002.99999999998</c:v>
                </c:pt>
                <c:pt idx="461">
                  <c:v>2003.0499999999799</c:v>
                </c:pt>
                <c:pt idx="462">
                  <c:v>2003.099999999979</c:v>
                </c:pt>
                <c:pt idx="463">
                  <c:v>2003.1499999999789</c:v>
                </c:pt>
                <c:pt idx="464">
                  <c:v>2003.1999999999789</c:v>
                </c:pt>
                <c:pt idx="465">
                  <c:v>2003.24999999998</c:v>
                </c:pt>
                <c:pt idx="466">
                  <c:v>2003.2999999999799</c:v>
                </c:pt>
                <c:pt idx="467">
                  <c:v>2003.349999999979</c:v>
                </c:pt>
                <c:pt idx="468">
                  <c:v>2003.399999999978</c:v>
                </c:pt>
                <c:pt idx="469">
                  <c:v>2003.4499999999789</c:v>
                </c:pt>
                <c:pt idx="470">
                  <c:v>2003.49999999998</c:v>
                </c:pt>
                <c:pt idx="471">
                  <c:v>2003.5499999999799</c:v>
                </c:pt>
                <c:pt idx="472">
                  <c:v>2003.5999999999781</c:v>
                </c:pt>
                <c:pt idx="473">
                  <c:v>2003.649999999978</c:v>
                </c:pt>
                <c:pt idx="474">
                  <c:v>2003.699999999978</c:v>
                </c:pt>
                <c:pt idx="475">
                  <c:v>2003.7499999999779</c:v>
                </c:pt>
                <c:pt idx="476">
                  <c:v>2003.7999999999779</c:v>
                </c:pt>
                <c:pt idx="477">
                  <c:v>2003.8499999999781</c:v>
                </c:pt>
                <c:pt idx="478">
                  <c:v>2003.899999999978</c:v>
                </c:pt>
                <c:pt idx="479">
                  <c:v>2003.949999999978</c:v>
                </c:pt>
                <c:pt idx="480">
                  <c:v>2003.9999999999779</c:v>
                </c:pt>
                <c:pt idx="481">
                  <c:v>2004.0499999999779</c:v>
                </c:pt>
                <c:pt idx="482">
                  <c:v>2004.0999999999781</c:v>
                </c:pt>
                <c:pt idx="483">
                  <c:v>2004.149999999978</c:v>
                </c:pt>
                <c:pt idx="484">
                  <c:v>2004.199999999978</c:v>
                </c:pt>
                <c:pt idx="485">
                  <c:v>2004.2499999999779</c:v>
                </c:pt>
                <c:pt idx="486">
                  <c:v>2004.2999999999779</c:v>
                </c:pt>
                <c:pt idx="487">
                  <c:v>2004.3499999999781</c:v>
                </c:pt>
                <c:pt idx="488">
                  <c:v>2004.399999999978</c:v>
                </c:pt>
                <c:pt idx="489">
                  <c:v>2004.449999999978</c:v>
                </c:pt>
                <c:pt idx="490">
                  <c:v>2004.4999999999779</c:v>
                </c:pt>
                <c:pt idx="491">
                  <c:v>2004.5499999999779</c:v>
                </c:pt>
                <c:pt idx="492">
                  <c:v>2004.5999999999781</c:v>
                </c:pt>
                <c:pt idx="493">
                  <c:v>2004.649999999978</c:v>
                </c:pt>
                <c:pt idx="494">
                  <c:v>2004.6999999999771</c:v>
                </c:pt>
                <c:pt idx="495">
                  <c:v>2004.749999999977</c:v>
                </c:pt>
                <c:pt idx="496">
                  <c:v>2004.799999999977</c:v>
                </c:pt>
                <c:pt idx="497">
                  <c:v>2004.8499999999769</c:v>
                </c:pt>
                <c:pt idx="498">
                  <c:v>2004.8999999999769</c:v>
                </c:pt>
                <c:pt idx="499">
                  <c:v>2004.9499999999771</c:v>
                </c:pt>
                <c:pt idx="500">
                  <c:v>2004.999999999977</c:v>
                </c:pt>
                <c:pt idx="501">
                  <c:v>2005.049999999977</c:v>
                </c:pt>
                <c:pt idx="502">
                  <c:v>2005.0999999999769</c:v>
                </c:pt>
                <c:pt idx="503">
                  <c:v>2005.1499999999769</c:v>
                </c:pt>
                <c:pt idx="504">
                  <c:v>2005.1999999999771</c:v>
                </c:pt>
                <c:pt idx="505">
                  <c:v>2005.249999999977</c:v>
                </c:pt>
                <c:pt idx="506">
                  <c:v>2005.299999999977</c:v>
                </c:pt>
                <c:pt idx="507">
                  <c:v>2005.3499999999769</c:v>
                </c:pt>
                <c:pt idx="508">
                  <c:v>2005.3999999999769</c:v>
                </c:pt>
                <c:pt idx="509">
                  <c:v>2005.4499999999771</c:v>
                </c:pt>
                <c:pt idx="510">
                  <c:v>2005.499999999977</c:v>
                </c:pt>
                <c:pt idx="511">
                  <c:v>2005.549999999977</c:v>
                </c:pt>
                <c:pt idx="512">
                  <c:v>2005.599999999976</c:v>
                </c:pt>
                <c:pt idx="513">
                  <c:v>2005.649999999976</c:v>
                </c:pt>
                <c:pt idx="514">
                  <c:v>2005.6999999999759</c:v>
                </c:pt>
                <c:pt idx="515">
                  <c:v>2005.749999999977</c:v>
                </c:pt>
                <c:pt idx="516">
                  <c:v>2005.7999999999761</c:v>
                </c:pt>
                <c:pt idx="517">
                  <c:v>2005.849999999976</c:v>
                </c:pt>
                <c:pt idx="518">
                  <c:v>2005.899999999976</c:v>
                </c:pt>
                <c:pt idx="519">
                  <c:v>2005.9499999999759</c:v>
                </c:pt>
                <c:pt idx="520">
                  <c:v>2005.9999999999759</c:v>
                </c:pt>
                <c:pt idx="521">
                  <c:v>2006.0499999999761</c:v>
                </c:pt>
                <c:pt idx="522">
                  <c:v>2006.099999999976</c:v>
                </c:pt>
                <c:pt idx="523">
                  <c:v>2006.149999999976</c:v>
                </c:pt>
                <c:pt idx="524">
                  <c:v>2006.1999999999759</c:v>
                </c:pt>
                <c:pt idx="525">
                  <c:v>2006.2499999999759</c:v>
                </c:pt>
                <c:pt idx="526">
                  <c:v>2006.2999999999761</c:v>
                </c:pt>
                <c:pt idx="527">
                  <c:v>2006.349999999976</c:v>
                </c:pt>
                <c:pt idx="528">
                  <c:v>2006.399999999976</c:v>
                </c:pt>
                <c:pt idx="529">
                  <c:v>2006.4499999999759</c:v>
                </c:pt>
                <c:pt idx="530">
                  <c:v>2006.4999999999759</c:v>
                </c:pt>
                <c:pt idx="531">
                  <c:v>2006.5499999999761</c:v>
                </c:pt>
                <c:pt idx="532">
                  <c:v>2006.599999999976</c:v>
                </c:pt>
                <c:pt idx="533">
                  <c:v>2006.649999999976</c:v>
                </c:pt>
                <c:pt idx="534">
                  <c:v>2006.699999999975</c:v>
                </c:pt>
                <c:pt idx="535">
                  <c:v>2006.7499999999759</c:v>
                </c:pt>
                <c:pt idx="536">
                  <c:v>2006.7999999999761</c:v>
                </c:pt>
                <c:pt idx="537">
                  <c:v>2006.849999999976</c:v>
                </c:pt>
                <c:pt idx="538">
                  <c:v>2006.8999999999751</c:v>
                </c:pt>
                <c:pt idx="539">
                  <c:v>2006.949999999975</c:v>
                </c:pt>
                <c:pt idx="540">
                  <c:v>2006.999999999975</c:v>
                </c:pt>
                <c:pt idx="541">
                  <c:v>2007.0499999999749</c:v>
                </c:pt>
                <c:pt idx="542">
                  <c:v>2007.0999999999749</c:v>
                </c:pt>
                <c:pt idx="543">
                  <c:v>2007.1499999999751</c:v>
                </c:pt>
                <c:pt idx="544">
                  <c:v>2007.199999999975</c:v>
                </c:pt>
                <c:pt idx="545">
                  <c:v>2007.249999999975</c:v>
                </c:pt>
                <c:pt idx="546">
                  <c:v>2007.2999999999749</c:v>
                </c:pt>
                <c:pt idx="547">
                  <c:v>2007.3499999999749</c:v>
                </c:pt>
                <c:pt idx="548">
                  <c:v>2007.3999999999751</c:v>
                </c:pt>
                <c:pt idx="549">
                  <c:v>2007.449999999975</c:v>
                </c:pt>
                <c:pt idx="550">
                  <c:v>2007.499999999975</c:v>
                </c:pt>
                <c:pt idx="551">
                  <c:v>2007.5499999999749</c:v>
                </c:pt>
                <c:pt idx="552">
                  <c:v>2007.5999999999749</c:v>
                </c:pt>
                <c:pt idx="553">
                  <c:v>2007.6499999999751</c:v>
                </c:pt>
                <c:pt idx="554">
                  <c:v>2007.699999999975</c:v>
                </c:pt>
                <c:pt idx="555">
                  <c:v>2007.749999999975</c:v>
                </c:pt>
                <c:pt idx="556">
                  <c:v>2007.7999999999749</c:v>
                </c:pt>
                <c:pt idx="557">
                  <c:v>2007.8499999999749</c:v>
                </c:pt>
                <c:pt idx="558">
                  <c:v>2007.8999999999751</c:v>
                </c:pt>
                <c:pt idx="559">
                  <c:v>2007.949999999975</c:v>
                </c:pt>
                <c:pt idx="560">
                  <c:v>2007.999999999975</c:v>
                </c:pt>
                <c:pt idx="561">
                  <c:v>2008.049999999974</c:v>
                </c:pt>
                <c:pt idx="562">
                  <c:v>2008.099999999974</c:v>
                </c:pt>
                <c:pt idx="563">
                  <c:v>2008.1499999999739</c:v>
                </c:pt>
                <c:pt idx="564">
                  <c:v>2008.1999999999739</c:v>
                </c:pt>
                <c:pt idx="565">
                  <c:v>2008.2499999999741</c:v>
                </c:pt>
                <c:pt idx="566">
                  <c:v>2008.299999999974</c:v>
                </c:pt>
                <c:pt idx="567">
                  <c:v>2008.349999999974</c:v>
                </c:pt>
                <c:pt idx="568">
                  <c:v>2008.3999999999739</c:v>
                </c:pt>
                <c:pt idx="569">
                  <c:v>2008.4499999999739</c:v>
                </c:pt>
                <c:pt idx="570">
                  <c:v>2008.4999999999741</c:v>
                </c:pt>
                <c:pt idx="571">
                  <c:v>2008.549999999974</c:v>
                </c:pt>
                <c:pt idx="572">
                  <c:v>2008.599999999974</c:v>
                </c:pt>
                <c:pt idx="573">
                  <c:v>2008.6499999999739</c:v>
                </c:pt>
                <c:pt idx="574">
                  <c:v>2008.6999999999739</c:v>
                </c:pt>
                <c:pt idx="575">
                  <c:v>2008.7499999999741</c:v>
                </c:pt>
                <c:pt idx="576">
                  <c:v>2008.799999999974</c:v>
                </c:pt>
                <c:pt idx="577">
                  <c:v>2008.849999999974</c:v>
                </c:pt>
                <c:pt idx="578">
                  <c:v>2008.899999999973</c:v>
                </c:pt>
                <c:pt idx="579">
                  <c:v>2008.9499999999739</c:v>
                </c:pt>
                <c:pt idx="580">
                  <c:v>2008.9999999999741</c:v>
                </c:pt>
                <c:pt idx="581">
                  <c:v>2009.049999999974</c:v>
                </c:pt>
                <c:pt idx="582">
                  <c:v>2009.0999999999731</c:v>
                </c:pt>
                <c:pt idx="583">
                  <c:v>2009.149999999973</c:v>
                </c:pt>
                <c:pt idx="584">
                  <c:v>2009.199999999973</c:v>
                </c:pt>
                <c:pt idx="585">
                  <c:v>2009.2499999999729</c:v>
                </c:pt>
                <c:pt idx="586">
                  <c:v>2009.2999999999729</c:v>
                </c:pt>
                <c:pt idx="587">
                  <c:v>2009.3499999999731</c:v>
                </c:pt>
                <c:pt idx="588">
                  <c:v>2009.399999999973</c:v>
                </c:pt>
                <c:pt idx="589">
                  <c:v>2009.449999999973</c:v>
                </c:pt>
                <c:pt idx="590">
                  <c:v>2009.4999999999729</c:v>
                </c:pt>
                <c:pt idx="591">
                  <c:v>2009.5499999999729</c:v>
                </c:pt>
                <c:pt idx="592">
                  <c:v>2009.5999999999731</c:v>
                </c:pt>
                <c:pt idx="593">
                  <c:v>2009.649999999973</c:v>
                </c:pt>
                <c:pt idx="594">
                  <c:v>2009.699999999973</c:v>
                </c:pt>
                <c:pt idx="595">
                  <c:v>2009.7499999999729</c:v>
                </c:pt>
                <c:pt idx="596">
                  <c:v>2009.7999999999729</c:v>
                </c:pt>
                <c:pt idx="597">
                  <c:v>2009.8499999999731</c:v>
                </c:pt>
                <c:pt idx="598">
                  <c:v>2009.899999999973</c:v>
                </c:pt>
                <c:pt idx="599">
                  <c:v>2009.949999999973</c:v>
                </c:pt>
                <c:pt idx="600">
                  <c:v>2009.9999999999729</c:v>
                </c:pt>
                <c:pt idx="601">
                  <c:v>2010.0499999999729</c:v>
                </c:pt>
                <c:pt idx="602">
                  <c:v>2010.0999999999731</c:v>
                </c:pt>
                <c:pt idx="603">
                  <c:v>2010.149999999973</c:v>
                </c:pt>
                <c:pt idx="604">
                  <c:v>2010.1999999999721</c:v>
                </c:pt>
                <c:pt idx="605">
                  <c:v>2010.249999999972</c:v>
                </c:pt>
                <c:pt idx="606">
                  <c:v>2010.299999999972</c:v>
                </c:pt>
                <c:pt idx="607">
                  <c:v>2010.3499999999719</c:v>
                </c:pt>
                <c:pt idx="608">
                  <c:v>2010.3999999999719</c:v>
                </c:pt>
                <c:pt idx="609">
                  <c:v>2010.4499999999721</c:v>
                </c:pt>
                <c:pt idx="610">
                  <c:v>2010.499999999972</c:v>
                </c:pt>
                <c:pt idx="611">
                  <c:v>2010.549999999972</c:v>
                </c:pt>
                <c:pt idx="612">
                  <c:v>2010.5999999999719</c:v>
                </c:pt>
                <c:pt idx="613">
                  <c:v>2010.6499999999719</c:v>
                </c:pt>
                <c:pt idx="614">
                  <c:v>2010.6999999999721</c:v>
                </c:pt>
                <c:pt idx="615">
                  <c:v>2010.749999999972</c:v>
                </c:pt>
                <c:pt idx="616">
                  <c:v>2010.799999999972</c:v>
                </c:pt>
                <c:pt idx="617">
                  <c:v>2010.8499999999719</c:v>
                </c:pt>
                <c:pt idx="618">
                  <c:v>2010.8999999999719</c:v>
                </c:pt>
                <c:pt idx="619">
                  <c:v>2010.9499999999721</c:v>
                </c:pt>
                <c:pt idx="620">
                  <c:v>2010.999999999972</c:v>
                </c:pt>
                <c:pt idx="621">
                  <c:v>2011.049999999972</c:v>
                </c:pt>
                <c:pt idx="622">
                  <c:v>2011.099999999971</c:v>
                </c:pt>
                <c:pt idx="623">
                  <c:v>2011.149999999971</c:v>
                </c:pt>
                <c:pt idx="624">
                  <c:v>2011.1999999999709</c:v>
                </c:pt>
                <c:pt idx="625">
                  <c:v>2011.249999999972</c:v>
                </c:pt>
                <c:pt idx="626">
                  <c:v>2011.2999999999711</c:v>
                </c:pt>
                <c:pt idx="627">
                  <c:v>2011.349999999971</c:v>
                </c:pt>
                <c:pt idx="628">
                  <c:v>2011.399999999971</c:v>
                </c:pt>
                <c:pt idx="629">
                  <c:v>2011.4499999999709</c:v>
                </c:pt>
                <c:pt idx="630">
                  <c:v>2011.4999999999709</c:v>
                </c:pt>
                <c:pt idx="631">
                  <c:v>2011.5499999999711</c:v>
                </c:pt>
                <c:pt idx="632">
                  <c:v>2011.599999999971</c:v>
                </c:pt>
                <c:pt idx="633">
                  <c:v>2011.649999999971</c:v>
                </c:pt>
                <c:pt idx="634">
                  <c:v>2011.6999999999709</c:v>
                </c:pt>
                <c:pt idx="635">
                  <c:v>2011.7499999999709</c:v>
                </c:pt>
                <c:pt idx="636">
                  <c:v>2011.7999999999711</c:v>
                </c:pt>
                <c:pt idx="637">
                  <c:v>2011.849999999971</c:v>
                </c:pt>
                <c:pt idx="638">
                  <c:v>2011.899999999971</c:v>
                </c:pt>
                <c:pt idx="639">
                  <c:v>2011.9499999999709</c:v>
                </c:pt>
                <c:pt idx="640">
                  <c:v>2011.9999999999709</c:v>
                </c:pt>
                <c:pt idx="641">
                  <c:v>2012.0499999999711</c:v>
                </c:pt>
                <c:pt idx="642">
                  <c:v>2012.099999999971</c:v>
                </c:pt>
                <c:pt idx="643">
                  <c:v>2012.149999999971</c:v>
                </c:pt>
                <c:pt idx="644">
                  <c:v>2012.19999999997</c:v>
                </c:pt>
                <c:pt idx="645">
                  <c:v>2012.2499999999709</c:v>
                </c:pt>
                <c:pt idx="646">
                  <c:v>2012.2999999999711</c:v>
                </c:pt>
                <c:pt idx="647">
                  <c:v>2012.349999999971</c:v>
                </c:pt>
                <c:pt idx="648">
                  <c:v>2012.3999999999701</c:v>
                </c:pt>
                <c:pt idx="649">
                  <c:v>2012.44999999997</c:v>
                </c:pt>
                <c:pt idx="650">
                  <c:v>2012.49999999997</c:v>
                </c:pt>
                <c:pt idx="651">
                  <c:v>2012.5499999999699</c:v>
                </c:pt>
                <c:pt idx="652">
                  <c:v>2012.5999999999699</c:v>
                </c:pt>
                <c:pt idx="653">
                  <c:v>2012.6499999999701</c:v>
                </c:pt>
                <c:pt idx="654">
                  <c:v>2012.69999999997</c:v>
                </c:pt>
                <c:pt idx="655">
                  <c:v>2012.74999999997</c:v>
                </c:pt>
                <c:pt idx="656">
                  <c:v>2012.7999999999699</c:v>
                </c:pt>
                <c:pt idx="657">
                  <c:v>2012.8499999999699</c:v>
                </c:pt>
                <c:pt idx="658">
                  <c:v>2012.8999999999701</c:v>
                </c:pt>
                <c:pt idx="659">
                  <c:v>2012.94999999997</c:v>
                </c:pt>
                <c:pt idx="660">
                  <c:v>2012.99999999997</c:v>
                </c:pt>
                <c:pt idx="661">
                  <c:v>2013.0499999999699</c:v>
                </c:pt>
                <c:pt idx="662">
                  <c:v>2013.0999999999699</c:v>
                </c:pt>
                <c:pt idx="663">
                  <c:v>2013.1499999999701</c:v>
                </c:pt>
                <c:pt idx="664">
                  <c:v>2013.19999999997</c:v>
                </c:pt>
                <c:pt idx="665">
                  <c:v>2013.24999999997</c:v>
                </c:pt>
                <c:pt idx="666">
                  <c:v>2013.2999999999699</c:v>
                </c:pt>
                <c:pt idx="667">
                  <c:v>2013.3499999999699</c:v>
                </c:pt>
                <c:pt idx="668">
                  <c:v>2013.3999999999701</c:v>
                </c:pt>
                <c:pt idx="669">
                  <c:v>2013.44999999997</c:v>
                </c:pt>
                <c:pt idx="670">
                  <c:v>2013.49999999997</c:v>
                </c:pt>
                <c:pt idx="671">
                  <c:v>2013.5499999999699</c:v>
                </c:pt>
                <c:pt idx="672">
                  <c:v>2013.599999999969</c:v>
                </c:pt>
                <c:pt idx="673">
                  <c:v>2013.6499999999689</c:v>
                </c:pt>
                <c:pt idx="674">
                  <c:v>2013.6999999999689</c:v>
                </c:pt>
                <c:pt idx="675">
                  <c:v>2013.74999999997</c:v>
                </c:pt>
                <c:pt idx="676">
                  <c:v>2013.7999999999699</c:v>
                </c:pt>
                <c:pt idx="677">
                  <c:v>2013.849999999969</c:v>
                </c:pt>
                <c:pt idx="678">
                  <c:v>2013.8999999999689</c:v>
                </c:pt>
                <c:pt idx="679">
                  <c:v>2013.94999999997</c:v>
                </c:pt>
                <c:pt idx="680">
                  <c:v>2013.99999999997</c:v>
                </c:pt>
                <c:pt idx="681">
                  <c:v>2014.0499999999699</c:v>
                </c:pt>
                <c:pt idx="682">
                  <c:v>2014.099999999969</c:v>
                </c:pt>
                <c:pt idx="683">
                  <c:v>2014.1499999999689</c:v>
                </c:pt>
                <c:pt idx="684">
                  <c:v>2014.1999999999689</c:v>
                </c:pt>
                <c:pt idx="685">
                  <c:v>2014.24999999997</c:v>
                </c:pt>
                <c:pt idx="686">
                  <c:v>2014.2999999999699</c:v>
                </c:pt>
                <c:pt idx="687">
                  <c:v>2014.349999999969</c:v>
                </c:pt>
                <c:pt idx="688">
                  <c:v>2014.399999999968</c:v>
                </c:pt>
                <c:pt idx="689">
                  <c:v>2014.4499999999689</c:v>
                </c:pt>
                <c:pt idx="690">
                  <c:v>2014.49999999997</c:v>
                </c:pt>
                <c:pt idx="691">
                  <c:v>2014.5499999999699</c:v>
                </c:pt>
                <c:pt idx="692">
                  <c:v>2014.5999999999681</c:v>
                </c:pt>
                <c:pt idx="693">
                  <c:v>2014.649999999968</c:v>
                </c:pt>
                <c:pt idx="694">
                  <c:v>2014.699999999968</c:v>
                </c:pt>
                <c:pt idx="695">
                  <c:v>2014.7499999999679</c:v>
                </c:pt>
                <c:pt idx="696">
                  <c:v>2014.7999999999679</c:v>
                </c:pt>
                <c:pt idx="697">
                  <c:v>2014.8499999999681</c:v>
                </c:pt>
                <c:pt idx="698">
                  <c:v>2014.899999999968</c:v>
                </c:pt>
                <c:pt idx="699">
                  <c:v>2014.949999999968</c:v>
                </c:pt>
                <c:pt idx="700">
                  <c:v>2014.9999999999679</c:v>
                </c:pt>
                <c:pt idx="701">
                  <c:v>2015.0499999999679</c:v>
                </c:pt>
                <c:pt idx="702">
                  <c:v>2015.0999999999681</c:v>
                </c:pt>
                <c:pt idx="703">
                  <c:v>2015.149999999968</c:v>
                </c:pt>
                <c:pt idx="704">
                  <c:v>2015.199999999968</c:v>
                </c:pt>
                <c:pt idx="705">
                  <c:v>2015.2499999999679</c:v>
                </c:pt>
                <c:pt idx="706">
                  <c:v>2015.2999999999679</c:v>
                </c:pt>
                <c:pt idx="707">
                  <c:v>2015.3499999999681</c:v>
                </c:pt>
                <c:pt idx="708">
                  <c:v>2015.399999999968</c:v>
                </c:pt>
                <c:pt idx="709">
                  <c:v>2015.449999999968</c:v>
                </c:pt>
                <c:pt idx="710">
                  <c:v>2015.4999999999679</c:v>
                </c:pt>
                <c:pt idx="711">
                  <c:v>2015.5499999999679</c:v>
                </c:pt>
                <c:pt idx="712">
                  <c:v>2015.5999999999681</c:v>
                </c:pt>
                <c:pt idx="713">
                  <c:v>2015.649999999968</c:v>
                </c:pt>
                <c:pt idx="714">
                  <c:v>2015.6999999999671</c:v>
                </c:pt>
                <c:pt idx="715">
                  <c:v>2015.749999999967</c:v>
                </c:pt>
                <c:pt idx="716">
                  <c:v>2015.799999999967</c:v>
                </c:pt>
                <c:pt idx="717">
                  <c:v>2015.8499999999669</c:v>
                </c:pt>
                <c:pt idx="718">
                  <c:v>2015.8999999999669</c:v>
                </c:pt>
                <c:pt idx="719">
                  <c:v>2015.9499999999671</c:v>
                </c:pt>
                <c:pt idx="720">
                  <c:v>2015.999999999967</c:v>
                </c:pt>
                <c:pt idx="721">
                  <c:v>2016.049999999967</c:v>
                </c:pt>
                <c:pt idx="722">
                  <c:v>2016.0999999999669</c:v>
                </c:pt>
                <c:pt idx="723">
                  <c:v>2016.1499999999669</c:v>
                </c:pt>
                <c:pt idx="724">
                  <c:v>2016.1999999999671</c:v>
                </c:pt>
                <c:pt idx="725">
                  <c:v>2016.249999999967</c:v>
                </c:pt>
                <c:pt idx="726">
                  <c:v>2016.299999999967</c:v>
                </c:pt>
                <c:pt idx="727">
                  <c:v>2016.3499999999669</c:v>
                </c:pt>
                <c:pt idx="728">
                  <c:v>2016.3999999999669</c:v>
                </c:pt>
                <c:pt idx="729">
                  <c:v>2016.4499999999671</c:v>
                </c:pt>
                <c:pt idx="730">
                  <c:v>2016.499999999967</c:v>
                </c:pt>
                <c:pt idx="731">
                  <c:v>2016.549999999967</c:v>
                </c:pt>
                <c:pt idx="732">
                  <c:v>2016.599999999966</c:v>
                </c:pt>
                <c:pt idx="733">
                  <c:v>2016.649999999966</c:v>
                </c:pt>
                <c:pt idx="734">
                  <c:v>2016.6999999999659</c:v>
                </c:pt>
                <c:pt idx="735">
                  <c:v>2016.749999999967</c:v>
                </c:pt>
                <c:pt idx="736">
                  <c:v>2016.7999999999661</c:v>
                </c:pt>
                <c:pt idx="737">
                  <c:v>2016.849999999966</c:v>
                </c:pt>
                <c:pt idx="738">
                  <c:v>2016.899999999966</c:v>
                </c:pt>
                <c:pt idx="739">
                  <c:v>2016.9499999999659</c:v>
                </c:pt>
                <c:pt idx="740">
                  <c:v>2016.9999999999659</c:v>
                </c:pt>
                <c:pt idx="741">
                  <c:v>2017.0499999999661</c:v>
                </c:pt>
                <c:pt idx="742">
                  <c:v>2017.099999999966</c:v>
                </c:pt>
                <c:pt idx="743">
                  <c:v>2017.149999999966</c:v>
                </c:pt>
                <c:pt idx="744">
                  <c:v>2017.1999999999659</c:v>
                </c:pt>
                <c:pt idx="745">
                  <c:v>2017.2499999999659</c:v>
                </c:pt>
                <c:pt idx="746">
                  <c:v>2017.2999999999661</c:v>
                </c:pt>
                <c:pt idx="747">
                  <c:v>2017.349999999966</c:v>
                </c:pt>
                <c:pt idx="748">
                  <c:v>2017.399999999966</c:v>
                </c:pt>
                <c:pt idx="749">
                  <c:v>2017.4499999999659</c:v>
                </c:pt>
                <c:pt idx="750">
                  <c:v>2017.4999999999659</c:v>
                </c:pt>
                <c:pt idx="751">
                  <c:v>2017.5499999999661</c:v>
                </c:pt>
                <c:pt idx="752">
                  <c:v>2017.599999999966</c:v>
                </c:pt>
                <c:pt idx="753">
                  <c:v>2017.649999999966</c:v>
                </c:pt>
                <c:pt idx="754">
                  <c:v>2017.699999999965</c:v>
                </c:pt>
                <c:pt idx="755">
                  <c:v>2017.7499999999659</c:v>
                </c:pt>
                <c:pt idx="756">
                  <c:v>2017.7999999999661</c:v>
                </c:pt>
                <c:pt idx="757">
                  <c:v>2017.849999999966</c:v>
                </c:pt>
                <c:pt idx="758">
                  <c:v>2017.8999999999651</c:v>
                </c:pt>
                <c:pt idx="759">
                  <c:v>2017.949999999965</c:v>
                </c:pt>
                <c:pt idx="760">
                  <c:v>2017.999999999965</c:v>
                </c:pt>
                <c:pt idx="761">
                  <c:v>2018.0499999999649</c:v>
                </c:pt>
                <c:pt idx="762">
                  <c:v>2018.0999999999649</c:v>
                </c:pt>
                <c:pt idx="763">
                  <c:v>2018.1499999999651</c:v>
                </c:pt>
                <c:pt idx="764">
                  <c:v>2018.199999999965</c:v>
                </c:pt>
                <c:pt idx="765">
                  <c:v>2018.249999999965</c:v>
                </c:pt>
                <c:pt idx="766">
                  <c:v>2018.2999999999649</c:v>
                </c:pt>
                <c:pt idx="767">
                  <c:v>2018.3499999999649</c:v>
                </c:pt>
                <c:pt idx="768">
                  <c:v>2018.3999999999651</c:v>
                </c:pt>
                <c:pt idx="769">
                  <c:v>2018.449999999965</c:v>
                </c:pt>
                <c:pt idx="770">
                  <c:v>2018.499999999965</c:v>
                </c:pt>
                <c:pt idx="771">
                  <c:v>2018.5499999999649</c:v>
                </c:pt>
                <c:pt idx="772">
                  <c:v>2018.5999999999649</c:v>
                </c:pt>
                <c:pt idx="773">
                  <c:v>2018.6499999999651</c:v>
                </c:pt>
                <c:pt idx="774">
                  <c:v>2018.699999999965</c:v>
                </c:pt>
                <c:pt idx="775">
                  <c:v>2018.749999999965</c:v>
                </c:pt>
                <c:pt idx="776">
                  <c:v>2018.7999999999649</c:v>
                </c:pt>
                <c:pt idx="777">
                  <c:v>2018.8499999999649</c:v>
                </c:pt>
                <c:pt idx="778">
                  <c:v>2018.8999999999651</c:v>
                </c:pt>
                <c:pt idx="779">
                  <c:v>2018.949999999965</c:v>
                </c:pt>
                <c:pt idx="780">
                  <c:v>2018.999999999965</c:v>
                </c:pt>
                <c:pt idx="781">
                  <c:v>2019.049999999964</c:v>
                </c:pt>
                <c:pt idx="782">
                  <c:v>2019.099999999964</c:v>
                </c:pt>
                <c:pt idx="783">
                  <c:v>2019.1499999999639</c:v>
                </c:pt>
                <c:pt idx="784">
                  <c:v>2019.1999999999639</c:v>
                </c:pt>
                <c:pt idx="785">
                  <c:v>2019.2499999999641</c:v>
                </c:pt>
                <c:pt idx="786">
                  <c:v>2019.299999999964</c:v>
                </c:pt>
                <c:pt idx="787">
                  <c:v>2019.349999999964</c:v>
                </c:pt>
                <c:pt idx="788">
                  <c:v>2019.3999999999639</c:v>
                </c:pt>
                <c:pt idx="789">
                  <c:v>2019.4499999999639</c:v>
                </c:pt>
                <c:pt idx="790">
                  <c:v>2019.4999999999641</c:v>
                </c:pt>
                <c:pt idx="791">
                  <c:v>2019.549999999964</c:v>
                </c:pt>
                <c:pt idx="792">
                  <c:v>2019.599999999964</c:v>
                </c:pt>
                <c:pt idx="793">
                  <c:v>2019.6499999999639</c:v>
                </c:pt>
                <c:pt idx="794">
                  <c:v>2019.6999999999639</c:v>
                </c:pt>
                <c:pt idx="795">
                  <c:v>2019.7499999999641</c:v>
                </c:pt>
                <c:pt idx="796">
                  <c:v>2019.799999999964</c:v>
                </c:pt>
                <c:pt idx="797">
                  <c:v>2019.849999999964</c:v>
                </c:pt>
                <c:pt idx="798">
                  <c:v>2019.899999999963</c:v>
                </c:pt>
                <c:pt idx="799">
                  <c:v>2019.9499999999639</c:v>
                </c:pt>
                <c:pt idx="800">
                  <c:v>2019.9999999999641</c:v>
                </c:pt>
                <c:pt idx="801">
                  <c:v>2020.049999999964</c:v>
                </c:pt>
                <c:pt idx="802">
                  <c:v>2020.0999999999631</c:v>
                </c:pt>
                <c:pt idx="803">
                  <c:v>2020.149999999963</c:v>
                </c:pt>
                <c:pt idx="804">
                  <c:v>2020.199999999963</c:v>
                </c:pt>
                <c:pt idx="805">
                  <c:v>2020.2499999999629</c:v>
                </c:pt>
                <c:pt idx="806">
                  <c:v>2020.2999999999629</c:v>
                </c:pt>
                <c:pt idx="807">
                  <c:v>2020.3499999999631</c:v>
                </c:pt>
                <c:pt idx="808">
                  <c:v>2020.399999999963</c:v>
                </c:pt>
                <c:pt idx="809">
                  <c:v>2020.449999999963</c:v>
                </c:pt>
                <c:pt idx="810">
                  <c:v>2020.4999999999629</c:v>
                </c:pt>
                <c:pt idx="811">
                  <c:v>2020.5499999999629</c:v>
                </c:pt>
                <c:pt idx="812">
                  <c:v>2020.5999999999631</c:v>
                </c:pt>
                <c:pt idx="813">
                  <c:v>2020.649999999963</c:v>
                </c:pt>
                <c:pt idx="814">
                  <c:v>2020.699999999963</c:v>
                </c:pt>
                <c:pt idx="815">
                  <c:v>2020.7499999999629</c:v>
                </c:pt>
                <c:pt idx="816">
                  <c:v>2020.7999999999629</c:v>
                </c:pt>
                <c:pt idx="817">
                  <c:v>2020.8499999999631</c:v>
                </c:pt>
                <c:pt idx="818">
                  <c:v>2020.899999999963</c:v>
                </c:pt>
                <c:pt idx="819">
                  <c:v>2020.949999999963</c:v>
                </c:pt>
                <c:pt idx="820">
                  <c:v>2020.9999999999629</c:v>
                </c:pt>
                <c:pt idx="821">
                  <c:v>2021.0499999999629</c:v>
                </c:pt>
                <c:pt idx="822">
                  <c:v>2021.0999999999631</c:v>
                </c:pt>
                <c:pt idx="823">
                  <c:v>2021.149999999963</c:v>
                </c:pt>
                <c:pt idx="824">
                  <c:v>2021.1999999999621</c:v>
                </c:pt>
                <c:pt idx="825">
                  <c:v>2021.249999999962</c:v>
                </c:pt>
                <c:pt idx="826">
                  <c:v>2021.299999999962</c:v>
                </c:pt>
                <c:pt idx="827">
                  <c:v>2021.3499999999619</c:v>
                </c:pt>
                <c:pt idx="828">
                  <c:v>2021.3999999999619</c:v>
                </c:pt>
                <c:pt idx="829">
                  <c:v>2021.4499999999621</c:v>
                </c:pt>
                <c:pt idx="830">
                  <c:v>2021.499999999962</c:v>
                </c:pt>
                <c:pt idx="831">
                  <c:v>2021.549999999962</c:v>
                </c:pt>
                <c:pt idx="832">
                  <c:v>2021.5999999999619</c:v>
                </c:pt>
                <c:pt idx="833">
                  <c:v>2021.6499999999619</c:v>
                </c:pt>
                <c:pt idx="834">
                  <c:v>2021.6999999999621</c:v>
                </c:pt>
                <c:pt idx="835">
                  <c:v>2021.749999999962</c:v>
                </c:pt>
                <c:pt idx="836">
                  <c:v>2021.799999999962</c:v>
                </c:pt>
                <c:pt idx="837">
                  <c:v>2021.8499999999619</c:v>
                </c:pt>
                <c:pt idx="838">
                  <c:v>2021.8999999999619</c:v>
                </c:pt>
                <c:pt idx="839">
                  <c:v>2021.9499999999621</c:v>
                </c:pt>
                <c:pt idx="840">
                  <c:v>2021.999999999962</c:v>
                </c:pt>
                <c:pt idx="841">
                  <c:v>2022.049999999962</c:v>
                </c:pt>
                <c:pt idx="842">
                  <c:v>2022.099999999961</c:v>
                </c:pt>
                <c:pt idx="843">
                  <c:v>2022.149999999961</c:v>
                </c:pt>
                <c:pt idx="844">
                  <c:v>2022.1999999999609</c:v>
                </c:pt>
                <c:pt idx="845">
                  <c:v>2022.249999999962</c:v>
                </c:pt>
                <c:pt idx="846">
                  <c:v>2022.2999999999611</c:v>
                </c:pt>
                <c:pt idx="847">
                  <c:v>2022.349999999961</c:v>
                </c:pt>
                <c:pt idx="848">
                  <c:v>2022.399999999961</c:v>
                </c:pt>
                <c:pt idx="849">
                  <c:v>2022.4499999999609</c:v>
                </c:pt>
                <c:pt idx="850">
                  <c:v>2022.4999999999609</c:v>
                </c:pt>
                <c:pt idx="851">
                  <c:v>2022.5499999999611</c:v>
                </c:pt>
                <c:pt idx="852">
                  <c:v>2022.599999999961</c:v>
                </c:pt>
                <c:pt idx="853">
                  <c:v>2022.649999999961</c:v>
                </c:pt>
                <c:pt idx="854">
                  <c:v>2022.6999999999609</c:v>
                </c:pt>
                <c:pt idx="855">
                  <c:v>2022.7499999999609</c:v>
                </c:pt>
                <c:pt idx="856">
                  <c:v>2022.7999999999611</c:v>
                </c:pt>
                <c:pt idx="857">
                  <c:v>2022.849999999961</c:v>
                </c:pt>
                <c:pt idx="858">
                  <c:v>2022.899999999961</c:v>
                </c:pt>
                <c:pt idx="859">
                  <c:v>2022.9499999999609</c:v>
                </c:pt>
                <c:pt idx="860">
                  <c:v>2022.9999999999609</c:v>
                </c:pt>
                <c:pt idx="861">
                  <c:v>2023.0499999999611</c:v>
                </c:pt>
                <c:pt idx="862">
                  <c:v>2023.099999999961</c:v>
                </c:pt>
                <c:pt idx="863">
                  <c:v>2023.149999999961</c:v>
                </c:pt>
                <c:pt idx="864">
                  <c:v>2023.19999999996</c:v>
                </c:pt>
                <c:pt idx="865">
                  <c:v>2023.2499999999609</c:v>
                </c:pt>
                <c:pt idx="866">
                  <c:v>2023.2999999999611</c:v>
                </c:pt>
                <c:pt idx="867">
                  <c:v>2023.349999999961</c:v>
                </c:pt>
                <c:pt idx="868">
                  <c:v>2023.3999999999601</c:v>
                </c:pt>
                <c:pt idx="869">
                  <c:v>2023.44999999996</c:v>
                </c:pt>
                <c:pt idx="870">
                  <c:v>2023.49999999996</c:v>
                </c:pt>
                <c:pt idx="871">
                  <c:v>2023.5499999999599</c:v>
                </c:pt>
                <c:pt idx="872">
                  <c:v>2023.5999999999599</c:v>
                </c:pt>
                <c:pt idx="873">
                  <c:v>2023.6499999999601</c:v>
                </c:pt>
                <c:pt idx="874">
                  <c:v>2023.69999999996</c:v>
                </c:pt>
                <c:pt idx="875">
                  <c:v>2023.74999999996</c:v>
                </c:pt>
                <c:pt idx="876">
                  <c:v>2023.7999999999599</c:v>
                </c:pt>
                <c:pt idx="877">
                  <c:v>2023.8499999999599</c:v>
                </c:pt>
                <c:pt idx="878">
                  <c:v>2023.8999999999601</c:v>
                </c:pt>
                <c:pt idx="879">
                  <c:v>2023.94999999996</c:v>
                </c:pt>
                <c:pt idx="880">
                  <c:v>2023.99999999996</c:v>
                </c:pt>
                <c:pt idx="881">
                  <c:v>2024.0499999999599</c:v>
                </c:pt>
                <c:pt idx="882">
                  <c:v>2024.0999999999599</c:v>
                </c:pt>
                <c:pt idx="883">
                  <c:v>2024.1499999999601</c:v>
                </c:pt>
                <c:pt idx="884">
                  <c:v>2024.19999999996</c:v>
                </c:pt>
                <c:pt idx="885">
                  <c:v>2024.24999999996</c:v>
                </c:pt>
                <c:pt idx="886">
                  <c:v>2024.2999999999599</c:v>
                </c:pt>
                <c:pt idx="887">
                  <c:v>2024.3499999999599</c:v>
                </c:pt>
                <c:pt idx="888">
                  <c:v>2024.3999999999601</c:v>
                </c:pt>
                <c:pt idx="889">
                  <c:v>2024.44999999996</c:v>
                </c:pt>
                <c:pt idx="890">
                  <c:v>2024.49999999996</c:v>
                </c:pt>
                <c:pt idx="891">
                  <c:v>2024.5499999999599</c:v>
                </c:pt>
                <c:pt idx="892">
                  <c:v>2024.599999999959</c:v>
                </c:pt>
                <c:pt idx="893">
                  <c:v>2024.6499999999589</c:v>
                </c:pt>
                <c:pt idx="894">
                  <c:v>2024.6999999999589</c:v>
                </c:pt>
                <c:pt idx="895">
                  <c:v>2024.74999999996</c:v>
                </c:pt>
                <c:pt idx="896">
                  <c:v>2024.7999999999599</c:v>
                </c:pt>
                <c:pt idx="897">
                  <c:v>2024.849999999959</c:v>
                </c:pt>
                <c:pt idx="898">
                  <c:v>2024.8999999999589</c:v>
                </c:pt>
                <c:pt idx="899">
                  <c:v>2024.94999999996</c:v>
                </c:pt>
                <c:pt idx="900">
                  <c:v>2024.99999999996</c:v>
                </c:pt>
                <c:pt idx="901">
                  <c:v>2025.0499999999599</c:v>
                </c:pt>
                <c:pt idx="902">
                  <c:v>2025.099999999959</c:v>
                </c:pt>
                <c:pt idx="903">
                  <c:v>2025.1499999999589</c:v>
                </c:pt>
                <c:pt idx="904">
                  <c:v>2025.1999999999589</c:v>
                </c:pt>
                <c:pt idx="905">
                  <c:v>2025.24999999996</c:v>
                </c:pt>
                <c:pt idx="906">
                  <c:v>2025.2999999999599</c:v>
                </c:pt>
                <c:pt idx="907">
                  <c:v>2025.349999999959</c:v>
                </c:pt>
                <c:pt idx="908">
                  <c:v>2025.399999999958</c:v>
                </c:pt>
                <c:pt idx="909">
                  <c:v>2025.4499999999589</c:v>
                </c:pt>
                <c:pt idx="910">
                  <c:v>2025.49999999996</c:v>
                </c:pt>
                <c:pt idx="911">
                  <c:v>2025.5499999999599</c:v>
                </c:pt>
                <c:pt idx="912">
                  <c:v>2025.5999999999581</c:v>
                </c:pt>
                <c:pt idx="913">
                  <c:v>2025.649999999958</c:v>
                </c:pt>
                <c:pt idx="914">
                  <c:v>2025.699999999958</c:v>
                </c:pt>
                <c:pt idx="915">
                  <c:v>2025.7499999999579</c:v>
                </c:pt>
                <c:pt idx="916">
                  <c:v>2025.7999999999579</c:v>
                </c:pt>
                <c:pt idx="917">
                  <c:v>2025.8499999999581</c:v>
                </c:pt>
                <c:pt idx="918">
                  <c:v>2025.899999999958</c:v>
                </c:pt>
                <c:pt idx="919">
                  <c:v>2025.949999999958</c:v>
                </c:pt>
                <c:pt idx="920">
                  <c:v>2025.9999999999579</c:v>
                </c:pt>
                <c:pt idx="921">
                  <c:v>2026.0499999999579</c:v>
                </c:pt>
                <c:pt idx="922">
                  <c:v>2026.0999999999581</c:v>
                </c:pt>
                <c:pt idx="923">
                  <c:v>2026.149999999958</c:v>
                </c:pt>
                <c:pt idx="924">
                  <c:v>2026.199999999958</c:v>
                </c:pt>
                <c:pt idx="925">
                  <c:v>2026.2499999999579</c:v>
                </c:pt>
                <c:pt idx="926">
                  <c:v>2026.2999999999579</c:v>
                </c:pt>
                <c:pt idx="927">
                  <c:v>2026.3499999999581</c:v>
                </c:pt>
                <c:pt idx="928">
                  <c:v>2026.399999999958</c:v>
                </c:pt>
                <c:pt idx="929">
                  <c:v>2026.449999999958</c:v>
                </c:pt>
                <c:pt idx="930">
                  <c:v>2026.4999999999579</c:v>
                </c:pt>
                <c:pt idx="931">
                  <c:v>2026.5499999999579</c:v>
                </c:pt>
                <c:pt idx="932">
                  <c:v>2026.5999999999581</c:v>
                </c:pt>
                <c:pt idx="933">
                  <c:v>2026.649999999958</c:v>
                </c:pt>
                <c:pt idx="934">
                  <c:v>2026.6999999999571</c:v>
                </c:pt>
                <c:pt idx="935">
                  <c:v>2026.749999999957</c:v>
                </c:pt>
                <c:pt idx="936">
                  <c:v>2026.799999999957</c:v>
                </c:pt>
                <c:pt idx="937">
                  <c:v>2026.8499999999569</c:v>
                </c:pt>
                <c:pt idx="938">
                  <c:v>2026.8999999999569</c:v>
                </c:pt>
                <c:pt idx="939">
                  <c:v>2026.9499999999571</c:v>
                </c:pt>
                <c:pt idx="940">
                  <c:v>2026.999999999957</c:v>
                </c:pt>
                <c:pt idx="941">
                  <c:v>2027.049999999957</c:v>
                </c:pt>
                <c:pt idx="942">
                  <c:v>2027.0999999999569</c:v>
                </c:pt>
                <c:pt idx="943">
                  <c:v>2027.1499999999569</c:v>
                </c:pt>
                <c:pt idx="944">
                  <c:v>2027.1999999999571</c:v>
                </c:pt>
                <c:pt idx="945">
                  <c:v>2027.249999999957</c:v>
                </c:pt>
                <c:pt idx="946">
                  <c:v>2027.299999999957</c:v>
                </c:pt>
                <c:pt idx="947">
                  <c:v>2027.3499999999569</c:v>
                </c:pt>
                <c:pt idx="948">
                  <c:v>2027.3999999999569</c:v>
                </c:pt>
                <c:pt idx="949">
                  <c:v>2027.4499999999571</c:v>
                </c:pt>
                <c:pt idx="950">
                  <c:v>2027.499999999957</c:v>
                </c:pt>
                <c:pt idx="951">
                  <c:v>2027.549999999957</c:v>
                </c:pt>
                <c:pt idx="952">
                  <c:v>2027.599999999956</c:v>
                </c:pt>
                <c:pt idx="953">
                  <c:v>2027.649999999956</c:v>
                </c:pt>
                <c:pt idx="954">
                  <c:v>2027.6999999999559</c:v>
                </c:pt>
                <c:pt idx="955">
                  <c:v>2027.749999999957</c:v>
                </c:pt>
                <c:pt idx="956">
                  <c:v>2027.7999999999561</c:v>
                </c:pt>
                <c:pt idx="957">
                  <c:v>2027.849999999956</c:v>
                </c:pt>
                <c:pt idx="958">
                  <c:v>2027.899999999956</c:v>
                </c:pt>
                <c:pt idx="959">
                  <c:v>2027.9499999999559</c:v>
                </c:pt>
                <c:pt idx="960">
                  <c:v>2027.9999999999559</c:v>
                </c:pt>
                <c:pt idx="961">
                  <c:v>2028.0499999999561</c:v>
                </c:pt>
                <c:pt idx="962">
                  <c:v>2028.099999999956</c:v>
                </c:pt>
                <c:pt idx="963">
                  <c:v>2028.149999999956</c:v>
                </c:pt>
                <c:pt idx="964">
                  <c:v>2028.1999999999559</c:v>
                </c:pt>
                <c:pt idx="965">
                  <c:v>2028.2499999999559</c:v>
                </c:pt>
                <c:pt idx="966">
                  <c:v>2028.2999999999561</c:v>
                </c:pt>
                <c:pt idx="967">
                  <c:v>2028.349999999956</c:v>
                </c:pt>
                <c:pt idx="968">
                  <c:v>2028.399999999956</c:v>
                </c:pt>
                <c:pt idx="969">
                  <c:v>2028.4499999999559</c:v>
                </c:pt>
                <c:pt idx="970">
                  <c:v>2028.4999999999559</c:v>
                </c:pt>
                <c:pt idx="971">
                  <c:v>2028.5499999999561</c:v>
                </c:pt>
                <c:pt idx="972">
                  <c:v>2028.599999999956</c:v>
                </c:pt>
                <c:pt idx="973">
                  <c:v>2028.649999999956</c:v>
                </c:pt>
                <c:pt idx="974">
                  <c:v>2028.699999999955</c:v>
                </c:pt>
                <c:pt idx="975">
                  <c:v>2028.7499999999559</c:v>
                </c:pt>
                <c:pt idx="976">
                  <c:v>2028.7999999999561</c:v>
                </c:pt>
                <c:pt idx="977">
                  <c:v>2028.849999999956</c:v>
                </c:pt>
                <c:pt idx="978">
                  <c:v>2028.8999999999551</c:v>
                </c:pt>
                <c:pt idx="979">
                  <c:v>2028.949999999955</c:v>
                </c:pt>
                <c:pt idx="980">
                  <c:v>2028.999999999955</c:v>
                </c:pt>
                <c:pt idx="981">
                  <c:v>2029.0499999999549</c:v>
                </c:pt>
                <c:pt idx="982">
                  <c:v>2029.0999999999549</c:v>
                </c:pt>
                <c:pt idx="983">
                  <c:v>2029.1499999999551</c:v>
                </c:pt>
                <c:pt idx="984">
                  <c:v>2029.199999999955</c:v>
                </c:pt>
                <c:pt idx="985">
                  <c:v>2029.249999999955</c:v>
                </c:pt>
                <c:pt idx="986">
                  <c:v>2029.2999999999549</c:v>
                </c:pt>
                <c:pt idx="987">
                  <c:v>2029.3499999999549</c:v>
                </c:pt>
                <c:pt idx="988">
                  <c:v>2029.3999999999551</c:v>
                </c:pt>
                <c:pt idx="989">
                  <c:v>2029.449999999955</c:v>
                </c:pt>
                <c:pt idx="990">
                  <c:v>2029.499999999955</c:v>
                </c:pt>
                <c:pt idx="991">
                  <c:v>2029.5499999999549</c:v>
                </c:pt>
                <c:pt idx="992">
                  <c:v>2029.5999999999549</c:v>
                </c:pt>
                <c:pt idx="993">
                  <c:v>2029.6499999999551</c:v>
                </c:pt>
                <c:pt idx="994">
                  <c:v>2029.699999999955</c:v>
                </c:pt>
                <c:pt idx="995">
                  <c:v>2029.749999999955</c:v>
                </c:pt>
                <c:pt idx="996">
                  <c:v>2029.7999999999549</c:v>
                </c:pt>
                <c:pt idx="997">
                  <c:v>2029.8499999999549</c:v>
                </c:pt>
                <c:pt idx="998">
                  <c:v>2029.8999999999551</c:v>
                </c:pt>
                <c:pt idx="999">
                  <c:v>2029.949999999955</c:v>
                </c:pt>
                <c:pt idx="1000">
                  <c:v>2029.999999999955</c:v>
                </c:pt>
              </c:numCache>
            </c:numRef>
          </c:cat>
          <c:val>
            <c:numRef>
              <c:f>'ART coverage 2003'!$B$2:$B$1002</c:f>
              <c:numCache>
                <c:formatCode>General</c:formatCode>
                <c:ptCount val="10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3.4483000000000002E-4</c:v>
                </c:pt>
                <c:pt idx="463">
                  <c:v>6.8439E-4</c:v>
                </c:pt>
                <c:pt idx="464">
                  <c:v>1.0188E-3</c:v>
                </c:pt>
                <c:pt idx="465">
                  <c:v>1.3481000000000001E-3</c:v>
                </c:pt>
                <c:pt idx="466">
                  <c:v>1.6723E-3</c:v>
                </c:pt>
                <c:pt idx="467">
                  <c:v>1.9916999999999999E-3</c:v>
                </c:pt>
                <c:pt idx="468">
                  <c:v>2.3062E-3</c:v>
                </c:pt>
                <c:pt idx="469">
                  <c:v>2.6159E-3</c:v>
                </c:pt>
                <c:pt idx="470">
                  <c:v>2.9209000000000001E-3</c:v>
                </c:pt>
                <c:pt idx="471">
                  <c:v>3.2212999999999999E-3</c:v>
                </c:pt>
                <c:pt idx="472">
                  <c:v>3.5171999999999998E-3</c:v>
                </c:pt>
                <c:pt idx="473">
                  <c:v>3.8086999999999999E-3</c:v>
                </c:pt>
                <c:pt idx="474">
                  <c:v>4.0956999999999999E-3</c:v>
                </c:pt>
                <c:pt idx="475">
                  <c:v>4.3784000000000002E-3</c:v>
                </c:pt>
                <c:pt idx="476">
                  <c:v>4.6569000000000003E-3</c:v>
                </c:pt>
                <c:pt idx="477">
                  <c:v>4.9312000000000002E-3</c:v>
                </c:pt>
                <c:pt idx="478">
                  <c:v>5.2012999999999998E-3</c:v>
                </c:pt>
                <c:pt idx="479">
                  <c:v>5.4675000000000001E-3</c:v>
                </c:pt>
                <c:pt idx="480">
                  <c:v>5.7295999999999996E-3</c:v>
                </c:pt>
                <c:pt idx="481">
                  <c:v>5.9879E-3</c:v>
                </c:pt>
                <c:pt idx="482">
                  <c:v>6.2423000000000001E-3</c:v>
                </c:pt>
                <c:pt idx="483">
                  <c:v>6.4929000000000002E-3</c:v>
                </c:pt>
                <c:pt idx="484">
                  <c:v>6.7397000000000004E-3</c:v>
                </c:pt>
                <c:pt idx="485">
                  <c:v>6.9829999999999996E-3</c:v>
                </c:pt>
                <c:pt idx="486">
                  <c:v>7.2226E-3</c:v>
                </c:pt>
                <c:pt idx="487">
                  <c:v>7.4586000000000001E-3</c:v>
                </c:pt>
                <c:pt idx="488">
                  <c:v>7.6911999999999996E-3</c:v>
                </c:pt>
                <c:pt idx="489">
                  <c:v>7.9202999999999999E-3</c:v>
                </c:pt>
                <c:pt idx="490">
                  <c:v>8.1460999999999999E-3</c:v>
                </c:pt>
                <c:pt idx="491">
                  <c:v>8.3684999999999992E-3</c:v>
                </c:pt>
                <c:pt idx="492">
                  <c:v>8.5877000000000002E-3</c:v>
                </c:pt>
                <c:pt idx="493">
                  <c:v>8.8036E-3</c:v>
                </c:pt>
                <c:pt idx="494">
                  <c:v>9.0164000000000008E-3</c:v>
                </c:pt>
                <c:pt idx="495">
                  <c:v>9.2259999999999998E-3</c:v>
                </c:pt>
                <c:pt idx="496">
                  <c:v>9.4325999999999993E-3</c:v>
                </c:pt>
                <c:pt idx="497">
                  <c:v>9.6361999999999993E-3</c:v>
                </c:pt>
                <c:pt idx="498">
                  <c:v>9.8367999999999997E-3</c:v>
                </c:pt>
                <c:pt idx="499">
                  <c:v>1.0034E-2</c:v>
                </c:pt>
                <c:pt idx="500">
                  <c:v>1.0229E-2</c:v>
                </c:pt>
                <c:pt idx="501">
                  <c:v>1.0421E-2</c:v>
                </c:pt>
                <c:pt idx="502">
                  <c:v>1.061E-2</c:v>
                </c:pt>
                <c:pt idx="503">
                  <c:v>1.0796999999999999E-2</c:v>
                </c:pt>
                <c:pt idx="504">
                  <c:v>1.0980999999999999E-2</c:v>
                </c:pt>
                <c:pt idx="505">
                  <c:v>1.1162E-2</c:v>
                </c:pt>
                <c:pt idx="506">
                  <c:v>1.1341E-2</c:v>
                </c:pt>
                <c:pt idx="507">
                  <c:v>1.1516999999999999E-2</c:v>
                </c:pt>
                <c:pt idx="508">
                  <c:v>1.1691E-2</c:v>
                </c:pt>
                <c:pt idx="509">
                  <c:v>1.1861999999999999E-2</c:v>
                </c:pt>
                <c:pt idx="510">
                  <c:v>1.2031E-2</c:v>
                </c:pt>
                <c:pt idx="511">
                  <c:v>1.2198000000000001E-2</c:v>
                </c:pt>
                <c:pt idx="512">
                  <c:v>1.2362E-2</c:v>
                </c:pt>
                <c:pt idx="513">
                  <c:v>1.2524E-2</c:v>
                </c:pt>
                <c:pt idx="514">
                  <c:v>1.2684000000000001E-2</c:v>
                </c:pt>
                <c:pt idx="515">
                  <c:v>1.2841999999999999E-2</c:v>
                </c:pt>
                <c:pt idx="516">
                  <c:v>1.2997E-2</c:v>
                </c:pt>
                <c:pt idx="517">
                  <c:v>1.3150999999999999E-2</c:v>
                </c:pt>
                <c:pt idx="518">
                  <c:v>1.3302E-2</c:v>
                </c:pt>
                <c:pt idx="519">
                  <c:v>1.3450999999999999E-2</c:v>
                </c:pt>
                <c:pt idx="520">
                  <c:v>1.3598000000000001E-2</c:v>
                </c:pt>
                <c:pt idx="521">
                  <c:v>1.3743999999999999E-2</c:v>
                </c:pt>
                <c:pt idx="522">
                  <c:v>1.3887E-2</c:v>
                </c:pt>
                <c:pt idx="523">
                  <c:v>1.4028000000000001E-2</c:v>
                </c:pt>
                <c:pt idx="524">
                  <c:v>1.4168E-2</c:v>
                </c:pt>
                <c:pt idx="525">
                  <c:v>1.4305999999999999E-2</c:v>
                </c:pt>
                <c:pt idx="526">
                  <c:v>1.4441000000000001E-2</c:v>
                </c:pt>
                <c:pt idx="527">
                  <c:v>1.4576E-2</c:v>
                </c:pt>
                <c:pt idx="528">
                  <c:v>1.4708000000000001E-2</c:v>
                </c:pt>
                <c:pt idx="529">
                  <c:v>1.4838E-2</c:v>
                </c:pt>
                <c:pt idx="530">
                  <c:v>1.4966999999999999E-2</c:v>
                </c:pt>
                <c:pt idx="531">
                  <c:v>1.5094E-2</c:v>
                </c:pt>
                <c:pt idx="532">
                  <c:v>1.5219999999999999E-2</c:v>
                </c:pt>
                <c:pt idx="533">
                  <c:v>1.5344E-2</c:v>
                </c:pt>
                <c:pt idx="534">
                  <c:v>1.5466000000000001E-2</c:v>
                </c:pt>
                <c:pt idx="535">
                  <c:v>1.5587E-2</c:v>
                </c:pt>
                <c:pt idx="536">
                  <c:v>1.5706000000000001E-2</c:v>
                </c:pt>
                <c:pt idx="537">
                  <c:v>1.5823E-2</c:v>
                </c:pt>
                <c:pt idx="538">
                  <c:v>1.5938999999999998E-2</c:v>
                </c:pt>
                <c:pt idx="539">
                  <c:v>1.6053999999999999E-2</c:v>
                </c:pt>
                <c:pt idx="540">
                  <c:v>1.6167000000000001E-2</c:v>
                </c:pt>
                <c:pt idx="541">
                  <c:v>1.6278999999999998E-2</c:v>
                </c:pt>
                <c:pt idx="542">
                  <c:v>1.6389000000000001E-2</c:v>
                </c:pt>
                <c:pt idx="543">
                  <c:v>1.6497999999999999E-2</c:v>
                </c:pt>
                <c:pt idx="544">
                  <c:v>1.6605000000000002E-2</c:v>
                </c:pt>
                <c:pt idx="545">
                  <c:v>1.6711E-2</c:v>
                </c:pt>
                <c:pt idx="546">
                  <c:v>1.6816000000000001E-2</c:v>
                </c:pt>
                <c:pt idx="547">
                  <c:v>1.6920000000000001E-2</c:v>
                </c:pt>
                <c:pt idx="548">
                  <c:v>1.7021999999999999E-2</c:v>
                </c:pt>
                <c:pt idx="549">
                  <c:v>1.7122999999999999E-2</c:v>
                </c:pt>
                <c:pt idx="550">
                  <c:v>1.7222999999999999E-2</c:v>
                </c:pt>
                <c:pt idx="551">
                  <c:v>1.7321E-2</c:v>
                </c:pt>
                <c:pt idx="552">
                  <c:v>1.7417999999999999E-2</c:v>
                </c:pt>
                <c:pt idx="553">
                  <c:v>1.7514999999999999E-2</c:v>
                </c:pt>
                <c:pt idx="554">
                  <c:v>1.7614999999999999E-2</c:v>
                </c:pt>
                <c:pt idx="555">
                  <c:v>1.7729000000000002E-2</c:v>
                </c:pt>
                <c:pt idx="556">
                  <c:v>1.7842E-2</c:v>
                </c:pt>
                <c:pt idx="557">
                  <c:v>1.7954999999999999E-2</c:v>
                </c:pt>
                <c:pt idx="558">
                  <c:v>1.8065999999999999E-2</c:v>
                </c:pt>
                <c:pt idx="559">
                  <c:v>1.8176000000000001E-2</c:v>
                </c:pt>
                <c:pt idx="560">
                  <c:v>1.8286E-2</c:v>
                </c:pt>
                <c:pt idx="561">
                  <c:v>1.8394000000000001E-2</c:v>
                </c:pt>
                <c:pt idx="562">
                  <c:v>1.8502000000000001E-2</c:v>
                </c:pt>
                <c:pt idx="563">
                  <c:v>1.8608E-2</c:v>
                </c:pt>
                <c:pt idx="564">
                  <c:v>1.8714000000000001E-2</c:v>
                </c:pt>
                <c:pt idx="565">
                  <c:v>1.8818999999999999E-2</c:v>
                </c:pt>
                <c:pt idx="566">
                  <c:v>1.8922000000000001E-2</c:v>
                </c:pt>
                <c:pt idx="567">
                  <c:v>1.9025E-2</c:v>
                </c:pt>
                <c:pt idx="568">
                  <c:v>1.9127000000000002E-2</c:v>
                </c:pt>
                <c:pt idx="569">
                  <c:v>1.9229E-2</c:v>
                </c:pt>
                <c:pt idx="570">
                  <c:v>1.9328999999999999E-2</c:v>
                </c:pt>
                <c:pt idx="571">
                  <c:v>1.9428000000000001E-2</c:v>
                </c:pt>
                <c:pt idx="572">
                  <c:v>1.9526999999999999E-2</c:v>
                </c:pt>
                <c:pt idx="573">
                  <c:v>1.9625E-2</c:v>
                </c:pt>
                <c:pt idx="574">
                  <c:v>1.9722E-2</c:v>
                </c:pt>
                <c:pt idx="575">
                  <c:v>1.9817999999999999E-2</c:v>
                </c:pt>
                <c:pt idx="576">
                  <c:v>1.9914000000000001E-2</c:v>
                </c:pt>
                <c:pt idx="577">
                  <c:v>2.0008000000000001E-2</c:v>
                </c:pt>
                <c:pt idx="578">
                  <c:v>2.0101999999999998E-2</c:v>
                </c:pt>
                <c:pt idx="579">
                  <c:v>2.0195000000000001E-2</c:v>
                </c:pt>
                <c:pt idx="580">
                  <c:v>2.0286999999999999E-2</c:v>
                </c:pt>
                <c:pt idx="581">
                  <c:v>2.0379000000000001E-2</c:v>
                </c:pt>
                <c:pt idx="582">
                  <c:v>2.0469999999999999E-2</c:v>
                </c:pt>
                <c:pt idx="583">
                  <c:v>2.0559999999999998E-2</c:v>
                </c:pt>
                <c:pt idx="584">
                  <c:v>2.0649000000000001E-2</c:v>
                </c:pt>
                <c:pt idx="585">
                  <c:v>2.0737999999999999E-2</c:v>
                </c:pt>
                <c:pt idx="586">
                  <c:v>2.0825E-2</c:v>
                </c:pt>
                <c:pt idx="587">
                  <c:v>2.0913000000000001E-2</c:v>
                </c:pt>
                <c:pt idx="588">
                  <c:v>2.0999E-2</c:v>
                </c:pt>
                <c:pt idx="589">
                  <c:v>2.1085E-2</c:v>
                </c:pt>
                <c:pt idx="590">
                  <c:v>2.1170000000000001E-2</c:v>
                </c:pt>
                <c:pt idx="591">
                  <c:v>2.1253999999999999E-2</c:v>
                </c:pt>
                <c:pt idx="592">
                  <c:v>2.1337999999999999E-2</c:v>
                </c:pt>
                <c:pt idx="593">
                  <c:v>2.1420999999999999E-2</c:v>
                </c:pt>
                <c:pt idx="594">
                  <c:v>2.1503999999999999E-2</c:v>
                </c:pt>
                <c:pt idx="595">
                  <c:v>2.1585E-2</c:v>
                </c:pt>
                <c:pt idx="596">
                  <c:v>2.1666999999999999E-2</c:v>
                </c:pt>
                <c:pt idx="597">
                  <c:v>2.1746999999999999E-2</c:v>
                </c:pt>
                <c:pt idx="598">
                  <c:v>2.1826999999999999E-2</c:v>
                </c:pt>
                <c:pt idx="599">
                  <c:v>2.1905999999999998E-2</c:v>
                </c:pt>
                <c:pt idx="600">
                  <c:v>2.1985000000000001E-2</c:v>
                </c:pt>
                <c:pt idx="601">
                  <c:v>2.2062999999999999E-2</c:v>
                </c:pt>
                <c:pt idx="602">
                  <c:v>2.2141000000000001E-2</c:v>
                </c:pt>
                <c:pt idx="603">
                  <c:v>2.2218000000000002E-2</c:v>
                </c:pt>
                <c:pt idx="604">
                  <c:v>2.2294000000000001E-2</c:v>
                </c:pt>
                <c:pt idx="605">
                  <c:v>2.2370000000000001E-2</c:v>
                </c:pt>
                <c:pt idx="606">
                  <c:v>2.2445E-2</c:v>
                </c:pt>
                <c:pt idx="607">
                  <c:v>2.2519000000000001E-2</c:v>
                </c:pt>
                <c:pt idx="608">
                  <c:v>2.2592999999999999E-2</c:v>
                </c:pt>
                <c:pt idx="609">
                  <c:v>2.2667E-2</c:v>
                </c:pt>
                <c:pt idx="610">
                  <c:v>2.274E-2</c:v>
                </c:pt>
                <c:pt idx="611">
                  <c:v>2.2811999999999999E-2</c:v>
                </c:pt>
                <c:pt idx="612">
                  <c:v>2.2884000000000002E-2</c:v>
                </c:pt>
                <c:pt idx="613">
                  <c:v>2.2956000000000001E-2</c:v>
                </c:pt>
                <c:pt idx="614">
                  <c:v>2.3026000000000001E-2</c:v>
                </c:pt>
                <c:pt idx="615">
                  <c:v>2.3096999999999999E-2</c:v>
                </c:pt>
                <c:pt idx="616">
                  <c:v>2.3165999999999999E-2</c:v>
                </c:pt>
                <c:pt idx="617">
                  <c:v>2.3236E-2</c:v>
                </c:pt>
                <c:pt idx="618">
                  <c:v>2.3303999999999998E-2</c:v>
                </c:pt>
                <c:pt idx="619">
                  <c:v>2.3373000000000001E-2</c:v>
                </c:pt>
                <c:pt idx="620">
                  <c:v>2.3441E-2</c:v>
                </c:pt>
                <c:pt idx="621">
                  <c:v>2.3508000000000001E-2</c:v>
                </c:pt>
                <c:pt idx="622">
                  <c:v>2.3574999999999999E-2</c:v>
                </c:pt>
                <c:pt idx="623">
                  <c:v>2.3640999999999999E-2</c:v>
                </c:pt>
                <c:pt idx="624">
                  <c:v>2.3706999999999999E-2</c:v>
                </c:pt>
                <c:pt idx="625">
                  <c:v>2.3772000000000001E-2</c:v>
                </c:pt>
                <c:pt idx="626">
                  <c:v>2.3837000000000001E-2</c:v>
                </c:pt>
                <c:pt idx="627">
                  <c:v>2.3902E-2</c:v>
                </c:pt>
                <c:pt idx="628">
                  <c:v>2.3966000000000001E-2</c:v>
                </c:pt>
                <c:pt idx="629">
                  <c:v>2.4028999999999998E-2</c:v>
                </c:pt>
                <c:pt idx="630">
                  <c:v>2.4091999999999999E-2</c:v>
                </c:pt>
                <c:pt idx="631">
                  <c:v>2.4154999999999999E-2</c:v>
                </c:pt>
                <c:pt idx="632">
                  <c:v>2.4216999999999999E-2</c:v>
                </c:pt>
                <c:pt idx="633">
                  <c:v>2.4278999999999998E-2</c:v>
                </c:pt>
                <c:pt idx="634">
                  <c:v>2.4341000000000002E-2</c:v>
                </c:pt>
                <c:pt idx="635">
                  <c:v>2.4402E-2</c:v>
                </c:pt>
                <c:pt idx="636">
                  <c:v>2.4462000000000001E-2</c:v>
                </c:pt>
                <c:pt idx="637">
                  <c:v>2.4521999999999999E-2</c:v>
                </c:pt>
                <c:pt idx="638">
                  <c:v>2.4582E-2</c:v>
                </c:pt>
                <c:pt idx="639">
                  <c:v>2.4642000000000001E-2</c:v>
                </c:pt>
                <c:pt idx="640">
                  <c:v>2.4701000000000001E-2</c:v>
                </c:pt>
                <c:pt idx="641">
                  <c:v>2.4759E-2</c:v>
                </c:pt>
                <c:pt idx="642">
                  <c:v>2.4816999999999999E-2</c:v>
                </c:pt>
                <c:pt idx="643">
                  <c:v>2.4875000000000001E-2</c:v>
                </c:pt>
                <c:pt idx="644">
                  <c:v>2.4931999999999999E-2</c:v>
                </c:pt>
                <c:pt idx="645">
                  <c:v>2.4989999999999998E-2</c:v>
                </c:pt>
                <c:pt idx="646">
                  <c:v>2.5031000000000001E-2</c:v>
                </c:pt>
                <c:pt idx="647">
                  <c:v>2.5062000000000001E-2</c:v>
                </c:pt>
                <c:pt idx="648">
                  <c:v>2.5093000000000001E-2</c:v>
                </c:pt>
                <c:pt idx="649">
                  <c:v>2.5122999999999999E-2</c:v>
                </c:pt>
                <c:pt idx="650">
                  <c:v>2.5152999999999998E-2</c:v>
                </c:pt>
                <c:pt idx="651">
                  <c:v>2.5183000000000001E-2</c:v>
                </c:pt>
                <c:pt idx="652">
                  <c:v>2.5212999999999999E-2</c:v>
                </c:pt>
                <c:pt idx="653">
                  <c:v>2.5242000000000001E-2</c:v>
                </c:pt>
                <c:pt idx="654">
                  <c:v>2.5270999999999998E-2</c:v>
                </c:pt>
                <c:pt idx="655">
                  <c:v>2.53E-2</c:v>
                </c:pt>
                <c:pt idx="656">
                  <c:v>2.5329000000000001E-2</c:v>
                </c:pt>
                <c:pt idx="657">
                  <c:v>2.5357999999999999E-2</c:v>
                </c:pt>
                <c:pt idx="658">
                  <c:v>2.5385999999999999E-2</c:v>
                </c:pt>
                <c:pt idx="659">
                  <c:v>2.5415E-2</c:v>
                </c:pt>
                <c:pt idx="660">
                  <c:v>2.5443E-2</c:v>
                </c:pt>
                <c:pt idx="661">
                  <c:v>2.5471000000000001E-2</c:v>
                </c:pt>
                <c:pt idx="662">
                  <c:v>2.5499999999999998E-2</c:v>
                </c:pt>
                <c:pt idx="663">
                  <c:v>2.5527999999999999E-2</c:v>
                </c:pt>
                <c:pt idx="664">
                  <c:v>2.5555999999999999E-2</c:v>
                </c:pt>
                <c:pt idx="665">
                  <c:v>2.5583999999999999E-2</c:v>
                </c:pt>
                <c:pt idx="666">
                  <c:v>2.5611999999999999E-2</c:v>
                </c:pt>
                <c:pt idx="667">
                  <c:v>2.564E-2</c:v>
                </c:pt>
                <c:pt idx="668">
                  <c:v>2.5668E-2</c:v>
                </c:pt>
                <c:pt idx="669">
                  <c:v>2.5694999999999999E-2</c:v>
                </c:pt>
                <c:pt idx="670">
                  <c:v>2.5722999999999999E-2</c:v>
                </c:pt>
                <c:pt idx="671">
                  <c:v>2.5751E-2</c:v>
                </c:pt>
                <c:pt idx="672">
                  <c:v>2.5779E-2</c:v>
                </c:pt>
                <c:pt idx="673">
                  <c:v>2.5807E-2</c:v>
                </c:pt>
                <c:pt idx="674">
                  <c:v>2.5833999999999999E-2</c:v>
                </c:pt>
                <c:pt idx="675">
                  <c:v>2.5862E-2</c:v>
                </c:pt>
                <c:pt idx="676">
                  <c:v>2.589E-2</c:v>
                </c:pt>
                <c:pt idx="677">
                  <c:v>2.5918E-2</c:v>
                </c:pt>
                <c:pt idx="678">
                  <c:v>2.5944999999999999E-2</c:v>
                </c:pt>
                <c:pt idx="679">
                  <c:v>2.5973E-2</c:v>
                </c:pt>
                <c:pt idx="680">
                  <c:v>2.6001E-2</c:v>
                </c:pt>
                <c:pt idx="681">
                  <c:v>2.6027999999999999E-2</c:v>
                </c:pt>
                <c:pt idx="682">
                  <c:v>2.6055999999999999E-2</c:v>
                </c:pt>
                <c:pt idx="683">
                  <c:v>2.6082999999999999E-2</c:v>
                </c:pt>
                <c:pt idx="684">
                  <c:v>2.6110999999999999E-2</c:v>
                </c:pt>
                <c:pt idx="685">
                  <c:v>2.6138000000000002E-2</c:v>
                </c:pt>
                <c:pt idx="686">
                  <c:v>2.6165999999999998E-2</c:v>
                </c:pt>
                <c:pt idx="687">
                  <c:v>2.6193000000000001E-2</c:v>
                </c:pt>
                <c:pt idx="688">
                  <c:v>2.622E-2</c:v>
                </c:pt>
                <c:pt idx="689">
                  <c:v>2.6246999999999999E-2</c:v>
                </c:pt>
                <c:pt idx="690">
                  <c:v>2.6273999999999999E-2</c:v>
                </c:pt>
                <c:pt idx="691">
                  <c:v>2.6301000000000001E-2</c:v>
                </c:pt>
                <c:pt idx="692">
                  <c:v>2.6328000000000001E-2</c:v>
                </c:pt>
                <c:pt idx="693">
                  <c:v>2.6355E-2</c:v>
                </c:pt>
                <c:pt idx="694">
                  <c:v>2.6381000000000002E-2</c:v>
                </c:pt>
                <c:pt idx="695">
                  <c:v>2.6408000000000001E-2</c:v>
                </c:pt>
                <c:pt idx="696">
                  <c:v>2.6433999999999999E-2</c:v>
                </c:pt>
                <c:pt idx="697">
                  <c:v>2.6460000000000001E-2</c:v>
                </c:pt>
                <c:pt idx="698">
                  <c:v>2.6485999999999999E-2</c:v>
                </c:pt>
                <c:pt idx="699">
                  <c:v>2.6512000000000001E-2</c:v>
                </c:pt>
                <c:pt idx="700">
                  <c:v>2.6537999999999999E-2</c:v>
                </c:pt>
                <c:pt idx="701">
                  <c:v>2.6564000000000001E-2</c:v>
                </c:pt>
                <c:pt idx="702">
                  <c:v>2.6589000000000002E-2</c:v>
                </c:pt>
                <c:pt idx="703">
                  <c:v>2.6613999999999999E-2</c:v>
                </c:pt>
                <c:pt idx="704">
                  <c:v>2.6638999999999999E-2</c:v>
                </c:pt>
                <c:pt idx="705">
                  <c:v>2.6664E-2</c:v>
                </c:pt>
                <c:pt idx="706">
                  <c:v>2.6689000000000001E-2</c:v>
                </c:pt>
                <c:pt idx="707">
                  <c:v>2.6714000000000002E-2</c:v>
                </c:pt>
                <c:pt idx="708">
                  <c:v>2.6738000000000001E-2</c:v>
                </c:pt>
                <c:pt idx="709">
                  <c:v>2.6762000000000001E-2</c:v>
                </c:pt>
                <c:pt idx="710">
                  <c:v>2.6786000000000001E-2</c:v>
                </c:pt>
                <c:pt idx="711">
                  <c:v>2.681E-2</c:v>
                </c:pt>
                <c:pt idx="712">
                  <c:v>2.6834E-2</c:v>
                </c:pt>
                <c:pt idx="713">
                  <c:v>2.6856999999999999E-2</c:v>
                </c:pt>
                <c:pt idx="714">
                  <c:v>2.6880000000000001E-2</c:v>
                </c:pt>
                <c:pt idx="715">
                  <c:v>2.6903E-2</c:v>
                </c:pt>
                <c:pt idx="716">
                  <c:v>2.6925999999999999E-2</c:v>
                </c:pt>
                <c:pt idx="717">
                  <c:v>2.6949000000000001E-2</c:v>
                </c:pt>
                <c:pt idx="718">
                  <c:v>2.6970999999999998E-2</c:v>
                </c:pt>
                <c:pt idx="719">
                  <c:v>2.6994000000000001E-2</c:v>
                </c:pt>
                <c:pt idx="720">
                  <c:v>2.7015999999999998E-2</c:v>
                </c:pt>
                <c:pt idx="721">
                  <c:v>2.7038E-2</c:v>
                </c:pt>
                <c:pt idx="722">
                  <c:v>2.7059E-2</c:v>
                </c:pt>
                <c:pt idx="723">
                  <c:v>2.7081000000000001E-2</c:v>
                </c:pt>
                <c:pt idx="724">
                  <c:v>2.7102000000000001E-2</c:v>
                </c:pt>
                <c:pt idx="725">
                  <c:v>2.7123000000000001E-2</c:v>
                </c:pt>
                <c:pt idx="726">
                  <c:v>2.7144000000000001E-2</c:v>
                </c:pt>
                <c:pt idx="727">
                  <c:v>2.7165000000000002E-2</c:v>
                </c:pt>
                <c:pt idx="728">
                  <c:v>2.7185999999999998E-2</c:v>
                </c:pt>
                <c:pt idx="729">
                  <c:v>2.7206000000000001E-2</c:v>
                </c:pt>
                <c:pt idx="730">
                  <c:v>2.7226E-2</c:v>
                </c:pt>
                <c:pt idx="731">
                  <c:v>2.7245999999999999E-2</c:v>
                </c:pt>
                <c:pt idx="732">
                  <c:v>2.7265999999999999E-2</c:v>
                </c:pt>
                <c:pt idx="733">
                  <c:v>2.7286000000000001E-2</c:v>
                </c:pt>
                <c:pt idx="734">
                  <c:v>2.7304999999999999E-2</c:v>
                </c:pt>
                <c:pt idx="735">
                  <c:v>2.7324999999999999E-2</c:v>
                </c:pt>
                <c:pt idx="736">
                  <c:v>2.7344E-2</c:v>
                </c:pt>
                <c:pt idx="737">
                  <c:v>2.7362999999999998E-2</c:v>
                </c:pt>
                <c:pt idx="738">
                  <c:v>2.7382E-2</c:v>
                </c:pt>
                <c:pt idx="739">
                  <c:v>2.7400000000000001E-2</c:v>
                </c:pt>
                <c:pt idx="740">
                  <c:v>2.7418999999999999E-2</c:v>
                </c:pt>
                <c:pt idx="741">
                  <c:v>2.7437E-2</c:v>
                </c:pt>
                <c:pt idx="742">
                  <c:v>2.7455E-2</c:v>
                </c:pt>
                <c:pt idx="743">
                  <c:v>2.7473000000000001E-2</c:v>
                </c:pt>
                <c:pt idx="744">
                  <c:v>2.7491000000000002E-2</c:v>
                </c:pt>
                <c:pt idx="745">
                  <c:v>2.7508999999999999E-2</c:v>
                </c:pt>
                <c:pt idx="746">
                  <c:v>2.7525999999999998E-2</c:v>
                </c:pt>
                <c:pt idx="747">
                  <c:v>2.7543000000000002E-2</c:v>
                </c:pt>
                <c:pt idx="748">
                  <c:v>2.7560999999999999E-2</c:v>
                </c:pt>
                <c:pt idx="749">
                  <c:v>2.7577999999999998E-2</c:v>
                </c:pt>
                <c:pt idx="750">
                  <c:v>2.7595000000000001E-2</c:v>
                </c:pt>
                <c:pt idx="751">
                  <c:v>2.7611E-2</c:v>
                </c:pt>
                <c:pt idx="752">
                  <c:v>2.7628E-2</c:v>
                </c:pt>
                <c:pt idx="753">
                  <c:v>2.7643999999999998E-2</c:v>
                </c:pt>
                <c:pt idx="754">
                  <c:v>2.7661000000000002E-2</c:v>
                </c:pt>
                <c:pt idx="755">
                  <c:v>2.7677E-2</c:v>
                </c:pt>
                <c:pt idx="756">
                  <c:v>2.7692999999999999E-2</c:v>
                </c:pt>
                <c:pt idx="757">
                  <c:v>2.7709000000000001E-2</c:v>
                </c:pt>
                <c:pt idx="758">
                  <c:v>2.7723999999999999E-2</c:v>
                </c:pt>
                <c:pt idx="759">
                  <c:v>2.7740000000000001E-2</c:v>
                </c:pt>
                <c:pt idx="760">
                  <c:v>2.7755999999999999E-2</c:v>
                </c:pt>
                <c:pt idx="761">
                  <c:v>2.7771000000000001E-2</c:v>
                </c:pt>
                <c:pt idx="762">
                  <c:v>2.7786000000000002E-2</c:v>
                </c:pt>
                <c:pt idx="763">
                  <c:v>2.7800999999999999E-2</c:v>
                </c:pt>
                <c:pt idx="764">
                  <c:v>2.7816E-2</c:v>
                </c:pt>
                <c:pt idx="765">
                  <c:v>2.7831000000000002E-2</c:v>
                </c:pt>
                <c:pt idx="766">
                  <c:v>2.7845999999999999E-2</c:v>
                </c:pt>
                <c:pt idx="767">
                  <c:v>2.7859999999999999E-2</c:v>
                </c:pt>
                <c:pt idx="768">
                  <c:v>2.7875E-2</c:v>
                </c:pt>
                <c:pt idx="769">
                  <c:v>2.7889000000000001E-2</c:v>
                </c:pt>
                <c:pt idx="770">
                  <c:v>2.7903000000000001E-2</c:v>
                </c:pt>
                <c:pt idx="771">
                  <c:v>2.7917000000000001E-2</c:v>
                </c:pt>
                <c:pt idx="772">
                  <c:v>2.7931000000000001E-2</c:v>
                </c:pt>
                <c:pt idx="773">
                  <c:v>2.7945000000000001E-2</c:v>
                </c:pt>
                <c:pt idx="774">
                  <c:v>2.7959000000000001E-2</c:v>
                </c:pt>
                <c:pt idx="775">
                  <c:v>2.7972E-2</c:v>
                </c:pt>
                <c:pt idx="776">
                  <c:v>2.7986E-2</c:v>
                </c:pt>
                <c:pt idx="777">
                  <c:v>2.7999E-2</c:v>
                </c:pt>
                <c:pt idx="778">
                  <c:v>2.8013E-2</c:v>
                </c:pt>
                <c:pt idx="779">
                  <c:v>2.8025999999999999E-2</c:v>
                </c:pt>
                <c:pt idx="780">
                  <c:v>2.8039000000000001E-2</c:v>
                </c:pt>
                <c:pt idx="781">
                  <c:v>2.8052000000000001E-2</c:v>
                </c:pt>
                <c:pt idx="782">
                  <c:v>2.8065E-2</c:v>
                </c:pt>
                <c:pt idx="783">
                  <c:v>2.8077999999999999E-2</c:v>
                </c:pt>
                <c:pt idx="784">
                  <c:v>2.809E-2</c:v>
                </c:pt>
                <c:pt idx="785">
                  <c:v>2.8103E-2</c:v>
                </c:pt>
                <c:pt idx="786">
                  <c:v>2.8115000000000001E-2</c:v>
                </c:pt>
                <c:pt idx="787">
                  <c:v>2.8128E-2</c:v>
                </c:pt>
                <c:pt idx="788">
                  <c:v>2.8139999999999998E-2</c:v>
                </c:pt>
                <c:pt idx="789">
                  <c:v>2.8152E-2</c:v>
                </c:pt>
                <c:pt idx="790">
                  <c:v>2.8164000000000002E-2</c:v>
                </c:pt>
                <c:pt idx="791">
                  <c:v>2.8176E-2</c:v>
                </c:pt>
                <c:pt idx="792">
                  <c:v>2.8188000000000001E-2</c:v>
                </c:pt>
                <c:pt idx="793">
                  <c:v>2.8199999999999999E-2</c:v>
                </c:pt>
                <c:pt idx="794">
                  <c:v>2.8212000000000001E-2</c:v>
                </c:pt>
                <c:pt idx="795">
                  <c:v>2.8223000000000002E-2</c:v>
                </c:pt>
                <c:pt idx="796">
                  <c:v>2.8235E-2</c:v>
                </c:pt>
                <c:pt idx="797">
                  <c:v>2.8246E-2</c:v>
                </c:pt>
                <c:pt idx="798">
                  <c:v>2.8257999999999998E-2</c:v>
                </c:pt>
                <c:pt idx="799">
                  <c:v>2.8268999999999999E-2</c:v>
                </c:pt>
                <c:pt idx="800">
                  <c:v>2.828E-2</c:v>
                </c:pt>
                <c:pt idx="801">
                  <c:v>2.8291E-2</c:v>
                </c:pt>
                <c:pt idx="802">
                  <c:v>2.8302000000000001E-2</c:v>
                </c:pt>
                <c:pt idx="803">
                  <c:v>2.8309000000000001E-2</c:v>
                </c:pt>
                <c:pt idx="804">
                  <c:v>2.8313000000000001E-2</c:v>
                </c:pt>
                <c:pt idx="805">
                  <c:v>2.8313999999999999E-2</c:v>
                </c:pt>
                <c:pt idx="806">
                  <c:v>2.8312E-2</c:v>
                </c:pt>
                <c:pt idx="807">
                  <c:v>2.8308E-2</c:v>
                </c:pt>
                <c:pt idx="808">
                  <c:v>2.8301E-2</c:v>
                </c:pt>
                <c:pt idx="809">
                  <c:v>2.8292999999999999E-2</c:v>
                </c:pt>
                <c:pt idx="810">
                  <c:v>2.8282999999999999E-2</c:v>
                </c:pt>
                <c:pt idx="811">
                  <c:v>2.8271999999999999E-2</c:v>
                </c:pt>
                <c:pt idx="812">
                  <c:v>2.8258999999999999E-2</c:v>
                </c:pt>
                <c:pt idx="813">
                  <c:v>2.8244999999999999E-2</c:v>
                </c:pt>
                <c:pt idx="814">
                  <c:v>2.8230999999999999E-2</c:v>
                </c:pt>
                <c:pt idx="815">
                  <c:v>2.8215E-2</c:v>
                </c:pt>
                <c:pt idx="816">
                  <c:v>2.8198999999999998E-2</c:v>
                </c:pt>
                <c:pt idx="817">
                  <c:v>2.8181999999999999E-2</c:v>
                </c:pt>
                <c:pt idx="818">
                  <c:v>2.8164000000000002E-2</c:v>
                </c:pt>
                <c:pt idx="819">
                  <c:v>2.8146000000000001E-2</c:v>
                </c:pt>
                <c:pt idx="820">
                  <c:v>2.8128E-2</c:v>
                </c:pt>
                <c:pt idx="821">
                  <c:v>2.811E-2</c:v>
                </c:pt>
                <c:pt idx="822">
                  <c:v>2.8091000000000001E-2</c:v>
                </c:pt>
                <c:pt idx="823">
                  <c:v>2.8072E-2</c:v>
                </c:pt>
                <c:pt idx="824">
                  <c:v>2.8052000000000001E-2</c:v>
                </c:pt>
                <c:pt idx="825">
                  <c:v>2.8032999999999999E-2</c:v>
                </c:pt>
                <c:pt idx="826">
                  <c:v>2.8014000000000001E-2</c:v>
                </c:pt>
                <c:pt idx="827">
                  <c:v>2.7994000000000002E-2</c:v>
                </c:pt>
                <c:pt idx="828">
                  <c:v>2.7975E-2</c:v>
                </c:pt>
                <c:pt idx="829">
                  <c:v>2.7956000000000002E-2</c:v>
                </c:pt>
                <c:pt idx="830">
                  <c:v>2.7935999999999999E-2</c:v>
                </c:pt>
                <c:pt idx="831">
                  <c:v>2.7917000000000001E-2</c:v>
                </c:pt>
                <c:pt idx="832">
                  <c:v>2.7897999999999999E-2</c:v>
                </c:pt>
                <c:pt idx="833">
                  <c:v>2.7879000000000001E-2</c:v>
                </c:pt>
                <c:pt idx="834">
                  <c:v>2.7859999999999999E-2</c:v>
                </c:pt>
                <c:pt idx="835">
                  <c:v>2.7841999999999999E-2</c:v>
                </c:pt>
                <c:pt idx="836">
                  <c:v>2.7823000000000001E-2</c:v>
                </c:pt>
                <c:pt idx="837">
                  <c:v>2.7805E-2</c:v>
                </c:pt>
                <c:pt idx="838">
                  <c:v>2.7786999999999999E-2</c:v>
                </c:pt>
                <c:pt idx="839">
                  <c:v>2.7768999999999999E-2</c:v>
                </c:pt>
                <c:pt idx="840">
                  <c:v>2.7751000000000001E-2</c:v>
                </c:pt>
                <c:pt idx="841">
                  <c:v>2.7734000000000002E-2</c:v>
                </c:pt>
                <c:pt idx="842">
                  <c:v>2.7716999999999999E-2</c:v>
                </c:pt>
                <c:pt idx="843">
                  <c:v>2.7699999999999999E-2</c:v>
                </c:pt>
                <c:pt idx="844">
                  <c:v>2.7682999999999999E-2</c:v>
                </c:pt>
                <c:pt idx="845">
                  <c:v>2.7667000000000001E-2</c:v>
                </c:pt>
                <c:pt idx="846">
                  <c:v>2.7650000000000001E-2</c:v>
                </c:pt>
                <c:pt idx="847">
                  <c:v>2.7633999999999999E-2</c:v>
                </c:pt>
                <c:pt idx="848">
                  <c:v>2.7619000000000001E-2</c:v>
                </c:pt>
                <c:pt idx="849">
                  <c:v>2.7602999999999999E-2</c:v>
                </c:pt>
                <c:pt idx="850">
                  <c:v>2.7588000000000001E-2</c:v>
                </c:pt>
                <c:pt idx="851">
                  <c:v>2.7573E-2</c:v>
                </c:pt>
                <c:pt idx="852">
                  <c:v>2.7557999999999999E-2</c:v>
                </c:pt>
                <c:pt idx="853">
                  <c:v>2.7543999999999999E-2</c:v>
                </c:pt>
                <c:pt idx="854">
                  <c:v>2.7529000000000001E-2</c:v>
                </c:pt>
                <c:pt idx="855">
                  <c:v>2.7515999999999999E-2</c:v>
                </c:pt>
                <c:pt idx="856">
                  <c:v>2.7501999999999999E-2</c:v>
                </c:pt>
                <c:pt idx="857">
                  <c:v>2.7487999999999999E-2</c:v>
                </c:pt>
                <c:pt idx="858">
                  <c:v>2.7474999999999999E-2</c:v>
                </c:pt>
                <c:pt idx="859">
                  <c:v>2.7462E-2</c:v>
                </c:pt>
                <c:pt idx="860">
                  <c:v>2.7449000000000001E-2</c:v>
                </c:pt>
                <c:pt idx="861">
                  <c:v>2.7437E-2</c:v>
                </c:pt>
                <c:pt idx="862">
                  <c:v>2.7425000000000001E-2</c:v>
                </c:pt>
                <c:pt idx="863">
                  <c:v>2.7413E-2</c:v>
                </c:pt>
                <c:pt idx="864">
                  <c:v>2.7400999999999998E-2</c:v>
                </c:pt>
                <c:pt idx="865">
                  <c:v>2.7389E-2</c:v>
                </c:pt>
                <c:pt idx="866">
                  <c:v>2.7378E-2</c:v>
                </c:pt>
                <c:pt idx="867">
                  <c:v>2.7366999999999999E-2</c:v>
                </c:pt>
                <c:pt idx="868">
                  <c:v>2.7355999999999998E-2</c:v>
                </c:pt>
                <c:pt idx="869">
                  <c:v>2.7345000000000001E-2</c:v>
                </c:pt>
                <c:pt idx="870">
                  <c:v>2.7335000000000002E-2</c:v>
                </c:pt>
                <c:pt idx="871">
                  <c:v>2.7324999999999999E-2</c:v>
                </c:pt>
                <c:pt idx="872">
                  <c:v>2.7314999999999999E-2</c:v>
                </c:pt>
                <c:pt idx="873">
                  <c:v>2.7304999999999999E-2</c:v>
                </c:pt>
                <c:pt idx="874">
                  <c:v>2.7296000000000001E-2</c:v>
                </c:pt>
                <c:pt idx="875">
                  <c:v>2.7286000000000001E-2</c:v>
                </c:pt>
                <c:pt idx="876">
                  <c:v>2.7276999999999999E-2</c:v>
                </c:pt>
                <c:pt idx="877">
                  <c:v>2.7268000000000001E-2</c:v>
                </c:pt>
                <c:pt idx="878">
                  <c:v>2.7258999999999999E-2</c:v>
                </c:pt>
                <c:pt idx="879">
                  <c:v>2.7251000000000001E-2</c:v>
                </c:pt>
                <c:pt idx="880">
                  <c:v>2.7243E-2</c:v>
                </c:pt>
                <c:pt idx="881">
                  <c:v>2.7234999999999999E-2</c:v>
                </c:pt>
                <c:pt idx="882">
                  <c:v>2.7227000000000001E-2</c:v>
                </c:pt>
                <c:pt idx="883">
                  <c:v>2.7219E-2</c:v>
                </c:pt>
                <c:pt idx="884">
                  <c:v>2.7210999999999999E-2</c:v>
                </c:pt>
                <c:pt idx="885">
                  <c:v>2.7203999999999999E-2</c:v>
                </c:pt>
                <c:pt idx="886">
                  <c:v>2.7196999999999999E-2</c:v>
                </c:pt>
                <c:pt idx="887">
                  <c:v>2.7189999999999999E-2</c:v>
                </c:pt>
                <c:pt idx="888">
                  <c:v>2.7182999999999999E-2</c:v>
                </c:pt>
                <c:pt idx="889">
                  <c:v>2.7175999999999999E-2</c:v>
                </c:pt>
                <c:pt idx="890">
                  <c:v>2.717E-2</c:v>
                </c:pt>
                <c:pt idx="891">
                  <c:v>2.7163E-2</c:v>
                </c:pt>
                <c:pt idx="892">
                  <c:v>2.7157000000000001E-2</c:v>
                </c:pt>
                <c:pt idx="893">
                  <c:v>2.7151000000000002E-2</c:v>
                </c:pt>
                <c:pt idx="894">
                  <c:v>2.7144999999999999E-2</c:v>
                </c:pt>
                <c:pt idx="895">
                  <c:v>2.7140000000000001E-2</c:v>
                </c:pt>
                <c:pt idx="896">
                  <c:v>2.7133999999999998E-2</c:v>
                </c:pt>
                <c:pt idx="897">
                  <c:v>2.7129E-2</c:v>
                </c:pt>
                <c:pt idx="898">
                  <c:v>2.7123999999999999E-2</c:v>
                </c:pt>
                <c:pt idx="899">
                  <c:v>2.7119000000000001E-2</c:v>
                </c:pt>
                <c:pt idx="900">
                  <c:v>2.7113999999999999E-2</c:v>
                </c:pt>
                <c:pt idx="901">
                  <c:v>2.7109000000000001E-2</c:v>
                </c:pt>
                <c:pt idx="902">
                  <c:v>2.7105000000000001E-2</c:v>
                </c:pt>
                <c:pt idx="903">
                  <c:v>2.7099999999999999E-2</c:v>
                </c:pt>
                <c:pt idx="904">
                  <c:v>2.7095999999999999E-2</c:v>
                </c:pt>
                <c:pt idx="905">
                  <c:v>2.7092000000000001E-2</c:v>
                </c:pt>
                <c:pt idx="906">
                  <c:v>2.7088000000000001E-2</c:v>
                </c:pt>
                <c:pt idx="907">
                  <c:v>2.7084E-2</c:v>
                </c:pt>
                <c:pt idx="908">
                  <c:v>2.708E-2</c:v>
                </c:pt>
                <c:pt idx="909">
                  <c:v>2.7075999999999999E-2</c:v>
                </c:pt>
                <c:pt idx="910">
                  <c:v>2.7073E-2</c:v>
                </c:pt>
                <c:pt idx="911">
                  <c:v>2.7068999999999999E-2</c:v>
                </c:pt>
                <c:pt idx="912">
                  <c:v>2.7066E-2</c:v>
                </c:pt>
                <c:pt idx="913">
                  <c:v>2.7063E-2</c:v>
                </c:pt>
                <c:pt idx="914">
                  <c:v>2.7060000000000001E-2</c:v>
                </c:pt>
                <c:pt idx="915">
                  <c:v>2.7057000000000001E-2</c:v>
                </c:pt>
                <c:pt idx="916">
                  <c:v>2.7054000000000002E-2</c:v>
                </c:pt>
                <c:pt idx="917">
                  <c:v>2.7052E-2</c:v>
                </c:pt>
                <c:pt idx="918">
                  <c:v>2.7049E-2</c:v>
                </c:pt>
                <c:pt idx="919">
                  <c:v>2.7047000000000002E-2</c:v>
                </c:pt>
                <c:pt idx="920">
                  <c:v>2.7043999999999999E-2</c:v>
                </c:pt>
                <c:pt idx="921">
                  <c:v>2.7042E-2</c:v>
                </c:pt>
                <c:pt idx="922">
                  <c:v>2.7040000000000002E-2</c:v>
                </c:pt>
                <c:pt idx="923">
                  <c:v>2.7038E-2</c:v>
                </c:pt>
                <c:pt idx="924">
                  <c:v>2.7036000000000001E-2</c:v>
                </c:pt>
                <c:pt idx="925">
                  <c:v>2.7033999999999999E-2</c:v>
                </c:pt>
                <c:pt idx="926">
                  <c:v>2.7033000000000001E-2</c:v>
                </c:pt>
                <c:pt idx="927">
                  <c:v>2.7030999999999999E-2</c:v>
                </c:pt>
                <c:pt idx="928">
                  <c:v>2.7029999999999998E-2</c:v>
                </c:pt>
                <c:pt idx="929">
                  <c:v>2.7028E-2</c:v>
                </c:pt>
                <c:pt idx="930">
                  <c:v>2.7026999999999999E-2</c:v>
                </c:pt>
                <c:pt idx="931">
                  <c:v>2.7026000000000001E-2</c:v>
                </c:pt>
                <c:pt idx="932">
                  <c:v>2.7029000000000001E-2</c:v>
                </c:pt>
                <c:pt idx="933">
                  <c:v>2.7033000000000001E-2</c:v>
                </c:pt>
                <c:pt idx="934">
                  <c:v>2.7036999999999999E-2</c:v>
                </c:pt>
                <c:pt idx="935">
                  <c:v>2.7040999999999999E-2</c:v>
                </c:pt>
                <c:pt idx="936">
                  <c:v>2.7046000000000001E-2</c:v>
                </c:pt>
                <c:pt idx="937">
                  <c:v>2.7050000000000001E-2</c:v>
                </c:pt>
                <c:pt idx="938">
                  <c:v>2.7054000000000002E-2</c:v>
                </c:pt>
                <c:pt idx="939">
                  <c:v>2.7059E-2</c:v>
                </c:pt>
                <c:pt idx="940">
                  <c:v>2.7063E-2</c:v>
                </c:pt>
                <c:pt idx="941">
                  <c:v>2.7067000000000001E-2</c:v>
                </c:pt>
                <c:pt idx="942">
                  <c:v>2.7071999999999999E-2</c:v>
                </c:pt>
                <c:pt idx="943">
                  <c:v>2.7075999999999999E-2</c:v>
                </c:pt>
                <c:pt idx="944">
                  <c:v>2.7081000000000001E-2</c:v>
                </c:pt>
                <c:pt idx="945">
                  <c:v>2.7085000000000001E-2</c:v>
                </c:pt>
                <c:pt idx="946">
                  <c:v>2.7089999999999999E-2</c:v>
                </c:pt>
                <c:pt idx="947">
                  <c:v>2.7094E-2</c:v>
                </c:pt>
                <c:pt idx="948">
                  <c:v>2.7099000000000002E-2</c:v>
                </c:pt>
                <c:pt idx="949">
                  <c:v>2.7104E-2</c:v>
                </c:pt>
                <c:pt idx="950">
                  <c:v>2.7108E-2</c:v>
                </c:pt>
                <c:pt idx="951">
                  <c:v>2.7113000000000002E-2</c:v>
                </c:pt>
                <c:pt idx="952">
                  <c:v>2.7118E-2</c:v>
                </c:pt>
                <c:pt idx="953">
                  <c:v>2.7122E-2</c:v>
                </c:pt>
                <c:pt idx="954">
                  <c:v>2.7126999999999998E-2</c:v>
                </c:pt>
                <c:pt idx="955">
                  <c:v>2.7132E-2</c:v>
                </c:pt>
                <c:pt idx="956">
                  <c:v>2.7137000000000001E-2</c:v>
                </c:pt>
                <c:pt idx="957">
                  <c:v>2.7140999999999998E-2</c:v>
                </c:pt>
                <c:pt idx="958">
                  <c:v>2.7146E-2</c:v>
                </c:pt>
                <c:pt idx="959">
                  <c:v>2.7151000000000002E-2</c:v>
                </c:pt>
                <c:pt idx="960">
                  <c:v>2.7156E-2</c:v>
                </c:pt>
                <c:pt idx="961">
                  <c:v>2.7161000000000001E-2</c:v>
                </c:pt>
                <c:pt idx="962">
                  <c:v>2.7165999999999999E-2</c:v>
                </c:pt>
                <c:pt idx="963">
                  <c:v>2.717E-2</c:v>
                </c:pt>
                <c:pt idx="964">
                  <c:v>2.7175000000000001E-2</c:v>
                </c:pt>
                <c:pt idx="965">
                  <c:v>2.7179999999999999E-2</c:v>
                </c:pt>
                <c:pt idx="966">
                  <c:v>2.7185000000000001E-2</c:v>
                </c:pt>
                <c:pt idx="967">
                  <c:v>2.7189999999999999E-2</c:v>
                </c:pt>
                <c:pt idx="968">
                  <c:v>2.7195E-2</c:v>
                </c:pt>
                <c:pt idx="969">
                  <c:v>2.7199999999999998E-2</c:v>
                </c:pt>
                <c:pt idx="970">
                  <c:v>2.7205E-2</c:v>
                </c:pt>
                <c:pt idx="971">
                  <c:v>2.7210000000000002E-2</c:v>
                </c:pt>
                <c:pt idx="972">
                  <c:v>2.7215E-2</c:v>
                </c:pt>
                <c:pt idx="973">
                  <c:v>2.7220000000000001E-2</c:v>
                </c:pt>
                <c:pt idx="974">
                  <c:v>2.7226E-2</c:v>
                </c:pt>
                <c:pt idx="975">
                  <c:v>2.7231000000000002E-2</c:v>
                </c:pt>
                <c:pt idx="976">
                  <c:v>2.7236E-2</c:v>
                </c:pt>
                <c:pt idx="977">
                  <c:v>2.7241000000000001E-2</c:v>
                </c:pt>
                <c:pt idx="978">
                  <c:v>2.7245999999999999E-2</c:v>
                </c:pt>
                <c:pt idx="979">
                  <c:v>2.7251000000000001E-2</c:v>
                </c:pt>
                <c:pt idx="980">
                  <c:v>2.7255999999999999E-2</c:v>
                </c:pt>
                <c:pt idx="981">
                  <c:v>2.7262000000000002E-2</c:v>
                </c:pt>
                <c:pt idx="982">
                  <c:v>2.7267E-2</c:v>
                </c:pt>
                <c:pt idx="983">
                  <c:v>2.7272000000000001E-2</c:v>
                </c:pt>
                <c:pt idx="984">
                  <c:v>2.7276999999999999E-2</c:v>
                </c:pt>
                <c:pt idx="985">
                  <c:v>2.7282000000000001E-2</c:v>
                </c:pt>
                <c:pt idx="986">
                  <c:v>2.7288E-2</c:v>
                </c:pt>
                <c:pt idx="987">
                  <c:v>2.7293000000000001E-2</c:v>
                </c:pt>
                <c:pt idx="988">
                  <c:v>2.7297999999999999E-2</c:v>
                </c:pt>
                <c:pt idx="989">
                  <c:v>2.7303000000000001E-2</c:v>
                </c:pt>
                <c:pt idx="990">
                  <c:v>2.7309E-2</c:v>
                </c:pt>
                <c:pt idx="991">
                  <c:v>2.7314000000000001E-2</c:v>
                </c:pt>
                <c:pt idx="992">
                  <c:v>2.7319E-2</c:v>
                </c:pt>
                <c:pt idx="993">
                  <c:v>2.7324000000000001E-2</c:v>
                </c:pt>
                <c:pt idx="994">
                  <c:v>2.733E-2</c:v>
                </c:pt>
                <c:pt idx="995">
                  <c:v>2.7335000000000002E-2</c:v>
                </c:pt>
                <c:pt idx="996">
                  <c:v>2.734E-2</c:v>
                </c:pt>
                <c:pt idx="997">
                  <c:v>2.7345999999999999E-2</c:v>
                </c:pt>
                <c:pt idx="998">
                  <c:v>2.7351E-2</c:v>
                </c:pt>
                <c:pt idx="999">
                  <c:v>2.7355999999999998E-2</c:v>
                </c:pt>
                <c:pt idx="1000">
                  <c:v>2.7362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BA-4C63-803A-437250DC9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5147416"/>
        <c:axId val="-2084284824"/>
      </c:barChart>
      <c:lineChart>
        <c:grouping val="standard"/>
        <c:varyColors val="0"/>
        <c:ser>
          <c:idx val="1"/>
          <c:order val="1"/>
          <c:tx>
            <c:strRef>
              <c:f>'ART coverage 2003'!$C$1</c:f>
              <c:strCache>
                <c:ptCount val="1"/>
                <c:pt idx="0">
                  <c:v>median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numRef>
              <c:f>'ART coverage 2003'!$A$2:$A$1002</c:f>
              <c:numCache>
                <c:formatCode>General</c:formatCode>
                <c:ptCount val="1001"/>
                <c:pt idx="0">
                  <c:v>1980</c:v>
                </c:pt>
                <c:pt idx="1">
                  <c:v>1980.05</c:v>
                </c:pt>
                <c:pt idx="2">
                  <c:v>1980.1</c:v>
                </c:pt>
                <c:pt idx="3">
                  <c:v>1980.15</c:v>
                </c:pt>
                <c:pt idx="4">
                  <c:v>1980.2</c:v>
                </c:pt>
                <c:pt idx="5">
                  <c:v>1980.25</c:v>
                </c:pt>
                <c:pt idx="6">
                  <c:v>1980.3</c:v>
                </c:pt>
                <c:pt idx="7">
                  <c:v>1980.35</c:v>
                </c:pt>
                <c:pt idx="8">
                  <c:v>1980.4</c:v>
                </c:pt>
                <c:pt idx="9">
                  <c:v>1980.45</c:v>
                </c:pt>
                <c:pt idx="10">
                  <c:v>1980.5</c:v>
                </c:pt>
                <c:pt idx="11">
                  <c:v>1980.55</c:v>
                </c:pt>
                <c:pt idx="12">
                  <c:v>1980.599999999999</c:v>
                </c:pt>
                <c:pt idx="13">
                  <c:v>1980.649999999999</c:v>
                </c:pt>
                <c:pt idx="14">
                  <c:v>1980.6999999999989</c:v>
                </c:pt>
                <c:pt idx="15">
                  <c:v>1980.75</c:v>
                </c:pt>
                <c:pt idx="16">
                  <c:v>1980.8</c:v>
                </c:pt>
                <c:pt idx="17">
                  <c:v>1980.849999999999</c:v>
                </c:pt>
                <c:pt idx="18">
                  <c:v>1980.899999999999</c:v>
                </c:pt>
                <c:pt idx="19">
                  <c:v>1980.95</c:v>
                </c:pt>
                <c:pt idx="20">
                  <c:v>1981</c:v>
                </c:pt>
                <c:pt idx="21">
                  <c:v>1981.05</c:v>
                </c:pt>
                <c:pt idx="22">
                  <c:v>1981.099999999999</c:v>
                </c:pt>
                <c:pt idx="23">
                  <c:v>1981.149999999999</c:v>
                </c:pt>
                <c:pt idx="24">
                  <c:v>1981.1999999999989</c:v>
                </c:pt>
                <c:pt idx="25">
                  <c:v>1981.25</c:v>
                </c:pt>
                <c:pt idx="26">
                  <c:v>1981.3</c:v>
                </c:pt>
                <c:pt idx="27">
                  <c:v>1981.349999999999</c:v>
                </c:pt>
                <c:pt idx="28">
                  <c:v>1981.399999999998</c:v>
                </c:pt>
                <c:pt idx="29">
                  <c:v>1981.4499999999989</c:v>
                </c:pt>
                <c:pt idx="30">
                  <c:v>1981.5</c:v>
                </c:pt>
                <c:pt idx="31">
                  <c:v>1981.55</c:v>
                </c:pt>
                <c:pt idx="32">
                  <c:v>1981.5999999999981</c:v>
                </c:pt>
                <c:pt idx="33">
                  <c:v>1981.649999999998</c:v>
                </c:pt>
                <c:pt idx="34">
                  <c:v>1981.699999999998</c:v>
                </c:pt>
                <c:pt idx="35">
                  <c:v>1981.749999999998</c:v>
                </c:pt>
                <c:pt idx="36">
                  <c:v>1981.7999999999979</c:v>
                </c:pt>
                <c:pt idx="37">
                  <c:v>1981.8499999999981</c:v>
                </c:pt>
                <c:pt idx="38">
                  <c:v>1981.899999999998</c:v>
                </c:pt>
                <c:pt idx="39">
                  <c:v>1981.949999999998</c:v>
                </c:pt>
                <c:pt idx="40">
                  <c:v>1981.999999999998</c:v>
                </c:pt>
                <c:pt idx="41">
                  <c:v>1982.0499999999979</c:v>
                </c:pt>
                <c:pt idx="42">
                  <c:v>1982.0999999999981</c:v>
                </c:pt>
                <c:pt idx="43">
                  <c:v>1982.149999999998</c:v>
                </c:pt>
                <c:pt idx="44">
                  <c:v>1982.199999999998</c:v>
                </c:pt>
                <c:pt idx="45">
                  <c:v>1982.249999999998</c:v>
                </c:pt>
                <c:pt idx="46">
                  <c:v>1982.2999999999979</c:v>
                </c:pt>
                <c:pt idx="47">
                  <c:v>1982.3499999999981</c:v>
                </c:pt>
                <c:pt idx="48">
                  <c:v>1982.399999999998</c:v>
                </c:pt>
                <c:pt idx="49">
                  <c:v>1982.449999999998</c:v>
                </c:pt>
                <c:pt idx="50">
                  <c:v>1982.499999999998</c:v>
                </c:pt>
                <c:pt idx="51">
                  <c:v>1982.5499999999979</c:v>
                </c:pt>
                <c:pt idx="52">
                  <c:v>1982.5999999999981</c:v>
                </c:pt>
                <c:pt idx="53">
                  <c:v>1982.649999999998</c:v>
                </c:pt>
                <c:pt idx="54">
                  <c:v>1982.6999999999971</c:v>
                </c:pt>
                <c:pt idx="55">
                  <c:v>1982.749999999997</c:v>
                </c:pt>
                <c:pt idx="56">
                  <c:v>1982.799999999997</c:v>
                </c:pt>
                <c:pt idx="57">
                  <c:v>1982.849999999997</c:v>
                </c:pt>
                <c:pt idx="58">
                  <c:v>1982.8999999999969</c:v>
                </c:pt>
                <c:pt idx="59">
                  <c:v>1982.9499999999971</c:v>
                </c:pt>
                <c:pt idx="60">
                  <c:v>1982.999999999997</c:v>
                </c:pt>
                <c:pt idx="61">
                  <c:v>1983.049999999997</c:v>
                </c:pt>
                <c:pt idx="62">
                  <c:v>1983.099999999997</c:v>
                </c:pt>
                <c:pt idx="63">
                  <c:v>1983.1499999999969</c:v>
                </c:pt>
                <c:pt idx="64">
                  <c:v>1983.1999999999971</c:v>
                </c:pt>
                <c:pt idx="65">
                  <c:v>1983.249999999997</c:v>
                </c:pt>
                <c:pt idx="66">
                  <c:v>1983.299999999997</c:v>
                </c:pt>
                <c:pt idx="67">
                  <c:v>1983.349999999997</c:v>
                </c:pt>
                <c:pt idx="68">
                  <c:v>1983.3999999999969</c:v>
                </c:pt>
                <c:pt idx="69">
                  <c:v>1983.4499999999971</c:v>
                </c:pt>
                <c:pt idx="70">
                  <c:v>1983.499999999997</c:v>
                </c:pt>
                <c:pt idx="71">
                  <c:v>1983.549999999997</c:v>
                </c:pt>
                <c:pt idx="72">
                  <c:v>1983.599999999996</c:v>
                </c:pt>
                <c:pt idx="73">
                  <c:v>1983.649999999996</c:v>
                </c:pt>
                <c:pt idx="74">
                  <c:v>1983.699999999996</c:v>
                </c:pt>
                <c:pt idx="75">
                  <c:v>1983.749999999997</c:v>
                </c:pt>
                <c:pt idx="76">
                  <c:v>1983.7999999999961</c:v>
                </c:pt>
                <c:pt idx="77">
                  <c:v>1983.849999999996</c:v>
                </c:pt>
                <c:pt idx="78">
                  <c:v>1983.899999999996</c:v>
                </c:pt>
                <c:pt idx="79">
                  <c:v>1983.949999999996</c:v>
                </c:pt>
                <c:pt idx="80">
                  <c:v>1983.9999999999959</c:v>
                </c:pt>
                <c:pt idx="81">
                  <c:v>1984.0499999999961</c:v>
                </c:pt>
                <c:pt idx="82">
                  <c:v>1984.099999999996</c:v>
                </c:pt>
                <c:pt idx="83">
                  <c:v>1984.149999999996</c:v>
                </c:pt>
                <c:pt idx="84">
                  <c:v>1984.199999999996</c:v>
                </c:pt>
                <c:pt idx="85">
                  <c:v>1984.2499999999959</c:v>
                </c:pt>
                <c:pt idx="86">
                  <c:v>1984.2999999999961</c:v>
                </c:pt>
                <c:pt idx="87">
                  <c:v>1984.349999999996</c:v>
                </c:pt>
                <c:pt idx="88">
                  <c:v>1984.399999999996</c:v>
                </c:pt>
                <c:pt idx="89">
                  <c:v>1984.449999999996</c:v>
                </c:pt>
                <c:pt idx="90">
                  <c:v>1984.4999999999959</c:v>
                </c:pt>
                <c:pt idx="91">
                  <c:v>1984.5499999999961</c:v>
                </c:pt>
                <c:pt idx="92">
                  <c:v>1984.599999999996</c:v>
                </c:pt>
                <c:pt idx="93">
                  <c:v>1984.649999999996</c:v>
                </c:pt>
                <c:pt idx="94">
                  <c:v>1984.699999999995</c:v>
                </c:pt>
                <c:pt idx="95">
                  <c:v>1984.7499999999959</c:v>
                </c:pt>
                <c:pt idx="96">
                  <c:v>1984.7999999999961</c:v>
                </c:pt>
                <c:pt idx="97">
                  <c:v>1984.849999999996</c:v>
                </c:pt>
                <c:pt idx="98">
                  <c:v>1984.8999999999951</c:v>
                </c:pt>
                <c:pt idx="99">
                  <c:v>1984.949999999995</c:v>
                </c:pt>
                <c:pt idx="100">
                  <c:v>1984.999999999995</c:v>
                </c:pt>
                <c:pt idx="101">
                  <c:v>1985.049999999995</c:v>
                </c:pt>
                <c:pt idx="102">
                  <c:v>1985.0999999999949</c:v>
                </c:pt>
                <c:pt idx="103">
                  <c:v>1985.1499999999951</c:v>
                </c:pt>
                <c:pt idx="104">
                  <c:v>1985.199999999995</c:v>
                </c:pt>
                <c:pt idx="105">
                  <c:v>1985.249999999995</c:v>
                </c:pt>
                <c:pt idx="106">
                  <c:v>1985.299999999995</c:v>
                </c:pt>
                <c:pt idx="107">
                  <c:v>1985.3499999999949</c:v>
                </c:pt>
                <c:pt idx="108">
                  <c:v>1985.3999999999951</c:v>
                </c:pt>
                <c:pt idx="109">
                  <c:v>1985.449999999995</c:v>
                </c:pt>
                <c:pt idx="110">
                  <c:v>1985.499999999995</c:v>
                </c:pt>
                <c:pt idx="111">
                  <c:v>1985.549999999995</c:v>
                </c:pt>
                <c:pt idx="112">
                  <c:v>1985.5999999999949</c:v>
                </c:pt>
                <c:pt idx="113">
                  <c:v>1985.6499999999951</c:v>
                </c:pt>
                <c:pt idx="114">
                  <c:v>1985.699999999995</c:v>
                </c:pt>
                <c:pt idx="115">
                  <c:v>1985.749999999995</c:v>
                </c:pt>
                <c:pt idx="116">
                  <c:v>1985.799999999995</c:v>
                </c:pt>
                <c:pt idx="117">
                  <c:v>1985.8499999999949</c:v>
                </c:pt>
                <c:pt idx="118">
                  <c:v>1985.8999999999951</c:v>
                </c:pt>
                <c:pt idx="119">
                  <c:v>1985.949999999995</c:v>
                </c:pt>
                <c:pt idx="120">
                  <c:v>1985.999999999995</c:v>
                </c:pt>
                <c:pt idx="121">
                  <c:v>1986.049999999994</c:v>
                </c:pt>
                <c:pt idx="122">
                  <c:v>1986.099999999994</c:v>
                </c:pt>
                <c:pt idx="123">
                  <c:v>1986.149999999994</c:v>
                </c:pt>
                <c:pt idx="124">
                  <c:v>1986.1999999999939</c:v>
                </c:pt>
                <c:pt idx="125">
                  <c:v>1986.2499999999941</c:v>
                </c:pt>
                <c:pt idx="126">
                  <c:v>1986.299999999994</c:v>
                </c:pt>
                <c:pt idx="127">
                  <c:v>1986.349999999994</c:v>
                </c:pt>
                <c:pt idx="128">
                  <c:v>1986.399999999994</c:v>
                </c:pt>
                <c:pt idx="129">
                  <c:v>1986.4499999999939</c:v>
                </c:pt>
                <c:pt idx="130">
                  <c:v>1986.4999999999941</c:v>
                </c:pt>
                <c:pt idx="131">
                  <c:v>1986.549999999994</c:v>
                </c:pt>
                <c:pt idx="132">
                  <c:v>1986.599999999994</c:v>
                </c:pt>
                <c:pt idx="133">
                  <c:v>1986.649999999994</c:v>
                </c:pt>
                <c:pt idx="134">
                  <c:v>1986.6999999999939</c:v>
                </c:pt>
                <c:pt idx="135">
                  <c:v>1986.7499999999941</c:v>
                </c:pt>
                <c:pt idx="136">
                  <c:v>1986.799999999994</c:v>
                </c:pt>
                <c:pt idx="137">
                  <c:v>1986.849999999994</c:v>
                </c:pt>
                <c:pt idx="138">
                  <c:v>1986.899999999993</c:v>
                </c:pt>
                <c:pt idx="139">
                  <c:v>1986.9499999999939</c:v>
                </c:pt>
                <c:pt idx="140">
                  <c:v>1986.9999999999941</c:v>
                </c:pt>
                <c:pt idx="141">
                  <c:v>1987.049999999994</c:v>
                </c:pt>
                <c:pt idx="142">
                  <c:v>1987.0999999999931</c:v>
                </c:pt>
                <c:pt idx="143">
                  <c:v>1987.149999999993</c:v>
                </c:pt>
                <c:pt idx="144">
                  <c:v>1987.199999999993</c:v>
                </c:pt>
                <c:pt idx="145">
                  <c:v>1987.249999999993</c:v>
                </c:pt>
                <c:pt idx="146">
                  <c:v>1987.2999999999929</c:v>
                </c:pt>
                <c:pt idx="147">
                  <c:v>1987.3499999999931</c:v>
                </c:pt>
                <c:pt idx="148">
                  <c:v>1987.399999999993</c:v>
                </c:pt>
                <c:pt idx="149">
                  <c:v>1987.449999999993</c:v>
                </c:pt>
                <c:pt idx="150">
                  <c:v>1987.499999999993</c:v>
                </c:pt>
                <c:pt idx="151">
                  <c:v>1987.5499999999929</c:v>
                </c:pt>
                <c:pt idx="152">
                  <c:v>1987.5999999999931</c:v>
                </c:pt>
                <c:pt idx="153">
                  <c:v>1987.649999999993</c:v>
                </c:pt>
                <c:pt idx="154">
                  <c:v>1987.699999999993</c:v>
                </c:pt>
                <c:pt idx="155">
                  <c:v>1987.749999999993</c:v>
                </c:pt>
                <c:pt idx="156">
                  <c:v>1987.7999999999929</c:v>
                </c:pt>
                <c:pt idx="157">
                  <c:v>1987.8499999999931</c:v>
                </c:pt>
                <c:pt idx="158">
                  <c:v>1987.899999999993</c:v>
                </c:pt>
                <c:pt idx="159">
                  <c:v>1987.949999999993</c:v>
                </c:pt>
                <c:pt idx="160">
                  <c:v>1987.999999999993</c:v>
                </c:pt>
                <c:pt idx="161">
                  <c:v>1988.0499999999929</c:v>
                </c:pt>
                <c:pt idx="162">
                  <c:v>1988.0999999999931</c:v>
                </c:pt>
                <c:pt idx="163">
                  <c:v>1988.149999999993</c:v>
                </c:pt>
                <c:pt idx="164">
                  <c:v>1988.1999999999921</c:v>
                </c:pt>
                <c:pt idx="165">
                  <c:v>1988.249999999992</c:v>
                </c:pt>
                <c:pt idx="166">
                  <c:v>1988.299999999992</c:v>
                </c:pt>
                <c:pt idx="167">
                  <c:v>1988.349999999992</c:v>
                </c:pt>
                <c:pt idx="168">
                  <c:v>1988.3999999999919</c:v>
                </c:pt>
                <c:pt idx="169">
                  <c:v>1988.4499999999921</c:v>
                </c:pt>
                <c:pt idx="170">
                  <c:v>1988.499999999992</c:v>
                </c:pt>
                <c:pt idx="171">
                  <c:v>1988.549999999992</c:v>
                </c:pt>
                <c:pt idx="172">
                  <c:v>1988.599999999992</c:v>
                </c:pt>
                <c:pt idx="173">
                  <c:v>1988.6499999999919</c:v>
                </c:pt>
                <c:pt idx="174">
                  <c:v>1988.6999999999921</c:v>
                </c:pt>
                <c:pt idx="175">
                  <c:v>1988.749999999992</c:v>
                </c:pt>
                <c:pt idx="176">
                  <c:v>1988.799999999992</c:v>
                </c:pt>
                <c:pt idx="177">
                  <c:v>1988.849999999992</c:v>
                </c:pt>
                <c:pt idx="178">
                  <c:v>1988.8999999999919</c:v>
                </c:pt>
                <c:pt idx="179">
                  <c:v>1988.9499999999921</c:v>
                </c:pt>
                <c:pt idx="180">
                  <c:v>1988.999999999992</c:v>
                </c:pt>
                <c:pt idx="181">
                  <c:v>1989.049999999992</c:v>
                </c:pt>
                <c:pt idx="182">
                  <c:v>1989.099999999991</c:v>
                </c:pt>
                <c:pt idx="183">
                  <c:v>1989.149999999991</c:v>
                </c:pt>
                <c:pt idx="184">
                  <c:v>1989.199999999991</c:v>
                </c:pt>
                <c:pt idx="185">
                  <c:v>1989.249999999992</c:v>
                </c:pt>
                <c:pt idx="186">
                  <c:v>1989.2999999999911</c:v>
                </c:pt>
                <c:pt idx="187">
                  <c:v>1989.349999999991</c:v>
                </c:pt>
                <c:pt idx="188">
                  <c:v>1989.399999999991</c:v>
                </c:pt>
                <c:pt idx="189">
                  <c:v>1989.449999999991</c:v>
                </c:pt>
                <c:pt idx="190">
                  <c:v>1989.4999999999909</c:v>
                </c:pt>
                <c:pt idx="191">
                  <c:v>1989.5499999999911</c:v>
                </c:pt>
                <c:pt idx="192">
                  <c:v>1989.599999999991</c:v>
                </c:pt>
                <c:pt idx="193">
                  <c:v>1989.649999999991</c:v>
                </c:pt>
                <c:pt idx="194">
                  <c:v>1989.699999999991</c:v>
                </c:pt>
                <c:pt idx="195">
                  <c:v>1989.7499999999909</c:v>
                </c:pt>
                <c:pt idx="196">
                  <c:v>1989.7999999999911</c:v>
                </c:pt>
                <c:pt idx="197">
                  <c:v>1989.849999999991</c:v>
                </c:pt>
                <c:pt idx="198">
                  <c:v>1989.899999999991</c:v>
                </c:pt>
                <c:pt idx="199">
                  <c:v>1989.949999999991</c:v>
                </c:pt>
                <c:pt idx="200">
                  <c:v>1989.9999999999909</c:v>
                </c:pt>
                <c:pt idx="201">
                  <c:v>1990.0499999999911</c:v>
                </c:pt>
                <c:pt idx="202">
                  <c:v>1990.099999999991</c:v>
                </c:pt>
                <c:pt idx="203">
                  <c:v>1990.149999999991</c:v>
                </c:pt>
                <c:pt idx="204">
                  <c:v>1990.19999999999</c:v>
                </c:pt>
                <c:pt idx="205">
                  <c:v>1990.2499999999909</c:v>
                </c:pt>
                <c:pt idx="206">
                  <c:v>1990.2999999999911</c:v>
                </c:pt>
                <c:pt idx="207">
                  <c:v>1990.349999999991</c:v>
                </c:pt>
                <c:pt idx="208">
                  <c:v>1990.3999999999901</c:v>
                </c:pt>
                <c:pt idx="209">
                  <c:v>1990.44999999999</c:v>
                </c:pt>
                <c:pt idx="210">
                  <c:v>1990.49999999999</c:v>
                </c:pt>
                <c:pt idx="211">
                  <c:v>1990.54999999999</c:v>
                </c:pt>
                <c:pt idx="212">
                  <c:v>1990.5999999999899</c:v>
                </c:pt>
                <c:pt idx="213">
                  <c:v>1990.6499999999901</c:v>
                </c:pt>
                <c:pt idx="214">
                  <c:v>1990.69999999999</c:v>
                </c:pt>
                <c:pt idx="215">
                  <c:v>1990.74999999999</c:v>
                </c:pt>
                <c:pt idx="216">
                  <c:v>1990.79999999999</c:v>
                </c:pt>
                <c:pt idx="217">
                  <c:v>1990.8499999999899</c:v>
                </c:pt>
                <c:pt idx="218">
                  <c:v>1990.8999999999901</c:v>
                </c:pt>
                <c:pt idx="219">
                  <c:v>1990.94999999999</c:v>
                </c:pt>
                <c:pt idx="220">
                  <c:v>1990.99999999999</c:v>
                </c:pt>
                <c:pt idx="221">
                  <c:v>1991.04999999999</c:v>
                </c:pt>
                <c:pt idx="222">
                  <c:v>1991.0999999999899</c:v>
                </c:pt>
                <c:pt idx="223">
                  <c:v>1991.1499999999901</c:v>
                </c:pt>
                <c:pt idx="224">
                  <c:v>1991.19999999999</c:v>
                </c:pt>
                <c:pt idx="225">
                  <c:v>1991.24999999999</c:v>
                </c:pt>
                <c:pt idx="226">
                  <c:v>1991.29999999999</c:v>
                </c:pt>
                <c:pt idx="227">
                  <c:v>1991.3499999999899</c:v>
                </c:pt>
                <c:pt idx="228">
                  <c:v>1991.3999999999901</c:v>
                </c:pt>
                <c:pt idx="229">
                  <c:v>1991.44999999999</c:v>
                </c:pt>
                <c:pt idx="230">
                  <c:v>1991.49999999999</c:v>
                </c:pt>
                <c:pt idx="231">
                  <c:v>1991.54999999999</c:v>
                </c:pt>
                <c:pt idx="232">
                  <c:v>1991.599999999989</c:v>
                </c:pt>
                <c:pt idx="233">
                  <c:v>1991.6499999999889</c:v>
                </c:pt>
                <c:pt idx="234">
                  <c:v>1991.6999999999889</c:v>
                </c:pt>
                <c:pt idx="235">
                  <c:v>1991.74999999999</c:v>
                </c:pt>
                <c:pt idx="236">
                  <c:v>1991.79999999999</c:v>
                </c:pt>
                <c:pt idx="237">
                  <c:v>1991.849999999989</c:v>
                </c:pt>
                <c:pt idx="238">
                  <c:v>1991.8999999999889</c:v>
                </c:pt>
                <c:pt idx="239">
                  <c:v>1991.94999999999</c:v>
                </c:pt>
                <c:pt idx="240">
                  <c:v>1991.99999999999</c:v>
                </c:pt>
                <c:pt idx="241">
                  <c:v>1992.04999999999</c:v>
                </c:pt>
                <c:pt idx="242">
                  <c:v>1992.099999999989</c:v>
                </c:pt>
                <c:pt idx="243">
                  <c:v>1992.1499999999889</c:v>
                </c:pt>
                <c:pt idx="244">
                  <c:v>1992.1999999999889</c:v>
                </c:pt>
                <c:pt idx="245">
                  <c:v>1992.24999999999</c:v>
                </c:pt>
                <c:pt idx="246">
                  <c:v>1992.29999999999</c:v>
                </c:pt>
                <c:pt idx="247">
                  <c:v>1992.349999999989</c:v>
                </c:pt>
                <c:pt idx="248">
                  <c:v>1992.399999999988</c:v>
                </c:pt>
                <c:pt idx="249">
                  <c:v>1992.4499999999889</c:v>
                </c:pt>
                <c:pt idx="250">
                  <c:v>1992.49999999999</c:v>
                </c:pt>
                <c:pt idx="251">
                  <c:v>1992.54999999999</c:v>
                </c:pt>
                <c:pt idx="252">
                  <c:v>1992.5999999999881</c:v>
                </c:pt>
                <c:pt idx="253">
                  <c:v>1992.649999999988</c:v>
                </c:pt>
                <c:pt idx="254">
                  <c:v>1992.699999999988</c:v>
                </c:pt>
                <c:pt idx="255">
                  <c:v>1992.7499999999879</c:v>
                </c:pt>
                <c:pt idx="256">
                  <c:v>1992.7999999999879</c:v>
                </c:pt>
                <c:pt idx="257">
                  <c:v>1992.8499999999881</c:v>
                </c:pt>
                <c:pt idx="258">
                  <c:v>1992.899999999988</c:v>
                </c:pt>
                <c:pt idx="259">
                  <c:v>1992.949999999988</c:v>
                </c:pt>
                <c:pt idx="260">
                  <c:v>1992.9999999999879</c:v>
                </c:pt>
                <c:pt idx="261">
                  <c:v>1993.0499999999879</c:v>
                </c:pt>
                <c:pt idx="262">
                  <c:v>1993.0999999999881</c:v>
                </c:pt>
                <c:pt idx="263">
                  <c:v>1993.149999999988</c:v>
                </c:pt>
                <c:pt idx="264">
                  <c:v>1993.199999999988</c:v>
                </c:pt>
                <c:pt idx="265">
                  <c:v>1993.2499999999879</c:v>
                </c:pt>
                <c:pt idx="266">
                  <c:v>1993.2999999999879</c:v>
                </c:pt>
                <c:pt idx="267">
                  <c:v>1993.3499999999881</c:v>
                </c:pt>
                <c:pt idx="268">
                  <c:v>1993.399999999988</c:v>
                </c:pt>
                <c:pt idx="269">
                  <c:v>1993.449999999988</c:v>
                </c:pt>
                <c:pt idx="270">
                  <c:v>1993.4999999999879</c:v>
                </c:pt>
                <c:pt idx="271">
                  <c:v>1993.5499999999879</c:v>
                </c:pt>
                <c:pt idx="272">
                  <c:v>1993.5999999999881</c:v>
                </c:pt>
                <c:pt idx="273">
                  <c:v>1993.649999999988</c:v>
                </c:pt>
                <c:pt idx="274">
                  <c:v>1993.6999999999871</c:v>
                </c:pt>
                <c:pt idx="275">
                  <c:v>1993.749999999987</c:v>
                </c:pt>
                <c:pt idx="276">
                  <c:v>1993.799999999987</c:v>
                </c:pt>
                <c:pt idx="277">
                  <c:v>1993.8499999999869</c:v>
                </c:pt>
                <c:pt idx="278">
                  <c:v>1993.8999999999869</c:v>
                </c:pt>
                <c:pt idx="279">
                  <c:v>1993.9499999999871</c:v>
                </c:pt>
                <c:pt idx="280">
                  <c:v>1993.999999999987</c:v>
                </c:pt>
                <c:pt idx="281">
                  <c:v>1994.049999999987</c:v>
                </c:pt>
                <c:pt idx="282">
                  <c:v>1994.0999999999869</c:v>
                </c:pt>
                <c:pt idx="283">
                  <c:v>1994.1499999999869</c:v>
                </c:pt>
                <c:pt idx="284">
                  <c:v>1994.1999999999871</c:v>
                </c:pt>
                <c:pt idx="285">
                  <c:v>1994.249999999987</c:v>
                </c:pt>
                <c:pt idx="286">
                  <c:v>1994.299999999987</c:v>
                </c:pt>
                <c:pt idx="287">
                  <c:v>1994.3499999999869</c:v>
                </c:pt>
                <c:pt idx="288">
                  <c:v>1994.3999999999869</c:v>
                </c:pt>
                <c:pt idx="289">
                  <c:v>1994.4499999999871</c:v>
                </c:pt>
                <c:pt idx="290">
                  <c:v>1994.499999999987</c:v>
                </c:pt>
                <c:pt idx="291">
                  <c:v>1994.549999999987</c:v>
                </c:pt>
                <c:pt idx="292">
                  <c:v>1994.599999999986</c:v>
                </c:pt>
                <c:pt idx="293">
                  <c:v>1994.649999999986</c:v>
                </c:pt>
                <c:pt idx="294">
                  <c:v>1994.6999999999859</c:v>
                </c:pt>
                <c:pt idx="295">
                  <c:v>1994.749999999987</c:v>
                </c:pt>
                <c:pt idx="296">
                  <c:v>1994.7999999999861</c:v>
                </c:pt>
                <c:pt idx="297">
                  <c:v>1994.849999999986</c:v>
                </c:pt>
                <c:pt idx="298">
                  <c:v>1994.899999999986</c:v>
                </c:pt>
                <c:pt idx="299">
                  <c:v>1994.9499999999859</c:v>
                </c:pt>
                <c:pt idx="300">
                  <c:v>1994.9999999999859</c:v>
                </c:pt>
                <c:pt idx="301">
                  <c:v>1995.0499999999861</c:v>
                </c:pt>
                <c:pt idx="302">
                  <c:v>1995.099999999986</c:v>
                </c:pt>
                <c:pt idx="303">
                  <c:v>1995.149999999986</c:v>
                </c:pt>
                <c:pt idx="304">
                  <c:v>1995.1999999999859</c:v>
                </c:pt>
                <c:pt idx="305">
                  <c:v>1995.2499999999859</c:v>
                </c:pt>
                <c:pt idx="306">
                  <c:v>1995.2999999999861</c:v>
                </c:pt>
                <c:pt idx="307">
                  <c:v>1995.349999999986</c:v>
                </c:pt>
                <c:pt idx="308">
                  <c:v>1995.399999999986</c:v>
                </c:pt>
                <c:pt idx="309">
                  <c:v>1995.4499999999859</c:v>
                </c:pt>
                <c:pt idx="310">
                  <c:v>1995.4999999999859</c:v>
                </c:pt>
                <c:pt idx="311">
                  <c:v>1995.5499999999861</c:v>
                </c:pt>
                <c:pt idx="312">
                  <c:v>1995.599999999986</c:v>
                </c:pt>
                <c:pt idx="313">
                  <c:v>1995.649999999986</c:v>
                </c:pt>
                <c:pt idx="314">
                  <c:v>1995.699999999985</c:v>
                </c:pt>
                <c:pt idx="315">
                  <c:v>1995.7499999999859</c:v>
                </c:pt>
                <c:pt idx="316">
                  <c:v>1995.7999999999861</c:v>
                </c:pt>
                <c:pt idx="317">
                  <c:v>1995.849999999986</c:v>
                </c:pt>
                <c:pt idx="318">
                  <c:v>1995.8999999999851</c:v>
                </c:pt>
                <c:pt idx="319">
                  <c:v>1995.949999999985</c:v>
                </c:pt>
                <c:pt idx="320">
                  <c:v>1995.999999999985</c:v>
                </c:pt>
                <c:pt idx="321">
                  <c:v>1996.0499999999849</c:v>
                </c:pt>
                <c:pt idx="322">
                  <c:v>1996.0999999999849</c:v>
                </c:pt>
                <c:pt idx="323">
                  <c:v>1996.1499999999851</c:v>
                </c:pt>
                <c:pt idx="324">
                  <c:v>1996.199999999985</c:v>
                </c:pt>
                <c:pt idx="325">
                  <c:v>1996.249999999985</c:v>
                </c:pt>
                <c:pt idx="326">
                  <c:v>1996.2999999999849</c:v>
                </c:pt>
                <c:pt idx="327">
                  <c:v>1996.3499999999849</c:v>
                </c:pt>
                <c:pt idx="328">
                  <c:v>1996.3999999999851</c:v>
                </c:pt>
                <c:pt idx="329">
                  <c:v>1996.449999999985</c:v>
                </c:pt>
                <c:pt idx="330">
                  <c:v>1996.499999999985</c:v>
                </c:pt>
                <c:pt idx="331">
                  <c:v>1996.5499999999849</c:v>
                </c:pt>
                <c:pt idx="332">
                  <c:v>1996.5999999999849</c:v>
                </c:pt>
                <c:pt idx="333">
                  <c:v>1996.6499999999851</c:v>
                </c:pt>
                <c:pt idx="334">
                  <c:v>1996.699999999985</c:v>
                </c:pt>
                <c:pt idx="335">
                  <c:v>1996.749999999985</c:v>
                </c:pt>
                <c:pt idx="336">
                  <c:v>1996.7999999999849</c:v>
                </c:pt>
                <c:pt idx="337">
                  <c:v>1996.8499999999849</c:v>
                </c:pt>
                <c:pt idx="338">
                  <c:v>1996.8999999999851</c:v>
                </c:pt>
                <c:pt idx="339">
                  <c:v>1996.949999999985</c:v>
                </c:pt>
                <c:pt idx="340">
                  <c:v>1996.999999999985</c:v>
                </c:pt>
                <c:pt idx="341">
                  <c:v>1997.049999999984</c:v>
                </c:pt>
                <c:pt idx="342">
                  <c:v>1997.099999999984</c:v>
                </c:pt>
                <c:pt idx="343">
                  <c:v>1997.1499999999839</c:v>
                </c:pt>
                <c:pt idx="344">
                  <c:v>1997.1999999999839</c:v>
                </c:pt>
                <c:pt idx="345">
                  <c:v>1997.2499999999841</c:v>
                </c:pt>
                <c:pt idx="346">
                  <c:v>1997.299999999984</c:v>
                </c:pt>
                <c:pt idx="347">
                  <c:v>1997.349999999984</c:v>
                </c:pt>
                <c:pt idx="348">
                  <c:v>1997.3999999999839</c:v>
                </c:pt>
                <c:pt idx="349">
                  <c:v>1997.4499999999839</c:v>
                </c:pt>
                <c:pt idx="350">
                  <c:v>1997.4999999999841</c:v>
                </c:pt>
                <c:pt idx="351">
                  <c:v>1997.549999999984</c:v>
                </c:pt>
                <c:pt idx="352">
                  <c:v>1997.599999999984</c:v>
                </c:pt>
                <c:pt idx="353">
                  <c:v>1997.6499999999839</c:v>
                </c:pt>
                <c:pt idx="354">
                  <c:v>1997.6999999999839</c:v>
                </c:pt>
                <c:pt idx="355">
                  <c:v>1997.7499999999841</c:v>
                </c:pt>
                <c:pt idx="356">
                  <c:v>1997.799999999984</c:v>
                </c:pt>
                <c:pt idx="357">
                  <c:v>1997.849999999984</c:v>
                </c:pt>
                <c:pt idx="358">
                  <c:v>1997.899999999983</c:v>
                </c:pt>
                <c:pt idx="359">
                  <c:v>1997.9499999999839</c:v>
                </c:pt>
                <c:pt idx="360">
                  <c:v>1997.9999999999841</c:v>
                </c:pt>
                <c:pt idx="361">
                  <c:v>1998.049999999984</c:v>
                </c:pt>
                <c:pt idx="362">
                  <c:v>1998.0999999999831</c:v>
                </c:pt>
                <c:pt idx="363">
                  <c:v>1998.149999999983</c:v>
                </c:pt>
                <c:pt idx="364">
                  <c:v>1998.199999999983</c:v>
                </c:pt>
                <c:pt idx="365">
                  <c:v>1998.2499999999829</c:v>
                </c:pt>
                <c:pt idx="366">
                  <c:v>1998.2999999999829</c:v>
                </c:pt>
                <c:pt idx="367">
                  <c:v>1998.3499999999831</c:v>
                </c:pt>
                <c:pt idx="368">
                  <c:v>1998.399999999983</c:v>
                </c:pt>
                <c:pt idx="369">
                  <c:v>1998.449999999983</c:v>
                </c:pt>
                <c:pt idx="370">
                  <c:v>1998.4999999999829</c:v>
                </c:pt>
                <c:pt idx="371">
                  <c:v>1998.5499999999829</c:v>
                </c:pt>
                <c:pt idx="372">
                  <c:v>1998.5999999999831</c:v>
                </c:pt>
                <c:pt idx="373">
                  <c:v>1998.649999999983</c:v>
                </c:pt>
                <c:pt idx="374">
                  <c:v>1998.699999999983</c:v>
                </c:pt>
                <c:pt idx="375">
                  <c:v>1998.7499999999829</c:v>
                </c:pt>
                <c:pt idx="376">
                  <c:v>1998.7999999999829</c:v>
                </c:pt>
                <c:pt idx="377">
                  <c:v>1998.8499999999831</c:v>
                </c:pt>
                <c:pt idx="378">
                  <c:v>1998.899999999983</c:v>
                </c:pt>
                <c:pt idx="379">
                  <c:v>1998.949999999983</c:v>
                </c:pt>
                <c:pt idx="380">
                  <c:v>1998.9999999999829</c:v>
                </c:pt>
                <c:pt idx="381">
                  <c:v>1999.0499999999829</c:v>
                </c:pt>
                <c:pt idx="382">
                  <c:v>1999.0999999999831</c:v>
                </c:pt>
                <c:pt idx="383">
                  <c:v>1999.149999999983</c:v>
                </c:pt>
                <c:pt idx="384">
                  <c:v>1999.1999999999821</c:v>
                </c:pt>
                <c:pt idx="385">
                  <c:v>1999.249999999982</c:v>
                </c:pt>
                <c:pt idx="386">
                  <c:v>1999.299999999982</c:v>
                </c:pt>
                <c:pt idx="387">
                  <c:v>1999.3499999999819</c:v>
                </c:pt>
                <c:pt idx="388">
                  <c:v>1999.3999999999819</c:v>
                </c:pt>
                <c:pt idx="389">
                  <c:v>1999.4499999999821</c:v>
                </c:pt>
                <c:pt idx="390">
                  <c:v>1999.499999999982</c:v>
                </c:pt>
                <c:pt idx="391">
                  <c:v>1999.549999999982</c:v>
                </c:pt>
                <c:pt idx="392">
                  <c:v>1999.5999999999819</c:v>
                </c:pt>
                <c:pt idx="393">
                  <c:v>1999.6499999999819</c:v>
                </c:pt>
                <c:pt idx="394">
                  <c:v>1999.6999999999821</c:v>
                </c:pt>
                <c:pt idx="395">
                  <c:v>1999.749999999982</c:v>
                </c:pt>
                <c:pt idx="396">
                  <c:v>1999.799999999982</c:v>
                </c:pt>
                <c:pt idx="397">
                  <c:v>1999.8499999999819</c:v>
                </c:pt>
                <c:pt idx="398">
                  <c:v>1999.8999999999819</c:v>
                </c:pt>
                <c:pt idx="399">
                  <c:v>1999.9499999999821</c:v>
                </c:pt>
                <c:pt idx="400">
                  <c:v>1999.999999999982</c:v>
                </c:pt>
                <c:pt idx="401">
                  <c:v>2000.049999999982</c:v>
                </c:pt>
                <c:pt idx="402">
                  <c:v>2000.099999999981</c:v>
                </c:pt>
                <c:pt idx="403">
                  <c:v>2000.149999999981</c:v>
                </c:pt>
                <c:pt idx="404">
                  <c:v>2000.1999999999809</c:v>
                </c:pt>
                <c:pt idx="405">
                  <c:v>2000.249999999982</c:v>
                </c:pt>
                <c:pt idx="406">
                  <c:v>2000.2999999999811</c:v>
                </c:pt>
                <c:pt idx="407">
                  <c:v>2000.349999999981</c:v>
                </c:pt>
                <c:pt idx="408">
                  <c:v>2000.399999999981</c:v>
                </c:pt>
                <c:pt idx="409">
                  <c:v>2000.4499999999809</c:v>
                </c:pt>
                <c:pt idx="410">
                  <c:v>2000.4999999999809</c:v>
                </c:pt>
                <c:pt idx="411">
                  <c:v>2000.5499999999811</c:v>
                </c:pt>
                <c:pt idx="412">
                  <c:v>2000.599999999981</c:v>
                </c:pt>
                <c:pt idx="413">
                  <c:v>2000.649999999981</c:v>
                </c:pt>
                <c:pt idx="414">
                  <c:v>2000.6999999999809</c:v>
                </c:pt>
                <c:pt idx="415">
                  <c:v>2000.7499999999809</c:v>
                </c:pt>
                <c:pt idx="416">
                  <c:v>2000.7999999999811</c:v>
                </c:pt>
                <c:pt idx="417">
                  <c:v>2000.849999999981</c:v>
                </c:pt>
                <c:pt idx="418">
                  <c:v>2000.899999999981</c:v>
                </c:pt>
                <c:pt idx="419">
                  <c:v>2000.9499999999809</c:v>
                </c:pt>
                <c:pt idx="420">
                  <c:v>2000.9999999999809</c:v>
                </c:pt>
                <c:pt idx="421">
                  <c:v>2001.0499999999811</c:v>
                </c:pt>
                <c:pt idx="422">
                  <c:v>2001.099999999981</c:v>
                </c:pt>
                <c:pt idx="423">
                  <c:v>2001.149999999981</c:v>
                </c:pt>
                <c:pt idx="424">
                  <c:v>2001.19999999998</c:v>
                </c:pt>
                <c:pt idx="425">
                  <c:v>2001.2499999999809</c:v>
                </c:pt>
                <c:pt idx="426">
                  <c:v>2001.2999999999811</c:v>
                </c:pt>
                <c:pt idx="427">
                  <c:v>2001.349999999981</c:v>
                </c:pt>
                <c:pt idx="428">
                  <c:v>2001.3999999999801</c:v>
                </c:pt>
                <c:pt idx="429">
                  <c:v>2001.44999999998</c:v>
                </c:pt>
                <c:pt idx="430">
                  <c:v>2001.49999999998</c:v>
                </c:pt>
                <c:pt idx="431">
                  <c:v>2001.5499999999799</c:v>
                </c:pt>
                <c:pt idx="432">
                  <c:v>2001.5999999999799</c:v>
                </c:pt>
                <c:pt idx="433">
                  <c:v>2001.6499999999801</c:v>
                </c:pt>
                <c:pt idx="434">
                  <c:v>2001.69999999998</c:v>
                </c:pt>
                <c:pt idx="435">
                  <c:v>2001.74999999998</c:v>
                </c:pt>
                <c:pt idx="436">
                  <c:v>2001.7999999999799</c:v>
                </c:pt>
                <c:pt idx="437">
                  <c:v>2001.8499999999799</c:v>
                </c:pt>
                <c:pt idx="438">
                  <c:v>2001.8999999999801</c:v>
                </c:pt>
                <c:pt idx="439">
                  <c:v>2001.94999999998</c:v>
                </c:pt>
                <c:pt idx="440">
                  <c:v>2001.99999999998</c:v>
                </c:pt>
                <c:pt idx="441">
                  <c:v>2002.0499999999799</c:v>
                </c:pt>
                <c:pt idx="442">
                  <c:v>2002.0999999999799</c:v>
                </c:pt>
                <c:pt idx="443">
                  <c:v>2002.1499999999801</c:v>
                </c:pt>
                <c:pt idx="444">
                  <c:v>2002.19999999998</c:v>
                </c:pt>
                <c:pt idx="445">
                  <c:v>2002.24999999998</c:v>
                </c:pt>
                <c:pt idx="446">
                  <c:v>2002.2999999999799</c:v>
                </c:pt>
                <c:pt idx="447">
                  <c:v>2002.3499999999799</c:v>
                </c:pt>
                <c:pt idx="448">
                  <c:v>2002.3999999999801</c:v>
                </c:pt>
                <c:pt idx="449">
                  <c:v>2002.44999999998</c:v>
                </c:pt>
                <c:pt idx="450">
                  <c:v>2002.49999999998</c:v>
                </c:pt>
                <c:pt idx="451">
                  <c:v>2002.5499999999799</c:v>
                </c:pt>
                <c:pt idx="452">
                  <c:v>2002.599999999979</c:v>
                </c:pt>
                <c:pt idx="453">
                  <c:v>2002.6499999999789</c:v>
                </c:pt>
                <c:pt idx="454">
                  <c:v>2002.6999999999789</c:v>
                </c:pt>
                <c:pt idx="455">
                  <c:v>2002.74999999998</c:v>
                </c:pt>
                <c:pt idx="456">
                  <c:v>2002.7999999999799</c:v>
                </c:pt>
                <c:pt idx="457">
                  <c:v>2002.849999999979</c:v>
                </c:pt>
                <c:pt idx="458">
                  <c:v>2002.8999999999789</c:v>
                </c:pt>
                <c:pt idx="459">
                  <c:v>2002.94999999998</c:v>
                </c:pt>
                <c:pt idx="460">
                  <c:v>2002.99999999998</c:v>
                </c:pt>
                <c:pt idx="461">
                  <c:v>2003.0499999999799</c:v>
                </c:pt>
                <c:pt idx="462">
                  <c:v>2003.099999999979</c:v>
                </c:pt>
                <c:pt idx="463">
                  <c:v>2003.1499999999789</c:v>
                </c:pt>
                <c:pt idx="464">
                  <c:v>2003.1999999999789</c:v>
                </c:pt>
                <c:pt idx="465">
                  <c:v>2003.24999999998</c:v>
                </c:pt>
                <c:pt idx="466">
                  <c:v>2003.2999999999799</c:v>
                </c:pt>
                <c:pt idx="467">
                  <c:v>2003.349999999979</c:v>
                </c:pt>
                <c:pt idx="468">
                  <c:v>2003.399999999978</c:v>
                </c:pt>
                <c:pt idx="469">
                  <c:v>2003.4499999999789</c:v>
                </c:pt>
                <c:pt idx="470">
                  <c:v>2003.49999999998</c:v>
                </c:pt>
                <c:pt idx="471">
                  <c:v>2003.5499999999799</c:v>
                </c:pt>
                <c:pt idx="472">
                  <c:v>2003.5999999999781</c:v>
                </c:pt>
                <c:pt idx="473">
                  <c:v>2003.649999999978</c:v>
                </c:pt>
                <c:pt idx="474">
                  <c:v>2003.699999999978</c:v>
                </c:pt>
                <c:pt idx="475">
                  <c:v>2003.7499999999779</c:v>
                </c:pt>
                <c:pt idx="476">
                  <c:v>2003.7999999999779</c:v>
                </c:pt>
                <c:pt idx="477">
                  <c:v>2003.8499999999781</c:v>
                </c:pt>
                <c:pt idx="478">
                  <c:v>2003.899999999978</c:v>
                </c:pt>
                <c:pt idx="479">
                  <c:v>2003.949999999978</c:v>
                </c:pt>
                <c:pt idx="480">
                  <c:v>2003.9999999999779</c:v>
                </c:pt>
                <c:pt idx="481">
                  <c:v>2004.0499999999779</c:v>
                </c:pt>
                <c:pt idx="482">
                  <c:v>2004.0999999999781</c:v>
                </c:pt>
                <c:pt idx="483">
                  <c:v>2004.149999999978</c:v>
                </c:pt>
                <c:pt idx="484">
                  <c:v>2004.199999999978</c:v>
                </c:pt>
                <c:pt idx="485">
                  <c:v>2004.2499999999779</c:v>
                </c:pt>
                <c:pt idx="486">
                  <c:v>2004.2999999999779</c:v>
                </c:pt>
                <c:pt idx="487">
                  <c:v>2004.3499999999781</c:v>
                </c:pt>
                <c:pt idx="488">
                  <c:v>2004.399999999978</c:v>
                </c:pt>
                <c:pt idx="489">
                  <c:v>2004.449999999978</c:v>
                </c:pt>
                <c:pt idx="490">
                  <c:v>2004.4999999999779</c:v>
                </c:pt>
                <c:pt idx="491">
                  <c:v>2004.5499999999779</c:v>
                </c:pt>
                <c:pt idx="492">
                  <c:v>2004.5999999999781</c:v>
                </c:pt>
                <c:pt idx="493">
                  <c:v>2004.649999999978</c:v>
                </c:pt>
                <c:pt idx="494">
                  <c:v>2004.6999999999771</c:v>
                </c:pt>
                <c:pt idx="495">
                  <c:v>2004.749999999977</c:v>
                </c:pt>
                <c:pt idx="496">
                  <c:v>2004.799999999977</c:v>
                </c:pt>
                <c:pt idx="497">
                  <c:v>2004.8499999999769</c:v>
                </c:pt>
                <c:pt idx="498">
                  <c:v>2004.8999999999769</c:v>
                </c:pt>
                <c:pt idx="499">
                  <c:v>2004.9499999999771</c:v>
                </c:pt>
                <c:pt idx="500">
                  <c:v>2004.999999999977</c:v>
                </c:pt>
                <c:pt idx="501">
                  <c:v>2005.049999999977</c:v>
                </c:pt>
                <c:pt idx="502">
                  <c:v>2005.0999999999769</c:v>
                </c:pt>
                <c:pt idx="503">
                  <c:v>2005.1499999999769</c:v>
                </c:pt>
                <c:pt idx="504">
                  <c:v>2005.1999999999771</c:v>
                </c:pt>
                <c:pt idx="505">
                  <c:v>2005.249999999977</c:v>
                </c:pt>
                <c:pt idx="506">
                  <c:v>2005.299999999977</c:v>
                </c:pt>
                <c:pt idx="507">
                  <c:v>2005.3499999999769</c:v>
                </c:pt>
                <c:pt idx="508">
                  <c:v>2005.3999999999769</c:v>
                </c:pt>
                <c:pt idx="509">
                  <c:v>2005.4499999999771</c:v>
                </c:pt>
                <c:pt idx="510">
                  <c:v>2005.499999999977</c:v>
                </c:pt>
                <c:pt idx="511">
                  <c:v>2005.549999999977</c:v>
                </c:pt>
                <c:pt idx="512">
                  <c:v>2005.599999999976</c:v>
                </c:pt>
                <c:pt idx="513">
                  <c:v>2005.649999999976</c:v>
                </c:pt>
                <c:pt idx="514">
                  <c:v>2005.6999999999759</c:v>
                </c:pt>
                <c:pt idx="515">
                  <c:v>2005.749999999977</c:v>
                </c:pt>
                <c:pt idx="516">
                  <c:v>2005.7999999999761</c:v>
                </c:pt>
                <c:pt idx="517">
                  <c:v>2005.849999999976</c:v>
                </c:pt>
                <c:pt idx="518">
                  <c:v>2005.899999999976</c:v>
                </c:pt>
                <c:pt idx="519">
                  <c:v>2005.9499999999759</c:v>
                </c:pt>
                <c:pt idx="520">
                  <c:v>2005.9999999999759</c:v>
                </c:pt>
                <c:pt idx="521">
                  <c:v>2006.0499999999761</c:v>
                </c:pt>
                <c:pt idx="522">
                  <c:v>2006.099999999976</c:v>
                </c:pt>
                <c:pt idx="523">
                  <c:v>2006.149999999976</c:v>
                </c:pt>
                <c:pt idx="524">
                  <c:v>2006.1999999999759</c:v>
                </c:pt>
                <c:pt idx="525">
                  <c:v>2006.2499999999759</c:v>
                </c:pt>
                <c:pt idx="526">
                  <c:v>2006.2999999999761</c:v>
                </c:pt>
                <c:pt idx="527">
                  <c:v>2006.349999999976</c:v>
                </c:pt>
                <c:pt idx="528">
                  <c:v>2006.399999999976</c:v>
                </c:pt>
                <c:pt idx="529">
                  <c:v>2006.4499999999759</c:v>
                </c:pt>
                <c:pt idx="530">
                  <c:v>2006.4999999999759</c:v>
                </c:pt>
                <c:pt idx="531">
                  <c:v>2006.5499999999761</c:v>
                </c:pt>
                <c:pt idx="532">
                  <c:v>2006.599999999976</c:v>
                </c:pt>
                <c:pt idx="533">
                  <c:v>2006.649999999976</c:v>
                </c:pt>
                <c:pt idx="534">
                  <c:v>2006.699999999975</c:v>
                </c:pt>
                <c:pt idx="535">
                  <c:v>2006.7499999999759</c:v>
                </c:pt>
                <c:pt idx="536">
                  <c:v>2006.7999999999761</c:v>
                </c:pt>
                <c:pt idx="537">
                  <c:v>2006.849999999976</c:v>
                </c:pt>
                <c:pt idx="538">
                  <c:v>2006.8999999999751</c:v>
                </c:pt>
                <c:pt idx="539">
                  <c:v>2006.949999999975</c:v>
                </c:pt>
                <c:pt idx="540">
                  <c:v>2006.999999999975</c:v>
                </c:pt>
                <c:pt idx="541">
                  <c:v>2007.0499999999749</c:v>
                </c:pt>
                <c:pt idx="542">
                  <c:v>2007.0999999999749</c:v>
                </c:pt>
                <c:pt idx="543">
                  <c:v>2007.1499999999751</c:v>
                </c:pt>
                <c:pt idx="544">
                  <c:v>2007.199999999975</c:v>
                </c:pt>
                <c:pt idx="545">
                  <c:v>2007.249999999975</c:v>
                </c:pt>
                <c:pt idx="546">
                  <c:v>2007.2999999999749</c:v>
                </c:pt>
                <c:pt idx="547">
                  <c:v>2007.3499999999749</c:v>
                </c:pt>
                <c:pt idx="548">
                  <c:v>2007.3999999999751</c:v>
                </c:pt>
                <c:pt idx="549">
                  <c:v>2007.449999999975</c:v>
                </c:pt>
                <c:pt idx="550">
                  <c:v>2007.499999999975</c:v>
                </c:pt>
                <c:pt idx="551">
                  <c:v>2007.5499999999749</c:v>
                </c:pt>
                <c:pt idx="552">
                  <c:v>2007.5999999999749</c:v>
                </c:pt>
                <c:pt idx="553">
                  <c:v>2007.6499999999751</c:v>
                </c:pt>
                <c:pt idx="554">
                  <c:v>2007.699999999975</c:v>
                </c:pt>
                <c:pt idx="555">
                  <c:v>2007.749999999975</c:v>
                </c:pt>
                <c:pt idx="556">
                  <c:v>2007.7999999999749</c:v>
                </c:pt>
                <c:pt idx="557">
                  <c:v>2007.8499999999749</c:v>
                </c:pt>
                <c:pt idx="558">
                  <c:v>2007.8999999999751</c:v>
                </c:pt>
                <c:pt idx="559">
                  <c:v>2007.949999999975</c:v>
                </c:pt>
                <c:pt idx="560">
                  <c:v>2007.999999999975</c:v>
                </c:pt>
                <c:pt idx="561">
                  <c:v>2008.049999999974</c:v>
                </c:pt>
                <c:pt idx="562">
                  <c:v>2008.099999999974</c:v>
                </c:pt>
                <c:pt idx="563">
                  <c:v>2008.1499999999739</c:v>
                </c:pt>
                <c:pt idx="564">
                  <c:v>2008.1999999999739</c:v>
                </c:pt>
                <c:pt idx="565">
                  <c:v>2008.2499999999741</c:v>
                </c:pt>
                <c:pt idx="566">
                  <c:v>2008.299999999974</c:v>
                </c:pt>
                <c:pt idx="567">
                  <c:v>2008.349999999974</c:v>
                </c:pt>
                <c:pt idx="568">
                  <c:v>2008.3999999999739</c:v>
                </c:pt>
                <c:pt idx="569">
                  <c:v>2008.4499999999739</c:v>
                </c:pt>
                <c:pt idx="570">
                  <c:v>2008.4999999999741</c:v>
                </c:pt>
                <c:pt idx="571">
                  <c:v>2008.549999999974</c:v>
                </c:pt>
                <c:pt idx="572">
                  <c:v>2008.599999999974</c:v>
                </c:pt>
                <c:pt idx="573">
                  <c:v>2008.6499999999739</c:v>
                </c:pt>
                <c:pt idx="574">
                  <c:v>2008.6999999999739</c:v>
                </c:pt>
                <c:pt idx="575">
                  <c:v>2008.7499999999741</c:v>
                </c:pt>
                <c:pt idx="576">
                  <c:v>2008.799999999974</c:v>
                </c:pt>
                <c:pt idx="577">
                  <c:v>2008.849999999974</c:v>
                </c:pt>
                <c:pt idx="578">
                  <c:v>2008.899999999973</c:v>
                </c:pt>
                <c:pt idx="579">
                  <c:v>2008.9499999999739</c:v>
                </c:pt>
                <c:pt idx="580">
                  <c:v>2008.9999999999741</c:v>
                </c:pt>
                <c:pt idx="581">
                  <c:v>2009.049999999974</c:v>
                </c:pt>
                <c:pt idx="582">
                  <c:v>2009.0999999999731</c:v>
                </c:pt>
                <c:pt idx="583">
                  <c:v>2009.149999999973</c:v>
                </c:pt>
                <c:pt idx="584">
                  <c:v>2009.199999999973</c:v>
                </c:pt>
                <c:pt idx="585">
                  <c:v>2009.2499999999729</c:v>
                </c:pt>
                <c:pt idx="586">
                  <c:v>2009.2999999999729</c:v>
                </c:pt>
                <c:pt idx="587">
                  <c:v>2009.3499999999731</c:v>
                </c:pt>
                <c:pt idx="588">
                  <c:v>2009.399999999973</c:v>
                </c:pt>
                <c:pt idx="589">
                  <c:v>2009.449999999973</c:v>
                </c:pt>
                <c:pt idx="590">
                  <c:v>2009.4999999999729</c:v>
                </c:pt>
                <c:pt idx="591">
                  <c:v>2009.5499999999729</c:v>
                </c:pt>
                <c:pt idx="592">
                  <c:v>2009.5999999999731</c:v>
                </c:pt>
                <c:pt idx="593">
                  <c:v>2009.649999999973</c:v>
                </c:pt>
                <c:pt idx="594">
                  <c:v>2009.699999999973</c:v>
                </c:pt>
                <c:pt idx="595">
                  <c:v>2009.7499999999729</c:v>
                </c:pt>
                <c:pt idx="596">
                  <c:v>2009.7999999999729</c:v>
                </c:pt>
                <c:pt idx="597">
                  <c:v>2009.8499999999731</c:v>
                </c:pt>
                <c:pt idx="598">
                  <c:v>2009.899999999973</c:v>
                </c:pt>
                <c:pt idx="599">
                  <c:v>2009.949999999973</c:v>
                </c:pt>
                <c:pt idx="600">
                  <c:v>2009.9999999999729</c:v>
                </c:pt>
                <c:pt idx="601">
                  <c:v>2010.0499999999729</c:v>
                </c:pt>
                <c:pt idx="602">
                  <c:v>2010.0999999999731</c:v>
                </c:pt>
                <c:pt idx="603">
                  <c:v>2010.149999999973</c:v>
                </c:pt>
                <c:pt idx="604">
                  <c:v>2010.1999999999721</c:v>
                </c:pt>
                <c:pt idx="605">
                  <c:v>2010.249999999972</c:v>
                </c:pt>
                <c:pt idx="606">
                  <c:v>2010.299999999972</c:v>
                </c:pt>
                <c:pt idx="607">
                  <c:v>2010.3499999999719</c:v>
                </c:pt>
                <c:pt idx="608">
                  <c:v>2010.3999999999719</c:v>
                </c:pt>
                <c:pt idx="609">
                  <c:v>2010.4499999999721</c:v>
                </c:pt>
                <c:pt idx="610">
                  <c:v>2010.499999999972</c:v>
                </c:pt>
                <c:pt idx="611">
                  <c:v>2010.549999999972</c:v>
                </c:pt>
                <c:pt idx="612">
                  <c:v>2010.5999999999719</c:v>
                </c:pt>
                <c:pt idx="613">
                  <c:v>2010.6499999999719</c:v>
                </c:pt>
                <c:pt idx="614">
                  <c:v>2010.6999999999721</c:v>
                </c:pt>
                <c:pt idx="615">
                  <c:v>2010.749999999972</c:v>
                </c:pt>
                <c:pt idx="616">
                  <c:v>2010.799999999972</c:v>
                </c:pt>
                <c:pt idx="617">
                  <c:v>2010.8499999999719</c:v>
                </c:pt>
                <c:pt idx="618">
                  <c:v>2010.8999999999719</c:v>
                </c:pt>
                <c:pt idx="619">
                  <c:v>2010.9499999999721</c:v>
                </c:pt>
                <c:pt idx="620">
                  <c:v>2010.999999999972</c:v>
                </c:pt>
                <c:pt idx="621">
                  <c:v>2011.049999999972</c:v>
                </c:pt>
                <c:pt idx="622">
                  <c:v>2011.099999999971</c:v>
                </c:pt>
                <c:pt idx="623">
                  <c:v>2011.149999999971</c:v>
                </c:pt>
                <c:pt idx="624">
                  <c:v>2011.1999999999709</c:v>
                </c:pt>
                <c:pt idx="625">
                  <c:v>2011.249999999972</c:v>
                </c:pt>
                <c:pt idx="626">
                  <c:v>2011.2999999999711</c:v>
                </c:pt>
                <c:pt idx="627">
                  <c:v>2011.349999999971</c:v>
                </c:pt>
                <c:pt idx="628">
                  <c:v>2011.399999999971</c:v>
                </c:pt>
                <c:pt idx="629">
                  <c:v>2011.4499999999709</c:v>
                </c:pt>
                <c:pt idx="630">
                  <c:v>2011.4999999999709</c:v>
                </c:pt>
                <c:pt idx="631">
                  <c:v>2011.5499999999711</c:v>
                </c:pt>
                <c:pt idx="632">
                  <c:v>2011.599999999971</c:v>
                </c:pt>
                <c:pt idx="633">
                  <c:v>2011.649999999971</c:v>
                </c:pt>
                <c:pt idx="634">
                  <c:v>2011.6999999999709</c:v>
                </c:pt>
                <c:pt idx="635">
                  <c:v>2011.7499999999709</c:v>
                </c:pt>
                <c:pt idx="636">
                  <c:v>2011.7999999999711</c:v>
                </c:pt>
                <c:pt idx="637">
                  <c:v>2011.849999999971</c:v>
                </c:pt>
                <c:pt idx="638">
                  <c:v>2011.899999999971</c:v>
                </c:pt>
                <c:pt idx="639">
                  <c:v>2011.9499999999709</c:v>
                </c:pt>
                <c:pt idx="640">
                  <c:v>2011.9999999999709</c:v>
                </c:pt>
                <c:pt idx="641">
                  <c:v>2012.0499999999711</c:v>
                </c:pt>
                <c:pt idx="642">
                  <c:v>2012.099999999971</c:v>
                </c:pt>
                <c:pt idx="643">
                  <c:v>2012.149999999971</c:v>
                </c:pt>
                <c:pt idx="644">
                  <c:v>2012.19999999997</c:v>
                </c:pt>
                <c:pt idx="645">
                  <c:v>2012.2499999999709</c:v>
                </c:pt>
                <c:pt idx="646">
                  <c:v>2012.2999999999711</c:v>
                </c:pt>
                <c:pt idx="647">
                  <c:v>2012.349999999971</c:v>
                </c:pt>
                <c:pt idx="648">
                  <c:v>2012.3999999999701</c:v>
                </c:pt>
                <c:pt idx="649">
                  <c:v>2012.44999999997</c:v>
                </c:pt>
                <c:pt idx="650">
                  <c:v>2012.49999999997</c:v>
                </c:pt>
                <c:pt idx="651">
                  <c:v>2012.5499999999699</c:v>
                </c:pt>
                <c:pt idx="652">
                  <c:v>2012.5999999999699</c:v>
                </c:pt>
                <c:pt idx="653">
                  <c:v>2012.6499999999701</c:v>
                </c:pt>
                <c:pt idx="654">
                  <c:v>2012.69999999997</c:v>
                </c:pt>
                <c:pt idx="655">
                  <c:v>2012.74999999997</c:v>
                </c:pt>
                <c:pt idx="656">
                  <c:v>2012.7999999999699</c:v>
                </c:pt>
                <c:pt idx="657">
                  <c:v>2012.8499999999699</c:v>
                </c:pt>
                <c:pt idx="658">
                  <c:v>2012.8999999999701</c:v>
                </c:pt>
                <c:pt idx="659">
                  <c:v>2012.94999999997</c:v>
                </c:pt>
                <c:pt idx="660">
                  <c:v>2012.99999999997</c:v>
                </c:pt>
                <c:pt idx="661">
                  <c:v>2013.0499999999699</c:v>
                </c:pt>
                <c:pt idx="662">
                  <c:v>2013.0999999999699</c:v>
                </c:pt>
                <c:pt idx="663">
                  <c:v>2013.1499999999701</c:v>
                </c:pt>
                <c:pt idx="664">
                  <c:v>2013.19999999997</c:v>
                </c:pt>
                <c:pt idx="665">
                  <c:v>2013.24999999997</c:v>
                </c:pt>
                <c:pt idx="666">
                  <c:v>2013.2999999999699</c:v>
                </c:pt>
                <c:pt idx="667">
                  <c:v>2013.3499999999699</c:v>
                </c:pt>
                <c:pt idx="668">
                  <c:v>2013.3999999999701</c:v>
                </c:pt>
                <c:pt idx="669">
                  <c:v>2013.44999999997</c:v>
                </c:pt>
                <c:pt idx="670">
                  <c:v>2013.49999999997</c:v>
                </c:pt>
                <c:pt idx="671">
                  <c:v>2013.5499999999699</c:v>
                </c:pt>
                <c:pt idx="672">
                  <c:v>2013.599999999969</c:v>
                </c:pt>
                <c:pt idx="673">
                  <c:v>2013.6499999999689</c:v>
                </c:pt>
                <c:pt idx="674">
                  <c:v>2013.6999999999689</c:v>
                </c:pt>
                <c:pt idx="675">
                  <c:v>2013.74999999997</c:v>
                </c:pt>
                <c:pt idx="676">
                  <c:v>2013.7999999999699</c:v>
                </c:pt>
                <c:pt idx="677">
                  <c:v>2013.849999999969</c:v>
                </c:pt>
                <c:pt idx="678">
                  <c:v>2013.8999999999689</c:v>
                </c:pt>
                <c:pt idx="679">
                  <c:v>2013.94999999997</c:v>
                </c:pt>
                <c:pt idx="680">
                  <c:v>2013.99999999997</c:v>
                </c:pt>
                <c:pt idx="681">
                  <c:v>2014.0499999999699</c:v>
                </c:pt>
                <c:pt idx="682">
                  <c:v>2014.099999999969</c:v>
                </c:pt>
                <c:pt idx="683">
                  <c:v>2014.1499999999689</c:v>
                </c:pt>
                <c:pt idx="684">
                  <c:v>2014.1999999999689</c:v>
                </c:pt>
                <c:pt idx="685">
                  <c:v>2014.24999999997</c:v>
                </c:pt>
                <c:pt idx="686">
                  <c:v>2014.2999999999699</c:v>
                </c:pt>
                <c:pt idx="687">
                  <c:v>2014.349999999969</c:v>
                </c:pt>
                <c:pt idx="688">
                  <c:v>2014.399999999968</c:v>
                </c:pt>
                <c:pt idx="689">
                  <c:v>2014.4499999999689</c:v>
                </c:pt>
                <c:pt idx="690">
                  <c:v>2014.49999999997</c:v>
                </c:pt>
                <c:pt idx="691">
                  <c:v>2014.5499999999699</c:v>
                </c:pt>
                <c:pt idx="692">
                  <c:v>2014.5999999999681</c:v>
                </c:pt>
                <c:pt idx="693">
                  <c:v>2014.649999999968</c:v>
                </c:pt>
                <c:pt idx="694">
                  <c:v>2014.699999999968</c:v>
                </c:pt>
                <c:pt idx="695">
                  <c:v>2014.7499999999679</c:v>
                </c:pt>
                <c:pt idx="696">
                  <c:v>2014.7999999999679</c:v>
                </c:pt>
                <c:pt idx="697">
                  <c:v>2014.8499999999681</c:v>
                </c:pt>
                <c:pt idx="698">
                  <c:v>2014.899999999968</c:v>
                </c:pt>
                <c:pt idx="699">
                  <c:v>2014.949999999968</c:v>
                </c:pt>
                <c:pt idx="700">
                  <c:v>2014.9999999999679</c:v>
                </c:pt>
                <c:pt idx="701">
                  <c:v>2015.0499999999679</c:v>
                </c:pt>
                <c:pt idx="702">
                  <c:v>2015.0999999999681</c:v>
                </c:pt>
                <c:pt idx="703">
                  <c:v>2015.149999999968</c:v>
                </c:pt>
                <c:pt idx="704">
                  <c:v>2015.199999999968</c:v>
                </c:pt>
                <c:pt idx="705">
                  <c:v>2015.2499999999679</c:v>
                </c:pt>
                <c:pt idx="706">
                  <c:v>2015.2999999999679</c:v>
                </c:pt>
                <c:pt idx="707">
                  <c:v>2015.3499999999681</c:v>
                </c:pt>
                <c:pt idx="708">
                  <c:v>2015.399999999968</c:v>
                </c:pt>
                <c:pt idx="709">
                  <c:v>2015.449999999968</c:v>
                </c:pt>
                <c:pt idx="710">
                  <c:v>2015.4999999999679</c:v>
                </c:pt>
                <c:pt idx="711">
                  <c:v>2015.5499999999679</c:v>
                </c:pt>
                <c:pt idx="712">
                  <c:v>2015.5999999999681</c:v>
                </c:pt>
                <c:pt idx="713">
                  <c:v>2015.649999999968</c:v>
                </c:pt>
                <c:pt idx="714">
                  <c:v>2015.6999999999671</c:v>
                </c:pt>
                <c:pt idx="715">
                  <c:v>2015.749999999967</c:v>
                </c:pt>
                <c:pt idx="716">
                  <c:v>2015.799999999967</c:v>
                </c:pt>
                <c:pt idx="717">
                  <c:v>2015.8499999999669</c:v>
                </c:pt>
                <c:pt idx="718">
                  <c:v>2015.8999999999669</c:v>
                </c:pt>
                <c:pt idx="719">
                  <c:v>2015.9499999999671</c:v>
                </c:pt>
                <c:pt idx="720">
                  <c:v>2015.999999999967</c:v>
                </c:pt>
                <c:pt idx="721">
                  <c:v>2016.049999999967</c:v>
                </c:pt>
                <c:pt idx="722">
                  <c:v>2016.0999999999669</c:v>
                </c:pt>
                <c:pt idx="723">
                  <c:v>2016.1499999999669</c:v>
                </c:pt>
                <c:pt idx="724">
                  <c:v>2016.1999999999671</c:v>
                </c:pt>
                <c:pt idx="725">
                  <c:v>2016.249999999967</c:v>
                </c:pt>
                <c:pt idx="726">
                  <c:v>2016.299999999967</c:v>
                </c:pt>
                <c:pt idx="727">
                  <c:v>2016.3499999999669</c:v>
                </c:pt>
                <c:pt idx="728">
                  <c:v>2016.3999999999669</c:v>
                </c:pt>
                <c:pt idx="729">
                  <c:v>2016.4499999999671</c:v>
                </c:pt>
                <c:pt idx="730">
                  <c:v>2016.499999999967</c:v>
                </c:pt>
                <c:pt idx="731">
                  <c:v>2016.549999999967</c:v>
                </c:pt>
                <c:pt idx="732">
                  <c:v>2016.599999999966</c:v>
                </c:pt>
                <c:pt idx="733">
                  <c:v>2016.649999999966</c:v>
                </c:pt>
                <c:pt idx="734">
                  <c:v>2016.6999999999659</c:v>
                </c:pt>
                <c:pt idx="735">
                  <c:v>2016.749999999967</c:v>
                </c:pt>
                <c:pt idx="736">
                  <c:v>2016.7999999999661</c:v>
                </c:pt>
                <c:pt idx="737">
                  <c:v>2016.849999999966</c:v>
                </c:pt>
                <c:pt idx="738">
                  <c:v>2016.899999999966</c:v>
                </c:pt>
                <c:pt idx="739">
                  <c:v>2016.9499999999659</c:v>
                </c:pt>
                <c:pt idx="740">
                  <c:v>2016.9999999999659</c:v>
                </c:pt>
                <c:pt idx="741">
                  <c:v>2017.0499999999661</c:v>
                </c:pt>
                <c:pt idx="742">
                  <c:v>2017.099999999966</c:v>
                </c:pt>
                <c:pt idx="743">
                  <c:v>2017.149999999966</c:v>
                </c:pt>
                <c:pt idx="744">
                  <c:v>2017.1999999999659</c:v>
                </c:pt>
                <c:pt idx="745">
                  <c:v>2017.2499999999659</c:v>
                </c:pt>
                <c:pt idx="746">
                  <c:v>2017.2999999999661</c:v>
                </c:pt>
                <c:pt idx="747">
                  <c:v>2017.349999999966</c:v>
                </c:pt>
                <c:pt idx="748">
                  <c:v>2017.399999999966</c:v>
                </c:pt>
                <c:pt idx="749">
                  <c:v>2017.4499999999659</c:v>
                </c:pt>
                <c:pt idx="750">
                  <c:v>2017.4999999999659</c:v>
                </c:pt>
                <c:pt idx="751">
                  <c:v>2017.5499999999661</c:v>
                </c:pt>
                <c:pt idx="752">
                  <c:v>2017.599999999966</c:v>
                </c:pt>
                <c:pt idx="753">
                  <c:v>2017.649999999966</c:v>
                </c:pt>
                <c:pt idx="754">
                  <c:v>2017.699999999965</c:v>
                </c:pt>
                <c:pt idx="755">
                  <c:v>2017.7499999999659</c:v>
                </c:pt>
                <c:pt idx="756">
                  <c:v>2017.7999999999661</c:v>
                </c:pt>
                <c:pt idx="757">
                  <c:v>2017.849999999966</c:v>
                </c:pt>
                <c:pt idx="758">
                  <c:v>2017.8999999999651</c:v>
                </c:pt>
                <c:pt idx="759">
                  <c:v>2017.949999999965</c:v>
                </c:pt>
                <c:pt idx="760">
                  <c:v>2017.999999999965</c:v>
                </c:pt>
                <c:pt idx="761">
                  <c:v>2018.0499999999649</c:v>
                </c:pt>
                <c:pt idx="762">
                  <c:v>2018.0999999999649</c:v>
                </c:pt>
                <c:pt idx="763">
                  <c:v>2018.1499999999651</c:v>
                </c:pt>
                <c:pt idx="764">
                  <c:v>2018.199999999965</c:v>
                </c:pt>
                <c:pt idx="765">
                  <c:v>2018.249999999965</c:v>
                </c:pt>
                <c:pt idx="766">
                  <c:v>2018.2999999999649</c:v>
                </c:pt>
                <c:pt idx="767">
                  <c:v>2018.3499999999649</c:v>
                </c:pt>
                <c:pt idx="768">
                  <c:v>2018.3999999999651</c:v>
                </c:pt>
                <c:pt idx="769">
                  <c:v>2018.449999999965</c:v>
                </c:pt>
                <c:pt idx="770">
                  <c:v>2018.499999999965</c:v>
                </c:pt>
                <c:pt idx="771">
                  <c:v>2018.5499999999649</c:v>
                </c:pt>
                <c:pt idx="772">
                  <c:v>2018.5999999999649</c:v>
                </c:pt>
                <c:pt idx="773">
                  <c:v>2018.6499999999651</c:v>
                </c:pt>
                <c:pt idx="774">
                  <c:v>2018.699999999965</c:v>
                </c:pt>
                <c:pt idx="775">
                  <c:v>2018.749999999965</c:v>
                </c:pt>
                <c:pt idx="776">
                  <c:v>2018.7999999999649</c:v>
                </c:pt>
                <c:pt idx="777">
                  <c:v>2018.8499999999649</c:v>
                </c:pt>
                <c:pt idx="778">
                  <c:v>2018.8999999999651</c:v>
                </c:pt>
                <c:pt idx="779">
                  <c:v>2018.949999999965</c:v>
                </c:pt>
                <c:pt idx="780">
                  <c:v>2018.999999999965</c:v>
                </c:pt>
                <c:pt idx="781">
                  <c:v>2019.049999999964</c:v>
                </c:pt>
                <c:pt idx="782">
                  <c:v>2019.099999999964</c:v>
                </c:pt>
                <c:pt idx="783">
                  <c:v>2019.1499999999639</c:v>
                </c:pt>
                <c:pt idx="784">
                  <c:v>2019.1999999999639</c:v>
                </c:pt>
                <c:pt idx="785">
                  <c:v>2019.2499999999641</c:v>
                </c:pt>
                <c:pt idx="786">
                  <c:v>2019.299999999964</c:v>
                </c:pt>
                <c:pt idx="787">
                  <c:v>2019.349999999964</c:v>
                </c:pt>
                <c:pt idx="788">
                  <c:v>2019.3999999999639</c:v>
                </c:pt>
                <c:pt idx="789">
                  <c:v>2019.4499999999639</c:v>
                </c:pt>
                <c:pt idx="790">
                  <c:v>2019.4999999999641</c:v>
                </c:pt>
                <c:pt idx="791">
                  <c:v>2019.549999999964</c:v>
                </c:pt>
                <c:pt idx="792">
                  <c:v>2019.599999999964</c:v>
                </c:pt>
                <c:pt idx="793">
                  <c:v>2019.6499999999639</c:v>
                </c:pt>
                <c:pt idx="794">
                  <c:v>2019.6999999999639</c:v>
                </c:pt>
                <c:pt idx="795">
                  <c:v>2019.7499999999641</c:v>
                </c:pt>
                <c:pt idx="796">
                  <c:v>2019.799999999964</c:v>
                </c:pt>
                <c:pt idx="797">
                  <c:v>2019.849999999964</c:v>
                </c:pt>
                <c:pt idx="798">
                  <c:v>2019.899999999963</c:v>
                </c:pt>
                <c:pt idx="799">
                  <c:v>2019.9499999999639</c:v>
                </c:pt>
                <c:pt idx="800">
                  <c:v>2019.9999999999641</c:v>
                </c:pt>
                <c:pt idx="801">
                  <c:v>2020.049999999964</c:v>
                </c:pt>
                <c:pt idx="802">
                  <c:v>2020.0999999999631</c:v>
                </c:pt>
                <c:pt idx="803">
                  <c:v>2020.149999999963</c:v>
                </c:pt>
                <c:pt idx="804">
                  <c:v>2020.199999999963</c:v>
                </c:pt>
                <c:pt idx="805">
                  <c:v>2020.2499999999629</c:v>
                </c:pt>
                <c:pt idx="806">
                  <c:v>2020.2999999999629</c:v>
                </c:pt>
                <c:pt idx="807">
                  <c:v>2020.3499999999631</c:v>
                </c:pt>
                <c:pt idx="808">
                  <c:v>2020.399999999963</c:v>
                </c:pt>
                <c:pt idx="809">
                  <c:v>2020.449999999963</c:v>
                </c:pt>
                <c:pt idx="810">
                  <c:v>2020.4999999999629</c:v>
                </c:pt>
                <c:pt idx="811">
                  <c:v>2020.5499999999629</c:v>
                </c:pt>
                <c:pt idx="812">
                  <c:v>2020.5999999999631</c:v>
                </c:pt>
                <c:pt idx="813">
                  <c:v>2020.649999999963</c:v>
                </c:pt>
                <c:pt idx="814">
                  <c:v>2020.699999999963</c:v>
                </c:pt>
                <c:pt idx="815">
                  <c:v>2020.7499999999629</c:v>
                </c:pt>
                <c:pt idx="816">
                  <c:v>2020.7999999999629</c:v>
                </c:pt>
                <c:pt idx="817">
                  <c:v>2020.8499999999631</c:v>
                </c:pt>
                <c:pt idx="818">
                  <c:v>2020.899999999963</c:v>
                </c:pt>
                <c:pt idx="819">
                  <c:v>2020.949999999963</c:v>
                </c:pt>
                <c:pt idx="820">
                  <c:v>2020.9999999999629</c:v>
                </c:pt>
                <c:pt idx="821">
                  <c:v>2021.0499999999629</c:v>
                </c:pt>
                <c:pt idx="822">
                  <c:v>2021.0999999999631</c:v>
                </c:pt>
                <c:pt idx="823">
                  <c:v>2021.149999999963</c:v>
                </c:pt>
                <c:pt idx="824">
                  <c:v>2021.1999999999621</c:v>
                </c:pt>
                <c:pt idx="825">
                  <c:v>2021.249999999962</c:v>
                </c:pt>
                <c:pt idx="826">
                  <c:v>2021.299999999962</c:v>
                </c:pt>
                <c:pt idx="827">
                  <c:v>2021.3499999999619</c:v>
                </c:pt>
                <c:pt idx="828">
                  <c:v>2021.3999999999619</c:v>
                </c:pt>
                <c:pt idx="829">
                  <c:v>2021.4499999999621</c:v>
                </c:pt>
                <c:pt idx="830">
                  <c:v>2021.499999999962</c:v>
                </c:pt>
                <c:pt idx="831">
                  <c:v>2021.549999999962</c:v>
                </c:pt>
                <c:pt idx="832">
                  <c:v>2021.5999999999619</c:v>
                </c:pt>
                <c:pt idx="833">
                  <c:v>2021.6499999999619</c:v>
                </c:pt>
                <c:pt idx="834">
                  <c:v>2021.6999999999621</c:v>
                </c:pt>
                <c:pt idx="835">
                  <c:v>2021.749999999962</c:v>
                </c:pt>
                <c:pt idx="836">
                  <c:v>2021.799999999962</c:v>
                </c:pt>
                <c:pt idx="837">
                  <c:v>2021.8499999999619</c:v>
                </c:pt>
                <c:pt idx="838">
                  <c:v>2021.8999999999619</c:v>
                </c:pt>
                <c:pt idx="839">
                  <c:v>2021.9499999999621</c:v>
                </c:pt>
                <c:pt idx="840">
                  <c:v>2021.999999999962</c:v>
                </c:pt>
                <c:pt idx="841">
                  <c:v>2022.049999999962</c:v>
                </c:pt>
                <c:pt idx="842">
                  <c:v>2022.099999999961</c:v>
                </c:pt>
                <c:pt idx="843">
                  <c:v>2022.149999999961</c:v>
                </c:pt>
                <c:pt idx="844">
                  <c:v>2022.1999999999609</c:v>
                </c:pt>
                <c:pt idx="845">
                  <c:v>2022.249999999962</c:v>
                </c:pt>
                <c:pt idx="846">
                  <c:v>2022.2999999999611</c:v>
                </c:pt>
                <c:pt idx="847">
                  <c:v>2022.349999999961</c:v>
                </c:pt>
                <c:pt idx="848">
                  <c:v>2022.399999999961</c:v>
                </c:pt>
                <c:pt idx="849">
                  <c:v>2022.4499999999609</c:v>
                </c:pt>
                <c:pt idx="850">
                  <c:v>2022.4999999999609</c:v>
                </c:pt>
                <c:pt idx="851">
                  <c:v>2022.5499999999611</c:v>
                </c:pt>
                <c:pt idx="852">
                  <c:v>2022.599999999961</c:v>
                </c:pt>
                <c:pt idx="853">
                  <c:v>2022.649999999961</c:v>
                </c:pt>
                <c:pt idx="854">
                  <c:v>2022.6999999999609</c:v>
                </c:pt>
                <c:pt idx="855">
                  <c:v>2022.7499999999609</c:v>
                </c:pt>
                <c:pt idx="856">
                  <c:v>2022.7999999999611</c:v>
                </c:pt>
                <c:pt idx="857">
                  <c:v>2022.849999999961</c:v>
                </c:pt>
                <c:pt idx="858">
                  <c:v>2022.899999999961</c:v>
                </c:pt>
                <c:pt idx="859">
                  <c:v>2022.9499999999609</c:v>
                </c:pt>
                <c:pt idx="860">
                  <c:v>2022.9999999999609</c:v>
                </c:pt>
                <c:pt idx="861">
                  <c:v>2023.0499999999611</c:v>
                </c:pt>
                <c:pt idx="862">
                  <c:v>2023.099999999961</c:v>
                </c:pt>
                <c:pt idx="863">
                  <c:v>2023.149999999961</c:v>
                </c:pt>
                <c:pt idx="864">
                  <c:v>2023.19999999996</c:v>
                </c:pt>
                <c:pt idx="865">
                  <c:v>2023.2499999999609</c:v>
                </c:pt>
                <c:pt idx="866">
                  <c:v>2023.2999999999611</c:v>
                </c:pt>
                <c:pt idx="867">
                  <c:v>2023.349999999961</c:v>
                </c:pt>
                <c:pt idx="868">
                  <c:v>2023.3999999999601</c:v>
                </c:pt>
                <c:pt idx="869">
                  <c:v>2023.44999999996</c:v>
                </c:pt>
                <c:pt idx="870">
                  <c:v>2023.49999999996</c:v>
                </c:pt>
                <c:pt idx="871">
                  <c:v>2023.5499999999599</c:v>
                </c:pt>
                <c:pt idx="872">
                  <c:v>2023.5999999999599</c:v>
                </c:pt>
                <c:pt idx="873">
                  <c:v>2023.6499999999601</c:v>
                </c:pt>
                <c:pt idx="874">
                  <c:v>2023.69999999996</c:v>
                </c:pt>
                <c:pt idx="875">
                  <c:v>2023.74999999996</c:v>
                </c:pt>
                <c:pt idx="876">
                  <c:v>2023.7999999999599</c:v>
                </c:pt>
                <c:pt idx="877">
                  <c:v>2023.8499999999599</c:v>
                </c:pt>
                <c:pt idx="878">
                  <c:v>2023.8999999999601</c:v>
                </c:pt>
                <c:pt idx="879">
                  <c:v>2023.94999999996</c:v>
                </c:pt>
                <c:pt idx="880">
                  <c:v>2023.99999999996</c:v>
                </c:pt>
                <c:pt idx="881">
                  <c:v>2024.0499999999599</c:v>
                </c:pt>
                <c:pt idx="882">
                  <c:v>2024.0999999999599</c:v>
                </c:pt>
                <c:pt idx="883">
                  <c:v>2024.1499999999601</c:v>
                </c:pt>
                <c:pt idx="884">
                  <c:v>2024.19999999996</c:v>
                </c:pt>
                <c:pt idx="885">
                  <c:v>2024.24999999996</c:v>
                </c:pt>
                <c:pt idx="886">
                  <c:v>2024.2999999999599</c:v>
                </c:pt>
                <c:pt idx="887">
                  <c:v>2024.3499999999599</c:v>
                </c:pt>
                <c:pt idx="888">
                  <c:v>2024.3999999999601</c:v>
                </c:pt>
                <c:pt idx="889">
                  <c:v>2024.44999999996</c:v>
                </c:pt>
                <c:pt idx="890">
                  <c:v>2024.49999999996</c:v>
                </c:pt>
                <c:pt idx="891">
                  <c:v>2024.5499999999599</c:v>
                </c:pt>
                <c:pt idx="892">
                  <c:v>2024.599999999959</c:v>
                </c:pt>
                <c:pt idx="893">
                  <c:v>2024.6499999999589</c:v>
                </c:pt>
                <c:pt idx="894">
                  <c:v>2024.6999999999589</c:v>
                </c:pt>
                <c:pt idx="895">
                  <c:v>2024.74999999996</c:v>
                </c:pt>
                <c:pt idx="896">
                  <c:v>2024.7999999999599</c:v>
                </c:pt>
                <c:pt idx="897">
                  <c:v>2024.849999999959</c:v>
                </c:pt>
                <c:pt idx="898">
                  <c:v>2024.8999999999589</c:v>
                </c:pt>
                <c:pt idx="899">
                  <c:v>2024.94999999996</c:v>
                </c:pt>
                <c:pt idx="900">
                  <c:v>2024.99999999996</c:v>
                </c:pt>
                <c:pt idx="901">
                  <c:v>2025.0499999999599</c:v>
                </c:pt>
                <c:pt idx="902">
                  <c:v>2025.099999999959</c:v>
                </c:pt>
                <c:pt idx="903">
                  <c:v>2025.1499999999589</c:v>
                </c:pt>
                <c:pt idx="904">
                  <c:v>2025.1999999999589</c:v>
                </c:pt>
                <c:pt idx="905">
                  <c:v>2025.24999999996</c:v>
                </c:pt>
                <c:pt idx="906">
                  <c:v>2025.2999999999599</c:v>
                </c:pt>
                <c:pt idx="907">
                  <c:v>2025.349999999959</c:v>
                </c:pt>
                <c:pt idx="908">
                  <c:v>2025.399999999958</c:v>
                </c:pt>
                <c:pt idx="909">
                  <c:v>2025.4499999999589</c:v>
                </c:pt>
                <c:pt idx="910">
                  <c:v>2025.49999999996</c:v>
                </c:pt>
                <c:pt idx="911">
                  <c:v>2025.5499999999599</c:v>
                </c:pt>
                <c:pt idx="912">
                  <c:v>2025.5999999999581</c:v>
                </c:pt>
                <c:pt idx="913">
                  <c:v>2025.649999999958</c:v>
                </c:pt>
                <c:pt idx="914">
                  <c:v>2025.699999999958</c:v>
                </c:pt>
                <c:pt idx="915">
                  <c:v>2025.7499999999579</c:v>
                </c:pt>
                <c:pt idx="916">
                  <c:v>2025.7999999999579</c:v>
                </c:pt>
                <c:pt idx="917">
                  <c:v>2025.8499999999581</c:v>
                </c:pt>
                <c:pt idx="918">
                  <c:v>2025.899999999958</c:v>
                </c:pt>
                <c:pt idx="919">
                  <c:v>2025.949999999958</c:v>
                </c:pt>
                <c:pt idx="920">
                  <c:v>2025.9999999999579</c:v>
                </c:pt>
                <c:pt idx="921">
                  <c:v>2026.0499999999579</c:v>
                </c:pt>
                <c:pt idx="922">
                  <c:v>2026.0999999999581</c:v>
                </c:pt>
                <c:pt idx="923">
                  <c:v>2026.149999999958</c:v>
                </c:pt>
                <c:pt idx="924">
                  <c:v>2026.199999999958</c:v>
                </c:pt>
                <c:pt idx="925">
                  <c:v>2026.2499999999579</c:v>
                </c:pt>
                <c:pt idx="926">
                  <c:v>2026.2999999999579</c:v>
                </c:pt>
                <c:pt idx="927">
                  <c:v>2026.3499999999581</c:v>
                </c:pt>
                <c:pt idx="928">
                  <c:v>2026.399999999958</c:v>
                </c:pt>
                <c:pt idx="929">
                  <c:v>2026.449999999958</c:v>
                </c:pt>
                <c:pt idx="930">
                  <c:v>2026.4999999999579</c:v>
                </c:pt>
                <c:pt idx="931">
                  <c:v>2026.5499999999579</c:v>
                </c:pt>
                <c:pt idx="932">
                  <c:v>2026.5999999999581</c:v>
                </c:pt>
                <c:pt idx="933">
                  <c:v>2026.649999999958</c:v>
                </c:pt>
                <c:pt idx="934">
                  <c:v>2026.6999999999571</c:v>
                </c:pt>
                <c:pt idx="935">
                  <c:v>2026.749999999957</c:v>
                </c:pt>
                <c:pt idx="936">
                  <c:v>2026.799999999957</c:v>
                </c:pt>
                <c:pt idx="937">
                  <c:v>2026.8499999999569</c:v>
                </c:pt>
                <c:pt idx="938">
                  <c:v>2026.8999999999569</c:v>
                </c:pt>
                <c:pt idx="939">
                  <c:v>2026.9499999999571</c:v>
                </c:pt>
                <c:pt idx="940">
                  <c:v>2026.999999999957</c:v>
                </c:pt>
                <c:pt idx="941">
                  <c:v>2027.049999999957</c:v>
                </c:pt>
                <c:pt idx="942">
                  <c:v>2027.0999999999569</c:v>
                </c:pt>
                <c:pt idx="943">
                  <c:v>2027.1499999999569</c:v>
                </c:pt>
                <c:pt idx="944">
                  <c:v>2027.1999999999571</c:v>
                </c:pt>
                <c:pt idx="945">
                  <c:v>2027.249999999957</c:v>
                </c:pt>
                <c:pt idx="946">
                  <c:v>2027.299999999957</c:v>
                </c:pt>
                <c:pt idx="947">
                  <c:v>2027.3499999999569</c:v>
                </c:pt>
                <c:pt idx="948">
                  <c:v>2027.3999999999569</c:v>
                </c:pt>
                <c:pt idx="949">
                  <c:v>2027.4499999999571</c:v>
                </c:pt>
                <c:pt idx="950">
                  <c:v>2027.499999999957</c:v>
                </c:pt>
                <c:pt idx="951">
                  <c:v>2027.549999999957</c:v>
                </c:pt>
                <c:pt idx="952">
                  <c:v>2027.599999999956</c:v>
                </c:pt>
                <c:pt idx="953">
                  <c:v>2027.649999999956</c:v>
                </c:pt>
                <c:pt idx="954">
                  <c:v>2027.6999999999559</c:v>
                </c:pt>
                <c:pt idx="955">
                  <c:v>2027.749999999957</c:v>
                </c:pt>
                <c:pt idx="956">
                  <c:v>2027.7999999999561</c:v>
                </c:pt>
                <c:pt idx="957">
                  <c:v>2027.849999999956</c:v>
                </c:pt>
                <c:pt idx="958">
                  <c:v>2027.899999999956</c:v>
                </c:pt>
                <c:pt idx="959">
                  <c:v>2027.9499999999559</c:v>
                </c:pt>
                <c:pt idx="960">
                  <c:v>2027.9999999999559</c:v>
                </c:pt>
                <c:pt idx="961">
                  <c:v>2028.0499999999561</c:v>
                </c:pt>
                <c:pt idx="962">
                  <c:v>2028.099999999956</c:v>
                </c:pt>
                <c:pt idx="963">
                  <c:v>2028.149999999956</c:v>
                </c:pt>
                <c:pt idx="964">
                  <c:v>2028.1999999999559</c:v>
                </c:pt>
                <c:pt idx="965">
                  <c:v>2028.2499999999559</c:v>
                </c:pt>
                <c:pt idx="966">
                  <c:v>2028.2999999999561</c:v>
                </c:pt>
                <c:pt idx="967">
                  <c:v>2028.349999999956</c:v>
                </c:pt>
                <c:pt idx="968">
                  <c:v>2028.399999999956</c:v>
                </c:pt>
                <c:pt idx="969">
                  <c:v>2028.4499999999559</c:v>
                </c:pt>
                <c:pt idx="970">
                  <c:v>2028.4999999999559</c:v>
                </c:pt>
                <c:pt idx="971">
                  <c:v>2028.5499999999561</c:v>
                </c:pt>
                <c:pt idx="972">
                  <c:v>2028.599999999956</c:v>
                </c:pt>
                <c:pt idx="973">
                  <c:v>2028.649999999956</c:v>
                </c:pt>
                <c:pt idx="974">
                  <c:v>2028.699999999955</c:v>
                </c:pt>
                <c:pt idx="975">
                  <c:v>2028.7499999999559</c:v>
                </c:pt>
                <c:pt idx="976">
                  <c:v>2028.7999999999561</c:v>
                </c:pt>
                <c:pt idx="977">
                  <c:v>2028.849999999956</c:v>
                </c:pt>
                <c:pt idx="978">
                  <c:v>2028.8999999999551</c:v>
                </c:pt>
                <c:pt idx="979">
                  <c:v>2028.949999999955</c:v>
                </c:pt>
                <c:pt idx="980">
                  <c:v>2028.999999999955</c:v>
                </c:pt>
                <c:pt idx="981">
                  <c:v>2029.0499999999549</c:v>
                </c:pt>
                <c:pt idx="982">
                  <c:v>2029.0999999999549</c:v>
                </c:pt>
                <c:pt idx="983">
                  <c:v>2029.1499999999551</c:v>
                </c:pt>
                <c:pt idx="984">
                  <c:v>2029.199999999955</c:v>
                </c:pt>
                <c:pt idx="985">
                  <c:v>2029.249999999955</c:v>
                </c:pt>
                <c:pt idx="986">
                  <c:v>2029.2999999999549</c:v>
                </c:pt>
                <c:pt idx="987">
                  <c:v>2029.3499999999549</c:v>
                </c:pt>
                <c:pt idx="988">
                  <c:v>2029.3999999999551</c:v>
                </c:pt>
                <c:pt idx="989">
                  <c:v>2029.449999999955</c:v>
                </c:pt>
                <c:pt idx="990">
                  <c:v>2029.499999999955</c:v>
                </c:pt>
                <c:pt idx="991">
                  <c:v>2029.5499999999549</c:v>
                </c:pt>
                <c:pt idx="992">
                  <c:v>2029.5999999999549</c:v>
                </c:pt>
                <c:pt idx="993">
                  <c:v>2029.6499999999551</c:v>
                </c:pt>
                <c:pt idx="994">
                  <c:v>2029.699999999955</c:v>
                </c:pt>
                <c:pt idx="995">
                  <c:v>2029.749999999955</c:v>
                </c:pt>
                <c:pt idx="996">
                  <c:v>2029.7999999999549</c:v>
                </c:pt>
                <c:pt idx="997">
                  <c:v>2029.8499999999549</c:v>
                </c:pt>
                <c:pt idx="998">
                  <c:v>2029.8999999999551</c:v>
                </c:pt>
                <c:pt idx="999">
                  <c:v>2029.949999999955</c:v>
                </c:pt>
                <c:pt idx="1000">
                  <c:v>2029.999999999955</c:v>
                </c:pt>
              </c:numCache>
            </c:numRef>
          </c:cat>
          <c:val>
            <c:numRef>
              <c:f>'ART coverage 2003'!$C$2:$C$1002</c:f>
              <c:numCache>
                <c:formatCode>General</c:formatCode>
                <c:ptCount val="10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1.4647E-3</c:v>
                </c:pt>
                <c:pt idx="463">
                  <c:v>2.9069E-3</c:v>
                </c:pt>
                <c:pt idx="464">
                  <c:v>4.3273000000000001E-3</c:v>
                </c:pt>
                <c:pt idx="465">
                  <c:v>5.7251999999999997E-3</c:v>
                </c:pt>
                <c:pt idx="466">
                  <c:v>7.1021000000000001E-3</c:v>
                </c:pt>
                <c:pt idx="467">
                  <c:v>8.4579000000000008E-3</c:v>
                </c:pt>
                <c:pt idx="468">
                  <c:v>9.7931000000000008E-3</c:v>
                </c:pt>
                <c:pt idx="469">
                  <c:v>1.1108E-2</c:v>
                </c:pt>
                <c:pt idx="470">
                  <c:v>1.2403000000000001E-2</c:v>
                </c:pt>
                <c:pt idx="471">
                  <c:v>1.3677999999999999E-2</c:v>
                </c:pt>
                <c:pt idx="472">
                  <c:v>1.4933999999999999E-2</c:v>
                </c:pt>
                <c:pt idx="473">
                  <c:v>1.6171000000000001E-2</c:v>
                </c:pt>
                <c:pt idx="474">
                  <c:v>1.7389000000000002E-2</c:v>
                </c:pt>
                <c:pt idx="475">
                  <c:v>1.8589000000000001E-2</c:v>
                </c:pt>
                <c:pt idx="476">
                  <c:v>1.9771E-2</c:v>
                </c:pt>
                <c:pt idx="477">
                  <c:v>2.0936E-2</c:v>
                </c:pt>
                <c:pt idx="478">
                  <c:v>2.2082000000000001E-2</c:v>
                </c:pt>
                <c:pt idx="479">
                  <c:v>2.3212E-2</c:v>
                </c:pt>
                <c:pt idx="480">
                  <c:v>2.4323999999999998E-2</c:v>
                </c:pt>
                <c:pt idx="481">
                  <c:v>2.5433000000000001E-2</c:v>
                </c:pt>
                <c:pt idx="482">
                  <c:v>2.6544999999999999E-2</c:v>
                </c:pt>
                <c:pt idx="483">
                  <c:v>2.7644999999999999E-2</c:v>
                </c:pt>
                <c:pt idx="484">
                  <c:v>2.8729999999999999E-2</c:v>
                </c:pt>
                <c:pt idx="485">
                  <c:v>2.9803E-2</c:v>
                </c:pt>
                <c:pt idx="486">
                  <c:v>3.0862000000000001E-2</c:v>
                </c:pt>
                <c:pt idx="487">
                  <c:v>3.1907999999999999E-2</c:v>
                </c:pt>
                <c:pt idx="488">
                  <c:v>3.2941999999999999E-2</c:v>
                </c:pt>
                <c:pt idx="489">
                  <c:v>3.3963E-2</c:v>
                </c:pt>
                <c:pt idx="490">
                  <c:v>3.4972000000000003E-2</c:v>
                </c:pt>
                <c:pt idx="491">
                  <c:v>3.5969000000000001E-2</c:v>
                </c:pt>
                <c:pt idx="492">
                  <c:v>3.6954000000000001E-2</c:v>
                </c:pt>
                <c:pt idx="493">
                  <c:v>3.7927000000000002E-2</c:v>
                </c:pt>
                <c:pt idx="494">
                  <c:v>3.8887999999999999E-2</c:v>
                </c:pt>
                <c:pt idx="495">
                  <c:v>3.9817999999999999E-2</c:v>
                </c:pt>
                <c:pt idx="496">
                  <c:v>4.0660000000000002E-2</c:v>
                </c:pt>
                <c:pt idx="497">
                  <c:v>4.1486000000000002E-2</c:v>
                </c:pt>
                <c:pt idx="498">
                  <c:v>4.2298000000000002E-2</c:v>
                </c:pt>
                <c:pt idx="499">
                  <c:v>4.3096000000000002E-2</c:v>
                </c:pt>
                <c:pt idx="500">
                  <c:v>4.3880000000000002E-2</c:v>
                </c:pt>
                <c:pt idx="501">
                  <c:v>4.4650000000000002E-2</c:v>
                </c:pt>
                <c:pt idx="502">
                  <c:v>4.5406000000000002E-2</c:v>
                </c:pt>
                <c:pt idx="503">
                  <c:v>4.6149999999999997E-2</c:v>
                </c:pt>
                <c:pt idx="504">
                  <c:v>4.6879999999999998E-2</c:v>
                </c:pt>
                <c:pt idx="505">
                  <c:v>4.7598000000000001E-2</c:v>
                </c:pt>
                <c:pt idx="506">
                  <c:v>4.8302999999999999E-2</c:v>
                </c:pt>
                <c:pt idx="507">
                  <c:v>4.8995999999999998E-2</c:v>
                </c:pt>
                <c:pt idx="508">
                  <c:v>4.9676999999999999E-2</c:v>
                </c:pt>
                <c:pt idx="509">
                  <c:v>5.0358E-2</c:v>
                </c:pt>
                <c:pt idx="510">
                  <c:v>5.1075000000000002E-2</c:v>
                </c:pt>
                <c:pt idx="511">
                  <c:v>5.1783000000000003E-2</c:v>
                </c:pt>
                <c:pt idx="512">
                  <c:v>5.2481E-2</c:v>
                </c:pt>
                <c:pt idx="513">
                  <c:v>5.3169000000000001E-2</c:v>
                </c:pt>
                <c:pt idx="514">
                  <c:v>5.3848E-2</c:v>
                </c:pt>
                <c:pt idx="515">
                  <c:v>5.4517999999999997E-2</c:v>
                </c:pt>
                <c:pt idx="516">
                  <c:v>5.5177999999999998E-2</c:v>
                </c:pt>
                <c:pt idx="517">
                  <c:v>5.5829999999999998E-2</c:v>
                </c:pt>
                <c:pt idx="518">
                  <c:v>5.6472000000000001E-2</c:v>
                </c:pt>
                <c:pt idx="519">
                  <c:v>5.7105999999999997E-2</c:v>
                </c:pt>
                <c:pt idx="520">
                  <c:v>5.7731999999999999E-2</c:v>
                </c:pt>
                <c:pt idx="521">
                  <c:v>5.8348999999999998E-2</c:v>
                </c:pt>
                <c:pt idx="522">
                  <c:v>5.8957000000000002E-2</c:v>
                </c:pt>
                <c:pt idx="523">
                  <c:v>5.9558E-2</c:v>
                </c:pt>
                <c:pt idx="524">
                  <c:v>6.0150000000000002E-2</c:v>
                </c:pt>
                <c:pt idx="525">
                  <c:v>6.0734999999999997E-2</c:v>
                </c:pt>
                <c:pt idx="526">
                  <c:v>6.1310999999999997E-2</c:v>
                </c:pt>
                <c:pt idx="527">
                  <c:v>6.1879999999999998E-2</c:v>
                </c:pt>
                <c:pt idx="528">
                  <c:v>6.2441999999999998E-2</c:v>
                </c:pt>
                <c:pt idx="529">
                  <c:v>6.2987000000000001E-2</c:v>
                </c:pt>
                <c:pt idx="530">
                  <c:v>6.3481999999999997E-2</c:v>
                </c:pt>
                <c:pt idx="531">
                  <c:v>6.3968999999999998E-2</c:v>
                </c:pt>
                <c:pt idx="532">
                  <c:v>6.4542000000000002E-2</c:v>
                </c:pt>
                <c:pt idx="533">
                  <c:v>6.5126000000000003E-2</c:v>
                </c:pt>
                <c:pt idx="534">
                  <c:v>6.5659999999999996E-2</c:v>
                </c:pt>
                <c:pt idx="535">
                  <c:v>6.6171999999999995E-2</c:v>
                </c:pt>
                <c:pt idx="536">
                  <c:v>6.6677E-2</c:v>
                </c:pt>
                <c:pt idx="537">
                  <c:v>6.7176E-2</c:v>
                </c:pt>
                <c:pt idx="538">
                  <c:v>6.7668000000000006E-2</c:v>
                </c:pt>
                <c:pt idx="539">
                  <c:v>6.8169999999999994E-2</c:v>
                </c:pt>
                <c:pt idx="540">
                  <c:v>6.8678000000000003E-2</c:v>
                </c:pt>
                <c:pt idx="541">
                  <c:v>6.9179000000000004E-2</c:v>
                </c:pt>
                <c:pt idx="542">
                  <c:v>6.9674E-2</c:v>
                </c:pt>
                <c:pt idx="543">
                  <c:v>7.0163000000000003E-2</c:v>
                </c:pt>
                <c:pt idx="544">
                  <c:v>7.0646E-2</c:v>
                </c:pt>
                <c:pt idx="545">
                  <c:v>7.1123000000000006E-2</c:v>
                </c:pt>
                <c:pt idx="546">
                  <c:v>7.1594000000000005E-2</c:v>
                </c:pt>
                <c:pt idx="547">
                  <c:v>7.2059999999999999E-2</c:v>
                </c:pt>
                <c:pt idx="548">
                  <c:v>7.2520000000000001E-2</c:v>
                </c:pt>
                <c:pt idx="549">
                  <c:v>7.2974999999999998E-2</c:v>
                </c:pt>
                <c:pt idx="550">
                  <c:v>7.3424000000000003E-2</c:v>
                </c:pt>
                <c:pt idx="551">
                  <c:v>7.3868000000000003E-2</c:v>
                </c:pt>
                <c:pt idx="552">
                  <c:v>7.4306999999999998E-2</c:v>
                </c:pt>
                <c:pt idx="553">
                  <c:v>7.4741000000000002E-2</c:v>
                </c:pt>
                <c:pt idx="554">
                  <c:v>7.5169E-2</c:v>
                </c:pt>
                <c:pt idx="555">
                  <c:v>7.5592000000000006E-2</c:v>
                </c:pt>
                <c:pt idx="556">
                  <c:v>7.5917999999999999E-2</c:v>
                </c:pt>
                <c:pt idx="557">
                  <c:v>7.6231999999999994E-2</c:v>
                </c:pt>
                <c:pt idx="558">
                  <c:v>7.6540999999999998E-2</c:v>
                </c:pt>
                <c:pt idx="559">
                  <c:v>7.6844999999999997E-2</c:v>
                </c:pt>
                <c:pt idx="560">
                  <c:v>7.7144000000000004E-2</c:v>
                </c:pt>
                <c:pt idx="561">
                  <c:v>7.7438999999999994E-2</c:v>
                </c:pt>
                <c:pt idx="562">
                  <c:v>7.7790999999999999E-2</c:v>
                </c:pt>
                <c:pt idx="563">
                  <c:v>7.8143000000000004E-2</c:v>
                </c:pt>
                <c:pt idx="564">
                  <c:v>7.8437000000000007E-2</c:v>
                </c:pt>
                <c:pt idx="565">
                  <c:v>7.8727000000000005E-2</c:v>
                </c:pt>
                <c:pt idx="566">
                  <c:v>7.9011999999999999E-2</c:v>
                </c:pt>
                <c:pt idx="567">
                  <c:v>7.9293000000000002E-2</c:v>
                </c:pt>
                <c:pt idx="568">
                  <c:v>7.9570000000000002E-2</c:v>
                </c:pt>
                <c:pt idx="569">
                  <c:v>7.9842999999999997E-2</c:v>
                </c:pt>
                <c:pt idx="570">
                  <c:v>8.0112000000000003E-2</c:v>
                </c:pt>
                <c:pt idx="571">
                  <c:v>8.0377000000000004E-2</c:v>
                </c:pt>
                <c:pt idx="572">
                  <c:v>8.0649999999999999E-2</c:v>
                </c:pt>
                <c:pt idx="573">
                  <c:v>8.1008999999999998E-2</c:v>
                </c:pt>
                <c:pt idx="574">
                  <c:v>8.1363000000000005E-2</c:v>
                </c:pt>
                <c:pt idx="575">
                  <c:v>8.1713999999999995E-2</c:v>
                </c:pt>
                <c:pt idx="576">
                  <c:v>8.2061999999999996E-2</c:v>
                </c:pt>
                <c:pt idx="577">
                  <c:v>8.2405999999999993E-2</c:v>
                </c:pt>
                <c:pt idx="578">
                  <c:v>8.2746E-2</c:v>
                </c:pt>
                <c:pt idx="579">
                  <c:v>8.3058999999999994E-2</c:v>
                </c:pt>
                <c:pt idx="580">
                  <c:v>8.3306000000000005E-2</c:v>
                </c:pt>
                <c:pt idx="581">
                  <c:v>8.3673999999999998E-2</c:v>
                </c:pt>
                <c:pt idx="582">
                  <c:v>8.4039000000000003E-2</c:v>
                </c:pt>
                <c:pt idx="583">
                  <c:v>8.4397E-2</c:v>
                </c:pt>
                <c:pt idx="584">
                  <c:v>8.4717000000000001E-2</c:v>
                </c:pt>
                <c:pt idx="585">
                  <c:v>8.5033999999999998E-2</c:v>
                </c:pt>
                <c:pt idx="586">
                  <c:v>8.5347999999999993E-2</c:v>
                </c:pt>
                <c:pt idx="587">
                  <c:v>8.5626999999999995E-2</c:v>
                </c:pt>
                <c:pt idx="588">
                  <c:v>8.5896E-2</c:v>
                </c:pt>
                <c:pt idx="589">
                  <c:v>8.6161000000000001E-2</c:v>
                </c:pt>
                <c:pt idx="590">
                  <c:v>8.6424000000000001E-2</c:v>
                </c:pt>
                <c:pt idx="591">
                  <c:v>8.6683999999999997E-2</c:v>
                </c:pt>
                <c:pt idx="592">
                  <c:v>8.6941000000000004E-2</c:v>
                </c:pt>
                <c:pt idx="593">
                  <c:v>8.7194999999999995E-2</c:v>
                </c:pt>
                <c:pt idx="594">
                  <c:v>8.7446999999999997E-2</c:v>
                </c:pt>
                <c:pt idx="595">
                  <c:v>8.7694999999999995E-2</c:v>
                </c:pt>
                <c:pt idx="596">
                  <c:v>8.7941000000000005E-2</c:v>
                </c:pt>
                <c:pt idx="597">
                  <c:v>8.8183999999999998E-2</c:v>
                </c:pt>
                <c:pt idx="598">
                  <c:v>8.8425000000000004E-2</c:v>
                </c:pt>
                <c:pt idx="599">
                  <c:v>8.8663000000000006E-2</c:v>
                </c:pt>
                <c:pt idx="600">
                  <c:v>8.8898000000000005E-2</c:v>
                </c:pt>
                <c:pt idx="601">
                  <c:v>8.9131000000000002E-2</c:v>
                </c:pt>
                <c:pt idx="602">
                  <c:v>8.9360999999999996E-2</c:v>
                </c:pt>
                <c:pt idx="603">
                  <c:v>8.9589000000000002E-2</c:v>
                </c:pt>
                <c:pt idx="604">
                  <c:v>8.9815000000000006E-2</c:v>
                </c:pt>
                <c:pt idx="605">
                  <c:v>9.0038000000000007E-2</c:v>
                </c:pt>
                <c:pt idx="606">
                  <c:v>9.0258000000000005E-2</c:v>
                </c:pt>
                <c:pt idx="607">
                  <c:v>9.0477000000000002E-2</c:v>
                </c:pt>
                <c:pt idx="608">
                  <c:v>9.0692999999999996E-2</c:v>
                </c:pt>
                <c:pt idx="609">
                  <c:v>9.0933E-2</c:v>
                </c:pt>
                <c:pt idx="610">
                  <c:v>9.1174000000000005E-2</c:v>
                </c:pt>
                <c:pt idx="611">
                  <c:v>9.1412999999999994E-2</c:v>
                </c:pt>
                <c:pt idx="612">
                  <c:v>9.1649999999999995E-2</c:v>
                </c:pt>
                <c:pt idx="613">
                  <c:v>9.1883999999999993E-2</c:v>
                </c:pt>
                <c:pt idx="614">
                  <c:v>9.2105000000000006E-2</c:v>
                </c:pt>
                <c:pt idx="615">
                  <c:v>9.2287999999999995E-2</c:v>
                </c:pt>
                <c:pt idx="616">
                  <c:v>9.2469999999999997E-2</c:v>
                </c:pt>
                <c:pt idx="617">
                  <c:v>9.2648999999999995E-2</c:v>
                </c:pt>
                <c:pt idx="618">
                  <c:v>9.2826000000000006E-2</c:v>
                </c:pt>
                <c:pt idx="619">
                  <c:v>9.3002000000000001E-2</c:v>
                </c:pt>
                <c:pt idx="620">
                  <c:v>9.3174999999999994E-2</c:v>
                </c:pt>
                <c:pt idx="621">
                  <c:v>9.3345999999999998E-2</c:v>
                </c:pt>
                <c:pt idx="622">
                  <c:v>9.3516000000000002E-2</c:v>
                </c:pt>
                <c:pt idx="623">
                  <c:v>9.3683000000000002E-2</c:v>
                </c:pt>
                <c:pt idx="624">
                  <c:v>9.3861E-2</c:v>
                </c:pt>
                <c:pt idx="625">
                  <c:v>9.4042000000000001E-2</c:v>
                </c:pt>
                <c:pt idx="626">
                  <c:v>9.4222E-2</c:v>
                </c:pt>
                <c:pt idx="627">
                  <c:v>9.4398999999999997E-2</c:v>
                </c:pt>
                <c:pt idx="628">
                  <c:v>9.4575000000000006E-2</c:v>
                </c:pt>
                <c:pt idx="629">
                  <c:v>9.4750000000000001E-2</c:v>
                </c:pt>
                <c:pt idx="630">
                  <c:v>9.4922000000000006E-2</c:v>
                </c:pt>
                <c:pt idx="631">
                  <c:v>9.5092999999999997E-2</c:v>
                </c:pt>
                <c:pt idx="632">
                  <c:v>9.5261999999999999E-2</c:v>
                </c:pt>
                <c:pt idx="633">
                  <c:v>9.5430000000000001E-2</c:v>
                </c:pt>
                <c:pt idx="634">
                  <c:v>9.5596E-2</c:v>
                </c:pt>
                <c:pt idx="635">
                  <c:v>9.5759999999999998E-2</c:v>
                </c:pt>
                <c:pt idx="636">
                  <c:v>9.5922999999999994E-2</c:v>
                </c:pt>
                <c:pt idx="637">
                  <c:v>9.6084000000000003E-2</c:v>
                </c:pt>
                <c:pt idx="638">
                  <c:v>9.6243999999999996E-2</c:v>
                </c:pt>
                <c:pt idx="639">
                  <c:v>9.6409999999999996E-2</c:v>
                </c:pt>
                <c:pt idx="640">
                  <c:v>9.6584000000000003E-2</c:v>
                </c:pt>
                <c:pt idx="641">
                  <c:v>9.6755999999999995E-2</c:v>
                </c:pt>
                <c:pt idx="642">
                  <c:v>9.6925999999999998E-2</c:v>
                </c:pt>
                <c:pt idx="643">
                  <c:v>9.7095000000000001E-2</c:v>
                </c:pt>
                <c:pt idx="644">
                  <c:v>9.7263000000000002E-2</c:v>
                </c:pt>
                <c:pt idx="645">
                  <c:v>9.7429000000000002E-2</c:v>
                </c:pt>
                <c:pt idx="646">
                  <c:v>9.7594E-2</c:v>
                </c:pt>
                <c:pt idx="647">
                  <c:v>9.7756999999999997E-2</c:v>
                </c:pt>
                <c:pt idx="648">
                  <c:v>9.7919000000000006E-2</c:v>
                </c:pt>
                <c:pt idx="649">
                  <c:v>9.8080000000000001E-2</c:v>
                </c:pt>
                <c:pt idx="650">
                  <c:v>9.8239000000000007E-2</c:v>
                </c:pt>
                <c:pt idx="651">
                  <c:v>9.8397999999999999E-2</c:v>
                </c:pt>
                <c:pt idx="652">
                  <c:v>9.8555000000000004E-2</c:v>
                </c:pt>
                <c:pt idx="653">
                  <c:v>9.8710999999999993E-2</c:v>
                </c:pt>
                <c:pt idx="654">
                  <c:v>9.8865999999999996E-2</c:v>
                </c:pt>
                <c:pt idx="655">
                  <c:v>9.9019999999999997E-2</c:v>
                </c:pt>
                <c:pt idx="656">
                  <c:v>9.9172999999999997E-2</c:v>
                </c:pt>
                <c:pt idx="657">
                  <c:v>9.9324999999999997E-2</c:v>
                </c:pt>
                <c:pt idx="658">
                  <c:v>9.9475999999999995E-2</c:v>
                </c:pt>
                <c:pt idx="659">
                  <c:v>9.9626999999999993E-2</c:v>
                </c:pt>
                <c:pt idx="660">
                  <c:v>9.9776000000000004E-2</c:v>
                </c:pt>
                <c:pt idx="661">
                  <c:v>9.9925E-2</c:v>
                </c:pt>
                <c:pt idx="662">
                  <c:v>0.10007000000000001</c:v>
                </c:pt>
                <c:pt idx="663">
                  <c:v>0.10022</c:v>
                </c:pt>
                <c:pt idx="664">
                  <c:v>0.10037</c:v>
                </c:pt>
                <c:pt idx="665">
                  <c:v>0.10051</c:v>
                </c:pt>
                <c:pt idx="666">
                  <c:v>0.10066</c:v>
                </c:pt>
                <c:pt idx="667">
                  <c:v>0.1008</c:v>
                </c:pt>
                <c:pt idx="668">
                  <c:v>0.10095</c:v>
                </c:pt>
                <c:pt idx="669">
                  <c:v>0.10109</c:v>
                </c:pt>
                <c:pt idx="670">
                  <c:v>0.10123</c:v>
                </c:pt>
                <c:pt idx="671">
                  <c:v>0.10137</c:v>
                </c:pt>
                <c:pt idx="672">
                  <c:v>0.10152</c:v>
                </c:pt>
                <c:pt idx="673">
                  <c:v>0.10166</c:v>
                </c:pt>
                <c:pt idx="674">
                  <c:v>0.1018</c:v>
                </c:pt>
                <c:pt idx="675">
                  <c:v>0.10194</c:v>
                </c:pt>
                <c:pt idx="676">
                  <c:v>0.10208</c:v>
                </c:pt>
                <c:pt idx="677">
                  <c:v>0.10221</c:v>
                </c:pt>
                <c:pt idx="678">
                  <c:v>0.10235</c:v>
                </c:pt>
                <c:pt idx="679">
                  <c:v>0.10249</c:v>
                </c:pt>
                <c:pt idx="680">
                  <c:v>0.10263</c:v>
                </c:pt>
                <c:pt idx="681">
                  <c:v>0.10276</c:v>
                </c:pt>
                <c:pt idx="682">
                  <c:v>0.10290000000000001</c:v>
                </c:pt>
                <c:pt idx="683">
                  <c:v>0.10304000000000001</c:v>
                </c:pt>
                <c:pt idx="684">
                  <c:v>0.10317</c:v>
                </c:pt>
                <c:pt idx="685">
                  <c:v>0.1033</c:v>
                </c:pt>
                <c:pt idx="686">
                  <c:v>0.10344</c:v>
                </c:pt>
                <c:pt idx="687">
                  <c:v>0.10357</c:v>
                </c:pt>
                <c:pt idx="688">
                  <c:v>0.1037</c:v>
                </c:pt>
                <c:pt idx="689">
                  <c:v>0.10383000000000001</c:v>
                </c:pt>
                <c:pt idx="690">
                  <c:v>0.10396</c:v>
                </c:pt>
                <c:pt idx="691">
                  <c:v>0.10409</c:v>
                </c:pt>
                <c:pt idx="692">
                  <c:v>0.10421999999999999</c:v>
                </c:pt>
                <c:pt idx="693">
                  <c:v>0.10435</c:v>
                </c:pt>
                <c:pt idx="694">
                  <c:v>0.10448</c:v>
                </c:pt>
                <c:pt idx="695">
                  <c:v>0.10460999999999999</c:v>
                </c:pt>
                <c:pt idx="696">
                  <c:v>0.10473</c:v>
                </c:pt>
                <c:pt idx="697">
                  <c:v>0.10485999999999999</c:v>
                </c:pt>
                <c:pt idx="698">
                  <c:v>0.10498</c:v>
                </c:pt>
                <c:pt idx="699">
                  <c:v>0.10511</c:v>
                </c:pt>
                <c:pt idx="700">
                  <c:v>0.10523</c:v>
                </c:pt>
                <c:pt idx="701">
                  <c:v>0.10535</c:v>
                </c:pt>
                <c:pt idx="702">
                  <c:v>0.10546999999999999</c:v>
                </c:pt>
                <c:pt idx="703">
                  <c:v>0.10559</c:v>
                </c:pt>
                <c:pt idx="704">
                  <c:v>0.10571</c:v>
                </c:pt>
                <c:pt idx="705">
                  <c:v>0.10582999999999999</c:v>
                </c:pt>
                <c:pt idx="706">
                  <c:v>0.10595</c:v>
                </c:pt>
                <c:pt idx="707">
                  <c:v>0.10607</c:v>
                </c:pt>
                <c:pt idx="708">
                  <c:v>0.10618</c:v>
                </c:pt>
                <c:pt idx="709">
                  <c:v>0.10630000000000001</c:v>
                </c:pt>
                <c:pt idx="710">
                  <c:v>0.10641</c:v>
                </c:pt>
                <c:pt idx="711">
                  <c:v>0.10653</c:v>
                </c:pt>
                <c:pt idx="712">
                  <c:v>0.10664</c:v>
                </c:pt>
                <c:pt idx="713">
                  <c:v>0.10675</c:v>
                </c:pt>
                <c:pt idx="714">
                  <c:v>0.10686</c:v>
                </c:pt>
                <c:pt idx="715">
                  <c:v>0.10697</c:v>
                </c:pt>
                <c:pt idx="716">
                  <c:v>0.10707999999999999</c:v>
                </c:pt>
                <c:pt idx="717">
                  <c:v>0.10718999999999999</c:v>
                </c:pt>
                <c:pt idx="718">
                  <c:v>0.10730000000000001</c:v>
                </c:pt>
                <c:pt idx="719">
                  <c:v>0.10741000000000001</c:v>
                </c:pt>
                <c:pt idx="720">
                  <c:v>0.10750999999999999</c:v>
                </c:pt>
                <c:pt idx="721">
                  <c:v>0.10761999999999999</c:v>
                </c:pt>
                <c:pt idx="722">
                  <c:v>0.10772</c:v>
                </c:pt>
                <c:pt idx="723">
                  <c:v>0.10783</c:v>
                </c:pt>
                <c:pt idx="724">
                  <c:v>0.10793</c:v>
                </c:pt>
                <c:pt idx="725">
                  <c:v>0.10803</c:v>
                </c:pt>
                <c:pt idx="726">
                  <c:v>0.10813</c:v>
                </c:pt>
                <c:pt idx="727">
                  <c:v>0.10823000000000001</c:v>
                </c:pt>
                <c:pt idx="728">
                  <c:v>0.10833</c:v>
                </c:pt>
                <c:pt idx="729">
                  <c:v>0.10843</c:v>
                </c:pt>
                <c:pt idx="730">
                  <c:v>0.10853</c:v>
                </c:pt>
                <c:pt idx="731">
                  <c:v>0.10863</c:v>
                </c:pt>
                <c:pt idx="732">
                  <c:v>0.10872</c:v>
                </c:pt>
                <c:pt idx="733">
                  <c:v>0.10882</c:v>
                </c:pt>
                <c:pt idx="734">
                  <c:v>0.10891000000000001</c:v>
                </c:pt>
                <c:pt idx="735">
                  <c:v>0.10901</c:v>
                </c:pt>
                <c:pt idx="736">
                  <c:v>0.1091</c:v>
                </c:pt>
                <c:pt idx="737">
                  <c:v>0.10919</c:v>
                </c:pt>
                <c:pt idx="738">
                  <c:v>0.10929</c:v>
                </c:pt>
                <c:pt idx="739">
                  <c:v>0.10938000000000001</c:v>
                </c:pt>
                <c:pt idx="740">
                  <c:v>0.10947</c:v>
                </c:pt>
                <c:pt idx="741">
                  <c:v>0.10956</c:v>
                </c:pt>
                <c:pt idx="742">
                  <c:v>0.10965</c:v>
                </c:pt>
                <c:pt idx="743">
                  <c:v>0.10974</c:v>
                </c:pt>
                <c:pt idx="744">
                  <c:v>0.10982</c:v>
                </c:pt>
                <c:pt idx="745">
                  <c:v>0.10990999999999999</c:v>
                </c:pt>
                <c:pt idx="746">
                  <c:v>0.11</c:v>
                </c:pt>
                <c:pt idx="747">
                  <c:v>0.11008</c:v>
                </c:pt>
                <c:pt idx="748">
                  <c:v>0.11017</c:v>
                </c:pt>
                <c:pt idx="749">
                  <c:v>0.11025</c:v>
                </c:pt>
                <c:pt idx="750">
                  <c:v>0.11033999999999999</c:v>
                </c:pt>
                <c:pt idx="751">
                  <c:v>0.11042</c:v>
                </c:pt>
                <c:pt idx="752">
                  <c:v>0.1105</c:v>
                </c:pt>
                <c:pt idx="753">
                  <c:v>0.11058</c:v>
                </c:pt>
                <c:pt idx="754">
                  <c:v>0.11067</c:v>
                </c:pt>
                <c:pt idx="755">
                  <c:v>0.11074000000000001</c:v>
                </c:pt>
                <c:pt idx="756">
                  <c:v>0.1108</c:v>
                </c:pt>
                <c:pt idx="757">
                  <c:v>0.11087</c:v>
                </c:pt>
                <c:pt idx="758">
                  <c:v>0.11093</c:v>
                </c:pt>
                <c:pt idx="759">
                  <c:v>0.111</c:v>
                </c:pt>
                <c:pt idx="760">
                  <c:v>0.11106000000000001</c:v>
                </c:pt>
                <c:pt idx="761">
                  <c:v>0.11113000000000001</c:v>
                </c:pt>
                <c:pt idx="762">
                  <c:v>0.11119</c:v>
                </c:pt>
                <c:pt idx="763">
                  <c:v>0.11126</c:v>
                </c:pt>
                <c:pt idx="764">
                  <c:v>0.11132</c:v>
                </c:pt>
                <c:pt idx="765">
                  <c:v>0.11138000000000001</c:v>
                </c:pt>
                <c:pt idx="766">
                  <c:v>0.11144</c:v>
                </c:pt>
                <c:pt idx="767">
                  <c:v>0.1115</c:v>
                </c:pt>
                <c:pt idx="768">
                  <c:v>0.11157</c:v>
                </c:pt>
                <c:pt idx="769">
                  <c:v>0.11162999999999999</c:v>
                </c:pt>
                <c:pt idx="770">
                  <c:v>0.11169</c:v>
                </c:pt>
                <c:pt idx="771">
                  <c:v>0.11175</c:v>
                </c:pt>
                <c:pt idx="772">
                  <c:v>0.1118</c:v>
                </c:pt>
                <c:pt idx="773">
                  <c:v>0.11186</c:v>
                </c:pt>
                <c:pt idx="774">
                  <c:v>0.11192000000000001</c:v>
                </c:pt>
                <c:pt idx="775">
                  <c:v>0.11198</c:v>
                </c:pt>
                <c:pt idx="776">
                  <c:v>0.11204</c:v>
                </c:pt>
                <c:pt idx="777">
                  <c:v>0.11209</c:v>
                </c:pt>
                <c:pt idx="778">
                  <c:v>0.11215</c:v>
                </c:pt>
                <c:pt idx="779">
                  <c:v>0.11221</c:v>
                </c:pt>
                <c:pt idx="780">
                  <c:v>0.11226</c:v>
                </c:pt>
                <c:pt idx="781">
                  <c:v>0.11232</c:v>
                </c:pt>
                <c:pt idx="782">
                  <c:v>0.11237</c:v>
                </c:pt>
                <c:pt idx="783">
                  <c:v>0.11243</c:v>
                </c:pt>
                <c:pt idx="784">
                  <c:v>0.11248</c:v>
                </c:pt>
                <c:pt idx="785">
                  <c:v>0.11254</c:v>
                </c:pt>
                <c:pt idx="786">
                  <c:v>0.11259</c:v>
                </c:pt>
                <c:pt idx="787">
                  <c:v>0.11264</c:v>
                </c:pt>
                <c:pt idx="788">
                  <c:v>0.11269999999999999</c:v>
                </c:pt>
                <c:pt idx="789">
                  <c:v>0.11275</c:v>
                </c:pt>
                <c:pt idx="790">
                  <c:v>0.1128</c:v>
                </c:pt>
                <c:pt idx="791">
                  <c:v>0.11285000000000001</c:v>
                </c:pt>
                <c:pt idx="792">
                  <c:v>0.1129</c:v>
                </c:pt>
                <c:pt idx="793">
                  <c:v>0.11294999999999999</c:v>
                </c:pt>
                <c:pt idx="794">
                  <c:v>0.11301</c:v>
                </c:pt>
                <c:pt idx="795">
                  <c:v>0.11305999999999999</c:v>
                </c:pt>
                <c:pt idx="796">
                  <c:v>0.11311</c:v>
                </c:pt>
                <c:pt idx="797">
                  <c:v>0.11316</c:v>
                </c:pt>
                <c:pt idx="798">
                  <c:v>0.1132</c:v>
                </c:pt>
                <c:pt idx="799">
                  <c:v>0.11325</c:v>
                </c:pt>
                <c:pt idx="800">
                  <c:v>0.1133</c:v>
                </c:pt>
                <c:pt idx="801">
                  <c:v>0.11335000000000001</c:v>
                </c:pt>
                <c:pt idx="802">
                  <c:v>0.1134</c:v>
                </c:pt>
                <c:pt idx="803">
                  <c:v>0.11344</c:v>
                </c:pt>
                <c:pt idx="804">
                  <c:v>0.11346000000000001</c:v>
                </c:pt>
                <c:pt idx="805">
                  <c:v>0.11348999999999999</c:v>
                </c:pt>
                <c:pt idx="806">
                  <c:v>0.1135</c:v>
                </c:pt>
                <c:pt idx="807">
                  <c:v>0.11351</c:v>
                </c:pt>
                <c:pt idx="808">
                  <c:v>0.11352</c:v>
                </c:pt>
                <c:pt idx="809">
                  <c:v>0.11353000000000001</c:v>
                </c:pt>
                <c:pt idx="810">
                  <c:v>0.11353000000000001</c:v>
                </c:pt>
                <c:pt idx="811">
                  <c:v>0.11353000000000001</c:v>
                </c:pt>
                <c:pt idx="812">
                  <c:v>0.11353000000000001</c:v>
                </c:pt>
                <c:pt idx="813">
                  <c:v>0.11353000000000001</c:v>
                </c:pt>
                <c:pt idx="814">
                  <c:v>0.11352</c:v>
                </c:pt>
                <c:pt idx="815">
                  <c:v>0.11352</c:v>
                </c:pt>
                <c:pt idx="816">
                  <c:v>0.11351</c:v>
                </c:pt>
                <c:pt idx="817">
                  <c:v>0.1135</c:v>
                </c:pt>
                <c:pt idx="818">
                  <c:v>0.1135</c:v>
                </c:pt>
                <c:pt idx="819">
                  <c:v>0.11348999999999999</c:v>
                </c:pt>
                <c:pt idx="820">
                  <c:v>0.11348</c:v>
                </c:pt>
                <c:pt idx="821">
                  <c:v>0.11347</c:v>
                </c:pt>
                <c:pt idx="822">
                  <c:v>0.11346000000000001</c:v>
                </c:pt>
                <c:pt idx="823">
                  <c:v>0.11345</c:v>
                </c:pt>
                <c:pt idx="824">
                  <c:v>0.11344</c:v>
                </c:pt>
                <c:pt idx="825">
                  <c:v>0.11342000000000001</c:v>
                </c:pt>
                <c:pt idx="826">
                  <c:v>0.11341</c:v>
                </c:pt>
                <c:pt idx="827">
                  <c:v>0.1134</c:v>
                </c:pt>
                <c:pt idx="828">
                  <c:v>0.11339</c:v>
                </c:pt>
                <c:pt idx="829">
                  <c:v>0.11337999999999999</c:v>
                </c:pt>
                <c:pt idx="830">
                  <c:v>0.11337</c:v>
                </c:pt>
                <c:pt idx="831">
                  <c:v>0.11336</c:v>
                </c:pt>
                <c:pt idx="832">
                  <c:v>0.11335000000000001</c:v>
                </c:pt>
                <c:pt idx="833">
                  <c:v>0.11334</c:v>
                </c:pt>
                <c:pt idx="834">
                  <c:v>0.11333</c:v>
                </c:pt>
                <c:pt idx="835">
                  <c:v>0.11332</c:v>
                </c:pt>
                <c:pt idx="836">
                  <c:v>0.11330999999999999</c:v>
                </c:pt>
                <c:pt idx="837">
                  <c:v>0.1133</c:v>
                </c:pt>
                <c:pt idx="838">
                  <c:v>0.11329</c:v>
                </c:pt>
                <c:pt idx="839">
                  <c:v>0.11328000000000001</c:v>
                </c:pt>
                <c:pt idx="840">
                  <c:v>0.11327</c:v>
                </c:pt>
                <c:pt idx="841">
                  <c:v>0.11326</c:v>
                </c:pt>
                <c:pt idx="842">
                  <c:v>0.11325</c:v>
                </c:pt>
                <c:pt idx="843">
                  <c:v>0.11323999999999999</c:v>
                </c:pt>
                <c:pt idx="844">
                  <c:v>0.11323999999999999</c:v>
                </c:pt>
                <c:pt idx="845">
                  <c:v>0.11323</c:v>
                </c:pt>
                <c:pt idx="846">
                  <c:v>0.11322</c:v>
                </c:pt>
                <c:pt idx="847">
                  <c:v>0.11321000000000001</c:v>
                </c:pt>
                <c:pt idx="848">
                  <c:v>0.11321000000000001</c:v>
                </c:pt>
                <c:pt idx="849">
                  <c:v>0.1132</c:v>
                </c:pt>
                <c:pt idx="850">
                  <c:v>0.11317000000000001</c:v>
                </c:pt>
                <c:pt idx="851">
                  <c:v>0.11314</c:v>
                </c:pt>
                <c:pt idx="852">
                  <c:v>0.11311</c:v>
                </c:pt>
                <c:pt idx="853">
                  <c:v>0.11309</c:v>
                </c:pt>
                <c:pt idx="854">
                  <c:v>0.11305999999999999</c:v>
                </c:pt>
                <c:pt idx="855">
                  <c:v>0.11303000000000001</c:v>
                </c:pt>
                <c:pt idx="856">
                  <c:v>0.11298999999999999</c:v>
                </c:pt>
                <c:pt idx="857">
                  <c:v>0.11287</c:v>
                </c:pt>
                <c:pt idx="858">
                  <c:v>0.11275</c:v>
                </c:pt>
                <c:pt idx="859">
                  <c:v>0.11262999999999999</c:v>
                </c:pt>
                <c:pt idx="860">
                  <c:v>0.11252</c:v>
                </c:pt>
                <c:pt idx="861">
                  <c:v>0.1124</c:v>
                </c:pt>
                <c:pt idx="862">
                  <c:v>0.11229</c:v>
                </c:pt>
                <c:pt idx="863">
                  <c:v>0.11219</c:v>
                </c:pt>
                <c:pt idx="864">
                  <c:v>0.11219</c:v>
                </c:pt>
                <c:pt idx="865">
                  <c:v>0.11219</c:v>
                </c:pt>
                <c:pt idx="866">
                  <c:v>0.11219999999999999</c:v>
                </c:pt>
                <c:pt idx="867">
                  <c:v>0.11219999999999999</c:v>
                </c:pt>
                <c:pt idx="868">
                  <c:v>0.11219999999999999</c:v>
                </c:pt>
                <c:pt idx="869">
                  <c:v>0.11219999999999999</c:v>
                </c:pt>
                <c:pt idx="870">
                  <c:v>0.11221</c:v>
                </c:pt>
                <c:pt idx="871">
                  <c:v>0.11221</c:v>
                </c:pt>
                <c:pt idx="872">
                  <c:v>0.11222</c:v>
                </c:pt>
                <c:pt idx="873">
                  <c:v>0.11222</c:v>
                </c:pt>
                <c:pt idx="874">
                  <c:v>0.11222</c:v>
                </c:pt>
                <c:pt idx="875">
                  <c:v>0.11223</c:v>
                </c:pt>
                <c:pt idx="876">
                  <c:v>0.11223</c:v>
                </c:pt>
                <c:pt idx="877">
                  <c:v>0.11224000000000001</c:v>
                </c:pt>
                <c:pt idx="878">
                  <c:v>0.11224000000000001</c:v>
                </c:pt>
                <c:pt idx="879">
                  <c:v>0.11225</c:v>
                </c:pt>
                <c:pt idx="880">
                  <c:v>0.11225</c:v>
                </c:pt>
                <c:pt idx="881">
                  <c:v>0.11226</c:v>
                </c:pt>
                <c:pt idx="882">
                  <c:v>0.11226</c:v>
                </c:pt>
                <c:pt idx="883">
                  <c:v>0.11226999999999999</c:v>
                </c:pt>
                <c:pt idx="884">
                  <c:v>0.11226999999999999</c:v>
                </c:pt>
                <c:pt idx="885">
                  <c:v>0.11228</c:v>
                </c:pt>
                <c:pt idx="886">
                  <c:v>0.11229</c:v>
                </c:pt>
                <c:pt idx="887">
                  <c:v>0.11229</c:v>
                </c:pt>
                <c:pt idx="888">
                  <c:v>0.1123</c:v>
                </c:pt>
                <c:pt idx="889">
                  <c:v>0.11230999999999999</c:v>
                </c:pt>
                <c:pt idx="890">
                  <c:v>0.1123</c:v>
                </c:pt>
                <c:pt idx="891">
                  <c:v>0.11226999999999999</c:v>
                </c:pt>
                <c:pt idx="892">
                  <c:v>0.11224000000000001</c:v>
                </c:pt>
                <c:pt idx="893">
                  <c:v>0.11222</c:v>
                </c:pt>
                <c:pt idx="894">
                  <c:v>0.11219</c:v>
                </c:pt>
                <c:pt idx="895">
                  <c:v>0.11217000000000001</c:v>
                </c:pt>
                <c:pt idx="896">
                  <c:v>0.11214</c:v>
                </c:pt>
                <c:pt idx="897">
                  <c:v>0.11212</c:v>
                </c:pt>
                <c:pt idx="898">
                  <c:v>0.11210000000000001</c:v>
                </c:pt>
                <c:pt idx="899">
                  <c:v>0.11208</c:v>
                </c:pt>
                <c:pt idx="900">
                  <c:v>0.11206000000000001</c:v>
                </c:pt>
                <c:pt idx="901">
                  <c:v>0.11204</c:v>
                </c:pt>
                <c:pt idx="902">
                  <c:v>0.11201999999999999</c:v>
                </c:pt>
                <c:pt idx="903">
                  <c:v>0.112</c:v>
                </c:pt>
                <c:pt idx="904">
                  <c:v>0.11198</c:v>
                </c:pt>
                <c:pt idx="905">
                  <c:v>0.11196</c:v>
                </c:pt>
                <c:pt idx="906">
                  <c:v>0.11194</c:v>
                </c:pt>
                <c:pt idx="907">
                  <c:v>0.11193</c:v>
                </c:pt>
                <c:pt idx="908">
                  <c:v>0.11191</c:v>
                </c:pt>
                <c:pt idx="909">
                  <c:v>0.11189</c:v>
                </c:pt>
                <c:pt idx="910">
                  <c:v>0.11187999999999999</c:v>
                </c:pt>
                <c:pt idx="911">
                  <c:v>0.11186</c:v>
                </c:pt>
                <c:pt idx="912">
                  <c:v>0.11185</c:v>
                </c:pt>
                <c:pt idx="913">
                  <c:v>0.11183999999999999</c:v>
                </c:pt>
                <c:pt idx="914">
                  <c:v>0.11182</c:v>
                </c:pt>
                <c:pt idx="915">
                  <c:v>0.11181000000000001</c:v>
                </c:pt>
                <c:pt idx="916">
                  <c:v>0.1118</c:v>
                </c:pt>
                <c:pt idx="917">
                  <c:v>0.11179</c:v>
                </c:pt>
                <c:pt idx="918">
                  <c:v>0.11178</c:v>
                </c:pt>
                <c:pt idx="919">
                  <c:v>0.11176</c:v>
                </c:pt>
                <c:pt idx="920">
                  <c:v>0.11175</c:v>
                </c:pt>
                <c:pt idx="921">
                  <c:v>0.11174000000000001</c:v>
                </c:pt>
                <c:pt idx="922">
                  <c:v>0.11173</c:v>
                </c:pt>
                <c:pt idx="923">
                  <c:v>0.11173</c:v>
                </c:pt>
                <c:pt idx="924">
                  <c:v>0.11172</c:v>
                </c:pt>
                <c:pt idx="925">
                  <c:v>0.11171</c:v>
                </c:pt>
                <c:pt idx="926">
                  <c:v>0.11169999999999999</c:v>
                </c:pt>
                <c:pt idx="927">
                  <c:v>0.11169</c:v>
                </c:pt>
                <c:pt idx="928">
                  <c:v>0.11169</c:v>
                </c:pt>
                <c:pt idx="929">
                  <c:v>0.11168</c:v>
                </c:pt>
                <c:pt idx="930">
                  <c:v>0.11168</c:v>
                </c:pt>
                <c:pt idx="931">
                  <c:v>0.11167000000000001</c:v>
                </c:pt>
                <c:pt idx="932">
                  <c:v>0.11166</c:v>
                </c:pt>
                <c:pt idx="933">
                  <c:v>0.11166</c:v>
                </c:pt>
                <c:pt idx="934">
                  <c:v>0.11166</c:v>
                </c:pt>
                <c:pt idx="935">
                  <c:v>0.11165</c:v>
                </c:pt>
                <c:pt idx="936">
                  <c:v>0.11165</c:v>
                </c:pt>
                <c:pt idx="937">
                  <c:v>0.11164</c:v>
                </c:pt>
                <c:pt idx="938">
                  <c:v>0.11164</c:v>
                </c:pt>
                <c:pt idx="939">
                  <c:v>0.11164</c:v>
                </c:pt>
                <c:pt idx="940">
                  <c:v>0.11164</c:v>
                </c:pt>
                <c:pt idx="941">
                  <c:v>0.11162999999999999</c:v>
                </c:pt>
                <c:pt idx="942">
                  <c:v>0.11162999999999999</c:v>
                </c:pt>
                <c:pt idx="943">
                  <c:v>0.11162999999999999</c:v>
                </c:pt>
                <c:pt idx="944">
                  <c:v>0.11162999999999999</c:v>
                </c:pt>
                <c:pt idx="945">
                  <c:v>0.11162999999999999</c:v>
                </c:pt>
                <c:pt idx="946">
                  <c:v>0.11162999999999999</c:v>
                </c:pt>
                <c:pt idx="947">
                  <c:v>0.11162999999999999</c:v>
                </c:pt>
                <c:pt idx="948">
                  <c:v>0.11162999999999999</c:v>
                </c:pt>
                <c:pt idx="949">
                  <c:v>0.11162999999999999</c:v>
                </c:pt>
                <c:pt idx="950">
                  <c:v>0.11162999999999999</c:v>
                </c:pt>
                <c:pt idx="951">
                  <c:v>0.11162999999999999</c:v>
                </c:pt>
                <c:pt idx="952">
                  <c:v>0.11164</c:v>
                </c:pt>
                <c:pt idx="953">
                  <c:v>0.11164</c:v>
                </c:pt>
                <c:pt idx="954">
                  <c:v>0.11164</c:v>
                </c:pt>
                <c:pt idx="955">
                  <c:v>0.11164</c:v>
                </c:pt>
                <c:pt idx="956">
                  <c:v>0.11164</c:v>
                </c:pt>
                <c:pt idx="957">
                  <c:v>0.11165</c:v>
                </c:pt>
                <c:pt idx="958">
                  <c:v>0.11165</c:v>
                </c:pt>
                <c:pt idx="959">
                  <c:v>0.11165</c:v>
                </c:pt>
                <c:pt idx="960">
                  <c:v>0.11166</c:v>
                </c:pt>
                <c:pt idx="961">
                  <c:v>0.11166</c:v>
                </c:pt>
                <c:pt idx="962">
                  <c:v>0.11167000000000001</c:v>
                </c:pt>
                <c:pt idx="963">
                  <c:v>0.11167000000000001</c:v>
                </c:pt>
                <c:pt idx="964">
                  <c:v>0.11168</c:v>
                </c:pt>
                <c:pt idx="965">
                  <c:v>0.11168</c:v>
                </c:pt>
                <c:pt idx="966">
                  <c:v>0.11169</c:v>
                </c:pt>
                <c:pt idx="967">
                  <c:v>0.11169</c:v>
                </c:pt>
                <c:pt idx="968">
                  <c:v>0.11169999999999999</c:v>
                </c:pt>
                <c:pt idx="969">
                  <c:v>0.11169999999999999</c:v>
                </c:pt>
                <c:pt idx="970">
                  <c:v>0.11171</c:v>
                </c:pt>
                <c:pt idx="971">
                  <c:v>0.11172</c:v>
                </c:pt>
                <c:pt idx="972">
                  <c:v>0.11172</c:v>
                </c:pt>
                <c:pt idx="973">
                  <c:v>0.11173</c:v>
                </c:pt>
                <c:pt idx="974">
                  <c:v>0.11174000000000001</c:v>
                </c:pt>
                <c:pt idx="975">
                  <c:v>0.11174000000000001</c:v>
                </c:pt>
                <c:pt idx="976">
                  <c:v>0.11175</c:v>
                </c:pt>
                <c:pt idx="977">
                  <c:v>0.11176</c:v>
                </c:pt>
                <c:pt idx="978">
                  <c:v>0.11176999999999999</c:v>
                </c:pt>
                <c:pt idx="979">
                  <c:v>0.11178</c:v>
                </c:pt>
                <c:pt idx="980">
                  <c:v>0.11178</c:v>
                </c:pt>
                <c:pt idx="981">
                  <c:v>0.11179</c:v>
                </c:pt>
                <c:pt idx="982">
                  <c:v>0.1118</c:v>
                </c:pt>
                <c:pt idx="983">
                  <c:v>0.11181000000000001</c:v>
                </c:pt>
                <c:pt idx="984">
                  <c:v>0.11182</c:v>
                </c:pt>
                <c:pt idx="985">
                  <c:v>0.11183</c:v>
                </c:pt>
                <c:pt idx="986">
                  <c:v>0.11183999999999999</c:v>
                </c:pt>
                <c:pt idx="987">
                  <c:v>0.11185</c:v>
                </c:pt>
                <c:pt idx="988">
                  <c:v>0.11186</c:v>
                </c:pt>
                <c:pt idx="989">
                  <c:v>0.11187</c:v>
                </c:pt>
                <c:pt idx="990">
                  <c:v>0.11187999999999999</c:v>
                </c:pt>
                <c:pt idx="991">
                  <c:v>0.11189</c:v>
                </c:pt>
                <c:pt idx="992">
                  <c:v>0.1119</c:v>
                </c:pt>
                <c:pt idx="993">
                  <c:v>0.11191</c:v>
                </c:pt>
                <c:pt idx="994">
                  <c:v>0.11192000000000001</c:v>
                </c:pt>
                <c:pt idx="995">
                  <c:v>0.11193</c:v>
                </c:pt>
                <c:pt idx="996">
                  <c:v>0.11194</c:v>
                </c:pt>
                <c:pt idx="997">
                  <c:v>0.11194999999999999</c:v>
                </c:pt>
                <c:pt idx="998">
                  <c:v>0.11196</c:v>
                </c:pt>
                <c:pt idx="999">
                  <c:v>0.11197</c:v>
                </c:pt>
                <c:pt idx="1000">
                  <c:v>0.11199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BA-4C63-803A-437250DC9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5147416"/>
        <c:axId val="-2084284824"/>
      </c:lineChart>
      <c:catAx>
        <c:axId val="-2145147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4284824"/>
        <c:crosses val="autoZero"/>
        <c:auto val="1"/>
        <c:lblAlgn val="ctr"/>
        <c:lblOffset val="100"/>
        <c:tickLblSkip val="40"/>
        <c:tickMarkSkip val="20"/>
        <c:noMultiLvlLbl val="0"/>
      </c:catAx>
      <c:valAx>
        <c:axId val="-2084284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roportion of HIV-infected PWID on AR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5147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1</cp:revision>
  <dcterms:created xsi:type="dcterms:W3CDTF">2020-02-24T20:32:00Z</dcterms:created>
  <dcterms:modified xsi:type="dcterms:W3CDTF">2020-02-24T20:32:00Z</dcterms:modified>
</cp:coreProperties>
</file>